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89926" w14:textId="77777777" w:rsidR="00940769" w:rsidRPr="001524C6" w:rsidRDefault="00940769" w:rsidP="000E2733">
      <w:pPr>
        <w:rPr>
          <w:rFonts w:ascii="Arial" w:hAnsi="Arial" w:cs="Arial"/>
          <w:b/>
          <w:bCs/>
        </w:rPr>
      </w:pPr>
      <w:r w:rsidRPr="001524C6">
        <w:rPr>
          <w:rFonts w:ascii="Arial" w:hAnsi="Arial" w:cs="Arial"/>
          <w:b/>
          <w:bCs/>
        </w:rPr>
        <w:t>Supplementary Material</w:t>
      </w:r>
    </w:p>
    <w:p w14:paraId="03AA68C5" w14:textId="77777777" w:rsidR="00940769" w:rsidRPr="001524C6" w:rsidRDefault="00940769" w:rsidP="000E2733">
      <w:pPr>
        <w:rPr>
          <w:rFonts w:ascii="Arial" w:hAnsi="Arial" w:cs="Arial"/>
          <w:b/>
          <w:bCs/>
        </w:rPr>
      </w:pPr>
    </w:p>
    <w:p w14:paraId="2DBE3A40" w14:textId="1125465A" w:rsidR="000E2733" w:rsidRPr="001524C6" w:rsidRDefault="00940769" w:rsidP="000E2733">
      <w:pPr>
        <w:rPr>
          <w:rFonts w:ascii="Arial" w:hAnsi="Arial" w:cs="Arial"/>
          <w:b/>
          <w:bCs/>
        </w:rPr>
      </w:pPr>
      <w:r w:rsidRPr="001524C6">
        <w:rPr>
          <w:rFonts w:ascii="Arial" w:hAnsi="Arial" w:cs="Arial"/>
          <w:b/>
          <w:bCs/>
          <w:noProof/>
        </w:rPr>
        <w:drawing>
          <wp:inline distT="0" distB="0" distL="0" distR="0" wp14:anchorId="423C38F9" wp14:editId="557FF824">
            <wp:extent cx="5939690" cy="7821227"/>
            <wp:effectExtent l="0" t="0" r="4445" b="2540"/>
            <wp:docPr id="284945380" name="Picture 2" descr="A paper with text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6637766" name="Picture 2" descr="A paper with text on i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8476" cy="78459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1E4FAA" w14:textId="63613904" w:rsidR="003F54EE" w:rsidRPr="001524C6" w:rsidRDefault="009815EB" w:rsidP="000E2733">
      <w:pPr>
        <w:rPr>
          <w:rFonts w:ascii="Arial" w:hAnsi="Arial" w:cs="Arial"/>
          <w:b/>
          <w:bCs/>
        </w:rPr>
      </w:pPr>
      <w:r w:rsidRPr="001524C6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7C8B6DA0" wp14:editId="3FF96F38">
            <wp:extent cx="5943600" cy="7789545"/>
            <wp:effectExtent l="0" t="0" r="0" b="0"/>
            <wp:docPr id="2112038286" name="Picture 3" descr="A paper with text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2038286" name="Picture 3" descr="A paper with text on i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89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060A7E" w14:textId="19AD18B1" w:rsidR="000E2733" w:rsidRPr="001524C6" w:rsidRDefault="000E2733" w:rsidP="000E2733">
      <w:pPr>
        <w:rPr>
          <w:rFonts w:ascii="Arial" w:hAnsi="Arial" w:cs="Arial"/>
          <w:sz w:val="22"/>
          <w:szCs w:val="22"/>
        </w:rPr>
      </w:pPr>
      <w:r w:rsidRPr="001524C6">
        <w:rPr>
          <w:rFonts w:ascii="Arial" w:hAnsi="Arial" w:cs="Arial"/>
          <w:sz w:val="22"/>
          <w:szCs w:val="22"/>
        </w:rPr>
        <w:t xml:space="preserve">Figure S1: KCCQ-12 </w:t>
      </w:r>
      <w:r w:rsidR="0048762E" w:rsidRPr="001524C6">
        <w:rPr>
          <w:rFonts w:ascii="Arial" w:hAnsi="Arial" w:cs="Arial"/>
          <w:sz w:val="22"/>
          <w:szCs w:val="22"/>
        </w:rPr>
        <w:t>q</w:t>
      </w:r>
      <w:r w:rsidRPr="001524C6">
        <w:rPr>
          <w:rFonts w:ascii="Arial" w:hAnsi="Arial" w:cs="Arial"/>
          <w:sz w:val="22"/>
          <w:szCs w:val="22"/>
        </w:rPr>
        <w:t xml:space="preserve">uestionnaire used for </w:t>
      </w:r>
      <w:r w:rsidR="003F54EE" w:rsidRPr="001524C6">
        <w:rPr>
          <w:rFonts w:ascii="Arial" w:hAnsi="Arial" w:cs="Arial"/>
          <w:sz w:val="22"/>
          <w:szCs w:val="22"/>
        </w:rPr>
        <w:t>quality-of-life</w:t>
      </w:r>
      <w:r w:rsidRPr="001524C6">
        <w:rPr>
          <w:rFonts w:ascii="Arial" w:hAnsi="Arial" w:cs="Arial"/>
          <w:sz w:val="22"/>
          <w:szCs w:val="22"/>
        </w:rPr>
        <w:t xml:space="preserve"> assessment. </w:t>
      </w:r>
      <w:r w:rsidRPr="001524C6">
        <w:rPr>
          <w:rFonts w:ascii="Arial" w:hAnsi="Arial" w:cs="Arial"/>
          <w:i/>
          <w:iCs/>
          <w:sz w:val="22"/>
          <w:szCs w:val="22"/>
        </w:rPr>
        <w:t>KCCQ-12</w:t>
      </w:r>
      <w:r w:rsidRPr="001524C6">
        <w:rPr>
          <w:rFonts w:ascii="Arial" w:hAnsi="Arial" w:cs="Arial"/>
          <w:sz w:val="22"/>
          <w:szCs w:val="22"/>
        </w:rPr>
        <w:t xml:space="preserve">, </w:t>
      </w:r>
      <w:r w:rsidR="007E302E" w:rsidRPr="001524C6">
        <w:rPr>
          <w:rFonts w:ascii="Arial" w:hAnsi="Arial" w:cs="Arial"/>
          <w:sz w:val="22"/>
          <w:szCs w:val="22"/>
        </w:rPr>
        <w:t xml:space="preserve">short version of the </w:t>
      </w:r>
      <w:r w:rsidRPr="001524C6">
        <w:rPr>
          <w:rFonts w:ascii="Arial" w:hAnsi="Arial" w:cs="Arial"/>
          <w:sz w:val="22"/>
          <w:szCs w:val="22"/>
        </w:rPr>
        <w:t>Kansas City Cardiomyopathy Questionnaire</w:t>
      </w:r>
      <w:r w:rsidR="007E302E" w:rsidRPr="001524C6">
        <w:rPr>
          <w:rFonts w:ascii="Arial" w:hAnsi="Arial" w:cs="Arial"/>
          <w:sz w:val="22"/>
          <w:szCs w:val="22"/>
        </w:rPr>
        <w:t>.</w:t>
      </w:r>
    </w:p>
    <w:tbl>
      <w:tblPr>
        <w:tblStyle w:val="Tabellenraster"/>
        <w:tblW w:w="6340" w:type="dxa"/>
        <w:tblLook w:val="04A0" w:firstRow="1" w:lastRow="0" w:firstColumn="1" w:lastColumn="0" w:noHBand="0" w:noVBand="1"/>
      </w:tblPr>
      <w:tblGrid>
        <w:gridCol w:w="4440"/>
        <w:gridCol w:w="1900"/>
      </w:tblGrid>
      <w:tr w:rsidR="00B03CF7" w:rsidRPr="001524C6" w14:paraId="753BDD45" w14:textId="77777777" w:rsidTr="00B03CF7">
        <w:trPr>
          <w:trHeight w:val="320"/>
        </w:trPr>
        <w:tc>
          <w:tcPr>
            <w:tcW w:w="4440" w:type="dxa"/>
            <w:noWrap/>
            <w:hideMark/>
          </w:tcPr>
          <w:p w14:paraId="370726D5" w14:textId="77777777" w:rsidR="00B03CF7" w:rsidRPr="001524C6" w:rsidRDefault="00B03CF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524C6">
              <w:rPr>
                <w:rFonts w:ascii="Arial" w:hAnsi="Arial" w:cs="Arial"/>
                <w:b/>
                <w:bCs/>
                <w:color w:val="000000"/>
              </w:rPr>
              <w:lastRenderedPageBreak/>
              <w:t>Variable</w:t>
            </w:r>
          </w:p>
        </w:tc>
        <w:tc>
          <w:tcPr>
            <w:tcW w:w="1900" w:type="dxa"/>
            <w:noWrap/>
            <w:hideMark/>
          </w:tcPr>
          <w:p w14:paraId="28699312" w14:textId="77777777" w:rsidR="00B03CF7" w:rsidRPr="001524C6" w:rsidRDefault="00B03CF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524C6">
              <w:rPr>
                <w:rFonts w:ascii="Arial" w:hAnsi="Arial" w:cs="Arial"/>
                <w:b/>
                <w:bCs/>
                <w:color w:val="000000"/>
              </w:rPr>
              <w:t>Value</w:t>
            </w:r>
          </w:p>
        </w:tc>
      </w:tr>
      <w:tr w:rsidR="00B03CF7" w:rsidRPr="001524C6" w14:paraId="4E82388C" w14:textId="77777777" w:rsidTr="00B03CF7">
        <w:trPr>
          <w:trHeight w:val="320"/>
        </w:trPr>
        <w:tc>
          <w:tcPr>
            <w:tcW w:w="4440" w:type="dxa"/>
            <w:noWrap/>
            <w:hideMark/>
          </w:tcPr>
          <w:p w14:paraId="14A4A810" w14:textId="77777777" w:rsidR="00B03CF7" w:rsidRPr="001524C6" w:rsidRDefault="00B03CF7">
            <w:pPr>
              <w:rPr>
                <w:rFonts w:ascii="Arial" w:hAnsi="Arial" w:cs="Arial"/>
                <w:color w:val="000000"/>
              </w:rPr>
            </w:pPr>
            <w:r w:rsidRPr="001524C6">
              <w:rPr>
                <w:rFonts w:ascii="Arial" w:hAnsi="Arial" w:cs="Arial"/>
                <w:color w:val="000000"/>
              </w:rPr>
              <w:t>Male, N (%)</w:t>
            </w:r>
          </w:p>
        </w:tc>
        <w:tc>
          <w:tcPr>
            <w:tcW w:w="1900" w:type="dxa"/>
            <w:noWrap/>
            <w:hideMark/>
          </w:tcPr>
          <w:p w14:paraId="0BD03B5E" w14:textId="77777777" w:rsidR="00B03CF7" w:rsidRPr="001524C6" w:rsidRDefault="00B03CF7">
            <w:pPr>
              <w:rPr>
                <w:rFonts w:ascii="Arial" w:hAnsi="Arial" w:cs="Arial"/>
                <w:color w:val="000000"/>
              </w:rPr>
            </w:pPr>
            <w:r w:rsidRPr="001524C6">
              <w:rPr>
                <w:rFonts w:ascii="Arial" w:hAnsi="Arial" w:cs="Arial"/>
                <w:color w:val="000000"/>
              </w:rPr>
              <w:t>24 (77.4)</w:t>
            </w:r>
          </w:p>
        </w:tc>
      </w:tr>
      <w:tr w:rsidR="00B03CF7" w:rsidRPr="001524C6" w14:paraId="43890686" w14:textId="77777777" w:rsidTr="00B03CF7">
        <w:trPr>
          <w:trHeight w:val="320"/>
        </w:trPr>
        <w:tc>
          <w:tcPr>
            <w:tcW w:w="4440" w:type="dxa"/>
            <w:noWrap/>
            <w:hideMark/>
          </w:tcPr>
          <w:p w14:paraId="74C043EC" w14:textId="77777777" w:rsidR="00B03CF7" w:rsidRPr="001524C6" w:rsidRDefault="00B03CF7">
            <w:pPr>
              <w:rPr>
                <w:rFonts w:ascii="Arial" w:hAnsi="Arial" w:cs="Arial"/>
                <w:color w:val="000000"/>
              </w:rPr>
            </w:pPr>
            <w:r w:rsidRPr="001524C6">
              <w:rPr>
                <w:rFonts w:ascii="Arial" w:hAnsi="Arial" w:cs="Arial"/>
                <w:color w:val="000000"/>
              </w:rPr>
              <w:t>Age at HM3 implantation, mean ± SD</w:t>
            </w:r>
          </w:p>
        </w:tc>
        <w:tc>
          <w:tcPr>
            <w:tcW w:w="1900" w:type="dxa"/>
            <w:noWrap/>
            <w:hideMark/>
          </w:tcPr>
          <w:p w14:paraId="0EFAB89D" w14:textId="04FA596F" w:rsidR="00B03CF7" w:rsidRPr="001524C6" w:rsidRDefault="00B03CF7">
            <w:pPr>
              <w:rPr>
                <w:rFonts w:ascii="Arial" w:hAnsi="Arial" w:cs="Arial"/>
                <w:color w:val="000000"/>
              </w:rPr>
            </w:pPr>
            <w:r w:rsidRPr="001524C6">
              <w:rPr>
                <w:rFonts w:ascii="Arial" w:hAnsi="Arial" w:cs="Arial"/>
                <w:color w:val="000000"/>
              </w:rPr>
              <w:t>57 ± 11.5</w:t>
            </w:r>
          </w:p>
        </w:tc>
      </w:tr>
      <w:tr w:rsidR="00B03CF7" w:rsidRPr="001524C6" w14:paraId="1497CFCB" w14:textId="77777777" w:rsidTr="00B03CF7">
        <w:trPr>
          <w:trHeight w:val="320"/>
        </w:trPr>
        <w:tc>
          <w:tcPr>
            <w:tcW w:w="4440" w:type="dxa"/>
            <w:noWrap/>
            <w:hideMark/>
          </w:tcPr>
          <w:p w14:paraId="7ACC11F3" w14:textId="77777777" w:rsidR="00B03CF7" w:rsidRPr="001524C6" w:rsidRDefault="00B03CF7">
            <w:pPr>
              <w:rPr>
                <w:rFonts w:ascii="Arial" w:hAnsi="Arial" w:cs="Arial"/>
                <w:color w:val="000000"/>
              </w:rPr>
            </w:pPr>
            <w:r w:rsidRPr="001524C6">
              <w:rPr>
                <w:rFonts w:ascii="Arial" w:hAnsi="Arial" w:cs="Arial"/>
                <w:color w:val="000000"/>
              </w:rPr>
              <w:t>Days on HM3 support, median [IQR]</w:t>
            </w:r>
          </w:p>
        </w:tc>
        <w:tc>
          <w:tcPr>
            <w:tcW w:w="1900" w:type="dxa"/>
            <w:noWrap/>
            <w:hideMark/>
          </w:tcPr>
          <w:p w14:paraId="01D99E3A" w14:textId="77777777" w:rsidR="00B03CF7" w:rsidRPr="001524C6" w:rsidRDefault="00B03CF7">
            <w:pPr>
              <w:rPr>
                <w:rFonts w:ascii="Arial" w:hAnsi="Arial" w:cs="Arial"/>
                <w:color w:val="000000"/>
              </w:rPr>
            </w:pPr>
            <w:r w:rsidRPr="001524C6">
              <w:rPr>
                <w:rFonts w:ascii="Arial" w:hAnsi="Arial" w:cs="Arial"/>
                <w:color w:val="000000"/>
              </w:rPr>
              <w:t>1219 [976, 1917]</w:t>
            </w:r>
          </w:p>
        </w:tc>
      </w:tr>
      <w:tr w:rsidR="00B03CF7" w:rsidRPr="001524C6" w14:paraId="3F15F6D3" w14:textId="77777777" w:rsidTr="00B03CF7">
        <w:trPr>
          <w:trHeight w:val="320"/>
        </w:trPr>
        <w:tc>
          <w:tcPr>
            <w:tcW w:w="4440" w:type="dxa"/>
            <w:noWrap/>
            <w:hideMark/>
          </w:tcPr>
          <w:p w14:paraId="1F0B657C" w14:textId="77777777" w:rsidR="00B03CF7" w:rsidRPr="001524C6" w:rsidRDefault="00B03CF7">
            <w:pPr>
              <w:rPr>
                <w:rFonts w:ascii="Arial" w:hAnsi="Arial" w:cs="Arial"/>
                <w:color w:val="000000"/>
              </w:rPr>
            </w:pPr>
            <w:r w:rsidRPr="001524C6">
              <w:rPr>
                <w:rFonts w:ascii="Arial" w:hAnsi="Arial" w:cs="Arial"/>
                <w:color w:val="000000"/>
              </w:rPr>
              <w:t>Cardiac pathology, N (%)</w:t>
            </w:r>
          </w:p>
        </w:tc>
        <w:tc>
          <w:tcPr>
            <w:tcW w:w="1900" w:type="dxa"/>
            <w:noWrap/>
            <w:hideMark/>
          </w:tcPr>
          <w:p w14:paraId="1340FC26" w14:textId="77777777" w:rsidR="00B03CF7" w:rsidRPr="001524C6" w:rsidRDefault="00B03CF7">
            <w:pPr>
              <w:rPr>
                <w:rFonts w:ascii="Arial" w:hAnsi="Arial" w:cs="Arial"/>
                <w:color w:val="000000"/>
              </w:rPr>
            </w:pPr>
          </w:p>
        </w:tc>
      </w:tr>
      <w:tr w:rsidR="00B03CF7" w:rsidRPr="001524C6" w14:paraId="68826102" w14:textId="77777777" w:rsidTr="00B03CF7">
        <w:trPr>
          <w:trHeight w:val="320"/>
        </w:trPr>
        <w:tc>
          <w:tcPr>
            <w:tcW w:w="4440" w:type="dxa"/>
            <w:noWrap/>
            <w:hideMark/>
          </w:tcPr>
          <w:p w14:paraId="48AADF42" w14:textId="6063F53F" w:rsidR="00B03CF7" w:rsidRPr="001524C6" w:rsidRDefault="00B03CF7">
            <w:pPr>
              <w:jc w:val="right"/>
              <w:rPr>
                <w:rFonts w:ascii="Arial" w:hAnsi="Arial" w:cs="Arial"/>
                <w:color w:val="000000"/>
              </w:rPr>
            </w:pPr>
            <w:r w:rsidRPr="001524C6">
              <w:rPr>
                <w:rFonts w:ascii="Arial" w:hAnsi="Arial" w:cs="Arial"/>
                <w:color w:val="000000"/>
              </w:rPr>
              <w:t>Isch</w:t>
            </w:r>
            <w:r w:rsidR="0048762E" w:rsidRPr="001524C6">
              <w:rPr>
                <w:rFonts w:ascii="Arial" w:hAnsi="Arial" w:cs="Arial"/>
                <w:color w:val="000000"/>
              </w:rPr>
              <w:t>a</w:t>
            </w:r>
            <w:r w:rsidRPr="001524C6">
              <w:rPr>
                <w:rFonts w:ascii="Arial" w:hAnsi="Arial" w:cs="Arial"/>
                <w:color w:val="000000"/>
              </w:rPr>
              <w:t>emic cardiomyopathy</w:t>
            </w:r>
          </w:p>
        </w:tc>
        <w:tc>
          <w:tcPr>
            <w:tcW w:w="1900" w:type="dxa"/>
            <w:noWrap/>
            <w:hideMark/>
          </w:tcPr>
          <w:p w14:paraId="5E43C250" w14:textId="77777777" w:rsidR="00B03CF7" w:rsidRPr="001524C6" w:rsidRDefault="00B03CF7">
            <w:pPr>
              <w:rPr>
                <w:rFonts w:ascii="Arial" w:hAnsi="Arial" w:cs="Arial"/>
                <w:color w:val="000000"/>
              </w:rPr>
            </w:pPr>
            <w:r w:rsidRPr="001524C6">
              <w:rPr>
                <w:rFonts w:ascii="Arial" w:hAnsi="Arial" w:cs="Arial"/>
                <w:color w:val="000000"/>
              </w:rPr>
              <w:t>18 (58.1)</w:t>
            </w:r>
          </w:p>
        </w:tc>
      </w:tr>
      <w:tr w:rsidR="00B03CF7" w:rsidRPr="001524C6" w14:paraId="7769A3B4" w14:textId="77777777" w:rsidTr="00B03CF7">
        <w:trPr>
          <w:trHeight w:val="320"/>
        </w:trPr>
        <w:tc>
          <w:tcPr>
            <w:tcW w:w="4440" w:type="dxa"/>
            <w:noWrap/>
            <w:hideMark/>
          </w:tcPr>
          <w:p w14:paraId="6CD083C8" w14:textId="77777777" w:rsidR="00B03CF7" w:rsidRPr="001524C6" w:rsidRDefault="00B03CF7">
            <w:pPr>
              <w:jc w:val="right"/>
              <w:rPr>
                <w:rFonts w:ascii="Arial" w:hAnsi="Arial" w:cs="Arial"/>
                <w:color w:val="000000"/>
              </w:rPr>
            </w:pPr>
            <w:r w:rsidRPr="001524C6">
              <w:rPr>
                <w:rFonts w:ascii="Arial" w:hAnsi="Arial" w:cs="Arial"/>
                <w:color w:val="000000"/>
              </w:rPr>
              <w:t>Dilated cardiomyopathy</w:t>
            </w:r>
          </w:p>
        </w:tc>
        <w:tc>
          <w:tcPr>
            <w:tcW w:w="1900" w:type="dxa"/>
            <w:noWrap/>
            <w:hideMark/>
          </w:tcPr>
          <w:p w14:paraId="165C8BBE" w14:textId="77777777" w:rsidR="00B03CF7" w:rsidRPr="001524C6" w:rsidRDefault="00B03CF7">
            <w:pPr>
              <w:rPr>
                <w:rFonts w:ascii="Arial" w:hAnsi="Arial" w:cs="Arial"/>
                <w:color w:val="000000"/>
              </w:rPr>
            </w:pPr>
            <w:r w:rsidRPr="001524C6">
              <w:rPr>
                <w:rFonts w:ascii="Arial" w:hAnsi="Arial" w:cs="Arial"/>
                <w:color w:val="000000"/>
              </w:rPr>
              <w:t>12 (38.7)</w:t>
            </w:r>
          </w:p>
        </w:tc>
      </w:tr>
      <w:tr w:rsidR="00B03CF7" w:rsidRPr="001524C6" w14:paraId="3CBEBFC1" w14:textId="77777777" w:rsidTr="00B03CF7">
        <w:trPr>
          <w:trHeight w:val="320"/>
        </w:trPr>
        <w:tc>
          <w:tcPr>
            <w:tcW w:w="4440" w:type="dxa"/>
            <w:noWrap/>
            <w:hideMark/>
          </w:tcPr>
          <w:p w14:paraId="2ABA2CA0" w14:textId="57872C9C" w:rsidR="00B03CF7" w:rsidRPr="001524C6" w:rsidRDefault="00B03CF7">
            <w:pPr>
              <w:jc w:val="right"/>
              <w:rPr>
                <w:rFonts w:ascii="Arial" w:hAnsi="Arial" w:cs="Arial"/>
                <w:color w:val="000000"/>
              </w:rPr>
            </w:pPr>
            <w:r w:rsidRPr="001524C6">
              <w:rPr>
                <w:rFonts w:ascii="Arial" w:hAnsi="Arial" w:cs="Arial"/>
                <w:color w:val="000000"/>
              </w:rPr>
              <w:t>Non-isch</w:t>
            </w:r>
            <w:r w:rsidR="0048762E" w:rsidRPr="001524C6">
              <w:rPr>
                <w:rFonts w:ascii="Arial" w:hAnsi="Arial" w:cs="Arial"/>
                <w:color w:val="000000"/>
              </w:rPr>
              <w:t>a</w:t>
            </w:r>
            <w:r w:rsidRPr="001524C6">
              <w:rPr>
                <w:rFonts w:ascii="Arial" w:hAnsi="Arial" w:cs="Arial"/>
                <w:color w:val="000000"/>
              </w:rPr>
              <w:t>emic cardiomyopathy</w:t>
            </w:r>
          </w:p>
        </w:tc>
        <w:tc>
          <w:tcPr>
            <w:tcW w:w="1900" w:type="dxa"/>
            <w:noWrap/>
            <w:hideMark/>
          </w:tcPr>
          <w:p w14:paraId="434EAFE5" w14:textId="77777777" w:rsidR="00B03CF7" w:rsidRPr="001524C6" w:rsidRDefault="00B03CF7">
            <w:pPr>
              <w:rPr>
                <w:rFonts w:ascii="Arial" w:hAnsi="Arial" w:cs="Arial"/>
                <w:color w:val="000000"/>
              </w:rPr>
            </w:pPr>
            <w:r w:rsidRPr="001524C6">
              <w:rPr>
                <w:rFonts w:ascii="Arial" w:hAnsi="Arial" w:cs="Arial"/>
                <w:color w:val="000000"/>
              </w:rPr>
              <w:t>1 (3.2)</w:t>
            </w:r>
          </w:p>
        </w:tc>
      </w:tr>
      <w:tr w:rsidR="00B03CF7" w:rsidRPr="001524C6" w14:paraId="56D0666B" w14:textId="77777777" w:rsidTr="00B03CF7">
        <w:trPr>
          <w:trHeight w:val="320"/>
        </w:trPr>
        <w:tc>
          <w:tcPr>
            <w:tcW w:w="4440" w:type="dxa"/>
            <w:noWrap/>
            <w:hideMark/>
          </w:tcPr>
          <w:p w14:paraId="7CCF279A" w14:textId="77777777" w:rsidR="00B03CF7" w:rsidRPr="001524C6" w:rsidRDefault="00B03CF7">
            <w:pPr>
              <w:rPr>
                <w:rFonts w:ascii="Arial" w:hAnsi="Arial" w:cs="Arial"/>
                <w:color w:val="000000"/>
              </w:rPr>
            </w:pPr>
            <w:r w:rsidRPr="001524C6">
              <w:rPr>
                <w:rFonts w:ascii="Arial" w:hAnsi="Arial" w:cs="Arial"/>
                <w:color w:val="000000"/>
              </w:rPr>
              <w:t>Therapy target, N (%)</w:t>
            </w:r>
          </w:p>
        </w:tc>
        <w:tc>
          <w:tcPr>
            <w:tcW w:w="1900" w:type="dxa"/>
            <w:noWrap/>
            <w:hideMark/>
          </w:tcPr>
          <w:p w14:paraId="322F2CA4" w14:textId="77777777" w:rsidR="00B03CF7" w:rsidRPr="001524C6" w:rsidRDefault="00B03CF7">
            <w:pPr>
              <w:rPr>
                <w:rFonts w:ascii="Arial" w:hAnsi="Arial" w:cs="Arial"/>
                <w:color w:val="000000"/>
              </w:rPr>
            </w:pPr>
          </w:p>
        </w:tc>
      </w:tr>
      <w:tr w:rsidR="00B03CF7" w:rsidRPr="001524C6" w14:paraId="3DDF5A94" w14:textId="77777777" w:rsidTr="00B03CF7">
        <w:trPr>
          <w:trHeight w:val="320"/>
        </w:trPr>
        <w:tc>
          <w:tcPr>
            <w:tcW w:w="4440" w:type="dxa"/>
            <w:noWrap/>
            <w:hideMark/>
          </w:tcPr>
          <w:p w14:paraId="13F604B8" w14:textId="77777777" w:rsidR="00B03CF7" w:rsidRPr="001524C6" w:rsidRDefault="00B03CF7">
            <w:pPr>
              <w:jc w:val="right"/>
              <w:rPr>
                <w:rFonts w:ascii="Arial" w:hAnsi="Arial" w:cs="Arial"/>
                <w:color w:val="000000"/>
              </w:rPr>
            </w:pPr>
            <w:r w:rsidRPr="001524C6">
              <w:rPr>
                <w:rFonts w:ascii="Arial" w:hAnsi="Arial" w:cs="Arial"/>
                <w:color w:val="000000"/>
              </w:rPr>
              <w:t>Destination</w:t>
            </w:r>
          </w:p>
        </w:tc>
        <w:tc>
          <w:tcPr>
            <w:tcW w:w="1900" w:type="dxa"/>
            <w:noWrap/>
            <w:hideMark/>
          </w:tcPr>
          <w:p w14:paraId="601FC542" w14:textId="77777777" w:rsidR="00B03CF7" w:rsidRPr="001524C6" w:rsidRDefault="00B03CF7">
            <w:pPr>
              <w:rPr>
                <w:rFonts w:ascii="Arial" w:hAnsi="Arial" w:cs="Arial"/>
                <w:color w:val="000000"/>
              </w:rPr>
            </w:pPr>
            <w:r w:rsidRPr="001524C6">
              <w:rPr>
                <w:rFonts w:ascii="Arial" w:hAnsi="Arial" w:cs="Arial"/>
                <w:color w:val="000000"/>
              </w:rPr>
              <w:t>23 (74.2)</w:t>
            </w:r>
          </w:p>
        </w:tc>
      </w:tr>
      <w:tr w:rsidR="00B03CF7" w:rsidRPr="001524C6" w14:paraId="492D3D84" w14:textId="77777777" w:rsidTr="00B03CF7">
        <w:trPr>
          <w:trHeight w:val="320"/>
        </w:trPr>
        <w:tc>
          <w:tcPr>
            <w:tcW w:w="4440" w:type="dxa"/>
            <w:noWrap/>
            <w:hideMark/>
          </w:tcPr>
          <w:p w14:paraId="3CA2C54B" w14:textId="77777777" w:rsidR="00B03CF7" w:rsidRPr="001524C6" w:rsidRDefault="00B03CF7">
            <w:pPr>
              <w:jc w:val="right"/>
              <w:rPr>
                <w:rFonts w:ascii="Arial" w:hAnsi="Arial" w:cs="Arial"/>
                <w:color w:val="000000"/>
              </w:rPr>
            </w:pPr>
            <w:r w:rsidRPr="001524C6">
              <w:rPr>
                <w:rFonts w:ascii="Arial" w:hAnsi="Arial" w:cs="Arial"/>
                <w:color w:val="000000"/>
              </w:rPr>
              <w:t>Bridge to transplant</w:t>
            </w:r>
          </w:p>
        </w:tc>
        <w:tc>
          <w:tcPr>
            <w:tcW w:w="1900" w:type="dxa"/>
            <w:noWrap/>
            <w:hideMark/>
          </w:tcPr>
          <w:p w14:paraId="4B77ACCE" w14:textId="77777777" w:rsidR="00B03CF7" w:rsidRPr="001524C6" w:rsidRDefault="00B03CF7">
            <w:pPr>
              <w:rPr>
                <w:rFonts w:ascii="Arial" w:hAnsi="Arial" w:cs="Arial"/>
                <w:color w:val="000000"/>
              </w:rPr>
            </w:pPr>
            <w:r w:rsidRPr="001524C6">
              <w:rPr>
                <w:rFonts w:ascii="Arial" w:hAnsi="Arial" w:cs="Arial"/>
                <w:color w:val="000000"/>
              </w:rPr>
              <w:t>8 (25.8)</w:t>
            </w:r>
          </w:p>
        </w:tc>
      </w:tr>
      <w:tr w:rsidR="00B03CF7" w:rsidRPr="001524C6" w14:paraId="20FA62E8" w14:textId="77777777" w:rsidTr="00B03CF7">
        <w:trPr>
          <w:trHeight w:val="320"/>
        </w:trPr>
        <w:tc>
          <w:tcPr>
            <w:tcW w:w="4440" w:type="dxa"/>
            <w:noWrap/>
            <w:hideMark/>
          </w:tcPr>
          <w:p w14:paraId="679DD342" w14:textId="77777777" w:rsidR="00B03CF7" w:rsidRPr="001524C6" w:rsidRDefault="00B03CF7">
            <w:pPr>
              <w:rPr>
                <w:rFonts w:ascii="Arial" w:hAnsi="Arial" w:cs="Arial"/>
                <w:color w:val="000000"/>
              </w:rPr>
            </w:pPr>
            <w:r w:rsidRPr="001524C6">
              <w:rPr>
                <w:rFonts w:ascii="Arial" w:hAnsi="Arial" w:cs="Arial"/>
                <w:color w:val="000000"/>
              </w:rPr>
              <w:t>Surgical access, N (%)</w:t>
            </w:r>
          </w:p>
        </w:tc>
        <w:tc>
          <w:tcPr>
            <w:tcW w:w="1900" w:type="dxa"/>
            <w:noWrap/>
            <w:hideMark/>
          </w:tcPr>
          <w:p w14:paraId="2CBE70CE" w14:textId="77777777" w:rsidR="00B03CF7" w:rsidRPr="001524C6" w:rsidRDefault="00B03CF7">
            <w:pPr>
              <w:rPr>
                <w:rFonts w:ascii="Arial" w:hAnsi="Arial" w:cs="Arial"/>
                <w:color w:val="000000"/>
              </w:rPr>
            </w:pPr>
          </w:p>
        </w:tc>
      </w:tr>
      <w:tr w:rsidR="00B03CF7" w:rsidRPr="001524C6" w14:paraId="017B4F5F" w14:textId="77777777" w:rsidTr="00B03CF7">
        <w:trPr>
          <w:trHeight w:val="320"/>
        </w:trPr>
        <w:tc>
          <w:tcPr>
            <w:tcW w:w="4440" w:type="dxa"/>
            <w:noWrap/>
            <w:hideMark/>
          </w:tcPr>
          <w:p w14:paraId="40B1307A" w14:textId="77777777" w:rsidR="00B03CF7" w:rsidRPr="001524C6" w:rsidRDefault="00B03CF7">
            <w:pPr>
              <w:jc w:val="right"/>
              <w:rPr>
                <w:rFonts w:ascii="Arial" w:hAnsi="Arial" w:cs="Arial"/>
                <w:color w:val="000000"/>
              </w:rPr>
            </w:pPr>
            <w:r w:rsidRPr="001524C6">
              <w:rPr>
                <w:rFonts w:ascii="Arial" w:hAnsi="Arial" w:cs="Arial"/>
                <w:color w:val="000000"/>
              </w:rPr>
              <w:t>Full sternotomy</w:t>
            </w:r>
          </w:p>
        </w:tc>
        <w:tc>
          <w:tcPr>
            <w:tcW w:w="1900" w:type="dxa"/>
            <w:noWrap/>
            <w:hideMark/>
          </w:tcPr>
          <w:p w14:paraId="689D9C1F" w14:textId="4E048AA6" w:rsidR="00B03CF7" w:rsidRPr="001524C6" w:rsidRDefault="00365DA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</w:t>
            </w:r>
            <w:r w:rsidR="00B03CF7" w:rsidRPr="001524C6">
              <w:rPr>
                <w:rFonts w:ascii="Arial" w:hAnsi="Arial" w:cs="Arial"/>
                <w:color w:val="000000"/>
              </w:rPr>
              <w:t xml:space="preserve"> (</w:t>
            </w:r>
            <w:r w:rsidR="007C3D46">
              <w:rPr>
                <w:rFonts w:ascii="Arial" w:hAnsi="Arial" w:cs="Arial"/>
                <w:color w:val="000000"/>
              </w:rPr>
              <w:t>83</w:t>
            </w:r>
            <w:r w:rsidR="00B03CF7" w:rsidRPr="001524C6">
              <w:rPr>
                <w:rFonts w:ascii="Arial" w:hAnsi="Arial" w:cs="Arial"/>
                <w:color w:val="000000"/>
              </w:rPr>
              <w:t>.</w:t>
            </w:r>
            <w:r w:rsidR="00B46BCB">
              <w:rPr>
                <w:rFonts w:ascii="Arial" w:hAnsi="Arial" w:cs="Arial"/>
                <w:color w:val="000000"/>
              </w:rPr>
              <w:t>9</w:t>
            </w:r>
            <w:r w:rsidR="00B03CF7" w:rsidRPr="001524C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B03CF7" w:rsidRPr="001524C6" w14:paraId="11F710DD" w14:textId="77777777" w:rsidTr="00B03CF7">
        <w:trPr>
          <w:trHeight w:val="320"/>
        </w:trPr>
        <w:tc>
          <w:tcPr>
            <w:tcW w:w="4440" w:type="dxa"/>
            <w:noWrap/>
            <w:hideMark/>
          </w:tcPr>
          <w:p w14:paraId="72A09785" w14:textId="77777777" w:rsidR="00B03CF7" w:rsidRPr="001524C6" w:rsidRDefault="00B03CF7">
            <w:pPr>
              <w:jc w:val="right"/>
              <w:rPr>
                <w:rFonts w:ascii="Arial" w:hAnsi="Arial" w:cs="Arial"/>
                <w:color w:val="000000"/>
              </w:rPr>
            </w:pPr>
            <w:r w:rsidRPr="001524C6">
              <w:rPr>
                <w:rFonts w:ascii="Arial" w:hAnsi="Arial" w:cs="Arial"/>
                <w:color w:val="000000"/>
              </w:rPr>
              <w:t>Lateral thoracotomy</w:t>
            </w:r>
          </w:p>
        </w:tc>
        <w:tc>
          <w:tcPr>
            <w:tcW w:w="1900" w:type="dxa"/>
            <w:noWrap/>
            <w:hideMark/>
          </w:tcPr>
          <w:p w14:paraId="15E1C95F" w14:textId="24930AF8" w:rsidR="00B03CF7" w:rsidRPr="001524C6" w:rsidRDefault="007C3D4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  <w:r w:rsidR="00B03CF7" w:rsidRPr="001524C6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16</w:t>
            </w:r>
            <w:r w:rsidR="00B03CF7" w:rsidRPr="001524C6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1</w:t>
            </w:r>
            <w:r w:rsidR="00B03CF7" w:rsidRPr="001524C6">
              <w:rPr>
                <w:rFonts w:ascii="Arial" w:hAnsi="Arial" w:cs="Arial"/>
                <w:color w:val="000000"/>
              </w:rPr>
              <w:t>)</w:t>
            </w:r>
          </w:p>
        </w:tc>
      </w:tr>
    </w:tbl>
    <w:p w14:paraId="66732D0D" w14:textId="30A1B332" w:rsidR="002D3B3D" w:rsidRPr="001524C6" w:rsidRDefault="002D3B3D" w:rsidP="002D3B3D">
      <w:pPr>
        <w:rPr>
          <w:rFonts w:ascii="Arial" w:hAnsi="Arial" w:cs="Arial"/>
          <w:sz w:val="22"/>
          <w:szCs w:val="22"/>
        </w:rPr>
      </w:pPr>
      <w:r w:rsidRPr="001524C6">
        <w:rPr>
          <w:rFonts w:ascii="Arial" w:hAnsi="Arial" w:cs="Arial"/>
          <w:sz w:val="22"/>
          <w:szCs w:val="22"/>
        </w:rPr>
        <w:t>Table</w:t>
      </w:r>
      <w:r w:rsidR="001E3B58" w:rsidRPr="001524C6">
        <w:rPr>
          <w:rFonts w:ascii="Arial" w:hAnsi="Arial" w:cs="Arial"/>
          <w:sz w:val="22"/>
          <w:szCs w:val="22"/>
        </w:rPr>
        <w:t> </w:t>
      </w:r>
      <w:r w:rsidR="00E7485E" w:rsidRPr="001524C6">
        <w:rPr>
          <w:rFonts w:ascii="Arial" w:hAnsi="Arial" w:cs="Arial"/>
          <w:sz w:val="22"/>
          <w:szCs w:val="22"/>
        </w:rPr>
        <w:t>S</w:t>
      </w:r>
      <w:r w:rsidR="00B1549B">
        <w:rPr>
          <w:rFonts w:ascii="Arial" w:hAnsi="Arial" w:cs="Arial"/>
          <w:sz w:val="22"/>
          <w:szCs w:val="22"/>
        </w:rPr>
        <w:t>1</w:t>
      </w:r>
      <w:r w:rsidRPr="001524C6">
        <w:rPr>
          <w:rFonts w:ascii="Arial" w:hAnsi="Arial" w:cs="Arial"/>
          <w:sz w:val="22"/>
          <w:szCs w:val="22"/>
        </w:rPr>
        <w:t>: Demographic and baseline characteristics of H</w:t>
      </w:r>
      <w:r w:rsidR="00265E9B" w:rsidRPr="001524C6">
        <w:rPr>
          <w:rFonts w:ascii="Arial" w:hAnsi="Arial" w:cs="Arial"/>
          <w:sz w:val="22"/>
          <w:szCs w:val="22"/>
        </w:rPr>
        <w:t>M</w:t>
      </w:r>
      <w:r w:rsidRPr="001524C6">
        <w:rPr>
          <w:rFonts w:ascii="Arial" w:hAnsi="Arial" w:cs="Arial"/>
          <w:sz w:val="22"/>
          <w:szCs w:val="22"/>
        </w:rPr>
        <w:t xml:space="preserve">3 patients with </w:t>
      </w:r>
      <w:proofErr w:type="spellStart"/>
      <w:r w:rsidR="00265E9B" w:rsidRPr="001524C6">
        <w:rPr>
          <w:rFonts w:ascii="Arial" w:hAnsi="Arial" w:cs="Arial"/>
          <w:sz w:val="22"/>
          <w:szCs w:val="22"/>
        </w:rPr>
        <w:t>eOGO</w:t>
      </w:r>
      <w:proofErr w:type="spellEnd"/>
      <w:r w:rsidRPr="001524C6">
        <w:rPr>
          <w:rFonts w:ascii="Arial" w:hAnsi="Arial" w:cs="Arial"/>
          <w:sz w:val="22"/>
          <w:szCs w:val="22"/>
        </w:rPr>
        <w:t xml:space="preserve"> </w:t>
      </w:r>
      <w:r w:rsidR="008B282A" w:rsidRPr="001524C6">
        <w:rPr>
          <w:rFonts w:ascii="Arial" w:hAnsi="Arial" w:cs="Arial"/>
          <w:sz w:val="22"/>
          <w:szCs w:val="22"/>
        </w:rPr>
        <w:t>at the implantation cent</w:t>
      </w:r>
      <w:r w:rsidR="0048762E" w:rsidRPr="001524C6">
        <w:rPr>
          <w:rFonts w:ascii="Arial" w:hAnsi="Arial" w:cs="Arial"/>
          <w:sz w:val="22"/>
          <w:szCs w:val="22"/>
        </w:rPr>
        <w:t>r</w:t>
      </w:r>
      <w:r w:rsidR="008B282A" w:rsidRPr="001524C6">
        <w:rPr>
          <w:rFonts w:ascii="Arial" w:hAnsi="Arial" w:cs="Arial"/>
          <w:sz w:val="22"/>
          <w:szCs w:val="22"/>
        </w:rPr>
        <w:t>e</w:t>
      </w:r>
      <w:r w:rsidRPr="001524C6">
        <w:rPr>
          <w:rFonts w:ascii="Arial" w:hAnsi="Arial" w:cs="Arial"/>
          <w:sz w:val="22"/>
          <w:szCs w:val="22"/>
        </w:rPr>
        <w:t>.</w:t>
      </w:r>
      <w:r w:rsidR="00CD34F0" w:rsidRPr="001524C6">
        <w:rPr>
          <w:rFonts w:ascii="Arial" w:hAnsi="Arial" w:cs="Arial"/>
          <w:sz w:val="22"/>
          <w:szCs w:val="22"/>
        </w:rPr>
        <w:t xml:space="preserve"> </w:t>
      </w:r>
      <w:r w:rsidR="000203C1" w:rsidRPr="001524C6">
        <w:rPr>
          <w:rFonts w:ascii="Arial" w:hAnsi="Arial" w:cs="Arial"/>
          <w:sz w:val="22"/>
          <w:szCs w:val="22"/>
        </w:rPr>
        <w:t>Data on surgical access for implantation was available for nine patients</w:t>
      </w:r>
      <w:r w:rsidR="00930731" w:rsidRPr="001524C6">
        <w:rPr>
          <w:rFonts w:ascii="Arial" w:hAnsi="Arial" w:cs="Arial"/>
          <w:sz w:val="22"/>
          <w:szCs w:val="22"/>
        </w:rPr>
        <w:t xml:space="preserve"> </w:t>
      </w:r>
      <w:r w:rsidR="0048762E" w:rsidRPr="001524C6">
        <w:rPr>
          <w:rFonts w:ascii="Arial" w:hAnsi="Arial" w:cs="Arial"/>
          <w:sz w:val="22"/>
          <w:szCs w:val="22"/>
        </w:rPr>
        <w:t xml:space="preserve">and </w:t>
      </w:r>
      <w:r w:rsidR="00930731" w:rsidRPr="001524C6">
        <w:rPr>
          <w:rFonts w:ascii="Arial" w:hAnsi="Arial" w:cs="Arial"/>
          <w:sz w:val="22"/>
          <w:szCs w:val="22"/>
        </w:rPr>
        <w:t>was taken into account for the percenta</w:t>
      </w:r>
      <w:r w:rsidR="0033266B" w:rsidRPr="001524C6">
        <w:rPr>
          <w:rFonts w:ascii="Arial" w:hAnsi="Arial" w:cs="Arial"/>
          <w:sz w:val="22"/>
          <w:szCs w:val="22"/>
        </w:rPr>
        <w:t>ge calculations</w:t>
      </w:r>
      <w:r w:rsidR="00DE0E79" w:rsidRPr="001524C6">
        <w:rPr>
          <w:rFonts w:ascii="Arial" w:hAnsi="Arial" w:cs="Arial"/>
          <w:sz w:val="22"/>
          <w:szCs w:val="22"/>
        </w:rPr>
        <w:t>.</w:t>
      </w:r>
      <w:r w:rsidR="0033266B" w:rsidRPr="001524C6">
        <w:rPr>
          <w:rFonts w:ascii="Arial" w:hAnsi="Arial" w:cs="Arial"/>
          <w:sz w:val="22"/>
          <w:szCs w:val="22"/>
        </w:rPr>
        <w:t xml:space="preserve"> </w:t>
      </w:r>
      <w:r w:rsidR="00E325E1" w:rsidRPr="001524C6">
        <w:rPr>
          <w:rFonts w:ascii="Arial" w:hAnsi="Arial" w:cs="Arial"/>
          <w:i/>
          <w:iCs/>
          <w:sz w:val="22"/>
          <w:szCs w:val="22"/>
        </w:rPr>
        <w:t>HM3</w:t>
      </w:r>
      <w:r w:rsidR="00E325E1" w:rsidRPr="001524C6">
        <w:rPr>
          <w:rFonts w:ascii="Arial" w:hAnsi="Arial" w:cs="Arial"/>
          <w:sz w:val="22"/>
          <w:szCs w:val="22"/>
        </w:rPr>
        <w:t>, HeartMate</w:t>
      </w:r>
      <w:r w:rsidR="001E3B58" w:rsidRPr="001524C6">
        <w:rPr>
          <w:rFonts w:ascii="Arial" w:hAnsi="Arial" w:cs="Arial"/>
          <w:sz w:val="22"/>
          <w:szCs w:val="22"/>
        </w:rPr>
        <w:t> </w:t>
      </w:r>
      <w:r w:rsidR="00E325E1" w:rsidRPr="001524C6">
        <w:rPr>
          <w:rFonts w:ascii="Arial" w:hAnsi="Arial" w:cs="Arial"/>
          <w:sz w:val="22"/>
          <w:szCs w:val="22"/>
        </w:rPr>
        <w:t xml:space="preserve">3; </w:t>
      </w:r>
      <w:proofErr w:type="spellStart"/>
      <w:r w:rsidR="00CD34F0" w:rsidRPr="001524C6">
        <w:rPr>
          <w:rFonts w:ascii="Arial" w:hAnsi="Arial" w:cs="Arial"/>
          <w:i/>
          <w:iCs/>
          <w:sz w:val="22"/>
          <w:szCs w:val="22"/>
        </w:rPr>
        <w:t>eOGO</w:t>
      </w:r>
      <w:proofErr w:type="spellEnd"/>
      <w:r w:rsidR="00CD34F0" w:rsidRPr="001524C6">
        <w:rPr>
          <w:rFonts w:ascii="Arial" w:hAnsi="Arial" w:cs="Arial"/>
          <w:sz w:val="22"/>
          <w:szCs w:val="22"/>
        </w:rPr>
        <w:t>, external compression of the outflow graft causing obstruction</w:t>
      </w:r>
      <w:r w:rsidR="00E325E1" w:rsidRPr="001524C6">
        <w:rPr>
          <w:rFonts w:ascii="Arial" w:hAnsi="Arial" w:cs="Arial"/>
          <w:sz w:val="22"/>
          <w:szCs w:val="22"/>
        </w:rPr>
        <w:t>.</w:t>
      </w:r>
    </w:p>
    <w:p w14:paraId="7D442488" w14:textId="77777777" w:rsidR="009D6E55" w:rsidRPr="001524C6" w:rsidRDefault="009D6E55">
      <w:pPr>
        <w:rPr>
          <w:rFonts w:ascii="Arial" w:hAnsi="Arial" w:cs="Arial"/>
          <w:sz w:val="22"/>
          <w:szCs w:val="22"/>
        </w:rPr>
      </w:pPr>
    </w:p>
    <w:tbl>
      <w:tblPr>
        <w:tblStyle w:val="Tabellenraster"/>
        <w:tblW w:w="9444" w:type="dxa"/>
        <w:tblLook w:val="04A0" w:firstRow="1" w:lastRow="0" w:firstColumn="1" w:lastColumn="0" w:noHBand="0" w:noVBand="1"/>
      </w:tblPr>
      <w:tblGrid>
        <w:gridCol w:w="704"/>
        <w:gridCol w:w="992"/>
        <w:gridCol w:w="1418"/>
        <w:gridCol w:w="1417"/>
        <w:gridCol w:w="1150"/>
        <w:gridCol w:w="1172"/>
        <w:gridCol w:w="1418"/>
        <w:gridCol w:w="1317"/>
      </w:tblGrid>
      <w:tr w:rsidR="008573B2" w:rsidRPr="001524C6" w14:paraId="69B6CEB3" w14:textId="77777777" w:rsidTr="004D135F">
        <w:trPr>
          <w:trHeight w:val="320"/>
        </w:trPr>
        <w:tc>
          <w:tcPr>
            <w:tcW w:w="704" w:type="dxa"/>
            <w:noWrap/>
            <w:hideMark/>
          </w:tcPr>
          <w:p w14:paraId="230DBA70" w14:textId="613CABF6" w:rsidR="00123AD9" w:rsidRPr="001524C6" w:rsidRDefault="008573B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992" w:type="dxa"/>
            <w:noWrap/>
            <w:hideMark/>
          </w:tcPr>
          <w:p w14:paraId="60B61AF9" w14:textId="77777777" w:rsidR="00123AD9" w:rsidRPr="001524C6" w:rsidRDefault="00123AD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418" w:type="dxa"/>
            <w:noWrap/>
            <w:hideMark/>
          </w:tcPr>
          <w:p w14:paraId="4535BCD1" w14:textId="77777777" w:rsidR="00123AD9" w:rsidRPr="001524C6" w:rsidRDefault="00123AD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at LVAD implantation</w:t>
            </w:r>
          </w:p>
        </w:tc>
        <w:tc>
          <w:tcPr>
            <w:tcW w:w="1417" w:type="dxa"/>
            <w:noWrap/>
            <w:hideMark/>
          </w:tcPr>
          <w:p w14:paraId="39996928" w14:textId="280973F1" w:rsidR="00123AD9" w:rsidRPr="001524C6" w:rsidRDefault="00123AD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Days on HM3 </w:t>
            </w:r>
            <w:r w:rsidR="008573B2"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pport</w:t>
            </w:r>
          </w:p>
        </w:tc>
        <w:tc>
          <w:tcPr>
            <w:tcW w:w="1134" w:type="dxa"/>
            <w:noWrap/>
            <w:hideMark/>
          </w:tcPr>
          <w:p w14:paraId="4D63E518" w14:textId="4A5730AE" w:rsidR="00123AD9" w:rsidRPr="001524C6" w:rsidRDefault="00123AD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ge at </w:t>
            </w:r>
            <w:r w:rsidR="008573B2"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</w:t>
            </w: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agnosis</w:t>
            </w:r>
          </w:p>
        </w:tc>
        <w:tc>
          <w:tcPr>
            <w:tcW w:w="1134" w:type="dxa"/>
            <w:noWrap/>
            <w:hideMark/>
          </w:tcPr>
          <w:p w14:paraId="0C58A117" w14:textId="7A04DC80" w:rsidR="00123AD9" w:rsidRPr="001524C6" w:rsidRDefault="00123AD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ardiac </w:t>
            </w:r>
            <w:r w:rsidR="008573B2"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thology</w:t>
            </w:r>
          </w:p>
        </w:tc>
        <w:tc>
          <w:tcPr>
            <w:tcW w:w="1418" w:type="dxa"/>
            <w:noWrap/>
            <w:hideMark/>
          </w:tcPr>
          <w:p w14:paraId="3F289AE4" w14:textId="240ED830" w:rsidR="00123AD9" w:rsidRPr="001524C6" w:rsidRDefault="00123AD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Therapy </w:t>
            </w:r>
            <w:r w:rsidR="008573B2"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a</w:t>
            </w: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get</w:t>
            </w:r>
          </w:p>
        </w:tc>
        <w:tc>
          <w:tcPr>
            <w:tcW w:w="1227" w:type="dxa"/>
            <w:noWrap/>
            <w:hideMark/>
          </w:tcPr>
          <w:p w14:paraId="13CAE4C3" w14:textId="2406033A" w:rsidR="00123AD9" w:rsidRPr="001524C6" w:rsidRDefault="00123AD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urgical </w:t>
            </w:r>
            <w:r w:rsidR="008573B2"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</w:t>
            </w: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cess</w:t>
            </w:r>
          </w:p>
        </w:tc>
      </w:tr>
      <w:tr w:rsidR="004D135F" w:rsidRPr="001524C6" w14:paraId="433F86E0" w14:textId="77777777" w:rsidTr="004D135F">
        <w:trPr>
          <w:trHeight w:val="600"/>
        </w:trPr>
        <w:tc>
          <w:tcPr>
            <w:tcW w:w="704" w:type="dxa"/>
            <w:noWrap/>
            <w:hideMark/>
          </w:tcPr>
          <w:p w14:paraId="25249C45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88BC47C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8" w:type="dxa"/>
            <w:hideMark/>
          </w:tcPr>
          <w:p w14:paraId="74FD6C1C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17" w:type="dxa"/>
            <w:hideMark/>
          </w:tcPr>
          <w:p w14:paraId="39296EAD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008</w:t>
            </w:r>
          </w:p>
        </w:tc>
        <w:tc>
          <w:tcPr>
            <w:tcW w:w="1134" w:type="dxa"/>
            <w:hideMark/>
          </w:tcPr>
          <w:p w14:paraId="0587AA1C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4" w:type="dxa"/>
            <w:hideMark/>
          </w:tcPr>
          <w:p w14:paraId="40959DAF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CMP</w:t>
            </w:r>
          </w:p>
        </w:tc>
        <w:tc>
          <w:tcPr>
            <w:tcW w:w="1418" w:type="dxa"/>
            <w:hideMark/>
          </w:tcPr>
          <w:p w14:paraId="46CF0E2D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Bridge</w:t>
            </w:r>
          </w:p>
        </w:tc>
        <w:tc>
          <w:tcPr>
            <w:tcW w:w="1227" w:type="dxa"/>
            <w:hideMark/>
          </w:tcPr>
          <w:p w14:paraId="105FB8C1" w14:textId="0123765E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rnotomy</w:t>
            </w:r>
          </w:p>
        </w:tc>
      </w:tr>
      <w:tr w:rsidR="004D135F" w:rsidRPr="001524C6" w14:paraId="17E0AAB0" w14:textId="77777777" w:rsidTr="004D135F">
        <w:trPr>
          <w:trHeight w:val="600"/>
        </w:trPr>
        <w:tc>
          <w:tcPr>
            <w:tcW w:w="704" w:type="dxa"/>
            <w:noWrap/>
            <w:hideMark/>
          </w:tcPr>
          <w:p w14:paraId="77261324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AB94F22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8" w:type="dxa"/>
            <w:hideMark/>
          </w:tcPr>
          <w:p w14:paraId="021D72FE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17" w:type="dxa"/>
            <w:hideMark/>
          </w:tcPr>
          <w:p w14:paraId="3ED1311F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560</w:t>
            </w:r>
          </w:p>
        </w:tc>
        <w:tc>
          <w:tcPr>
            <w:tcW w:w="1134" w:type="dxa"/>
            <w:noWrap/>
            <w:hideMark/>
          </w:tcPr>
          <w:p w14:paraId="7A564A9A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34" w:type="dxa"/>
            <w:noWrap/>
            <w:hideMark/>
          </w:tcPr>
          <w:p w14:paraId="5B78ECB5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CMP</w:t>
            </w:r>
          </w:p>
        </w:tc>
        <w:tc>
          <w:tcPr>
            <w:tcW w:w="1418" w:type="dxa"/>
            <w:noWrap/>
            <w:hideMark/>
          </w:tcPr>
          <w:p w14:paraId="491DB1D9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estination</w:t>
            </w:r>
          </w:p>
        </w:tc>
        <w:tc>
          <w:tcPr>
            <w:tcW w:w="1227" w:type="dxa"/>
            <w:noWrap/>
            <w:hideMark/>
          </w:tcPr>
          <w:p w14:paraId="133CA05C" w14:textId="488092CB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rnotomy</w:t>
            </w:r>
          </w:p>
        </w:tc>
      </w:tr>
      <w:tr w:rsidR="004D135F" w:rsidRPr="001524C6" w14:paraId="0896E25A" w14:textId="77777777" w:rsidTr="004D135F">
        <w:trPr>
          <w:trHeight w:val="320"/>
        </w:trPr>
        <w:tc>
          <w:tcPr>
            <w:tcW w:w="704" w:type="dxa"/>
            <w:noWrap/>
            <w:hideMark/>
          </w:tcPr>
          <w:p w14:paraId="2100DD6F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93BA758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8" w:type="dxa"/>
            <w:hideMark/>
          </w:tcPr>
          <w:p w14:paraId="408FA167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17" w:type="dxa"/>
            <w:hideMark/>
          </w:tcPr>
          <w:p w14:paraId="612FBC5D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220</w:t>
            </w:r>
          </w:p>
        </w:tc>
        <w:tc>
          <w:tcPr>
            <w:tcW w:w="1134" w:type="dxa"/>
            <w:noWrap/>
            <w:hideMark/>
          </w:tcPr>
          <w:p w14:paraId="7F5A34B7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34" w:type="dxa"/>
            <w:noWrap/>
            <w:hideMark/>
          </w:tcPr>
          <w:p w14:paraId="42A55720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ICMP</w:t>
            </w:r>
          </w:p>
        </w:tc>
        <w:tc>
          <w:tcPr>
            <w:tcW w:w="1418" w:type="dxa"/>
            <w:noWrap/>
            <w:hideMark/>
          </w:tcPr>
          <w:p w14:paraId="5C0C5033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estination</w:t>
            </w:r>
          </w:p>
        </w:tc>
        <w:tc>
          <w:tcPr>
            <w:tcW w:w="1227" w:type="dxa"/>
            <w:noWrap/>
            <w:hideMark/>
          </w:tcPr>
          <w:p w14:paraId="5F6D8BBE" w14:textId="078C5AC1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rnotomy</w:t>
            </w:r>
          </w:p>
        </w:tc>
      </w:tr>
      <w:tr w:rsidR="004D135F" w:rsidRPr="001524C6" w14:paraId="6324756A" w14:textId="77777777" w:rsidTr="004D135F">
        <w:trPr>
          <w:trHeight w:val="320"/>
        </w:trPr>
        <w:tc>
          <w:tcPr>
            <w:tcW w:w="704" w:type="dxa"/>
            <w:noWrap/>
            <w:hideMark/>
          </w:tcPr>
          <w:p w14:paraId="1F764082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16957C58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8" w:type="dxa"/>
            <w:hideMark/>
          </w:tcPr>
          <w:p w14:paraId="7FCFE986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17" w:type="dxa"/>
            <w:hideMark/>
          </w:tcPr>
          <w:p w14:paraId="663EA44D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900</w:t>
            </w:r>
          </w:p>
        </w:tc>
        <w:tc>
          <w:tcPr>
            <w:tcW w:w="1134" w:type="dxa"/>
            <w:noWrap/>
            <w:hideMark/>
          </w:tcPr>
          <w:p w14:paraId="0C320A19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34" w:type="dxa"/>
            <w:noWrap/>
            <w:hideMark/>
          </w:tcPr>
          <w:p w14:paraId="76BA18AD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NICMP</w:t>
            </w:r>
          </w:p>
        </w:tc>
        <w:tc>
          <w:tcPr>
            <w:tcW w:w="1418" w:type="dxa"/>
            <w:noWrap/>
            <w:hideMark/>
          </w:tcPr>
          <w:p w14:paraId="5C519C82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estination</w:t>
            </w:r>
          </w:p>
        </w:tc>
        <w:tc>
          <w:tcPr>
            <w:tcW w:w="1227" w:type="dxa"/>
            <w:noWrap/>
            <w:hideMark/>
          </w:tcPr>
          <w:p w14:paraId="41EE0436" w14:textId="2E82575C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rnotomy</w:t>
            </w:r>
          </w:p>
        </w:tc>
      </w:tr>
      <w:tr w:rsidR="004D135F" w:rsidRPr="001524C6" w14:paraId="09C97812" w14:textId="77777777" w:rsidTr="004D135F">
        <w:trPr>
          <w:trHeight w:val="320"/>
        </w:trPr>
        <w:tc>
          <w:tcPr>
            <w:tcW w:w="704" w:type="dxa"/>
            <w:noWrap/>
            <w:hideMark/>
          </w:tcPr>
          <w:p w14:paraId="08B94FA2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4830B173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8" w:type="dxa"/>
            <w:hideMark/>
          </w:tcPr>
          <w:p w14:paraId="0F145A14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417" w:type="dxa"/>
            <w:hideMark/>
          </w:tcPr>
          <w:p w14:paraId="1AD067D1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135</w:t>
            </w:r>
          </w:p>
        </w:tc>
        <w:tc>
          <w:tcPr>
            <w:tcW w:w="1134" w:type="dxa"/>
            <w:noWrap/>
            <w:hideMark/>
          </w:tcPr>
          <w:p w14:paraId="482B7965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34" w:type="dxa"/>
            <w:noWrap/>
            <w:hideMark/>
          </w:tcPr>
          <w:p w14:paraId="46DCE192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ICMP</w:t>
            </w:r>
          </w:p>
        </w:tc>
        <w:tc>
          <w:tcPr>
            <w:tcW w:w="1418" w:type="dxa"/>
            <w:noWrap/>
            <w:hideMark/>
          </w:tcPr>
          <w:p w14:paraId="22C67BA0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estination</w:t>
            </w:r>
          </w:p>
        </w:tc>
        <w:tc>
          <w:tcPr>
            <w:tcW w:w="1227" w:type="dxa"/>
            <w:noWrap/>
            <w:hideMark/>
          </w:tcPr>
          <w:p w14:paraId="33817DF2" w14:textId="595E3591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rnotomy</w:t>
            </w:r>
          </w:p>
        </w:tc>
      </w:tr>
      <w:tr w:rsidR="004D135F" w:rsidRPr="001524C6" w14:paraId="03E88BE2" w14:textId="77777777" w:rsidTr="004D135F">
        <w:trPr>
          <w:trHeight w:val="320"/>
        </w:trPr>
        <w:tc>
          <w:tcPr>
            <w:tcW w:w="704" w:type="dxa"/>
            <w:noWrap/>
            <w:hideMark/>
          </w:tcPr>
          <w:p w14:paraId="11100523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2EA1C4D7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8" w:type="dxa"/>
            <w:hideMark/>
          </w:tcPr>
          <w:p w14:paraId="0F093DA1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17" w:type="dxa"/>
            <w:hideMark/>
          </w:tcPr>
          <w:p w14:paraId="708E14F0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1134" w:type="dxa"/>
            <w:noWrap/>
            <w:hideMark/>
          </w:tcPr>
          <w:p w14:paraId="15C63805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34" w:type="dxa"/>
            <w:noWrap/>
            <w:hideMark/>
          </w:tcPr>
          <w:p w14:paraId="705FE2F8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ICMP</w:t>
            </w:r>
          </w:p>
        </w:tc>
        <w:tc>
          <w:tcPr>
            <w:tcW w:w="1418" w:type="dxa"/>
            <w:noWrap/>
            <w:hideMark/>
          </w:tcPr>
          <w:p w14:paraId="2993250D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estination</w:t>
            </w:r>
          </w:p>
        </w:tc>
        <w:tc>
          <w:tcPr>
            <w:tcW w:w="1227" w:type="dxa"/>
            <w:noWrap/>
            <w:hideMark/>
          </w:tcPr>
          <w:p w14:paraId="0D013F5D" w14:textId="0E39F104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rnotomy</w:t>
            </w:r>
          </w:p>
        </w:tc>
      </w:tr>
      <w:tr w:rsidR="004D135F" w:rsidRPr="001524C6" w14:paraId="48568F7B" w14:textId="77777777" w:rsidTr="004D135F">
        <w:trPr>
          <w:trHeight w:val="320"/>
        </w:trPr>
        <w:tc>
          <w:tcPr>
            <w:tcW w:w="704" w:type="dxa"/>
            <w:noWrap/>
            <w:hideMark/>
          </w:tcPr>
          <w:p w14:paraId="0B4B2051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5C237447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8" w:type="dxa"/>
            <w:hideMark/>
          </w:tcPr>
          <w:p w14:paraId="5730B21D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17" w:type="dxa"/>
            <w:hideMark/>
          </w:tcPr>
          <w:p w14:paraId="022DF913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121</w:t>
            </w:r>
          </w:p>
        </w:tc>
        <w:tc>
          <w:tcPr>
            <w:tcW w:w="1134" w:type="dxa"/>
            <w:noWrap/>
            <w:hideMark/>
          </w:tcPr>
          <w:p w14:paraId="38B90F04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34" w:type="dxa"/>
            <w:noWrap/>
            <w:hideMark/>
          </w:tcPr>
          <w:p w14:paraId="2E81E060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CMP</w:t>
            </w:r>
          </w:p>
        </w:tc>
        <w:tc>
          <w:tcPr>
            <w:tcW w:w="1418" w:type="dxa"/>
            <w:noWrap/>
            <w:hideMark/>
          </w:tcPr>
          <w:p w14:paraId="47899E23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Bridge</w:t>
            </w:r>
          </w:p>
        </w:tc>
        <w:tc>
          <w:tcPr>
            <w:tcW w:w="1227" w:type="dxa"/>
            <w:noWrap/>
            <w:hideMark/>
          </w:tcPr>
          <w:p w14:paraId="058487B3" w14:textId="5FDFEB29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rnotomy</w:t>
            </w:r>
          </w:p>
        </w:tc>
      </w:tr>
      <w:tr w:rsidR="004D135F" w:rsidRPr="001524C6" w14:paraId="525BACC4" w14:textId="77777777" w:rsidTr="004D135F">
        <w:trPr>
          <w:trHeight w:val="600"/>
        </w:trPr>
        <w:tc>
          <w:tcPr>
            <w:tcW w:w="704" w:type="dxa"/>
            <w:noWrap/>
            <w:hideMark/>
          </w:tcPr>
          <w:p w14:paraId="3BCB3707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7E0ADD1C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8" w:type="dxa"/>
            <w:hideMark/>
          </w:tcPr>
          <w:p w14:paraId="01D165A6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417" w:type="dxa"/>
            <w:hideMark/>
          </w:tcPr>
          <w:p w14:paraId="59354920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763</w:t>
            </w:r>
          </w:p>
        </w:tc>
        <w:tc>
          <w:tcPr>
            <w:tcW w:w="1134" w:type="dxa"/>
            <w:hideMark/>
          </w:tcPr>
          <w:p w14:paraId="6C4336D4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34" w:type="dxa"/>
            <w:hideMark/>
          </w:tcPr>
          <w:p w14:paraId="699B4A90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ICMP</w:t>
            </w:r>
          </w:p>
        </w:tc>
        <w:tc>
          <w:tcPr>
            <w:tcW w:w="1418" w:type="dxa"/>
            <w:hideMark/>
          </w:tcPr>
          <w:p w14:paraId="058877B8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estination</w:t>
            </w:r>
          </w:p>
        </w:tc>
        <w:tc>
          <w:tcPr>
            <w:tcW w:w="1227" w:type="dxa"/>
            <w:hideMark/>
          </w:tcPr>
          <w:p w14:paraId="5F65758E" w14:textId="2C4D7364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rnotomy</w:t>
            </w:r>
          </w:p>
        </w:tc>
      </w:tr>
      <w:tr w:rsidR="004D135F" w:rsidRPr="001524C6" w14:paraId="36AB0DCE" w14:textId="77777777" w:rsidTr="004D135F">
        <w:trPr>
          <w:trHeight w:val="600"/>
        </w:trPr>
        <w:tc>
          <w:tcPr>
            <w:tcW w:w="704" w:type="dxa"/>
            <w:noWrap/>
            <w:hideMark/>
          </w:tcPr>
          <w:p w14:paraId="21FFAF6D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68F9A25D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8" w:type="dxa"/>
            <w:hideMark/>
          </w:tcPr>
          <w:p w14:paraId="4BD6CBB6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17" w:type="dxa"/>
            <w:hideMark/>
          </w:tcPr>
          <w:p w14:paraId="0A51DD9C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222</w:t>
            </w:r>
          </w:p>
        </w:tc>
        <w:tc>
          <w:tcPr>
            <w:tcW w:w="1134" w:type="dxa"/>
            <w:hideMark/>
          </w:tcPr>
          <w:p w14:paraId="01AF7102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34" w:type="dxa"/>
            <w:hideMark/>
          </w:tcPr>
          <w:p w14:paraId="428F0A35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CMP</w:t>
            </w:r>
          </w:p>
        </w:tc>
        <w:tc>
          <w:tcPr>
            <w:tcW w:w="1418" w:type="dxa"/>
            <w:hideMark/>
          </w:tcPr>
          <w:p w14:paraId="04875ABE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estination</w:t>
            </w:r>
          </w:p>
        </w:tc>
        <w:tc>
          <w:tcPr>
            <w:tcW w:w="1227" w:type="dxa"/>
            <w:hideMark/>
          </w:tcPr>
          <w:p w14:paraId="57B0DA14" w14:textId="32508198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rnotomy</w:t>
            </w:r>
          </w:p>
        </w:tc>
      </w:tr>
      <w:tr w:rsidR="004D135F" w:rsidRPr="001524C6" w14:paraId="51252A61" w14:textId="77777777" w:rsidTr="004D135F">
        <w:trPr>
          <w:trHeight w:val="600"/>
        </w:trPr>
        <w:tc>
          <w:tcPr>
            <w:tcW w:w="704" w:type="dxa"/>
            <w:noWrap/>
            <w:hideMark/>
          </w:tcPr>
          <w:p w14:paraId="5B3D57D3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5B5F1823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8" w:type="dxa"/>
            <w:hideMark/>
          </w:tcPr>
          <w:p w14:paraId="6A2DD26D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17" w:type="dxa"/>
            <w:hideMark/>
          </w:tcPr>
          <w:p w14:paraId="7AEE8605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434</w:t>
            </w:r>
          </w:p>
        </w:tc>
        <w:tc>
          <w:tcPr>
            <w:tcW w:w="1134" w:type="dxa"/>
            <w:noWrap/>
            <w:hideMark/>
          </w:tcPr>
          <w:p w14:paraId="2B9879A2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34" w:type="dxa"/>
            <w:noWrap/>
            <w:hideMark/>
          </w:tcPr>
          <w:p w14:paraId="137F1398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CMP</w:t>
            </w:r>
          </w:p>
        </w:tc>
        <w:tc>
          <w:tcPr>
            <w:tcW w:w="1418" w:type="dxa"/>
            <w:noWrap/>
            <w:hideMark/>
          </w:tcPr>
          <w:p w14:paraId="0D1F7C99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Bridge</w:t>
            </w:r>
          </w:p>
        </w:tc>
        <w:tc>
          <w:tcPr>
            <w:tcW w:w="1227" w:type="dxa"/>
            <w:noWrap/>
            <w:hideMark/>
          </w:tcPr>
          <w:p w14:paraId="0BFBACE9" w14:textId="55887BE2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rnotomy</w:t>
            </w:r>
          </w:p>
        </w:tc>
      </w:tr>
      <w:tr w:rsidR="004D135F" w:rsidRPr="001524C6" w14:paraId="4A861742" w14:textId="77777777" w:rsidTr="004D135F">
        <w:trPr>
          <w:trHeight w:val="600"/>
        </w:trPr>
        <w:tc>
          <w:tcPr>
            <w:tcW w:w="704" w:type="dxa"/>
            <w:noWrap/>
            <w:hideMark/>
          </w:tcPr>
          <w:p w14:paraId="19D7ACDF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020FB47E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8" w:type="dxa"/>
            <w:hideMark/>
          </w:tcPr>
          <w:p w14:paraId="2F8BF235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17" w:type="dxa"/>
            <w:hideMark/>
          </w:tcPr>
          <w:p w14:paraId="26D7AA15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409</w:t>
            </w:r>
          </w:p>
        </w:tc>
        <w:tc>
          <w:tcPr>
            <w:tcW w:w="1134" w:type="dxa"/>
            <w:noWrap/>
            <w:hideMark/>
          </w:tcPr>
          <w:p w14:paraId="3AA4B568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34" w:type="dxa"/>
            <w:noWrap/>
            <w:hideMark/>
          </w:tcPr>
          <w:p w14:paraId="5BD01F16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CMP</w:t>
            </w:r>
          </w:p>
        </w:tc>
        <w:tc>
          <w:tcPr>
            <w:tcW w:w="1418" w:type="dxa"/>
            <w:hideMark/>
          </w:tcPr>
          <w:p w14:paraId="5A4573B2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estination</w:t>
            </w:r>
          </w:p>
        </w:tc>
        <w:tc>
          <w:tcPr>
            <w:tcW w:w="1227" w:type="dxa"/>
            <w:noWrap/>
            <w:hideMark/>
          </w:tcPr>
          <w:p w14:paraId="3574524D" w14:textId="70057ADE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rnotomy</w:t>
            </w:r>
          </w:p>
        </w:tc>
      </w:tr>
      <w:tr w:rsidR="004D135F" w:rsidRPr="001524C6" w14:paraId="7FBD0B0B" w14:textId="77777777" w:rsidTr="004D135F">
        <w:trPr>
          <w:trHeight w:val="320"/>
        </w:trPr>
        <w:tc>
          <w:tcPr>
            <w:tcW w:w="704" w:type="dxa"/>
            <w:noWrap/>
            <w:hideMark/>
          </w:tcPr>
          <w:p w14:paraId="15371D2A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7E669418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8" w:type="dxa"/>
            <w:hideMark/>
          </w:tcPr>
          <w:p w14:paraId="404C53A1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17" w:type="dxa"/>
            <w:hideMark/>
          </w:tcPr>
          <w:p w14:paraId="4B312B84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34" w:type="dxa"/>
            <w:noWrap/>
            <w:hideMark/>
          </w:tcPr>
          <w:p w14:paraId="385F539A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4" w:type="dxa"/>
            <w:noWrap/>
            <w:hideMark/>
          </w:tcPr>
          <w:p w14:paraId="3C16FCF5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CMP</w:t>
            </w:r>
          </w:p>
        </w:tc>
        <w:tc>
          <w:tcPr>
            <w:tcW w:w="1418" w:type="dxa"/>
            <w:hideMark/>
          </w:tcPr>
          <w:p w14:paraId="58F31DD1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estination</w:t>
            </w:r>
          </w:p>
        </w:tc>
        <w:tc>
          <w:tcPr>
            <w:tcW w:w="1227" w:type="dxa"/>
            <w:noWrap/>
            <w:hideMark/>
          </w:tcPr>
          <w:p w14:paraId="01CBBA77" w14:textId="1D479AD3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rnotomy</w:t>
            </w:r>
          </w:p>
        </w:tc>
      </w:tr>
      <w:tr w:rsidR="004D135F" w:rsidRPr="001524C6" w14:paraId="7B77B0F9" w14:textId="77777777" w:rsidTr="004D135F">
        <w:trPr>
          <w:trHeight w:val="320"/>
        </w:trPr>
        <w:tc>
          <w:tcPr>
            <w:tcW w:w="704" w:type="dxa"/>
            <w:noWrap/>
            <w:hideMark/>
          </w:tcPr>
          <w:p w14:paraId="125D9E76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2C94C9D8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8" w:type="dxa"/>
            <w:hideMark/>
          </w:tcPr>
          <w:p w14:paraId="6310270D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417" w:type="dxa"/>
            <w:hideMark/>
          </w:tcPr>
          <w:p w14:paraId="7DB717C7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1134" w:type="dxa"/>
            <w:noWrap/>
            <w:hideMark/>
          </w:tcPr>
          <w:p w14:paraId="7418295F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34" w:type="dxa"/>
            <w:noWrap/>
            <w:hideMark/>
          </w:tcPr>
          <w:p w14:paraId="5DF819EC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CMP</w:t>
            </w:r>
          </w:p>
        </w:tc>
        <w:tc>
          <w:tcPr>
            <w:tcW w:w="1418" w:type="dxa"/>
            <w:hideMark/>
          </w:tcPr>
          <w:p w14:paraId="120748AE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estination</w:t>
            </w:r>
          </w:p>
        </w:tc>
        <w:tc>
          <w:tcPr>
            <w:tcW w:w="1227" w:type="dxa"/>
            <w:noWrap/>
            <w:hideMark/>
          </w:tcPr>
          <w:p w14:paraId="3C7BFBCD" w14:textId="5F0B5403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rnotomy</w:t>
            </w:r>
          </w:p>
        </w:tc>
      </w:tr>
      <w:tr w:rsidR="004D135F" w:rsidRPr="001524C6" w14:paraId="23A3192D" w14:textId="77777777" w:rsidTr="004D135F">
        <w:trPr>
          <w:trHeight w:val="600"/>
        </w:trPr>
        <w:tc>
          <w:tcPr>
            <w:tcW w:w="704" w:type="dxa"/>
            <w:noWrap/>
            <w:hideMark/>
          </w:tcPr>
          <w:p w14:paraId="39CD47EE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4</w:t>
            </w:r>
          </w:p>
        </w:tc>
        <w:tc>
          <w:tcPr>
            <w:tcW w:w="992" w:type="dxa"/>
            <w:noWrap/>
            <w:hideMark/>
          </w:tcPr>
          <w:p w14:paraId="134D3886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8" w:type="dxa"/>
            <w:hideMark/>
          </w:tcPr>
          <w:p w14:paraId="147E35F6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17" w:type="dxa"/>
            <w:hideMark/>
          </w:tcPr>
          <w:p w14:paraId="48E8EA92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049</w:t>
            </w:r>
          </w:p>
        </w:tc>
        <w:tc>
          <w:tcPr>
            <w:tcW w:w="1134" w:type="dxa"/>
            <w:hideMark/>
          </w:tcPr>
          <w:p w14:paraId="2A7BB277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34" w:type="dxa"/>
            <w:hideMark/>
          </w:tcPr>
          <w:p w14:paraId="667A4762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CMP</w:t>
            </w:r>
          </w:p>
        </w:tc>
        <w:tc>
          <w:tcPr>
            <w:tcW w:w="1418" w:type="dxa"/>
            <w:hideMark/>
          </w:tcPr>
          <w:p w14:paraId="7C1177BA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estination</w:t>
            </w:r>
          </w:p>
        </w:tc>
        <w:tc>
          <w:tcPr>
            <w:tcW w:w="1227" w:type="dxa"/>
            <w:hideMark/>
          </w:tcPr>
          <w:p w14:paraId="452B27CF" w14:textId="50A2DC3E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Lateral thoracotomy</w:t>
            </w:r>
          </w:p>
        </w:tc>
      </w:tr>
      <w:tr w:rsidR="004D135F" w:rsidRPr="001524C6" w14:paraId="5E134368" w14:textId="77777777" w:rsidTr="004D135F">
        <w:trPr>
          <w:trHeight w:val="600"/>
        </w:trPr>
        <w:tc>
          <w:tcPr>
            <w:tcW w:w="704" w:type="dxa"/>
            <w:noWrap/>
            <w:hideMark/>
          </w:tcPr>
          <w:p w14:paraId="4309992E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62465EA3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8" w:type="dxa"/>
            <w:hideMark/>
          </w:tcPr>
          <w:p w14:paraId="40A986C1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17" w:type="dxa"/>
            <w:hideMark/>
          </w:tcPr>
          <w:p w14:paraId="42A37766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934</w:t>
            </w:r>
          </w:p>
        </w:tc>
        <w:tc>
          <w:tcPr>
            <w:tcW w:w="1134" w:type="dxa"/>
            <w:noWrap/>
            <w:hideMark/>
          </w:tcPr>
          <w:p w14:paraId="1428635E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34" w:type="dxa"/>
            <w:noWrap/>
            <w:hideMark/>
          </w:tcPr>
          <w:p w14:paraId="6C78C26C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CMP</w:t>
            </w:r>
          </w:p>
        </w:tc>
        <w:tc>
          <w:tcPr>
            <w:tcW w:w="1418" w:type="dxa"/>
            <w:noWrap/>
            <w:hideMark/>
          </w:tcPr>
          <w:p w14:paraId="6FC788B1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estination</w:t>
            </w:r>
          </w:p>
        </w:tc>
        <w:tc>
          <w:tcPr>
            <w:tcW w:w="1227" w:type="dxa"/>
            <w:noWrap/>
            <w:hideMark/>
          </w:tcPr>
          <w:p w14:paraId="54D3D806" w14:textId="12E8189C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rnotomy</w:t>
            </w:r>
          </w:p>
        </w:tc>
      </w:tr>
      <w:tr w:rsidR="004D135F" w:rsidRPr="001524C6" w14:paraId="5A3C0F61" w14:textId="77777777" w:rsidTr="004D135F">
        <w:trPr>
          <w:trHeight w:val="320"/>
        </w:trPr>
        <w:tc>
          <w:tcPr>
            <w:tcW w:w="704" w:type="dxa"/>
            <w:noWrap/>
            <w:hideMark/>
          </w:tcPr>
          <w:p w14:paraId="240DD5D5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41D1192E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8" w:type="dxa"/>
            <w:hideMark/>
          </w:tcPr>
          <w:p w14:paraId="0DBFDA86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17" w:type="dxa"/>
            <w:hideMark/>
          </w:tcPr>
          <w:p w14:paraId="142EEDDF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413</w:t>
            </w:r>
          </w:p>
        </w:tc>
        <w:tc>
          <w:tcPr>
            <w:tcW w:w="1134" w:type="dxa"/>
            <w:noWrap/>
            <w:hideMark/>
          </w:tcPr>
          <w:p w14:paraId="67683769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34" w:type="dxa"/>
            <w:noWrap/>
            <w:hideMark/>
          </w:tcPr>
          <w:p w14:paraId="2422A837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ICMP</w:t>
            </w:r>
          </w:p>
        </w:tc>
        <w:tc>
          <w:tcPr>
            <w:tcW w:w="1418" w:type="dxa"/>
            <w:noWrap/>
            <w:hideMark/>
          </w:tcPr>
          <w:p w14:paraId="609BFD20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estination</w:t>
            </w:r>
          </w:p>
        </w:tc>
        <w:tc>
          <w:tcPr>
            <w:tcW w:w="1227" w:type="dxa"/>
            <w:noWrap/>
            <w:hideMark/>
          </w:tcPr>
          <w:p w14:paraId="5B4AA8D6" w14:textId="6D04C33B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rnotomy</w:t>
            </w:r>
          </w:p>
        </w:tc>
      </w:tr>
      <w:tr w:rsidR="004D135F" w:rsidRPr="001524C6" w14:paraId="2EF6BF8C" w14:textId="77777777" w:rsidTr="004D135F">
        <w:trPr>
          <w:trHeight w:val="320"/>
        </w:trPr>
        <w:tc>
          <w:tcPr>
            <w:tcW w:w="704" w:type="dxa"/>
            <w:noWrap/>
            <w:hideMark/>
          </w:tcPr>
          <w:p w14:paraId="4D26DCD2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66F2434C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8" w:type="dxa"/>
            <w:hideMark/>
          </w:tcPr>
          <w:p w14:paraId="770CA0BC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17" w:type="dxa"/>
            <w:hideMark/>
          </w:tcPr>
          <w:p w14:paraId="3A7F3C3E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539</w:t>
            </w:r>
          </w:p>
        </w:tc>
        <w:tc>
          <w:tcPr>
            <w:tcW w:w="1134" w:type="dxa"/>
            <w:noWrap/>
            <w:hideMark/>
          </w:tcPr>
          <w:p w14:paraId="3E36D863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4" w:type="dxa"/>
            <w:noWrap/>
            <w:hideMark/>
          </w:tcPr>
          <w:p w14:paraId="59181AD7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CMP</w:t>
            </w:r>
          </w:p>
        </w:tc>
        <w:tc>
          <w:tcPr>
            <w:tcW w:w="1418" w:type="dxa"/>
            <w:noWrap/>
            <w:hideMark/>
          </w:tcPr>
          <w:p w14:paraId="0CCA91E2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Bridge</w:t>
            </w:r>
          </w:p>
        </w:tc>
        <w:tc>
          <w:tcPr>
            <w:tcW w:w="1227" w:type="dxa"/>
            <w:noWrap/>
            <w:hideMark/>
          </w:tcPr>
          <w:p w14:paraId="524B5488" w14:textId="6AC28EDD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rnotomy</w:t>
            </w:r>
          </w:p>
        </w:tc>
      </w:tr>
      <w:tr w:rsidR="004D135F" w:rsidRPr="001524C6" w14:paraId="5B8B5056" w14:textId="77777777" w:rsidTr="004D135F">
        <w:trPr>
          <w:trHeight w:val="320"/>
        </w:trPr>
        <w:tc>
          <w:tcPr>
            <w:tcW w:w="704" w:type="dxa"/>
            <w:noWrap/>
            <w:hideMark/>
          </w:tcPr>
          <w:p w14:paraId="4B1F250A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04DCDFE8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8" w:type="dxa"/>
            <w:hideMark/>
          </w:tcPr>
          <w:p w14:paraId="288670A5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417" w:type="dxa"/>
            <w:hideMark/>
          </w:tcPr>
          <w:p w14:paraId="489C279B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009</w:t>
            </w:r>
          </w:p>
        </w:tc>
        <w:tc>
          <w:tcPr>
            <w:tcW w:w="1134" w:type="dxa"/>
            <w:noWrap/>
            <w:hideMark/>
          </w:tcPr>
          <w:p w14:paraId="29A851F5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34" w:type="dxa"/>
            <w:noWrap/>
            <w:hideMark/>
          </w:tcPr>
          <w:p w14:paraId="395CE604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ICMP</w:t>
            </w:r>
          </w:p>
        </w:tc>
        <w:tc>
          <w:tcPr>
            <w:tcW w:w="1418" w:type="dxa"/>
            <w:noWrap/>
            <w:hideMark/>
          </w:tcPr>
          <w:p w14:paraId="3BF10244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estination</w:t>
            </w:r>
          </w:p>
        </w:tc>
        <w:tc>
          <w:tcPr>
            <w:tcW w:w="1227" w:type="dxa"/>
            <w:noWrap/>
            <w:hideMark/>
          </w:tcPr>
          <w:p w14:paraId="27F0CA3D" w14:textId="44EFABCC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rnotomy</w:t>
            </w:r>
          </w:p>
        </w:tc>
      </w:tr>
      <w:tr w:rsidR="004D135F" w:rsidRPr="001524C6" w14:paraId="08FBF40F" w14:textId="77777777" w:rsidTr="004D135F">
        <w:trPr>
          <w:trHeight w:val="320"/>
        </w:trPr>
        <w:tc>
          <w:tcPr>
            <w:tcW w:w="704" w:type="dxa"/>
            <w:noWrap/>
            <w:hideMark/>
          </w:tcPr>
          <w:p w14:paraId="0A95ECB4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2" w:type="dxa"/>
            <w:noWrap/>
            <w:hideMark/>
          </w:tcPr>
          <w:p w14:paraId="34A679BA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8" w:type="dxa"/>
            <w:hideMark/>
          </w:tcPr>
          <w:p w14:paraId="7198A138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17" w:type="dxa"/>
            <w:hideMark/>
          </w:tcPr>
          <w:p w14:paraId="076DDA95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219</w:t>
            </w:r>
          </w:p>
        </w:tc>
        <w:tc>
          <w:tcPr>
            <w:tcW w:w="1134" w:type="dxa"/>
            <w:noWrap/>
            <w:hideMark/>
          </w:tcPr>
          <w:p w14:paraId="1C6735B6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34" w:type="dxa"/>
            <w:noWrap/>
            <w:hideMark/>
          </w:tcPr>
          <w:p w14:paraId="3E8447B5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ICMP</w:t>
            </w:r>
          </w:p>
        </w:tc>
        <w:tc>
          <w:tcPr>
            <w:tcW w:w="1418" w:type="dxa"/>
            <w:noWrap/>
            <w:hideMark/>
          </w:tcPr>
          <w:p w14:paraId="73BFB441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estination</w:t>
            </w:r>
          </w:p>
        </w:tc>
        <w:tc>
          <w:tcPr>
            <w:tcW w:w="1227" w:type="dxa"/>
            <w:noWrap/>
            <w:hideMark/>
          </w:tcPr>
          <w:p w14:paraId="1C732916" w14:textId="399E8016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rnotomy</w:t>
            </w:r>
          </w:p>
        </w:tc>
      </w:tr>
      <w:tr w:rsidR="004D135F" w:rsidRPr="001524C6" w14:paraId="26824628" w14:textId="77777777" w:rsidTr="004D135F">
        <w:trPr>
          <w:trHeight w:val="320"/>
        </w:trPr>
        <w:tc>
          <w:tcPr>
            <w:tcW w:w="704" w:type="dxa"/>
            <w:noWrap/>
            <w:hideMark/>
          </w:tcPr>
          <w:p w14:paraId="44CE865E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4205905A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8" w:type="dxa"/>
            <w:hideMark/>
          </w:tcPr>
          <w:p w14:paraId="6A7F9C1E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17" w:type="dxa"/>
            <w:hideMark/>
          </w:tcPr>
          <w:p w14:paraId="3C95196B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039</w:t>
            </w:r>
          </w:p>
        </w:tc>
        <w:tc>
          <w:tcPr>
            <w:tcW w:w="1134" w:type="dxa"/>
            <w:noWrap/>
            <w:hideMark/>
          </w:tcPr>
          <w:p w14:paraId="3EFCF4A3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34" w:type="dxa"/>
            <w:noWrap/>
            <w:hideMark/>
          </w:tcPr>
          <w:p w14:paraId="0941F818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ICMP</w:t>
            </w:r>
          </w:p>
        </w:tc>
        <w:tc>
          <w:tcPr>
            <w:tcW w:w="1418" w:type="dxa"/>
            <w:noWrap/>
            <w:hideMark/>
          </w:tcPr>
          <w:p w14:paraId="42D77341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estination</w:t>
            </w:r>
          </w:p>
        </w:tc>
        <w:tc>
          <w:tcPr>
            <w:tcW w:w="1227" w:type="dxa"/>
            <w:noWrap/>
            <w:hideMark/>
          </w:tcPr>
          <w:p w14:paraId="5E6D69D7" w14:textId="10A490B4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rnotomy</w:t>
            </w:r>
          </w:p>
        </w:tc>
      </w:tr>
      <w:tr w:rsidR="004D135F" w:rsidRPr="001524C6" w14:paraId="2F83FD80" w14:textId="77777777" w:rsidTr="004D135F">
        <w:trPr>
          <w:trHeight w:val="600"/>
        </w:trPr>
        <w:tc>
          <w:tcPr>
            <w:tcW w:w="704" w:type="dxa"/>
            <w:noWrap/>
            <w:hideMark/>
          </w:tcPr>
          <w:p w14:paraId="6ECA3955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noWrap/>
            <w:hideMark/>
          </w:tcPr>
          <w:p w14:paraId="5F0652AF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8" w:type="dxa"/>
            <w:hideMark/>
          </w:tcPr>
          <w:p w14:paraId="109EF77E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17" w:type="dxa"/>
            <w:hideMark/>
          </w:tcPr>
          <w:p w14:paraId="3D89502D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599</w:t>
            </w:r>
          </w:p>
        </w:tc>
        <w:tc>
          <w:tcPr>
            <w:tcW w:w="1134" w:type="dxa"/>
            <w:hideMark/>
          </w:tcPr>
          <w:p w14:paraId="57D5990D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34" w:type="dxa"/>
            <w:hideMark/>
          </w:tcPr>
          <w:p w14:paraId="385D653C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ICMP</w:t>
            </w:r>
          </w:p>
        </w:tc>
        <w:tc>
          <w:tcPr>
            <w:tcW w:w="1418" w:type="dxa"/>
            <w:hideMark/>
          </w:tcPr>
          <w:p w14:paraId="72017CA5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Bridge</w:t>
            </w:r>
          </w:p>
        </w:tc>
        <w:tc>
          <w:tcPr>
            <w:tcW w:w="1227" w:type="dxa"/>
            <w:hideMark/>
          </w:tcPr>
          <w:p w14:paraId="3E17BB94" w14:textId="14501286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Lateral thoracotomy</w:t>
            </w:r>
          </w:p>
        </w:tc>
      </w:tr>
      <w:tr w:rsidR="004D135F" w:rsidRPr="001524C6" w14:paraId="29F50241" w14:textId="77777777" w:rsidTr="004D135F">
        <w:trPr>
          <w:trHeight w:val="320"/>
        </w:trPr>
        <w:tc>
          <w:tcPr>
            <w:tcW w:w="704" w:type="dxa"/>
            <w:noWrap/>
            <w:hideMark/>
          </w:tcPr>
          <w:p w14:paraId="75A0DE14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3774A984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8" w:type="dxa"/>
            <w:hideMark/>
          </w:tcPr>
          <w:p w14:paraId="1197F75C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17" w:type="dxa"/>
            <w:hideMark/>
          </w:tcPr>
          <w:p w14:paraId="0DF94610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1134" w:type="dxa"/>
            <w:noWrap/>
            <w:hideMark/>
          </w:tcPr>
          <w:p w14:paraId="2F018BC9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34" w:type="dxa"/>
            <w:noWrap/>
            <w:hideMark/>
          </w:tcPr>
          <w:p w14:paraId="695C6BCB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ICMP</w:t>
            </w:r>
          </w:p>
        </w:tc>
        <w:tc>
          <w:tcPr>
            <w:tcW w:w="1418" w:type="dxa"/>
            <w:noWrap/>
            <w:hideMark/>
          </w:tcPr>
          <w:p w14:paraId="19A0396B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Bridge</w:t>
            </w:r>
          </w:p>
        </w:tc>
        <w:tc>
          <w:tcPr>
            <w:tcW w:w="1227" w:type="dxa"/>
            <w:noWrap/>
            <w:hideMark/>
          </w:tcPr>
          <w:p w14:paraId="32C77C36" w14:textId="5EE35CF2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rnotomy</w:t>
            </w:r>
          </w:p>
        </w:tc>
      </w:tr>
      <w:tr w:rsidR="004D135F" w:rsidRPr="001524C6" w14:paraId="278E5924" w14:textId="77777777" w:rsidTr="004D135F">
        <w:trPr>
          <w:trHeight w:val="600"/>
        </w:trPr>
        <w:tc>
          <w:tcPr>
            <w:tcW w:w="704" w:type="dxa"/>
            <w:noWrap/>
            <w:hideMark/>
          </w:tcPr>
          <w:p w14:paraId="37643AE6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noWrap/>
            <w:hideMark/>
          </w:tcPr>
          <w:p w14:paraId="1B3467BE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8" w:type="dxa"/>
            <w:hideMark/>
          </w:tcPr>
          <w:p w14:paraId="447CA3DD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17" w:type="dxa"/>
            <w:hideMark/>
          </w:tcPr>
          <w:p w14:paraId="7CA725D4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1134" w:type="dxa"/>
            <w:noWrap/>
            <w:hideMark/>
          </w:tcPr>
          <w:p w14:paraId="33634056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34" w:type="dxa"/>
            <w:noWrap/>
            <w:hideMark/>
          </w:tcPr>
          <w:p w14:paraId="01A7E2B6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ICMP</w:t>
            </w:r>
          </w:p>
        </w:tc>
        <w:tc>
          <w:tcPr>
            <w:tcW w:w="1418" w:type="dxa"/>
            <w:noWrap/>
            <w:hideMark/>
          </w:tcPr>
          <w:p w14:paraId="20B10DD3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estination</w:t>
            </w:r>
          </w:p>
        </w:tc>
        <w:tc>
          <w:tcPr>
            <w:tcW w:w="1227" w:type="dxa"/>
            <w:noWrap/>
            <w:hideMark/>
          </w:tcPr>
          <w:p w14:paraId="436C29DA" w14:textId="53718794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Lateral thoracotomy</w:t>
            </w:r>
          </w:p>
        </w:tc>
      </w:tr>
      <w:tr w:rsidR="004D135F" w:rsidRPr="001524C6" w14:paraId="417562F7" w14:textId="77777777" w:rsidTr="004D135F">
        <w:trPr>
          <w:trHeight w:val="320"/>
        </w:trPr>
        <w:tc>
          <w:tcPr>
            <w:tcW w:w="704" w:type="dxa"/>
            <w:noWrap/>
            <w:hideMark/>
          </w:tcPr>
          <w:p w14:paraId="1AFE7A12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  <w:noWrap/>
            <w:hideMark/>
          </w:tcPr>
          <w:p w14:paraId="2F9DBCA9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8" w:type="dxa"/>
            <w:hideMark/>
          </w:tcPr>
          <w:p w14:paraId="515B7B1B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417" w:type="dxa"/>
            <w:hideMark/>
          </w:tcPr>
          <w:p w14:paraId="3D8EA13C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042</w:t>
            </w:r>
          </w:p>
        </w:tc>
        <w:tc>
          <w:tcPr>
            <w:tcW w:w="1134" w:type="dxa"/>
            <w:noWrap/>
            <w:hideMark/>
          </w:tcPr>
          <w:p w14:paraId="23CC6040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34" w:type="dxa"/>
            <w:noWrap/>
            <w:hideMark/>
          </w:tcPr>
          <w:p w14:paraId="72954ED7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ICMP</w:t>
            </w:r>
          </w:p>
        </w:tc>
        <w:tc>
          <w:tcPr>
            <w:tcW w:w="1418" w:type="dxa"/>
            <w:noWrap/>
            <w:hideMark/>
          </w:tcPr>
          <w:p w14:paraId="64FE74E8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estination</w:t>
            </w:r>
          </w:p>
        </w:tc>
        <w:tc>
          <w:tcPr>
            <w:tcW w:w="1227" w:type="dxa"/>
            <w:noWrap/>
            <w:hideMark/>
          </w:tcPr>
          <w:p w14:paraId="10D7CA37" w14:textId="456B2689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rnotomy</w:t>
            </w:r>
          </w:p>
        </w:tc>
      </w:tr>
      <w:tr w:rsidR="004D135F" w:rsidRPr="001524C6" w14:paraId="0776EEB8" w14:textId="77777777" w:rsidTr="004D135F">
        <w:trPr>
          <w:trHeight w:val="320"/>
        </w:trPr>
        <w:tc>
          <w:tcPr>
            <w:tcW w:w="704" w:type="dxa"/>
            <w:noWrap/>
            <w:hideMark/>
          </w:tcPr>
          <w:p w14:paraId="4F628668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2" w:type="dxa"/>
            <w:noWrap/>
            <w:hideMark/>
          </w:tcPr>
          <w:p w14:paraId="11CB141C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8" w:type="dxa"/>
            <w:hideMark/>
          </w:tcPr>
          <w:p w14:paraId="36CF1EDC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17" w:type="dxa"/>
            <w:hideMark/>
          </w:tcPr>
          <w:p w14:paraId="42DFA999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889</w:t>
            </w:r>
          </w:p>
        </w:tc>
        <w:tc>
          <w:tcPr>
            <w:tcW w:w="1134" w:type="dxa"/>
            <w:noWrap/>
            <w:hideMark/>
          </w:tcPr>
          <w:p w14:paraId="197A3DF5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34" w:type="dxa"/>
            <w:noWrap/>
            <w:hideMark/>
          </w:tcPr>
          <w:p w14:paraId="01A79EA6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ICMP</w:t>
            </w:r>
          </w:p>
        </w:tc>
        <w:tc>
          <w:tcPr>
            <w:tcW w:w="1418" w:type="dxa"/>
            <w:noWrap/>
            <w:hideMark/>
          </w:tcPr>
          <w:p w14:paraId="167DF417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estination</w:t>
            </w:r>
          </w:p>
        </w:tc>
        <w:tc>
          <w:tcPr>
            <w:tcW w:w="1227" w:type="dxa"/>
            <w:noWrap/>
            <w:hideMark/>
          </w:tcPr>
          <w:p w14:paraId="7909C928" w14:textId="3AB23395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rnotomy</w:t>
            </w:r>
          </w:p>
        </w:tc>
      </w:tr>
      <w:tr w:rsidR="004D135F" w:rsidRPr="001524C6" w14:paraId="69BC94D1" w14:textId="77777777" w:rsidTr="004D135F">
        <w:trPr>
          <w:trHeight w:val="320"/>
        </w:trPr>
        <w:tc>
          <w:tcPr>
            <w:tcW w:w="704" w:type="dxa"/>
            <w:noWrap/>
            <w:hideMark/>
          </w:tcPr>
          <w:p w14:paraId="78B0C95B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2" w:type="dxa"/>
            <w:noWrap/>
            <w:hideMark/>
          </w:tcPr>
          <w:p w14:paraId="312990F6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8" w:type="dxa"/>
            <w:hideMark/>
          </w:tcPr>
          <w:p w14:paraId="22AAEC3C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17" w:type="dxa"/>
            <w:hideMark/>
          </w:tcPr>
          <w:p w14:paraId="12357C7C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131</w:t>
            </w:r>
          </w:p>
        </w:tc>
        <w:tc>
          <w:tcPr>
            <w:tcW w:w="1134" w:type="dxa"/>
            <w:noWrap/>
            <w:hideMark/>
          </w:tcPr>
          <w:p w14:paraId="28F56DDA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4" w:type="dxa"/>
            <w:noWrap/>
            <w:hideMark/>
          </w:tcPr>
          <w:p w14:paraId="6A83FEA3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ICMP</w:t>
            </w:r>
          </w:p>
        </w:tc>
        <w:tc>
          <w:tcPr>
            <w:tcW w:w="1418" w:type="dxa"/>
            <w:noWrap/>
            <w:hideMark/>
          </w:tcPr>
          <w:p w14:paraId="64CCA721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estination</w:t>
            </w:r>
          </w:p>
        </w:tc>
        <w:tc>
          <w:tcPr>
            <w:tcW w:w="1227" w:type="dxa"/>
            <w:noWrap/>
            <w:hideMark/>
          </w:tcPr>
          <w:p w14:paraId="1A3476C1" w14:textId="5EDA0690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Lateral thoracotomy</w:t>
            </w:r>
          </w:p>
        </w:tc>
      </w:tr>
      <w:tr w:rsidR="004D135F" w:rsidRPr="001524C6" w14:paraId="318E8E42" w14:textId="77777777" w:rsidTr="004D135F">
        <w:trPr>
          <w:trHeight w:val="320"/>
        </w:trPr>
        <w:tc>
          <w:tcPr>
            <w:tcW w:w="704" w:type="dxa"/>
            <w:noWrap/>
            <w:hideMark/>
          </w:tcPr>
          <w:p w14:paraId="02A5F371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2" w:type="dxa"/>
            <w:noWrap/>
            <w:hideMark/>
          </w:tcPr>
          <w:p w14:paraId="3378DD8A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8" w:type="dxa"/>
            <w:hideMark/>
          </w:tcPr>
          <w:p w14:paraId="3ED7C669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17" w:type="dxa"/>
            <w:hideMark/>
          </w:tcPr>
          <w:p w14:paraId="76E37B5D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255</w:t>
            </w:r>
          </w:p>
        </w:tc>
        <w:tc>
          <w:tcPr>
            <w:tcW w:w="1134" w:type="dxa"/>
            <w:noWrap/>
            <w:hideMark/>
          </w:tcPr>
          <w:p w14:paraId="10009B18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024AA863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ICMP</w:t>
            </w:r>
          </w:p>
        </w:tc>
        <w:tc>
          <w:tcPr>
            <w:tcW w:w="1418" w:type="dxa"/>
            <w:noWrap/>
            <w:hideMark/>
          </w:tcPr>
          <w:p w14:paraId="052A8814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Bridge</w:t>
            </w:r>
          </w:p>
        </w:tc>
        <w:tc>
          <w:tcPr>
            <w:tcW w:w="1227" w:type="dxa"/>
            <w:noWrap/>
            <w:hideMark/>
          </w:tcPr>
          <w:p w14:paraId="4BB31DE4" w14:textId="6D3AA464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rnotomy</w:t>
            </w:r>
          </w:p>
        </w:tc>
      </w:tr>
      <w:tr w:rsidR="004D135F" w:rsidRPr="001524C6" w14:paraId="2FB01D3E" w14:textId="77777777" w:rsidTr="004D135F">
        <w:trPr>
          <w:trHeight w:val="320"/>
        </w:trPr>
        <w:tc>
          <w:tcPr>
            <w:tcW w:w="704" w:type="dxa"/>
            <w:noWrap/>
            <w:hideMark/>
          </w:tcPr>
          <w:p w14:paraId="44F44DBF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2" w:type="dxa"/>
            <w:noWrap/>
            <w:hideMark/>
          </w:tcPr>
          <w:p w14:paraId="6B577512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8" w:type="dxa"/>
            <w:hideMark/>
          </w:tcPr>
          <w:p w14:paraId="153327D5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417" w:type="dxa"/>
            <w:hideMark/>
          </w:tcPr>
          <w:p w14:paraId="668BC642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134" w:type="dxa"/>
            <w:noWrap/>
            <w:hideMark/>
          </w:tcPr>
          <w:p w14:paraId="1B41AE71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34" w:type="dxa"/>
            <w:noWrap/>
            <w:hideMark/>
          </w:tcPr>
          <w:p w14:paraId="41CDDE12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ICMP</w:t>
            </w:r>
          </w:p>
        </w:tc>
        <w:tc>
          <w:tcPr>
            <w:tcW w:w="1418" w:type="dxa"/>
            <w:noWrap/>
            <w:hideMark/>
          </w:tcPr>
          <w:p w14:paraId="11CD3B26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Bridge</w:t>
            </w:r>
          </w:p>
        </w:tc>
        <w:tc>
          <w:tcPr>
            <w:tcW w:w="1227" w:type="dxa"/>
            <w:noWrap/>
            <w:hideMark/>
          </w:tcPr>
          <w:p w14:paraId="0962D5C8" w14:textId="7DC1879C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Lateral thoracotomy</w:t>
            </w:r>
          </w:p>
        </w:tc>
      </w:tr>
      <w:tr w:rsidR="004D135F" w:rsidRPr="001524C6" w14:paraId="25B1573B" w14:textId="77777777" w:rsidTr="004D135F">
        <w:trPr>
          <w:trHeight w:val="320"/>
        </w:trPr>
        <w:tc>
          <w:tcPr>
            <w:tcW w:w="704" w:type="dxa"/>
            <w:noWrap/>
            <w:hideMark/>
          </w:tcPr>
          <w:p w14:paraId="125EA739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noWrap/>
            <w:hideMark/>
          </w:tcPr>
          <w:p w14:paraId="5441E510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8" w:type="dxa"/>
            <w:hideMark/>
          </w:tcPr>
          <w:p w14:paraId="7EFD68DB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17" w:type="dxa"/>
            <w:hideMark/>
          </w:tcPr>
          <w:p w14:paraId="5AAC95CA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24</w:t>
            </w:r>
          </w:p>
        </w:tc>
        <w:tc>
          <w:tcPr>
            <w:tcW w:w="1134" w:type="dxa"/>
            <w:noWrap/>
            <w:hideMark/>
          </w:tcPr>
          <w:p w14:paraId="29FB4684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34" w:type="dxa"/>
            <w:noWrap/>
            <w:hideMark/>
          </w:tcPr>
          <w:p w14:paraId="27CD1184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ICMP</w:t>
            </w:r>
          </w:p>
        </w:tc>
        <w:tc>
          <w:tcPr>
            <w:tcW w:w="1418" w:type="dxa"/>
            <w:noWrap/>
            <w:hideMark/>
          </w:tcPr>
          <w:p w14:paraId="0125CD73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estination</w:t>
            </w:r>
          </w:p>
        </w:tc>
        <w:tc>
          <w:tcPr>
            <w:tcW w:w="1227" w:type="dxa"/>
            <w:noWrap/>
            <w:hideMark/>
          </w:tcPr>
          <w:p w14:paraId="224755BF" w14:textId="047C7279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rnotomy</w:t>
            </w:r>
          </w:p>
        </w:tc>
      </w:tr>
      <w:tr w:rsidR="004D135F" w:rsidRPr="001524C6" w14:paraId="5DF415A1" w14:textId="77777777" w:rsidTr="004D135F">
        <w:trPr>
          <w:trHeight w:val="320"/>
        </w:trPr>
        <w:tc>
          <w:tcPr>
            <w:tcW w:w="704" w:type="dxa"/>
            <w:noWrap/>
            <w:hideMark/>
          </w:tcPr>
          <w:p w14:paraId="1F6C456B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2" w:type="dxa"/>
            <w:noWrap/>
            <w:hideMark/>
          </w:tcPr>
          <w:p w14:paraId="17AFE6F0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8" w:type="dxa"/>
            <w:hideMark/>
          </w:tcPr>
          <w:p w14:paraId="523B44D7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17" w:type="dxa"/>
            <w:hideMark/>
          </w:tcPr>
          <w:p w14:paraId="46CCBE6A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096</w:t>
            </w:r>
          </w:p>
        </w:tc>
        <w:tc>
          <w:tcPr>
            <w:tcW w:w="1134" w:type="dxa"/>
            <w:noWrap/>
            <w:hideMark/>
          </w:tcPr>
          <w:p w14:paraId="37B1C39F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34" w:type="dxa"/>
            <w:noWrap/>
            <w:hideMark/>
          </w:tcPr>
          <w:p w14:paraId="39AA7FCE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CMP</w:t>
            </w:r>
          </w:p>
        </w:tc>
        <w:tc>
          <w:tcPr>
            <w:tcW w:w="1418" w:type="dxa"/>
            <w:noWrap/>
            <w:hideMark/>
          </w:tcPr>
          <w:p w14:paraId="5CF5E1E4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estination</w:t>
            </w:r>
          </w:p>
        </w:tc>
        <w:tc>
          <w:tcPr>
            <w:tcW w:w="1227" w:type="dxa"/>
            <w:noWrap/>
            <w:hideMark/>
          </w:tcPr>
          <w:p w14:paraId="5FE7E2C9" w14:textId="354036BE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rnotomy</w:t>
            </w:r>
          </w:p>
        </w:tc>
      </w:tr>
      <w:tr w:rsidR="004D135F" w:rsidRPr="001524C6" w14:paraId="0EE03826" w14:textId="77777777" w:rsidTr="004D135F">
        <w:trPr>
          <w:trHeight w:val="320"/>
        </w:trPr>
        <w:tc>
          <w:tcPr>
            <w:tcW w:w="704" w:type="dxa"/>
            <w:noWrap/>
            <w:hideMark/>
          </w:tcPr>
          <w:p w14:paraId="77EEAECE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2" w:type="dxa"/>
            <w:noWrap/>
            <w:hideMark/>
          </w:tcPr>
          <w:p w14:paraId="1AB51591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8" w:type="dxa"/>
            <w:hideMark/>
          </w:tcPr>
          <w:p w14:paraId="3009118D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417" w:type="dxa"/>
            <w:hideMark/>
          </w:tcPr>
          <w:p w14:paraId="66F318B3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1134" w:type="dxa"/>
            <w:noWrap/>
            <w:hideMark/>
          </w:tcPr>
          <w:p w14:paraId="17077A00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34" w:type="dxa"/>
            <w:noWrap/>
            <w:hideMark/>
          </w:tcPr>
          <w:p w14:paraId="14E005DA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ICMP</w:t>
            </w:r>
          </w:p>
        </w:tc>
        <w:tc>
          <w:tcPr>
            <w:tcW w:w="1418" w:type="dxa"/>
            <w:noWrap/>
            <w:hideMark/>
          </w:tcPr>
          <w:p w14:paraId="714D4A58" w14:textId="77777777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estination</w:t>
            </w:r>
          </w:p>
        </w:tc>
        <w:tc>
          <w:tcPr>
            <w:tcW w:w="1227" w:type="dxa"/>
            <w:noWrap/>
            <w:hideMark/>
          </w:tcPr>
          <w:p w14:paraId="3D29FD1E" w14:textId="7B80E5FF" w:rsidR="004D135F" w:rsidRPr="001524C6" w:rsidRDefault="004D135F" w:rsidP="004D13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rnotomy</w:t>
            </w:r>
          </w:p>
        </w:tc>
      </w:tr>
    </w:tbl>
    <w:p w14:paraId="372B0D32" w14:textId="4CABF80D" w:rsidR="00CA687B" w:rsidRDefault="00DD751B">
      <w:pPr>
        <w:rPr>
          <w:rFonts w:ascii="Arial" w:hAnsi="Arial" w:cs="Arial"/>
          <w:sz w:val="22"/>
          <w:szCs w:val="22"/>
        </w:rPr>
      </w:pPr>
      <w:r w:rsidRPr="001524C6">
        <w:rPr>
          <w:rFonts w:ascii="Arial" w:hAnsi="Arial" w:cs="Arial"/>
          <w:sz w:val="22"/>
          <w:szCs w:val="22"/>
        </w:rPr>
        <w:t>Table</w:t>
      </w:r>
      <w:r w:rsidR="001E3B58" w:rsidRPr="001524C6">
        <w:rPr>
          <w:rFonts w:ascii="Arial" w:hAnsi="Arial" w:cs="Arial"/>
          <w:sz w:val="22"/>
          <w:szCs w:val="22"/>
        </w:rPr>
        <w:t> </w:t>
      </w:r>
      <w:r w:rsidR="00E7485E" w:rsidRPr="001524C6">
        <w:rPr>
          <w:rFonts w:ascii="Arial" w:hAnsi="Arial" w:cs="Arial"/>
          <w:sz w:val="22"/>
          <w:szCs w:val="22"/>
        </w:rPr>
        <w:t>S</w:t>
      </w:r>
      <w:r w:rsidR="00B1549B">
        <w:rPr>
          <w:rFonts w:ascii="Arial" w:hAnsi="Arial" w:cs="Arial"/>
          <w:sz w:val="22"/>
          <w:szCs w:val="22"/>
        </w:rPr>
        <w:t>2</w:t>
      </w:r>
      <w:r w:rsidRPr="001524C6">
        <w:rPr>
          <w:rFonts w:ascii="Arial" w:hAnsi="Arial" w:cs="Arial"/>
          <w:sz w:val="22"/>
          <w:szCs w:val="22"/>
        </w:rPr>
        <w:t>: Baseline characteristics of individual patients</w:t>
      </w:r>
      <w:r w:rsidR="007210E1" w:rsidRPr="001524C6">
        <w:rPr>
          <w:rFonts w:ascii="Arial" w:hAnsi="Arial" w:cs="Arial"/>
          <w:sz w:val="22"/>
          <w:szCs w:val="22"/>
        </w:rPr>
        <w:t xml:space="preserve">. </w:t>
      </w:r>
      <w:r w:rsidR="007210E1" w:rsidRPr="001524C6">
        <w:rPr>
          <w:rFonts w:ascii="Arial" w:hAnsi="Arial" w:cs="Arial"/>
          <w:i/>
          <w:iCs/>
          <w:sz w:val="22"/>
          <w:szCs w:val="22"/>
        </w:rPr>
        <w:t>HM3</w:t>
      </w:r>
      <w:r w:rsidR="007210E1" w:rsidRPr="001524C6">
        <w:rPr>
          <w:rFonts w:ascii="Arial" w:hAnsi="Arial" w:cs="Arial"/>
          <w:sz w:val="22"/>
          <w:szCs w:val="22"/>
        </w:rPr>
        <w:t>, HeartMate</w:t>
      </w:r>
      <w:r w:rsidR="001E3B58" w:rsidRPr="001524C6">
        <w:rPr>
          <w:rFonts w:ascii="Arial" w:hAnsi="Arial" w:cs="Arial"/>
          <w:sz w:val="22"/>
          <w:szCs w:val="22"/>
        </w:rPr>
        <w:t> </w:t>
      </w:r>
      <w:r w:rsidR="007210E1" w:rsidRPr="001524C6">
        <w:rPr>
          <w:rFonts w:ascii="Arial" w:hAnsi="Arial" w:cs="Arial"/>
          <w:sz w:val="22"/>
          <w:szCs w:val="22"/>
        </w:rPr>
        <w:t xml:space="preserve">3; </w:t>
      </w:r>
      <w:r w:rsidR="007210E1" w:rsidRPr="001524C6">
        <w:rPr>
          <w:rFonts w:ascii="Arial" w:hAnsi="Arial" w:cs="Arial"/>
          <w:i/>
          <w:iCs/>
          <w:sz w:val="22"/>
          <w:szCs w:val="22"/>
        </w:rPr>
        <w:t>CMP</w:t>
      </w:r>
      <w:r w:rsidR="007210E1" w:rsidRPr="001524C6">
        <w:rPr>
          <w:rFonts w:ascii="Arial" w:hAnsi="Arial" w:cs="Arial"/>
          <w:sz w:val="22"/>
          <w:szCs w:val="22"/>
        </w:rPr>
        <w:t xml:space="preserve">, cardiomyopathy; </w:t>
      </w:r>
      <w:r w:rsidR="007210E1" w:rsidRPr="001524C6">
        <w:rPr>
          <w:rFonts w:ascii="Arial" w:hAnsi="Arial" w:cs="Arial"/>
          <w:i/>
          <w:iCs/>
          <w:sz w:val="22"/>
          <w:szCs w:val="22"/>
        </w:rPr>
        <w:t>ICMP</w:t>
      </w:r>
      <w:r w:rsidR="007210E1" w:rsidRPr="001524C6">
        <w:rPr>
          <w:rFonts w:ascii="Arial" w:hAnsi="Arial" w:cs="Arial"/>
          <w:sz w:val="22"/>
          <w:szCs w:val="22"/>
        </w:rPr>
        <w:t>, isch</w:t>
      </w:r>
      <w:r w:rsidR="0048762E" w:rsidRPr="001524C6">
        <w:rPr>
          <w:rFonts w:ascii="Arial" w:hAnsi="Arial" w:cs="Arial"/>
          <w:sz w:val="22"/>
          <w:szCs w:val="22"/>
        </w:rPr>
        <w:t>a</w:t>
      </w:r>
      <w:r w:rsidR="007210E1" w:rsidRPr="001524C6">
        <w:rPr>
          <w:rFonts w:ascii="Arial" w:hAnsi="Arial" w:cs="Arial"/>
          <w:sz w:val="22"/>
          <w:szCs w:val="22"/>
        </w:rPr>
        <w:t>emic cardiomyopathy</w:t>
      </w:r>
      <w:r w:rsidR="0048762E" w:rsidRPr="001524C6">
        <w:rPr>
          <w:rFonts w:ascii="Arial" w:hAnsi="Arial" w:cs="Arial"/>
          <w:sz w:val="22"/>
          <w:szCs w:val="22"/>
        </w:rPr>
        <w:t>;</w:t>
      </w:r>
      <w:r w:rsidR="007210E1" w:rsidRPr="001524C6">
        <w:rPr>
          <w:rFonts w:ascii="Arial" w:hAnsi="Arial" w:cs="Arial"/>
          <w:sz w:val="22"/>
          <w:szCs w:val="22"/>
        </w:rPr>
        <w:t xml:space="preserve"> </w:t>
      </w:r>
      <w:r w:rsidR="007210E1" w:rsidRPr="001524C6">
        <w:rPr>
          <w:rFonts w:ascii="Arial" w:hAnsi="Arial" w:cs="Arial"/>
          <w:i/>
          <w:iCs/>
          <w:sz w:val="22"/>
          <w:szCs w:val="22"/>
        </w:rPr>
        <w:t>DCMP</w:t>
      </w:r>
      <w:r w:rsidR="007210E1" w:rsidRPr="001524C6">
        <w:rPr>
          <w:rFonts w:ascii="Arial" w:hAnsi="Arial" w:cs="Arial"/>
          <w:sz w:val="22"/>
          <w:szCs w:val="22"/>
        </w:rPr>
        <w:t xml:space="preserve">, dilated cardiomyopathy; </w:t>
      </w:r>
      <w:r w:rsidR="00885115" w:rsidRPr="001524C6">
        <w:rPr>
          <w:rFonts w:ascii="Arial" w:hAnsi="Arial" w:cs="Arial"/>
          <w:i/>
          <w:iCs/>
          <w:sz w:val="22"/>
          <w:szCs w:val="22"/>
        </w:rPr>
        <w:t>NICMP</w:t>
      </w:r>
      <w:r w:rsidR="00885115" w:rsidRPr="001524C6">
        <w:rPr>
          <w:rFonts w:ascii="Arial" w:hAnsi="Arial" w:cs="Arial"/>
          <w:sz w:val="22"/>
          <w:szCs w:val="22"/>
        </w:rPr>
        <w:t>, non-isch</w:t>
      </w:r>
      <w:r w:rsidR="0048762E" w:rsidRPr="001524C6">
        <w:rPr>
          <w:rFonts w:ascii="Arial" w:hAnsi="Arial" w:cs="Arial"/>
          <w:sz w:val="22"/>
          <w:szCs w:val="22"/>
        </w:rPr>
        <w:t>a</w:t>
      </w:r>
      <w:r w:rsidR="00885115" w:rsidRPr="001524C6">
        <w:rPr>
          <w:rFonts w:ascii="Arial" w:hAnsi="Arial" w:cs="Arial"/>
          <w:sz w:val="22"/>
          <w:szCs w:val="22"/>
        </w:rPr>
        <w:t xml:space="preserve">emic cardiomyopathy; </w:t>
      </w:r>
      <w:proofErr w:type="spellStart"/>
      <w:r w:rsidR="007210E1" w:rsidRPr="001524C6">
        <w:rPr>
          <w:rFonts w:ascii="Arial" w:hAnsi="Arial" w:cs="Arial"/>
          <w:i/>
          <w:iCs/>
          <w:sz w:val="22"/>
          <w:szCs w:val="22"/>
        </w:rPr>
        <w:t>eOGO</w:t>
      </w:r>
      <w:proofErr w:type="spellEnd"/>
      <w:r w:rsidR="007210E1" w:rsidRPr="001524C6">
        <w:rPr>
          <w:rFonts w:ascii="Arial" w:hAnsi="Arial" w:cs="Arial"/>
          <w:sz w:val="22"/>
          <w:szCs w:val="22"/>
        </w:rPr>
        <w:t>, external compression of the outflow graft causing obstruction.</w:t>
      </w:r>
    </w:p>
    <w:p w14:paraId="2803AB11" w14:textId="77777777" w:rsidR="00B1549B" w:rsidRPr="001524C6" w:rsidRDefault="00B1549B">
      <w:pPr>
        <w:rPr>
          <w:rFonts w:ascii="Arial" w:hAnsi="Arial" w:cs="Arial"/>
          <w:sz w:val="22"/>
          <w:szCs w:val="22"/>
        </w:rPr>
      </w:pPr>
    </w:p>
    <w:tbl>
      <w:tblPr>
        <w:tblStyle w:val="Tabellenraster"/>
        <w:tblW w:w="8359" w:type="dxa"/>
        <w:tblLook w:val="04A0" w:firstRow="1" w:lastRow="0" w:firstColumn="1" w:lastColumn="0" w:noHBand="0" w:noVBand="1"/>
      </w:tblPr>
      <w:tblGrid>
        <w:gridCol w:w="2689"/>
        <w:gridCol w:w="1324"/>
        <w:gridCol w:w="1827"/>
        <w:gridCol w:w="2694"/>
      </w:tblGrid>
      <w:tr w:rsidR="00B1549B" w:rsidRPr="00437504" w14:paraId="4816D7AA" w14:textId="77777777" w:rsidTr="00853A3F">
        <w:trPr>
          <w:trHeight w:val="320"/>
        </w:trPr>
        <w:tc>
          <w:tcPr>
            <w:tcW w:w="2689" w:type="dxa"/>
            <w:noWrap/>
            <w:hideMark/>
          </w:tcPr>
          <w:p w14:paraId="768DD8B5" w14:textId="77777777" w:rsidR="00B1549B" w:rsidRPr="00F57924" w:rsidRDefault="00B1549B" w:rsidP="00853A3F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57924">
              <w:rPr>
                <w:rFonts w:ascii="Arial" w:hAnsi="Arial" w:cs="Arial"/>
                <w:b/>
                <w:bCs/>
                <w:color w:val="000000"/>
              </w:rPr>
              <w:t>Years on LVAD support</w:t>
            </w:r>
          </w:p>
        </w:tc>
        <w:tc>
          <w:tcPr>
            <w:tcW w:w="1149" w:type="dxa"/>
            <w:noWrap/>
            <w:hideMark/>
          </w:tcPr>
          <w:p w14:paraId="3ABF952F" w14:textId="77777777" w:rsidR="00B1549B" w:rsidRPr="00F57924" w:rsidRDefault="00B1549B" w:rsidP="00853A3F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57924">
              <w:rPr>
                <w:rFonts w:ascii="Arial" w:hAnsi="Arial" w:cs="Arial"/>
                <w:b/>
                <w:bCs/>
                <w:color w:val="000000"/>
              </w:rPr>
              <w:t>Incidence</w:t>
            </w:r>
          </w:p>
        </w:tc>
        <w:tc>
          <w:tcPr>
            <w:tcW w:w="1827" w:type="dxa"/>
            <w:noWrap/>
            <w:hideMark/>
          </w:tcPr>
          <w:p w14:paraId="62CB089C" w14:textId="77777777" w:rsidR="00B1549B" w:rsidRPr="00F57924" w:rsidRDefault="00B1549B" w:rsidP="00853A3F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57924">
              <w:rPr>
                <w:rFonts w:ascii="Arial" w:hAnsi="Arial" w:cs="Arial"/>
                <w:b/>
                <w:bCs/>
                <w:color w:val="000000"/>
              </w:rPr>
              <w:t>Numbers at risk</w:t>
            </w:r>
          </w:p>
        </w:tc>
        <w:tc>
          <w:tcPr>
            <w:tcW w:w="2694" w:type="dxa"/>
            <w:noWrap/>
            <w:hideMark/>
          </w:tcPr>
          <w:p w14:paraId="22162F07" w14:textId="77777777" w:rsidR="00B1549B" w:rsidRPr="00F57924" w:rsidRDefault="00B1549B" w:rsidP="00853A3F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57924">
              <w:rPr>
                <w:rFonts w:ascii="Arial" w:hAnsi="Arial" w:cs="Arial"/>
                <w:b/>
                <w:bCs/>
                <w:color w:val="000000"/>
              </w:rPr>
              <w:t>Cumulative incidence %</w:t>
            </w:r>
          </w:p>
        </w:tc>
      </w:tr>
      <w:tr w:rsidR="00B1549B" w:rsidRPr="00437504" w14:paraId="189F30D6" w14:textId="77777777" w:rsidTr="00853A3F">
        <w:trPr>
          <w:trHeight w:val="320"/>
        </w:trPr>
        <w:tc>
          <w:tcPr>
            <w:tcW w:w="2689" w:type="dxa"/>
            <w:noWrap/>
            <w:hideMark/>
          </w:tcPr>
          <w:p w14:paraId="2F5C7079" w14:textId="77777777" w:rsidR="00B1549B" w:rsidRPr="00437504" w:rsidRDefault="00B1549B" w:rsidP="00853A3F">
            <w:pPr>
              <w:jc w:val="right"/>
              <w:rPr>
                <w:rFonts w:ascii="Arial" w:hAnsi="Arial" w:cs="Arial"/>
                <w:color w:val="000000"/>
              </w:rPr>
            </w:pPr>
            <w:r w:rsidRPr="0043750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49" w:type="dxa"/>
            <w:noWrap/>
            <w:hideMark/>
          </w:tcPr>
          <w:p w14:paraId="08539206" w14:textId="77777777" w:rsidR="00B1549B" w:rsidRPr="00437504" w:rsidRDefault="00B1549B" w:rsidP="00853A3F">
            <w:pPr>
              <w:jc w:val="right"/>
              <w:rPr>
                <w:rFonts w:ascii="Arial" w:hAnsi="Arial" w:cs="Arial"/>
                <w:color w:val="000000"/>
              </w:rPr>
            </w:pPr>
            <w:r w:rsidRPr="0043750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27" w:type="dxa"/>
            <w:noWrap/>
            <w:hideMark/>
          </w:tcPr>
          <w:p w14:paraId="0915AF46" w14:textId="77777777" w:rsidR="00B1549B" w:rsidRPr="00437504" w:rsidRDefault="00B1549B" w:rsidP="00853A3F">
            <w:pPr>
              <w:jc w:val="right"/>
              <w:rPr>
                <w:rFonts w:ascii="Arial" w:hAnsi="Arial" w:cs="Arial"/>
                <w:color w:val="000000"/>
              </w:rPr>
            </w:pPr>
            <w:r w:rsidRPr="00437504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2694" w:type="dxa"/>
            <w:noWrap/>
            <w:hideMark/>
          </w:tcPr>
          <w:p w14:paraId="1FF1C1A9" w14:textId="77777777" w:rsidR="00B1549B" w:rsidRPr="00437504" w:rsidRDefault="00B1549B" w:rsidP="00853A3F">
            <w:pPr>
              <w:jc w:val="right"/>
              <w:rPr>
                <w:rFonts w:ascii="Arial" w:hAnsi="Arial" w:cs="Arial"/>
                <w:color w:val="000000"/>
              </w:rPr>
            </w:pPr>
            <w:r w:rsidRPr="00437504">
              <w:rPr>
                <w:rFonts w:ascii="Arial" w:hAnsi="Arial" w:cs="Arial"/>
                <w:color w:val="000000"/>
              </w:rPr>
              <w:t>3.2</w:t>
            </w:r>
          </w:p>
        </w:tc>
      </w:tr>
      <w:tr w:rsidR="00B1549B" w:rsidRPr="00437504" w14:paraId="74B52544" w14:textId="77777777" w:rsidTr="00853A3F">
        <w:trPr>
          <w:trHeight w:val="320"/>
        </w:trPr>
        <w:tc>
          <w:tcPr>
            <w:tcW w:w="2689" w:type="dxa"/>
            <w:noWrap/>
            <w:hideMark/>
          </w:tcPr>
          <w:p w14:paraId="2E213D50" w14:textId="77777777" w:rsidR="00B1549B" w:rsidRPr="00437504" w:rsidRDefault="00B1549B" w:rsidP="00853A3F">
            <w:pPr>
              <w:jc w:val="right"/>
              <w:rPr>
                <w:rFonts w:ascii="Arial" w:hAnsi="Arial" w:cs="Arial"/>
                <w:color w:val="000000"/>
              </w:rPr>
            </w:pPr>
            <w:r w:rsidRPr="00437504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49" w:type="dxa"/>
            <w:noWrap/>
            <w:hideMark/>
          </w:tcPr>
          <w:p w14:paraId="4C39E90C" w14:textId="77777777" w:rsidR="00B1549B" w:rsidRPr="00437504" w:rsidRDefault="00B1549B" w:rsidP="00853A3F">
            <w:pPr>
              <w:jc w:val="right"/>
              <w:rPr>
                <w:rFonts w:ascii="Arial" w:hAnsi="Arial" w:cs="Arial"/>
                <w:color w:val="000000"/>
              </w:rPr>
            </w:pPr>
            <w:r w:rsidRPr="00437504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827" w:type="dxa"/>
            <w:noWrap/>
            <w:hideMark/>
          </w:tcPr>
          <w:p w14:paraId="64AE5A08" w14:textId="77777777" w:rsidR="00B1549B" w:rsidRPr="00437504" w:rsidRDefault="00B1549B" w:rsidP="00853A3F">
            <w:pPr>
              <w:jc w:val="right"/>
              <w:rPr>
                <w:rFonts w:ascii="Arial" w:hAnsi="Arial" w:cs="Arial"/>
                <w:color w:val="000000"/>
              </w:rPr>
            </w:pPr>
            <w:r w:rsidRPr="00437504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2694" w:type="dxa"/>
            <w:noWrap/>
            <w:hideMark/>
          </w:tcPr>
          <w:p w14:paraId="0FC0DB99" w14:textId="77777777" w:rsidR="00B1549B" w:rsidRPr="00437504" w:rsidRDefault="00B1549B" w:rsidP="00853A3F">
            <w:pPr>
              <w:jc w:val="right"/>
              <w:rPr>
                <w:rFonts w:ascii="Arial" w:hAnsi="Arial" w:cs="Arial"/>
                <w:color w:val="000000"/>
              </w:rPr>
            </w:pPr>
            <w:r w:rsidRPr="00437504">
              <w:rPr>
                <w:rFonts w:ascii="Arial" w:hAnsi="Arial" w:cs="Arial"/>
                <w:color w:val="000000"/>
              </w:rPr>
              <w:t>9.7</w:t>
            </w:r>
          </w:p>
        </w:tc>
      </w:tr>
      <w:tr w:rsidR="00B1549B" w:rsidRPr="00437504" w14:paraId="3EA974C5" w14:textId="77777777" w:rsidTr="00853A3F">
        <w:trPr>
          <w:trHeight w:val="320"/>
        </w:trPr>
        <w:tc>
          <w:tcPr>
            <w:tcW w:w="2689" w:type="dxa"/>
            <w:noWrap/>
            <w:hideMark/>
          </w:tcPr>
          <w:p w14:paraId="646393BE" w14:textId="77777777" w:rsidR="00B1549B" w:rsidRPr="00437504" w:rsidRDefault="00B1549B" w:rsidP="00853A3F">
            <w:pPr>
              <w:jc w:val="right"/>
              <w:rPr>
                <w:rFonts w:ascii="Arial" w:hAnsi="Arial" w:cs="Arial"/>
                <w:color w:val="000000"/>
              </w:rPr>
            </w:pPr>
            <w:r w:rsidRPr="00437504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149" w:type="dxa"/>
            <w:noWrap/>
            <w:hideMark/>
          </w:tcPr>
          <w:p w14:paraId="5B27CB8B" w14:textId="77777777" w:rsidR="00B1549B" w:rsidRPr="00437504" w:rsidRDefault="00B1549B" w:rsidP="00853A3F">
            <w:pPr>
              <w:jc w:val="right"/>
              <w:rPr>
                <w:rFonts w:ascii="Arial" w:hAnsi="Arial" w:cs="Arial"/>
                <w:color w:val="000000"/>
              </w:rPr>
            </w:pPr>
            <w:r w:rsidRPr="00437504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827" w:type="dxa"/>
            <w:noWrap/>
            <w:hideMark/>
          </w:tcPr>
          <w:p w14:paraId="20B88670" w14:textId="77777777" w:rsidR="00B1549B" w:rsidRPr="00437504" w:rsidRDefault="00B1549B" w:rsidP="00853A3F">
            <w:pPr>
              <w:jc w:val="right"/>
              <w:rPr>
                <w:rFonts w:ascii="Arial" w:hAnsi="Arial" w:cs="Arial"/>
                <w:color w:val="000000"/>
              </w:rPr>
            </w:pPr>
            <w:r w:rsidRPr="00437504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2694" w:type="dxa"/>
            <w:noWrap/>
            <w:hideMark/>
          </w:tcPr>
          <w:p w14:paraId="620A4297" w14:textId="77777777" w:rsidR="00B1549B" w:rsidRPr="00437504" w:rsidRDefault="00B1549B" w:rsidP="00853A3F">
            <w:pPr>
              <w:jc w:val="right"/>
              <w:rPr>
                <w:rFonts w:ascii="Arial" w:hAnsi="Arial" w:cs="Arial"/>
                <w:color w:val="000000"/>
              </w:rPr>
            </w:pPr>
            <w:r w:rsidRPr="00437504">
              <w:rPr>
                <w:rFonts w:ascii="Arial" w:hAnsi="Arial" w:cs="Arial"/>
                <w:color w:val="000000"/>
              </w:rPr>
              <w:t>35.5</w:t>
            </w:r>
          </w:p>
        </w:tc>
      </w:tr>
      <w:tr w:rsidR="00B1549B" w:rsidRPr="00437504" w14:paraId="1D51F8B4" w14:textId="77777777" w:rsidTr="00853A3F">
        <w:trPr>
          <w:trHeight w:val="320"/>
        </w:trPr>
        <w:tc>
          <w:tcPr>
            <w:tcW w:w="2689" w:type="dxa"/>
            <w:noWrap/>
            <w:hideMark/>
          </w:tcPr>
          <w:p w14:paraId="05F18236" w14:textId="77777777" w:rsidR="00B1549B" w:rsidRPr="00437504" w:rsidRDefault="00B1549B" w:rsidP="00853A3F">
            <w:pPr>
              <w:jc w:val="right"/>
              <w:rPr>
                <w:rFonts w:ascii="Arial" w:hAnsi="Arial" w:cs="Arial"/>
                <w:color w:val="000000"/>
              </w:rPr>
            </w:pPr>
            <w:r w:rsidRPr="00437504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149" w:type="dxa"/>
            <w:noWrap/>
            <w:hideMark/>
          </w:tcPr>
          <w:p w14:paraId="1D1D0086" w14:textId="77777777" w:rsidR="00B1549B" w:rsidRPr="00437504" w:rsidRDefault="00B1549B" w:rsidP="00853A3F">
            <w:pPr>
              <w:jc w:val="right"/>
              <w:rPr>
                <w:rFonts w:ascii="Arial" w:hAnsi="Arial" w:cs="Arial"/>
                <w:color w:val="000000"/>
              </w:rPr>
            </w:pPr>
            <w:r w:rsidRPr="00437504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827" w:type="dxa"/>
            <w:noWrap/>
            <w:hideMark/>
          </w:tcPr>
          <w:p w14:paraId="7CA9E347" w14:textId="77777777" w:rsidR="00B1549B" w:rsidRPr="00437504" w:rsidRDefault="00B1549B" w:rsidP="00853A3F">
            <w:pPr>
              <w:jc w:val="right"/>
              <w:rPr>
                <w:rFonts w:ascii="Arial" w:hAnsi="Arial" w:cs="Arial"/>
                <w:color w:val="000000"/>
              </w:rPr>
            </w:pPr>
            <w:r w:rsidRPr="00437504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2694" w:type="dxa"/>
            <w:noWrap/>
            <w:hideMark/>
          </w:tcPr>
          <w:p w14:paraId="1C810964" w14:textId="77777777" w:rsidR="00B1549B" w:rsidRPr="00437504" w:rsidRDefault="00B1549B" w:rsidP="00853A3F">
            <w:pPr>
              <w:jc w:val="right"/>
              <w:rPr>
                <w:rFonts w:ascii="Arial" w:hAnsi="Arial" w:cs="Arial"/>
                <w:color w:val="000000"/>
              </w:rPr>
            </w:pPr>
            <w:r w:rsidRPr="00437504">
              <w:rPr>
                <w:rFonts w:ascii="Arial" w:hAnsi="Arial" w:cs="Arial"/>
                <w:color w:val="000000"/>
              </w:rPr>
              <w:t>58.1</w:t>
            </w:r>
          </w:p>
        </w:tc>
      </w:tr>
      <w:tr w:rsidR="00B1549B" w:rsidRPr="00437504" w14:paraId="0715C09E" w14:textId="77777777" w:rsidTr="00853A3F">
        <w:trPr>
          <w:trHeight w:val="320"/>
        </w:trPr>
        <w:tc>
          <w:tcPr>
            <w:tcW w:w="2689" w:type="dxa"/>
            <w:noWrap/>
            <w:hideMark/>
          </w:tcPr>
          <w:p w14:paraId="6CBECDC8" w14:textId="77777777" w:rsidR="00B1549B" w:rsidRPr="00437504" w:rsidRDefault="00B1549B" w:rsidP="00853A3F">
            <w:pPr>
              <w:jc w:val="right"/>
              <w:rPr>
                <w:rFonts w:ascii="Arial" w:hAnsi="Arial" w:cs="Arial"/>
                <w:color w:val="000000"/>
              </w:rPr>
            </w:pPr>
            <w:r w:rsidRPr="00437504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149" w:type="dxa"/>
            <w:noWrap/>
            <w:hideMark/>
          </w:tcPr>
          <w:p w14:paraId="6EE95AEE" w14:textId="77777777" w:rsidR="00B1549B" w:rsidRPr="00437504" w:rsidRDefault="00B1549B" w:rsidP="00853A3F">
            <w:pPr>
              <w:jc w:val="right"/>
              <w:rPr>
                <w:rFonts w:ascii="Arial" w:hAnsi="Arial" w:cs="Arial"/>
                <w:color w:val="000000"/>
              </w:rPr>
            </w:pPr>
            <w:r w:rsidRPr="00437504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827" w:type="dxa"/>
            <w:noWrap/>
            <w:hideMark/>
          </w:tcPr>
          <w:p w14:paraId="09523E3F" w14:textId="77777777" w:rsidR="00B1549B" w:rsidRPr="00437504" w:rsidRDefault="00B1549B" w:rsidP="00853A3F">
            <w:pPr>
              <w:jc w:val="right"/>
              <w:rPr>
                <w:rFonts w:ascii="Arial" w:hAnsi="Arial" w:cs="Arial"/>
                <w:color w:val="000000"/>
              </w:rPr>
            </w:pPr>
            <w:r w:rsidRPr="00437504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2694" w:type="dxa"/>
            <w:noWrap/>
            <w:hideMark/>
          </w:tcPr>
          <w:p w14:paraId="332AAC03" w14:textId="77777777" w:rsidR="00B1549B" w:rsidRPr="00437504" w:rsidRDefault="00B1549B" w:rsidP="00853A3F">
            <w:pPr>
              <w:jc w:val="right"/>
              <w:rPr>
                <w:rFonts w:ascii="Arial" w:hAnsi="Arial" w:cs="Arial"/>
                <w:color w:val="000000"/>
              </w:rPr>
            </w:pPr>
            <w:r w:rsidRPr="00437504">
              <w:rPr>
                <w:rFonts w:ascii="Arial" w:hAnsi="Arial" w:cs="Arial"/>
                <w:color w:val="000000"/>
              </w:rPr>
              <w:t>71.0</w:t>
            </w:r>
          </w:p>
        </w:tc>
      </w:tr>
      <w:tr w:rsidR="00B1549B" w:rsidRPr="00437504" w14:paraId="0782BEBB" w14:textId="77777777" w:rsidTr="00853A3F">
        <w:trPr>
          <w:trHeight w:val="320"/>
        </w:trPr>
        <w:tc>
          <w:tcPr>
            <w:tcW w:w="2689" w:type="dxa"/>
            <w:noWrap/>
            <w:hideMark/>
          </w:tcPr>
          <w:p w14:paraId="688B127C" w14:textId="77777777" w:rsidR="00B1549B" w:rsidRPr="00437504" w:rsidRDefault="00B1549B" w:rsidP="00853A3F">
            <w:pPr>
              <w:jc w:val="right"/>
              <w:rPr>
                <w:rFonts w:ascii="Arial" w:hAnsi="Arial" w:cs="Arial"/>
                <w:color w:val="000000"/>
              </w:rPr>
            </w:pPr>
            <w:r w:rsidRPr="00437504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149" w:type="dxa"/>
            <w:noWrap/>
            <w:hideMark/>
          </w:tcPr>
          <w:p w14:paraId="3A511BE1" w14:textId="77777777" w:rsidR="00B1549B" w:rsidRPr="00437504" w:rsidRDefault="00B1549B" w:rsidP="00853A3F">
            <w:pPr>
              <w:jc w:val="right"/>
              <w:rPr>
                <w:rFonts w:ascii="Arial" w:hAnsi="Arial" w:cs="Arial"/>
                <w:color w:val="000000"/>
              </w:rPr>
            </w:pPr>
            <w:r w:rsidRPr="00437504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827" w:type="dxa"/>
            <w:noWrap/>
            <w:hideMark/>
          </w:tcPr>
          <w:p w14:paraId="54A751BE" w14:textId="77777777" w:rsidR="00B1549B" w:rsidRPr="00437504" w:rsidRDefault="00B1549B" w:rsidP="00853A3F">
            <w:pPr>
              <w:jc w:val="right"/>
              <w:rPr>
                <w:rFonts w:ascii="Arial" w:hAnsi="Arial" w:cs="Arial"/>
                <w:color w:val="000000"/>
              </w:rPr>
            </w:pPr>
            <w:r w:rsidRPr="00437504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2694" w:type="dxa"/>
            <w:noWrap/>
            <w:hideMark/>
          </w:tcPr>
          <w:p w14:paraId="31F7B90C" w14:textId="77777777" w:rsidR="00B1549B" w:rsidRPr="00437504" w:rsidRDefault="00B1549B" w:rsidP="00853A3F">
            <w:pPr>
              <w:jc w:val="right"/>
              <w:rPr>
                <w:rFonts w:ascii="Arial" w:hAnsi="Arial" w:cs="Arial"/>
                <w:color w:val="000000"/>
              </w:rPr>
            </w:pPr>
            <w:r w:rsidRPr="00437504">
              <w:rPr>
                <w:rFonts w:ascii="Arial" w:hAnsi="Arial" w:cs="Arial"/>
                <w:color w:val="000000"/>
              </w:rPr>
              <w:t>83.9</w:t>
            </w:r>
          </w:p>
        </w:tc>
      </w:tr>
      <w:tr w:rsidR="00B1549B" w:rsidRPr="00437504" w14:paraId="625906C5" w14:textId="77777777" w:rsidTr="00853A3F">
        <w:trPr>
          <w:trHeight w:val="320"/>
        </w:trPr>
        <w:tc>
          <w:tcPr>
            <w:tcW w:w="2689" w:type="dxa"/>
            <w:noWrap/>
            <w:hideMark/>
          </w:tcPr>
          <w:p w14:paraId="3DDBB658" w14:textId="77777777" w:rsidR="00B1549B" w:rsidRPr="00437504" w:rsidRDefault="00B1549B" w:rsidP="00853A3F">
            <w:pPr>
              <w:jc w:val="right"/>
              <w:rPr>
                <w:rFonts w:ascii="Arial" w:hAnsi="Arial" w:cs="Arial"/>
                <w:color w:val="000000"/>
              </w:rPr>
            </w:pPr>
            <w:r w:rsidRPr="00437504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149" w:type="dxa"/>
            <w:noWrap/>
            <w:hideMark/>
          </w:tcPr>
          <w:p w14:paraId="30EF2077" w14:textId="77777777" w:rsidR="00B1549B" w:rsidRPr="00437504" w:rsidRDefault="00B1549B" w:rsidP="00853A3F">
            <w:pPr>
              <w:jc w:val="right"/>
              <w:rPr>
                <w:rFonts w:ascii="Arial" w:hAnsi="Arial" w:cs="Arial"/>
                <w:color w:val="000000"/>
              </w:rPr>
            </w:pPr>
            <w:r w:rsidRPr="00437504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827" w:type="dxa"/>
            <w:noWrap/>
            <w:hideMark/>
          </w:tcPr>
          <w:p w14:paraId="60BD4E8B" w14:textId="77777777" w:rsidR="00B1549B" w:rsidRPr="00437504" w:rsidRDefault="00B1549B" w:rsidP="00853A3F">
            <w:pPr>
              <w:jc w:val="right"/>
              <w:rPr>
                <w:rFonts w:ascii="Arial" w:hAnsi="Arial" w:cs="Arial"/>
                <w:color w:val="000000"/>
              </w:rPr>
            </w:pPr>
            <w:r w:rsidRPr="00437504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694" w:type="dxa"/>
            <w:noWrap/>
            <w:hideMark/>
          </w:tcPr>
          <w:p w14:paraId="597B181D" w14:textId="77777777" w:rsidR="00B1549B" w:rsidRPr="00437504" w:rsidRDefault="00B1549B" w:rsidP="00853A3F">
            <w:pPr>
              <w:jc w:val="right"/>
              <w:rPr>
                <w:rFonts w:ascii="Arial" w:hAnsi="Arial" w:cs="Arial"/>
                <w:color w:val="000000"/>
              </w:rPr>
            </w:pPr>
            <w:r w:rsidRPr="00437504">
              <w:rPr>
                <w:rFonts w:ascii="Arial" w:hAnsi="Arial" w:cs="Arial"/>
                <w:color w:val="000000"/>
              </w:rPr>
              <w:t>96.8</w:t>
            </w:r>
          </w:p>
        </w:tc>
      </w:tr>
      <w:tr w:rsidR="00B1549B" w:rsidRPr="00437504" w14:paraId="12707D6C" w14:textId="77777777" w:rsidTr="00853A3F">
        <w:trPr>
          <w:trHeight w:val="320"/>
        </w:trPr>
        <w:tc>
          <w:tcPr>
            <w:tcW w:w="2689" w:type="dxa"/>
            <w:noWrap/>
            <w:hideMark/>
          </w:tcPr>
          <w:p w14:paraId="0C65A589" w14:textId="77777777" w:rsidR="00B1549B" w:rsidRPr="00437504" w:rsidRDefault="00B1549B" w:rsidP="00853A3F">
            <w:pPr>
              <w:jc w:val="right"/>
              <w:rPr>
                <w:rFonts w:ascii="Arial" w:hAnsi="Arial" w:cs="Arial"/>
                <w:color w:val="000000"/>
              </w:rPr>
            </w:pPr>
            <w:r w:rsidRPr="00437504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149" w:type="dxa"/>
            <w:noWrap/>
            <w:hideMark/>
          </w:tcPr>
          <w:p w14:paraId="328C36D0" w14:textId="77777777" w:rsidR="00B1549B" w:rsidRPr="00437504" w:rsidRDefault="00B1549B" w:rsidP="00853A3F">
            <w:pPr>
              <w:jc w:val="right"/>
              <w:rPr>
                <w:rFonts w:ascii="Arial" w:hAnsi="Arial" w:cs="Arial"/>
                <w:color w:val="000000"/>
              </w:rPr>
            </w:pPr>
            <w:r w:rsidRPr="0043750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481F8C53" w14:textId="77777777" w:rsidR="00B1549B" w:rsidRPr="00437504" w:rsidRDefault="00B1549B" w:rsidP="00853A3F">
            <w:pPr>
              <w:jc w:val="right"/>
              <w:rPr>
                <w:rFonts w:ascii="Arial" w:hAnsi="Arial" w:cs="Arial"/>
                <w:color w:val="000000"/>
              </w:rPr>
            </w:pPr>
            <w:r w:rsidRPr="0043750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694" w:type="dxa"/>
            <w:noWrap/>
            <w:hideMark/>
          </w:tcPr>
          <w:p w14:paraId="7D571FEB" w14:textId="77777777" w:rsidR="00B1549B" w:rsidRPr="00437504" w:rsidRDefault="00B1549B" w:rsidP="00853A3F">
            <w:pPr>
              <w:jc w:val="right"/>
              <w:rPr>
                <w:rFonts w:ascii="Arial" w:hAnsi="Arial" w:cs="Arial"/>
                <w:color w:val="000000"/>
              </w:rPr>
            </w:pPr>
            <w:r w:rsidRPr="00437504">
              <w:rPr>
                <w:rFonts w:ascii="Arial" w:hAnsi="Arial" w:cs="Arial"/>
                <w:color w:val="000000"/>
              </w:rPr>
              <w:t>96.8</w:t>
            </w:r>
          </w:p>
        </w:tc>
      </w:tr>
      <w:tr w:rsidR="00B1549B" w:rsidRPr="00437504" w14:paraId="73F36504" w14:textId="77777777" w:rsidTr="00853A3F">
        <w:trPr>
          <w:trHeight w:val="320"/>
        </w:trPr>
        <w:tc>
          <w:tcPr>
            <w:tcW w:w="2689" w:type="dxa"/>
            <w:noWrap/>
            <w:hideMark/>
          </w:tcPr>
          <w:p w14:paraId="0088663D" w14:textId="77777777" w:rsidR="00B1549B" w:rsidRPr="00437504" w:rsidRDefault="00B1549B" w:rsidP="00853A3F">
            <w:pPr>
              <w:jc w:val="right"/>
              <w:rPr>
                <w:rFonts w:ascii="Arial" w:hAnsi="Arial" w:cs="Arial"/>
                <w:color w:val="000000"/>
              </w:rPr>
            </w:pPr>
            <w:r w:rsidRPr="00437504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149" w:type="dxa"/>
            <w:noWrap/>
            <w:hideMark/>
          </w:tcPr>
          <w:p w14:paraId="0BC6E903" w14:textId="77777777" w:rsidR="00B1549B" w:rsidRPr="00437504" w:rsidRDefault="00B1549B" w:rsidP="00853A3F">
            <w:pPr>
              <w:jc w:val="right"/>
              <w:rPr>
                <w:rFonts w:ascii="Arial" w:hAnsi="Arial" w:cs="Arial"/>
                <w:color w:val="000000"/>
              </w:rPr>
            </w:pPr>
            <w:r w:rsidRPr="0043750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27" w:type="dxa"/>
            <w:noWrap/>
            <w:hideMark/>
          </w:tcPr>
          <w:p w14:paraId="68E5CA11" w14:textId="77777777" w:rsidR="00B1549B" w:rsidRPr="00437504" w:rsidRDefault="00B1549B" w:rsidP="00853A3F">
            <w:pPr>
              <w:jc w:val="right"/>
              <w:rPr>
                <w:rFonts w:ascii="Arial" w:hAnsi="Arial" w:cs="Arial"/>
                <w:color w:val="000000"/>
              </w:rPr>
            </w:pPr>
            <w:r w:rsidRPr="0043750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694" w:type="dxa"/>
            <w:noWrap/>
            <w:hideMark/>
          </w:tcPr>
          <w:p w14:paraId="5285D96F" w14:textId="77777777" w:rsidR="00B1549B" w:rsidRPr="00437504" w:rsidRDefault="00B1549B" w:rsidP="00853A3F">
            <w:pPr>
              <w:jc w:val="right"/>
              <w:rPr>
                <w:rFonts w:ascii="Arial" w:hAnsi="Arial" w:cs="Arial"/>
                <w:color w:val="000000"/>
              </w:rPr>
            </w:pPr>
            <w:r w:rsidRPr="00437504">
              <w:rPr>
                <w:rFonts w:ascii="Arial" w:hAnsi="Arial" w:cs="Arial"/>
                <w:color w:val="000000"/>
              </w:rPr>
              <w:t>100.0</w:t>
            </w:r>
          </w:p>
        </w:tc>
      </w:tr>
    </w:tbl>
    <w:p w14:paraId="5B7747A8" w14:textId="43430F27" w:rsidR="00B1549B" w:rsidRPr="00437504" w:rsidRDefault="00B1549B" w:rsidP="00B1549B">
      <w:pPr>
        <w:rPr>
          <w:rFonts w:ascii="Arial" w:hAnsi="Arial" w:cs="Arial"/>
          <w:sz w:val="22"/>
          <w:szCs w:val="22"/>
        </w:rPr>
      </w:pPr>
      <w:r w:rsidRPr="00437504">
        <w:rPr>
          <w:rFonts w:ascii="Arial" w:hAnsi="Arial" w:cs="Arial"/>
          <w:sz w:val="22"/>
          <w:szCs w:val="22"/>
        </w:rPr>
        <w:t>Table </w:t>
      </w:r>
      <w:r>
        <w:rPr>
          <w:rFonts w:ascii="Arial" w:hAnsi="Arial" w:cs="Arial"/>
          <w:sz w:val="22"/>
          <w:szCs w:val="22"/>
        </w:rPr>
        <w:t>S3</w:t>
      </w:r>
      <w:r w:rsidRPr="00437504">
        <w:rPr>
          <w:rFonts w:ascii="Arial" w:hAnsi="Arial" w:cs="Arial"/>
          <w:sz w:val="22"/>
          <w:szCs w:val="22"/>
        </w:rPr>
        <w:t xml:space="preserve">: Incidence table of patients on HM3 support who developed </w:t>
      </w:r>
      <w:proofErr w:type="spellStart"/>
      <w:r w:rsidRPr="00437504">
        <w:rPr>
          <w:rFonts w:ascii="Arial" w:hAnsi="Arial" w:cs="Arial"/>
          <w:sz w:val="22"/>
          <w:szCs w:val="22"/>
        </w:rPr>
        <w:t>eOGO</w:t>
      </w:r>
      <w:proofErr w:type="spellEnd"/>
      <w:r w:rsidRPr="00437504">
        <w:rPr>
          <w:rFonts w:ascii="Arial" w:hAnsi="Arial" w:cs="Arial"/>
          <w:sz w:val="22"/>
          <w:szCs w:val="22"/>
        </w:rPr>
        <w:t xml:space="preserve">. </w:t>
      </w:r>
      <w:r w:rsidRPr="00437504">
        <w:rPr>
          <w:rFonts w:ascii="Arial" w:hAnsi="Arial" w:cs="Arial"/>
          <w:i/>
          <w:iCs/>
          <w:sz w:val="22"/>
          <w:szCs w:val="22"/>
        </w:rPr>
        <w:t>HM3</w:t>
      </w:r>
      <w:r w:rsidRPr="00437504">
        <w:rPr>
          <w:rFonts w:ascii="Arial" w:hAnsi="Arial" w:cs="Arial"/>
          <w:sz w:val="22"/>
          <w:szCs w:val="22"/>
        </w:rPr>
        <w:t xml:space="preserve">, HeartMate 3; </w:t>
      </w:r>
      <w:proofErr w:type="spellStart"/>
      <w:r w:rsidRPr="00437504">
        <w:rPr>
          <w:rFonts w:ascii="Arial" w:hAnsi="Arial" w:cs="Arial"/>
          <w:i/>
          <w:iCs/>
          <w:sz w:val="22"/>
          <w:szCs w:val="22"/>
        </w:rPr>
        <w:t>eOGO</w:t>
      </w:r>
      <w:proofErr w:type="spellEnd"/>
      <w:r w:rsidRPr="00437504">
        <w:rPr>
          <w:rFonts w:ascii="Arial" w:hAnsi="Arial" w:cs="Arial"/>
          <w:sz w:val="22"/>
          <w:szCs w:val="22"/>
        </w:rPr>
        <w:t>, external compression of the outflow graft causing obstruction.</w:t>
      </w:r>
    </w:p>
    <w:p w14:paraId="706B3794" w14:textId="77777777" w:rsidR="009D6E55" w:rsidRPr="001524C6" w:rsidRDefault="009D6E55" w:rsidP="00CA687B">
      <w:pPr>
        <w:rPr>
          <w:rFonts w:ascii="Arial" w:hAnsi="Arial" w:cs="Arial"/>
          <w:sz w:val="22"/>
          <w:szCs w:val="22"/>
        </w:rPr>
      </w:pPr>
    </w:p>
    <w:tbl>
      <w:tblPr>
        <w:tblStyle w:val="Tabellenraster"/>
        <w:tblW w:w="4233" w:type="dxa"/>
        <w:tblLook w:val="04A0" w:firstRow="1" w:lastRow="0" w:firstColumn="1" w:lastColumn="0" w:noHBand="0" w:noVBand="1"/>
      </w:tblPr>
      <w:tblGrid>
        <w:gridCol w:w="2959"/>
        <w:gridCol w:w="1274"/>
      </w:tblGrid>
      <w:tr w:rsidR="00B843E8" w:rsidRPr="001524C6" w14:paraId="070C30A1" w14:textId="77777777" w:rsidTr="00B7192C">
        <w:trPr>
          <w:trHeight w:val="313"/>
        </w:trPr>
        <w:tc>
          <w:tcPr>
            <w:tcW w:w="2959" w:type="dxa"/>
            <w:noWrap/>
            <w:hideMark/>
          </w:tcPr>
          <w:p w14:paraId="595D18AD" w14:textId="77777777" w:rsidR="00B843E8" w:rsidRPr="001524C6" w:rsidRDefault="00B843E8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524C6">
              <w:rPr>
                <w:rFonts w:ascii="Arial" w:hAnsi="Arial" w:cs="Arial"/>
                <w:b/>
                <w:bCs/>
                <w:color w:val="000000"/>
              </w:rPr>
              <w:lastRenderedPageBreak/>
              <w:t>Symptom</w:t>
            </w:r>
          </w:p>
        </w:tc>
        <w:tc>
          <w:tcPr>
            <w:tcW w:w="1274" w:type="dxa"/>
            <w:noWrap/>
            <w:hideMark/>
          </w:tcPr>
          <w:p w14:paraId="638882BB" w14:textId="77777777" w:rsidR="00B843E8" w:rsidRPr="001524C6" w:rsidRDefault="00B843E8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524C6">
              <w:rPr>
                <w:rFonts w:ascii="Arial" w:hAnsi="Arial" w:cs="Arial"/>
                <w:b/>
                <w:bCs/>
                <w:color w:val="000000"/>
              </w:rPr>
              <w:t>N (%)</w:t>
            </w:r>
          </w:p>
        </w:tc>
      </w:tr>
      <w:tr w:rsidR="00B843E8" w:rsidRPr="001524C6" w14:paraId="61A9FA76" w14:textId="77777777" w:rsidTr="00B7192C">
        <w:trPr>
          <w:trHeight w:val="313"/>
        </w:trPr>
        <w:tc>
          <w:tcPr>
            <w:tcW w:w="2959" w:type="dxa"/>
            <w:noWrap/>
            <w:hideMark/>
          </w:tcPr>
          <w:p w14:paraId="79B24B27" w14:textId="77777777" w:rsidR="00B843E8" w:rsidRPr="001524C6" w:rsidRDefault="00B843E8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274" w:type="dxa"/>
            <w:noWrap/>
            <w:hideMark/>
          </w:tcPr>
          <w:p w14:paraId="47FA1FFD" w14:textId="77777777" w:rsidR="00B843E8" w:rsidRPr="001524C6" w:rsidRDefault="00B843E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43E8" w:rsidRPr="001524C6" w14:paraId="0721FC1A" w14:textId="77777777" w:rsidTr="00B7192C">
        <w:trPr>
          <w:trHeight w:val="313"/>
        </w:trPr>
        <w:tc>
          <w:tcPr>
            <w:tcW w:w="2959" w:type="dxa"/>
            <w:noWrap/>
            <w:hideMark/>
          </w:tcPr>
          <w:p w14:paraId="50FA5AA1" w14:textId="77777777" w:rsidR="00B843E8" w:rsidRPr="001524C6" w:rsidRDefault="00B843E8">
            <w:pPr>
              <w:rPr>
                <w:rFonts w:ascii="Arial" w:hAnsi="Arial" w:cs="Arial"/>
                <w:color w:val="000000"/>
              </w:rPr>
            </w:pPr>
            <w:r w:rsidRPr="001524C6">
              <w:rPr>
                <w:rFonts w:ascii="Arial" w:hAnsi="Arial" w:cs="Arial"/>
                <w:color w:val="000000"/>
              </w:rPr>
              <w:t>Heart failure symptoms</w:t>
            </w:r>
          </w:p>
        </w:tc>
        <w:tc>
          <w:tcPr>
            <w:tcW w:w="1274" w:type="dxa"/>
            <w:noWrap/>
            <w:hideMark/>
          </w:tcPr>
          <w:p w14:paraId="2F73C38E" w14:textId="77777777" w:rsidR="00B843E8" w:rsidRPr="001524C6" w:rsidRDefault="00B843E8">
            <w:pPr>
              <w:rPr>
                <w:rFonts w:ascii="Arial" w:hAnsi="Arial" w:cs="Arial"/>
                <w:color w:val="000000"/>
              </w:rPr>
            </w:pPr>
          </w:p>
        </w:tc>
      </w:tr>
      <w:tr w:rsidR="00B843E8" w:rsidRPr="001524C6" w14:paraId="035E97AB" w14:textId="77777777" w:rsidTr="00B7192C">
        <w:trPr>
          <w:trHeight w:val="313"/>
        </w:trPr>
        <w:tc>
          <w:tcPr>
            <w:tcW w:w="2959" w:type="dxa"/>
            <w:noWrap/>
            <w:hideMark/>
          </w:tcPr>
          <w:p w14:paraId="3DD118EF" w14:textId="60161C41" w:rsidR="00B843E8" w:rsidRPr="001524C6" w:rsidRDefault="00EF7DD6">
            <w:pPr>
              <w:jc w:val="right"/>
              <w:rPr>
                <w:rFonts w:ascii="Arial" w:hAnsi="Arial" w:cs="Arial"/>
                <w:color w:val="000000"/>
              </w:rPr>
            </w:pPr>
            <w:r w:rsidRPr="001524C6">
              <w:rPr>
                <w:rFonts w:ascii="Arial" w:hAnsi="Arial" w:cs="Arial"/>
                <w:color w:val="000000"/>
              </w:rPr>
              <w:t>Dyspnoea</w:t>
            </w:r>
          </w:p>
        </w:tc>
        <w:tc>
          <w:tcPr>
            <w:tcW w:w="1274" w:type="dxa"/>
            <w:noWrap/>
            <w:hideMark/>
          </w:tcPr>
          <w:p w14:paraId="19B6581A" w14:textId="77777777" w:rsidR="00B843E8" w:rsidRPr="001524C6" w:rsidRDefault="00B843E8">
            <w:pPr>
              <w:rPr>
                <w:rFonts w:ascii="Arial" w:hAnsi="Arial" w:cs="Arial"/>
                <w:color w:val="000000"/>
              </w:rPr>
            </w:pPr>
            <w:r w:rsidRPr="001524C6">
              <w:rPr>
                <w:rFonts w:ascii="Arial" w:hAnsi="Arial" w:cs="Arial"/>
                <w:color w:val="000000"/>
              </w:rPr>
              <w:t>10 (32.3)</w:t>
            </w:r>
          </w:p>
        </w:tc>
      </w:tr>
      <w:tr w:rsidR="00B843E8" w:rsidRPr="001524C6" w14:paraId="7396A275" w14:textId="77777777" w:rsidTr="00B7192C">
        <w:trPr>
          <w:trHeight w:val="313"/>
        </w:trPr>
        <w:tc>
          <w:tcPr>
            <w:tcW w:w="2959" w:type="dxa"/>
            <w:noWrap/>
            <w:hideMark/>
          </w:tcPr>
          <w:p w14:paraId="5EED33C4" w14:textId="1BCE797A" w:rsidR="00B843E8" w:rsidRPr="001524C6" w:rsidRDefault="00B843E8">
            <w:pPr>
              <w:jc w:val="right"/>
              <w:rPr>
                <w:rFonts w:ascii="Arial" w:hAnsi="Arial" w:cs="Arial"/>
                <w:color w:val="000000"/>
              </w:rPr>
            </w:pPr>
            <w:r w:rsidRPr="001524C6">
              <w:rPr>
                <w:rFonts w:ascii="Arial" w:hAnsi="Arial" w:cs="Arial"/>
                <w:color w:val="000000"/>
              </w:rPr>
              <w:t>Low</w:t>
            </w:r>
            <w:r w:rsidR="0048762E" w:rsidRPr="001524C6">
              <w:rPr>
                <w:rFonts w:ascii="Arial" w:hAnsi="Arial" w:cs="Arial"/>
                <w:color w:val="000000"/>
              </w:rPr>
              <w:t>-</w:t>
            </w:r>
            <w:r w:rsidRPr="001524C6">
              <w:rPr>
                <w:rFonts w:ascii="Arial" w:hAnsi="Arial" w:cs="Arial"/>
                <w:color w:val="000000"/>
              </w:rPr>
              <w:t>flow alert</w:t>
            </w:r>
          </w:p>
        </w:tc>
        <w:tc>
          <w:tcPr>
            <w:tcW w:w="1274" w:type="dxa"/>
            <w:noWrap/>
            <w:hideMark/>
          </w:tcPr>
          <w:p w14:paraId="4CE7CC54" w14:textId="77777777" w:rsidR="00B843E8" w:rsidRPr="001524C6" w:rsidRDefault="00B843E8">
            <w:pPr>
              <w:rPr>
                <w:rFonts w:ascii="Arial" w:hAnsi="Arial" w:cs="Arial"/>
                <w:color w:val="000000"/>
              </w:rPr>
            </w:pPr>
            <w:r w:rsidRPr="001524C6">
              <w:rPr>
                <w:rFonts w:ascii="Arial" w:hAnsi="Arial" w:cs="Arial"/>
                <w:color w:val="000000"/>
              </w:rPr>
              <w:t>6 (19.4)</w:t>
            </w:r>
          </w:p>
        </w:tc>
      </w:tr>
      <w:tr w:rsidR="00B843E8" w:rsidRPr="001524C6" w14:paraId="75B95D23" w14:textId="77777777" w:rsidTr="00B7192C">
        <w:trPr>
          <w:trHeight w:val="313"/>
        </w:trPr>
        <w:tc>
          <w:tcPr>
            <w:tcW w:w="2959" w:type="dxa"/>
            <w:noWrap/>
            <w:hideMark/>
          </w:tcPr>
          <w:p w14:paraId="74E34A94" w14:textId="77777777" w:rsidR="00B843E8" w:rsidRPr="001524C6" w:rsidRDefault="00B843E8">
            <w:pPr>
              <w:jc w:val="right"/>
              <w:rPr>
                <w:rFonts w:ascii="Arial" w:hAnsi="Arial" w:cs="Arial"/>
                <w:color w:val="000000"/>
              </w:rPr>
            </w:pPr>
            <w:proofErr w:type="spellStart"/>
            <w:r w:rsidRPr="001524C6">
              <w:rPr>
                <w:rFonts w:ascii="Arial" w:hAnsi="Arial" w:cs="Arial"/>
                <w:color w:val="000000"/>
              </w:rPr>
              <w:t>Hydropic</w:t>
            </w:r>
            <w:proofErr w:type="spellEnd"/>
            <w:r w:rsidRPr="001524C6">
              <w:rPr>
                <w:rFonts w:ascii="Arial" w:hAnsi="Arial" w:cs="Arial"/>
                <w:color w:val="000000"/>
              </w:rPr>
              <w:t xml:space="preserve"> decompensation</w:t>
            </w:r>
          </w:p>
        </w:tc>
        <w:tc>
          <w:tcPr>
            <w:tcW w:w="1274" w:type="dxa"/>
            <w:noWrap/>
            <w:hideMark/>
          </w:tcPr>
          <w:p w14:paraId="4EB0F525" w14:textId="77777777" w:rsidR="00B843E8" w:rsidRPr="001524C6" w:rsidRDefault="00B843E8">
            <w:pPr>
              <w:rPr>
                <w:rFonts w:ascii="Arial" w:hAnsi="Arial" w:cs="Arial"/>
                <w:color w:val="000000"/>
              </w:rPr>
            </w:pPr>
            <w:r w:rsidRPr="001524C6">
              <w:rPr>
                <w:rFonts w:ascii="Arial" w:hAnsi="Arial" w:cs="Arial"/>
                <w:color w:val="000000"/>
              </w:rPr>
              <w:t>5 (16.1)</w:t>
            </w:r>
          </w:p>
        </w:tc>
      </w:tr>
      <w:tr w:rsidR="00B843E8" w:rsidRPr="001524C6" w14:paraId="15AE4246" w14:textId="77777777" w:rsidTr="00B7192C">
        <w:trPr>
          <w:trHeight w:val="313"/>
        </w:trPr>
        <w:tc>
          <w:tcPr>
            <w:tcW w:w="2959" w:type="dxa"/>
            <w:noWrap/>
            <w:hideMark/>
          </w:tcPr>
          <w:p w14:paraId="6336F99B" w14:textId="77777777" w:rsidR="00B843E8" w:rsidRPr="001524C6" w:rsidRDefault="00B843E8">
            <w:pPr>
              <w:jc w:val="right"/>
              <w:rPr>
                <w:rFonts w:ascii="Arial" w:hAnsi="Arial" w:cs="Arial"/>
                <w:color w:val="000000"/>
              </w:rPr>
            </w:pPr>
            <w:r w:rsidRPr="001524C6">
              <w:rPr>
                <w:rFonts w:ascii="Arial" w:hAnsi="Arial" w:cs="Arial"/>
                <w:color w:val="000000"/>
              </w:rPr>
              <w:t>Angina pectoris</w:t>
            </w:r>
          </w:p>
        </w:tc>
        <w:tc>
          <w:tcPr>
            <w:tcW w:w="1274" w:type="dxa"/>
            <w:noWrap/>
            <w:hideMark/>
          </w:tcPr>
          <w:p w14:paraId="4F128CBE" w14:textId="77777777" w:rsidR="00B843E8" w:rsidRPr="001524C6" w:rsidRDefault="00B843E8">
            <w:pPr>
              <w:rPr>
                <w:rFonts w:ascii="Arial" w:hAnsi="Arial" w:cs="Arial"/>
                <w:color w:val="000000"/>
              </w:rPr>
            </w:pPr>
            <w:r w:rsidRPr="001524C6">
              <w:rPr>
                <w:rFonts w:ascii="Arial" w:hAnsi="Arial" w:cs="Arial"/>
                <w:color w:val="000000"/>
              </w:rPr>
              <w:t>3 (9.7)</w:t>
            </w:r>
          </w:p>
        </w:tc>
      </w:tr>
      <w:tr w:rsidR="00B843E8" w:rsidRPr="001524C6" w14:paraId="298CF26F" w14:textId="77777777" w:rsidTr="00B7192C">
        <w:trPr>
          <w:trHeight w:val="313"/>
        </w:trPr>
        <w:tc>
          <w:tcPr>
            <w:tcW w:w="2959" w:type="dxa"/>
            <w:noWrap/>
            <w:hideMark/>
          </w:tcPr>
          <w:p w14:paraId="59312476" w14:textId="77777777" w:rsidR="00B843E8" w:rsidRPr="001524C6" w:rsidRDefault="00B843E8">
            <w:pPr>
              <w:jc w:val="right"/>
              <w:rPr>
                <w:rFonts w:ascii="Arial" w:hAnsi="Arial" w:cs="Arial"/>
                <w:color w:val="000000"/>
              </w:rPr>
            </w:pPr>
            <w:r w:rsidRPr="001524C6">
              <w:rPr>
                <w:rFonts w:ascii="Arial" w:hAnsi="Arial" w:cs="Arial"/>
                <w:color w:val="000000"/>
              </w:rPr>
              <w:t>Syncope</w:t>
            </w:r>
          </w:p>
        </w:tc>
        <w:tc>
          <w:tcPr>
            <w:tcW w:w="1274" w:type="dxa"/>
            <w:noWrap/>
            <w:hideMark/>
          </w:tcPr>
          <w:p w14:paraId="4D50A313" w14:textId="77777777" w:rsidR="00B843E8" w:rsidRPr="001524C6" w:rsidRDefault="00B843E8">
            <w:pPr>
              <w:rPr>
                <w:rFonts w:ascii="Arial" w:hAnsi="Arial" w:cs="Arial"/>
                <w:color w:val="000000"/>
              </w:rPr>
            </w:pPr>
            <w:r w:rsidRPr="001524C6">
              <w:rPr>
                <w:rFonts w:ascii="Arial" w:hAnsi="Arial" w:cs="Arial"/>
                <w:color w:val="000000"/>
              </w:rPr>
              <w:t>1 (0.9)</w:t>
            </w:r>
          </w:p>
        </w:tc>
      </w:tr>
      <w:tr w:rsidR="00B843E8" w:rsidRPr="001524C6" w14:paraId="4AB893D5" w14:textId="77777777" w:rsidTr="00B7192C">
        <w:trPr>
          <w:trHeight w:val="313"/>
        </w:trPr>
        <w:tc>
          <w:tcPr>
            <w:tcW w:w="2959" w:type="dxa"/>
            <w:noWrap/>
            <w:hideMark/>
          </w:tcPr>
          <w:p w14:paraId="1F3D60B2" w14:textId="77777777" w:rsidR="00B843E8" w:rsidRPr="001524C6" w:rsidRDefault="00B843E8">
            <w:pPr>
              <w:rPr>
                <w:rFonts w:ascii="Arial" w:hAnsi="Arial" w:cs="Arial"/>
                <w:color w:val="000000"/>
              </w:rPr>
            </w:pPr>
            <w:r w:rsidRPr="001524C6">
              <w:rPr>
                <w:rFonts w:ascii="Arial" w:hAnsi="Arial" w:cs="Arial"/>
                <w:color w:val="000000"/>
              </w:rPr>
              <w:t>Unspecific symptoms</w:t>
            </w:r>
          </w:p>
        </w:tc>
        <w:tc>
          <w:tcPr>
            <w:tcW w:w="1274" w:type="dxa"/>
            <w:noWrap/>
            <w:hideMark/>
          </w:tcPr>
          <w:p w14:paraId="10B35460" w14:textId="77777777" w:rsidR="00B843E8" w:rsidRPr="001524C6" w:rsidRDefault="00B843E8">
            <w:pPr>
              <w:rPr>
                <w:rFonts w:ascii="Arial" w:hAnsi="Arial" w:cs="Arial"/>
                <w:color w:val="000000"/>
              </w:rPr>
            </w:pPr>
          </w:p>
        </w:tc>
      </w:tr>
      <w:tr w:rsidR="00B843E8" w:rsidRPr="001524C6" w14:paraId="559D4DB7" w14:textId="77777777" w:rsidTr="00B7192C">
        <w:trPr>
          <w:trHeight w:val="313"/>
        </w:trPr>
        <w:tc>
          <w:tcPr>
            <w:tcW w:w="2959" w:type="dxa"/>
            <w:noWrap/>
            <w:hideMark/>
          </w:tcPr>
          <w:p w14:paraId="260C2B9F" w14:textId="082EFA34" w:rsidR="00B843E8" w:rsidRPr="001524C6" w:rsidRDefault="00B843E8">
            <w:pPr>
              <w:jc w:val="right"/>
              <w:rPr>
                <w:rFonts w:ascii="Arial" w:hAnsi="Arial" w:cs="Arial"/>
                <w:color w:val="000000"/>
              </w:rPr>
            </w:pPr>
            <w:r w:rsidRPr="001524C6">
              <w:rPr>
                <w:rFonts w:ascii="Arial" w:hAnsi="Arial" w:cs="Arial"/>
                <w:color w:val="000000"/>
              </w:rPr>
              <w:t>An</w:t>
            </w:r>
            <w:r w:rsidR="00EF7DD6" w:rsidRPr="001524C6">
              <w:rPr>
                <w:rFonts w:ascii="Arial" w:hAnsi="Arial" w:cs="Arial"/>
                <w:color w:val="000000"/>
              </w:rPr>
              <w:t>a</w:t>
            </w:r>
            <w:r w:rsidRPr="001524C6">
              <w:rPr>
                <w:rFonts w:ascii="Arial" w:hAnsi="Arial" w:cs="Arial"/>
                <w:color w:val="000000"/>
              </w:rPr>
              <w:t>emia</w:t>
            </w:r>
          </w:p>
        </w:tc>
        <w:tc>
          <w:tcPr>
            <w:tcW w:w="1274" w:type="dxa"/>
            <w:noWrap/>
            <w:hideMark/>
          </w:tcPr>
          <w:p w14:paraId="3BF2330D" w14:textId="77777777" w:rsidR="00B843E8" w:rsidRPr="001524C6" w:rsidRDefault="00B843E8">
            <w:pPr>
              <w:rPr>
                <w:rFonts w:ascii="Arial" w:hAnsi="Arial" w:cs="Arial"/>
                <w:color w:val="000000"/>
              </w:rPr>
            </w:pPr>
            <w:r w:rsidRPr="001524C6">
              <w:rPr>
                <w:rFonts w:ascii="Arial" w:hAnsi="Arial" w:cs="Arial"/>
                <w:color w:val="000000"/>
              </w:rPr>
              <w:t>1 (3.2)</w:t>
            </w:r>
          </w:p>
        </w:tc>
      </w:tr>
      <w:tr w:rsidR="00B843E8" w:rsidRPr="001524C6" w14:paraId="09F7ED9A" w14:textId="77777777" w:rsidTr="00B7192C">
        <w:trPr>
          <w:trHeight w:val="313"/>
        </w:trPr>
        <w:tc>
          <w:tcPr>
            <w:tcW w:w="2959" w:type="dxa"/>
            <w:noWrap/>
            <w:hideMark/>
          </w:tcPr>
          <w:p w14:paraId="0EBB5713" w14:textId="77777777" w:rsidR="00B843E8" w:rsidRPr="001524C6" w:rsidRDefault="00B843E8">
            <w:pPr>
              <w:jc w:val="right"/>
              <w:rPr>
                <w:rFonts w:ascii="Arial" w:hAnsi="Arial" w:cs="Arial"/>
                <w:color w:val="000000"/>
              </w:rPr>
            </w:pPr>
            <w:r w:rsidRPr="001524C6">
              <w:rPr>
                <w:rFonts w:ascii="Arial" w:hAnsi="Arial" w:cs="Arial"/>
                <w:color w:val="000000"/>
              </w:rPr>
              <w:t>Fatigue</w:t>
            </w:r>
          </w:p>
        </w:tc>
        <w:tc>
          <w:tcPr>
            <w:tcW w:w="1274" w:type="dxa"/>
            <w:noWrap/>
            <w:hideMark/>
          </w:tcPr>
          <w:p w14:paraId="44083577" w14:textId="77777777" w:rsidR="00B843E8" w:rsidRPr="001524C6" w:rsidRDefault="00B843E8">
            <w:pPr>
              <w:rPr>
                <w:rFonts w:ascii="Arial" w:hAnsi="Arial" w:cs="Arial"/>
                <w:color w:val="000000"/>
              </w:rPr>
            </w:pPr>
            <w:r w:rsidRPr="001524C6">
              <w:rPr>
                <w:rFonts w:ascii="Arial" w:hAnsi="Arial" w:cs="Arial"/>
                <w:color w:val="000000"/>
              </w:rPr>
              <w:t>1 (3.2)</w:t>
            </w:r>
          </w:p>
        </w:tc>
      </w:tr>
      <w:tr w:rsidR="00B843E8" w:rsidRPr="001524C6" w14:paraId="0592A544" w14:textId="77777777" w:rsidTr="00B7192C">
        <w:trPr>
          <w:trHeight w:val="313"/>
        </w:trPr>
        <w:tc>
          <w:tcPr>
            <w:tcW w:w="2959" w:type="dxa"/>
            <w:noWrap/>
            <w:hideMark/>
          </w:tcPr>
          <w:p w14:paraId="0762D87C" w14:textId="77777777" w:rsidR="00B843E8" w:rsidRPr="001524C6" w:rsidRDefault="00B843E8">
            <w:pPr>
              <w:rPr>
                <w:rFonts w:ascii="Arial" w:hAnsi="Arial" w:cs="Arial"/>
                <w:color w:val="000000"/>
              </w:rPr>
            </w:pPr>
            <w:r w:rsidRPr="001524C6">
              <w:rPr>
                <w:rFonts w:ascii="Arial" w:hAnsi="Arial" w:cs="Arial"/>
                <w:color w:val="000000"/>
              </w:rPr>
              <w:t>Incidental finding</w:t>
            </w:r>
          </w:p>
        </w:tc>
        <w:tc>
          <w:tcPr>
            <w:tcW w:w="1274" w:type="dxa"/>
            <w:noWrap/>
            <w:hideMark/>
          </w:tcPr>
          <w:p w14:paraId="7617AE9D" w14:textId="77777777" w:rsidR="00B843E8" w:rsidRPr="001524C6" w:rsidRDefault="00B843E8">
            <w:pPr>
              <w:rPr>
                <w:rFonts w:ascii="Arial" w:hAnsi="Arial" w:cs="Arial"/>
                <w:color w:val="000000"/>
              </w:rPr>
            </w:pPr>
            <w:r w:rsidRPr="001524C6">
              <w:rPr>
                <w:rFonts w:ascii="Arial" w:hAnsi="Arial" w:cs="Arial"/>
                <w:color w:val="000000"/>
              </w:rPr>
              <w:t>7 (22.6)</w:t>
            </w:r>
          </w:p>
        </w:tc>
      </w:tr>
    </w:tbl>
    <w:p w14:paraId="1366FCF7" w14:textId="1D3CD80C" w:rsidR="00A108C2" w:rsidRPr="001524C6" w:rsidRDefault="00CA687B" w:rsidP="00CA687B">
      <w:pPr>
        <w:rPr>
          <w:rFonts w:ascii="Arial" w:hAnsi="Arial" w:cs="Arial"/>
          <w:sz w:val="22"/>
          <w:szCs w:val="22"/>
        </w:rPr>
      </w:pPr>
      <w:r w:rsidRPr="001524C6">
        <w:rPr>
          <w:rFonts w:ascii="Arial" w:hAnsi="Arial" w:cs="Arial"/>
          <w:sz w:val="22"/>
          <w:szCs w:val="22"/>
        </w:rPr>
        <w:t>Table</w:t>
      </w:r>
      <w:r w:rsidR="001E3B58" w:rsidRPr="001524C6">
        <w:rPr>
          <w:rFonts w:ascii="Arial" w:hAnsi="Arial" w:cs="Arial"/>
          <w:sz w:val="22"/>
          <w:szCs w:val="22"/>
        </w:rPr>
        <w:t> </w:t>
      </w:r>
      <w:r w:rsidR="00E7485E" w:rsidRPr="001524C6">
        <w:rPr>
          <w:rFonts w:ascii="Arial" w:hAnsi="Arial" w:cs="Arial"/>
          <w:sz w:val="22"/>
          <w:szCs w:val="22"/>
        </w:rPr>
        <w:t>S</w:t>
      </w:r>
      <w:r w:rsidR="00FB7B06">
        <w:rPr>
          <w:rFonts w:ascii="Arial" w:hAnsi="Arial" w:cs="Arial"/>
          <w:sz w:val="22"/>
          <w:szCs w:val="22"/>
        </w:rPr>
        <w:t>4</w:t>
      </w:r>
      <w:r w:rsidRPr="001524C6">
        <w:rPr>
          <w:rFonts w:ascii="Arial" w:hAnsi="Arial" w:cs="Arial"/>
          <w:sz w:val="22"/>
          <w:szCs w:val="22"/>
        </w:rPr>
        <w:t xml:space="preserve">: Symptoms displayed by </w:t>
      </w:r>
      <w:proofErr w:type="spellStart"/>
      <w:r w:rsidR="00265E9B" w:rsidRPr="001524C6">
        <w:rPr>
          <w:rFonts w:ascii="Arial" w:hAnsi="Arial" w:cs="Arial"/>
          <w:sz w:val="22"/>
          <w:szCs w:val="22"/>
        </w:rPr>
        <w:t>eOGO</w:t>
      </w:r>
      <w:proofErr w:type="spellEnd"/>
      <w:r w:rsidRPr="001524C6">
        <w:rPr>
          <w:rFonts w:ascii="Arial" w:hAnsi="Arial" w:cs="Arial"/>
          <w:sz w:val="22"/>
          <w:szCs w:val="22"/>
        </w:rPr>
        <w:t xml:space="preserve"> patients. </w:t>
      </w:r>
      <w:proofErr w:type="spellStart"/>
      <w:r w:rsidR="00CD34F0" w:rsidRPr="001524C6">
        <w:rPr>
          <w:rFonts w:ascii="Arial" w:hAnsi="Arial" w:cs="Arial"/>
          <w:i/>
          <w:iCs/>
          <w:sz w:val="22"/>
          <w:szCs w:val="22"/>
        </w:rPr>
        <w:t>eOGO</w:t>
      </w:r>
      <w:proofErr w:type="spellEnd"/>
      <w:r w:rsidR="00CD34F0" w:rsidRPr="001524C6">
        <w:rPr>
          <w:rFonts w:ascii="Arial" w:hAnsi="Arial" w:cs="Arial"/>
          <w:sz w:val="22"/>
          <w:szCs w:val="22"/>
        </w:rPr>
        <w:t>, external compression of the outflow graft causing obstruction.</w:t>
      </w:r>
    </w:p>
    <w:p w14:paraId="1005C1D9" w14:textId="77777777" w:rsidR="00DD751B" w:rsidRPr="001524C6" w:rsidRDefault="00DD751B">
      <w:pPr>
        <w:rPr>
          <w:rFonts w:ascii="Arial" w:hAnsi="Arial" w:cs="Arial"/>
          <w:sz w:val="22"/>
          <w:szCs w:val="22"/>
        </w:rPr>
      </w:pPr>
    </w:p>
    <w:tbl>
      <w:tblPr>
        <w:tblStyle w:val="Tabellenraster"/>
        <w:tblW w:w="9360" w:type="dxa"/>
        <w:tblLook w:val="04A0" w:firstRow="1" w:lastRow="0" w:firstColumn="1" w:lastColumn="0" w:noHBand="0" w:noVBand="1"/>
      </w:tblPr>
      <w:tblGrid>
        <w:gridCol w:w="1233"/>
        <w:gridCol w:w="2741"/>
        <w:gridCol w:w="2446"/>
        <w:gridCol w:w="1669"/>
        <w:gridCol w:w="1595"/>
      </w:tblGrid>
      <w:tr w:rsidR="00506870" w:rsidRPr="001524C6" w14:paraId="16DF4765" w14:textId="77777777" w:rsidTr="00506870">
        <w:trPr>
          <w:trHeight w:val="320"/>
        </w:trPr>
        <w:tc>
          <w:tcPr>
            <w:tcW w:w="1233" w:type="dxa"/>
            <w:noWrap/>
            <w:hideMark/>
          </w:tcPr>
          <w:p w14:paraId="41B0E202" w14:textId="39093554" w:rsidR="00506870" w:rsidRPr="001524C6" w:rsidRDefault="0050687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2741" w:type="dxa"/>
            <w:noWrap/>
            <w:hideMark/>
          </w:tcPr>
          <w:p w14:paraId="39DB3986" w14:textId="77777777" w:rsidR="00506870" w:rsidRPr="001524C6" w:rsidRDefault="0050687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2446" w:type="dxa"/>
            <w:noWrap/>
            <w:hideMark/>
          </w:tcPr>
          <w:p w14:paraId="2A3A9882" w14:textId="5235976E" w:rsidR="00506870" w:rsidRPr="001524C6" w:rsidRDefault="0050687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gree of stenosis in CT</w:t>
            </w:r>
          </w:p>
        </w:tc>
        <w:tc>
          <w:tcPr>
            <w:tcW w:w="1669" w:type="dxa"/>
            <w:noWrap/>
            <w:hideMark/>
          </w:tcPr>
          <w:p w14:paraId="24F96A00" w14:textId="77777777" w:rsidR="00506870" w:rsidRPr="001524C6" w:rsidRDefault="0050687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OGO</w:t>
            </w:r>
            <w:proofErr w:type="spellEnd"/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severity</w:t>
            </w:r>
          </w:p>
        </w:tc>
        <w:tc>
          <w:tcPr>
            <w:tcW w:w="1271" w:type="dxa"/>
            <w:noWrap/>
            <w:hideMark/>
          </w:tcPr>
          <w:p w14:paraId="0F645360" w14:textId="77777777" w:rsidR="00506870" w:rsidRPr="001524C6" w:rsidRDefault="0050687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</w:tr>
      <w:tr w:rsidR="00506870" w:rsidRPr="001524C6" w14:paraId="4E17BABB" w14:textId="77777777" w:rsidTr="00506870">
        <w:trPr>
          <w:trHeight w:val="600"/>
        </w:trPr>
        <w:tc>
          <w:tcPr>
            <w:tcW w:w="1233" w:type="dxa"/>
            <w:noWrap/>
            <w:hideMark/>
          </w:tcPr>
          <w:p w14:paraId="0EC2A60A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41" w:type="dxa"/>
            <w:hideMark/>
          </w:tcPr>
          <w:p w14:paraId="5C6897E3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Incidental finding</w:t>
            </w:r>
          </w:p>
        </w:tc>
        <w:tc>
          <w:tcPr>
            <w:tcW w:w="2446" w:type="dxa"/>
            <w:hideMark/>
          </w:tcPr>
          <w:p w14:paraId="3397B988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669" w:type="dxa"/>
            <w:hideMark/>
          </w:tcPr>
          <w:p w14:paraId="5EB5569E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271" w:type="dxa"/>
            <w:hideMark/>
          </w:tcPr>
          <w:p w14:paraId="6DC8DEC9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nting</w:t>
            </w:r>
          </w:p>
        </w:tc>
      </w:tr>
      <w:tr w:rsidR="00506870" w:rsidRPr="001524C6" w14:paraId="7EA66892" w14:textId="77777777" w:rsidTr="00506870">
        <w:trPr>
          <w:trHeight w:val="320"/>
        </w:trPr>
        <w:tc>
          <w:tcPr>
            <w:tcW w:w="1233" w:type="dxa"/>
            <w:noWrap/>
            <w:hideMark/>
          </w:tcPr>
          <w:p w14:paraId="7F637F8E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41" w:type="dxa"/>
            <w:noWrap/>
            <w:hideMark/>
          </w:tcPr>
          <w:p w14:paraId="272172CF" w14:textId="3B9E9FDC" w:rsidR="00506870" w:rsidRPr="001524C6" w:rsidRDefault="005E15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yspnoea</w:t>
            </w:r>
            <w:r w:rsidR="00506870" w:rsidRPr="001524C6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506870" w:rsidRPr="001524C6">
              <w:rPr>
                <w:rFonts w:ascii="Arial" w:hAnsi="Arial" w:cs="Arial"/>
                <w:color w:val="000000"/>
                <w:sz w:val="20"/>
                <w:szCs w:val="20"/>
              </w:rPr>
              <w:t>hydropic</w:t>
            </w:r>
            <w:proofErr w:type="spellEnd"/>
            <w:r w:rsidR="00506870" w:rsidRPr="001524C6">
              <w:rPr>
                <w:rFonts w:ascii="Arial" w:hAnsi="Arial" w:cs="Arial"/>
                <w:color w:val="000000"/>
                <w:sz w:val="20"/>
                <w:szCs w:val="20"/>
              </w:rPr>
              <w:t xml:space="preserve"> decompensation</w:t>
            </w:r>
          </w:p>
        </w:tc>
        <w:tc>
          <w:tcPr>
            <w:tcW w:w="2446" w:type="dxa"/>
            <w:noWrap/>
            <w:hideMark/>
          </w:tcPr>
          <w:p w14:paraId="493E2B5E" w14:textId="72284384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  <w:r w:rsidR="0048762E" w:rsidRPr="001524C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1669" w:type="dxa"/>
            <w:noWrap/>
            <w:hideMark/>
          </w:tcPr>
          <w:p w14:paraId="71128984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71" w:type="dxa"/>
            <w:hideMark/>
          </w:tcPr>
          <w:p w14:paraId="6F327B05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nting</w:t>
            </w:r>
          </w:p>
        </w:tc>
      </w:tr>
      <w:tr w:rsidR="00506870" w:rsidRPr="001524C6" w14:paraId="63EF7CB9" w14:textId="77777777" w:rsidTr="00506870">
        <w:trPr>
          <w:trHeight w:val="320"/>
        </w:trPr>
        <w:tc>
          <w:tcPr>
            <w:tcW w:w="1233" w:type="dxa"/>
            <w:noWrap/>
            <w:hideMark/>
          </w:tcPr>
          <w:p w14:paraId="5106AFAF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41" w:type="dxa"/>
            <w:noWrap/>
            <w:hideMark/>
          </w:tcPr>
          <w:p w14:paraId="088EB627" w14:textId="3D82449A" w:rsidR="00506870" w:rsidRPr="001524C6" w:rsidRDefault="005E15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yspnoea</w:t>
            </w:r>
          </w:p>
        </w:tc>
        <w:tc>
          <w:tcPr>
            <w:tcW w:w="2446" w:type="dxa"/>
            <w:noWrap/>
            <w:hideMark/>
          </w:tcPr>
          <w:p w14:paraId="65EEA705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669" w:type="dxa"/>
            <w:noWrap/>
            <w:hideMark/>
          </w:tcPr>
          <w:p w14:paraId="0F8A5525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271" w:type="dxa"/>
            <w:hideMark/>
          </w:tcPr>
          <w:p w14:paraId="48F11640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nting</w:t>
            </w:r>
          </w:p>
        </w:tc>
      </w:tr>
      <w:tr w:rsidR="00506870" w:rsidRPr="001524C6" w14:paraId="07777DCF" w14:textId="77777777" w:rsidTr="00506870">
        <w:trPr>
          <w:trHeight w:val="320"/>
        </w:trPr>
        <w:tc>
          <w:tcPr>
            <w:tcW w:w="1233" w:type="dxa"/>
            <w:noWrap/>
            <w:hideMark/>
          </w:tcPr>
          <w:p w14:paraId="7590BF7D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41" w:type="dxa"/>
            <w:noWrap/>
            <w:hideMark/>
          </w:tcPr>
          <w:p w14:paraId="4D0F0908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Incidental finding</w:t>
            </w:r>
          </w:p>
        </w:tc>
        <w:tc>
          <w:tcPr>
            <w:tcW w:w="2446" w:type="dxa"/>
            <w:noWrap/>
            <w:hideMark/>
          </w:tcPr>
          <w:p w14:paraId="54DA6407" w14:textId="39823A2A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  <w:r w:rsidR="0048762E" w:rsidRPr="001524C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1669" w:type="dxa"/>
            <w:noWrap/>
            <w:hideMark/>
          </w:tcPr>
          <w:p w14:paraId="593C3E80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71" w:type="dxa"/>
            <w:hideMark/>
          </w:tcPr>
          <w:p w14:paraId="7736AC28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nting</w:t>
            </w:r>
          </w:p>
        </w:tc>
      </w:tr>
      <w:tr w:rsidR="00506870" w:rsidRPr="001524C6" w14:paraId="44358AF0" w14:textId="77777777" w:rsidTr="00506870">
        <w:trPr>
          <w:trHeight w:val="320"/>
        </w:trPr>
        <w:tc>
          <w:tcPr>
            <w:tcW w:w="1233" w:type="dxa"/>
            <w:noWrap/>
            <w:hideMark/>
          </w:tcPr>
          <w:p w14:paraId="0E222AAB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41" w:type="dxa"/>
            <w:noWrap/>
            <w:hideMark/>
          </w:tcPr>
          <w:p w14:paraId="4FCBAC00" w14:textId="00C6D3C5" w:rsidR="00506870" w:rsidRPr="001524C6" w:rsidRDefault="005E15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yspnoea</w:t>
            </w:r>
            <w:r w:rsidR="00506870" w:rsidRPr="001524C6">
              <w:rPr>
                <w:rFonts w:ascii="Arial" w:hAnsi="Arial" w:cs="Arial"/>
                <w:color w:val="000000"/>
                <w:sz w:val="20"/>
                <w:szCs w:val="20"/>
              </w:rPr>
              <w:t>, angina pectoris</w:t>
            </w:r>
          </w:p>
        </w:tc>
        <w:tc>
          <w:tcPr>
            <w:tcW w:w="2446" w:type="dxa"/>
            <w:noWrap/>
            <w:hideMark/>
          </w:tcPr>
          <w:p w14:paraId="53925996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&gt;80%</w:t>
            </w:r>
          </w:p>
        </w:tc>
        <w:tc>
          <w:tcPr>
            <w:tcW w:w="1669" w:type="dxa"/>
            <w:noWrap/>
            <w:hideMark/>
          </w:tcPr>
          <w:p w14:paraId="3083A450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271" w:type="dxa"/>
            <w:hideMark/>
          </w:tcPr>
          <w:p w14:paraId="45435C37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nting</w:t>
            </w:r>
          </w:p>
        </w:tc>
      </w:tr>
      <w:tr w:rsidR="00506870" w:rsidRPr="001524C6" w14:paraId="50F4D66D" w14:textId="77777777" w:rsidTr="00506870">
        <w:trPr>
          <w:trHeight w:val="320"/>
        </w:trPr>
        <w:tc>
          <w:tcPr>
            <w:tcW w:w="1233" w:type="dxa"/>
            <w:noWrap/>
            <w:hideMark/>
          </w:tcPr>
          <w:p w14:paraId="551FF4AD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41" w:type="dxa"/>
            <w:noWrap/>
            <w:hideMark/>
          </w:tcPr>
          <w:p w14:paraId="45FA625F" w14:textId="2AD3944A" w:rsidR="00506870" w:rsidRPr="001524C6" w:rsidRDefault="005E15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yspnoea</w:t>
            </w:r>
          </w:p>
        </w:tc>
        <w:tc>
          <w:tcPr>
            <w:tcW w:w="2446" w:type="dxa"/>
            <w:noWrap/>
            <w:hideMark/>
          </w:tcPr>
          <w:p w14:paraId="319CA1F7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1669" w:type="dxa"/>
            <w:noWrap/>
            <w:hideMark/>
          </w:tcPr>
          <w:p w14:paraId="60FE5732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271" w:type="dxa"/>
            <w:hideMark/>
          </w:tcPr>
          <w:p w14:paraId="18640A89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nting</w:t>
            </w:r>
          </w:p>
        </w:tc>
      </w:tr>
      <w:tr w:rsidR="00506870" w:rsidRPr="001524C6" w14:paraId="6CDA8557" w14:textId="77777777" w:rsidTr="00506870">
        <w:trPr>
          <w:trHeight w:val="320"/>
        </w:trPr>
        <w:tc>
          <w:tcPr>
            <w:tcW w:w="1233" w:type="dxa"/>
            <w:noWrap/>
            <w:hideMark/>
          </w:tcPr>
          <w:p w14:paraId="5BD2F753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41" w:type="dxa"/>
            <w:noWrap/>
            <w:hideMark/>
          </w:tcPr>
          <w:p w14:paraId="4767224A" w14:textId="599771D5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r w:rsidR="0048762E" w:rsidRPr="001524C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 xml:space="preserve">flow alert, </w:t>
            </w:r>
            <w:r w:rsidR="005E15CD" w:rsidRPr="001524C6">
              <w:rPr>
                <w:rFonts w:ascii="Arial" w:hAnsi="Arial" w:cs="Arial"/>
                <w:color w:val="000000"/>
                <w:sz w:val="20"/>
                <w:szCs w:val="20"/>
              </w:rPr>
              <w:t>dyspnoea</w:t>
            </w:r>
          </w:p>
        </w:tc>
        <w:tc>
          <w:tcPr>
            <w:tcW w:w="2446" w:type="dxa"/>
            <w:noWrap/>
            <w:hideMark/>
          </w:tcPr>
          <w:p w14:paraId="5A9B4361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669" w:type="dxa"/>
            <w:noWrap/>
            <w:hideMark/>
          </w:tcPr>
          <w:p w14:paraId="1174B98E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271" w:type="dxa"/>
            <w:noWrap/>
            <w:hideMark/>
          </w:tcPr>
          <w:p w14:paraId="45FF43D8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nting</w:t>
            </w:r>
          </w:p>
        </w:tc>
      </w:tr>
      <w:tr w:rsidR="00506870" w:rsidRPr="001524C6" w14:paraId="5E7F39C9" w14:textId="77777777" w:rsidTr="00506870">
        <w:trPr>
          <w:trHeight w:val="900"/>
        </w:trPr>
        <w:tc>
          <w:tcPr>
            <w:tcW w:w="1233" w:type="dxa"/>
            <w:noWrap/>
            <w:hideMark/>
          </w:tcPr>
          <w:p w14:paraId="163A4C93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41" w:type="dxa"/>
            <w:hideMark/>
          </w:tcPr>
          <w:p w14:paraId="55986184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Hydropic</w:t>
            </w:r>
            <w:proofErr w:type="spellEnd"/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 xml:space="preserve"> decompensation</w:t>
            </w:r>
          </w:p>
        </w:tc>
        <w:tc>
          <w:tcPr>
            <w:tcW w:w="2446" w:type="dxa"/>
            <w:hideMark/>
          </w:tcPr>
          <w:p w14:paraId="51E1F50C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1669" w:type="dxa"/>
            <w:hideMark/>
          </w:tcPr>
          <w:p w14:paraId="64829D02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71" w:type="dxa"/>
            <w:hideMark/>
          </w:tcPr>
          <w:p w14:paraId="01CE32CB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nting</w:t>
            </w:r>
          </w:p>
        </w:tc>
      </w:tr>
      <w:tr w:rsidR="00506870" w:rsidRPr="001524C6" w14:paraId="33FE6F95" w14:textId="77777777" w:rsidTr="00506870">
        <w:trPr>
          <w:trHeight w:val="600"/>
        </w:trPr>
        <w:tc>
          <w:tcPr>
            <w:tcW w:w="1233" w:type="dxa"/>
            <w:noWrap/>
            <w:hideMark/>
          </w:tcPr>
          <w:p w14:paraId="51D8BC06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41" w:type="dxa"/>
            <w:hideMark/>
          </w:tcPr>
          <w:p w14:paraId="02B20128" w14:textId="488A3662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r w:rsidR="0048762E" w:rsidRPr="001524C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 xml:space="preserve">flow alert, </w:t>
            </w:r>
            <w:r w:rsidR="005E15CD" w:rsidRPr="001524C6">
              <w:rPr>
                <w:rFonts w:ascii="Arial" w:hAnsi="Arial" w:cs="Arial"/>
                <w:color w:val="000000"/>
                <w:sz w:val="20"/>
                <w:szCs w:val="20"/>
              </w:rPr>
              <w:t>anaemia</w:t>
            </w:r>
          </w:p>
        </w:tc>
        <w:tc>
          <w:tcPr>
            <w:tcW w:w="2446" w:type="dxa"/>
            <w:hideMark/>
          </w:tcPr>
          <w:p w14:paraId="01E3203F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1669" w:type="dxa"/>
            <w:hideMark/>
          </w:tcPr>
          <w:p w14:paraId="0158B3A9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71" w:type="dxa"/>
            <w:hideMark/>
          </w:tcPr>
          <w:p w14:paraId="42F1094C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nting</w:t>
            </w:r>
          </w:p>
        </w:tc>
      </w:tr>
      <w:tr w:rsidR="00506870" w:rsidRPr="001524C6" w14:paraId="7FE874F9" w14:textId="77777777" w:rsidTr="00506870">
        <w:trPr>
          <w:trHeight w:val="320"/>
        </w:trPr>
        <w:tc>
          <w:tcPr>
            <w:tcW w:w="1233" w:type="dxa"/>
            <w:noWrap/>
            <w:hideMark/>
          </w:tcPr>
          <w:p w14:paraId="430B7D85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41" w:type="dxa"/>
            <w:noWrap/>
            <w:hideMark/>
          </w:tcPr>
          <w:p w14:paraId="2ADB41B7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Incidental finding</w:t>
            </w:r>
          </w:p>
        </w:tc>
        <w:tc>
          <w:tcPr>
            <w:tcW w:w="2446" w:type="dxa"/>
            <w:noWrap/>
            <w:hideMark/>
          </w:tcPr>
          <w:p w14:paraId="3874E09F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1669" w:type="dxa"/>
            <w:noWrap/>
            <w:hideMark/>
          </w:tcPr>
          <w:p w14:paraId="76DA171D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71" w:type="dxa"/>
            <w:hideMark/>
          </w:tcPr>
          <w:p w14:paraId="27B5AE32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nting</w:t>
            </w:r>
          </w:p>
        </w:tc>
      </w:tr>
      <w:tr w:rsidR="00506870" w:rsidRPr="001524C6" w14:paraId="1A5C02C2" w14:textId="77777777" w:rsidTr="00506870">
        <w:trPr>
          <w:trHeight w:val="320"/>
        </w:trPr>
        <w:tc>
          <w:tcPr>
            <w:tcW w:w="1233" w:type="dxa"/>
            <w:noWrap/>
            <w:hideMark/>
          </w:tcPr>
          <w:p w14:paraId="13DC793C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741" w:type="dxa"/>
            <w:noWrap/>
            <w:hideMark/>
          </w:tcPr>
          <w:p w14:paraId="0C23A12E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Incidental finding</w:t>
            </w:r>
          </w:p>
        </w:tc>
        <w:tc>
          <w:tcPr>
            <w:tcW w:w="2446" w:type="dxa"/>
            <w:noWrap/>
            <w:hideMark/>
          </w:tcPr>
          <w:p w14:paraId="4DEB25E5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669" w:type="dxa"/>
            <w:noWrap/>
            <w:hideMark/>
          </w:tcPr>
          <w:p w14:paraId="5119A745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71" w:type="dxa"/>
            <w:hideMark/>
          </w:tcPr>
          <w:p w14:paraId="6032DD2D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nting</w:t>
            </w:r>
          </w:p>
        </w:tc>
      </w:tr>
      <w:tr w:rsidR="00506870" w:rsidRPr="001524C6" w14:paraId="08034B49" w14:textId="77777777" w:rsidTr="00506870">
        <w:trPr>
          <w:trHeight w:val="320"/>
        </w:trPr>
        <w:tc>
          <w:tcPr>
            <w:tcW w:w="1233" w:type="dxa"/>
            <w:noWrap/>
            <w:hideMark/>
          </w:tcPr>
          <w:p w14:paraId="56E2862C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741" w:type="dxa"/>
            <w:noWrap/>
            <w:hideMark/>
          </w:tcPr>
          <w:p w14:paraId="4B421A94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Incidental finding</w:t>
            </w:r>
          </w:p>
        </w:tc>
        <w:tc>
          <w:tcPr>
            <w:tcW w:w="2446" w:type="dxa"/>
            <w:noWrap/>
            <w:hideMark/>
          </w:tcPr>
          <w:p w14:paraId="42027C61" w14:textId="206B7AFC" w:rsidR="00506870" w:rsidRPr="001524C6" w:rsidRDefault="008E66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 w:rsidR="00506870" w:rsidRPr="001524C6">
              <w:rPr>
                <w:rFonts w:ascii="Arial" w:hAnsi="Arial" w:cs="Arial"/>
                <w:color w:val="000000"/>
                <w:sz w:val="20"/>
                <w:szCs w:val="20"/>
              </w:rPr>
              <w:t>eginning jelly</w:t>
            </w:r>
            <w:r w:rsidR="0048762E" w:rsidRPr="001524C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build-up</w:t>
            </w:r>
          </w:p>
        </w:tc>
        <w:tc>
          <w:tcPr>
            <w:tcW w:w="1669" w:type="dxa"/>
            <w:noWrap/>
            <w:hideMark/>
          </w:tcPr>
          <w:p w14:paraId="746A5C31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271" w:type="dxa"/>
            <w:hideMark/>
          </w:tcPr>
          <w:p w14:paraId="2F5FC487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nting</w:t>
            </w:r>
          </w:p>
        </w:tc>
      </w:tr>
      <w:tr w:rsidR="00506870" w:rsidRPr="001524C6" w14:paraId="1697497A" w14:textId="77777777" w:rsidTr="00506870">
        <w:trPr>
          <w:trHeight w:val="320"/>
        </w:trPr>
        <w:tc>
          <w:tcPr>
            <w:tcW w:w="1233" w:type="dxa"/>
            <w:noWrap/>
            <w:hideMark/>
          </w:tcPr>
          <w:p w14:paraId="016BD3A4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741" w:type="dxa"/>
            <w:noWrap/>
            <w:hideMark/>
          </w:tcPr>
          <w:p w14:paraId="20A2DCD3" w14:textId="4FAF63C3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r w:rsidR="0048762E" w:rsidRPr="001524C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flow alert</w:t>
            </w:r>
          </w:p>
        </w:tc>
        <w:tc>
          <w:tcPr>
            <w:tcW w:w="2446" w:type="dxa"/>
            <w:noWrap/>
            <w:hideMark/>
          </w:tcPr>
          <w:p w14:paraId="22FE3E82" w14:textId="61046F9A" w:rsidR="00506870" w:rsidRPr="001524C6" w:rsidRDefault="008E66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506870" w:rsidRPr="001524C6">
              <w:rPr>
                <w:rFonts w:ascii="Arial" w:hAnsi="Arial" w:cs="Arial"/>
                <w:color w:val="000000"/>
                <w:sz w:val="20"/>
                <w:szCs w:val="20"/>
              </w:rPr>
              <w:t>evere stenosis</w:t>
            </w:r>
          </w:p>
        </w:tc>
        <w:tc>
          <w:tcPr>
            <w:tcW w:w="1669" w:type="dxa"/>
            <w:noWrap/>
            <w:hideMark/>
          </w:tcPr>
          <w:p w14:paraId="0EB0B485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271" w:type="dxa"/>
            <w:hideMark/>
          </w:tcPr>
          <w:p w14:paraId="2C09FF63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nting</w:t>
            </w:r>
          </w:p>
        </w:tc>
      </w:tr>
      <w:tr w:rsidR="00506870" w:rsidRPr="001524C6" w14:paraId="43830704" w14:textId="77777777" w:rsidTr="00506870">
        <w:trPr>
          <w:trHeight w:val="320"/>
        </w:trPr>
        <w:tc>
          <w:tcPr>
            <w:tcW w:w="1233" w:type="dxa"/>
            <w:noWrap/>
            <w:hideMark/>
          </w:tcPr>
          <w:p w14:paraId="44EA9A9C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741" w:type="dxa"/>
            <w:hideMark/>
          </w:tcPr>
          <w:p w14:paraId="773A273A" w14:textId="43AE2B69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r w:rsidR="0048762E" w:rsidRPr="001524C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flow alert</w:t>
            </w:r>
          </w:p>
        </w:tc>
        <w:tc>
          <w:tcPr>
            <w:tcW w:w="2446" w:type="dxa"/>
            <w:hideMark/>
          </w:tcPr>
          <w:p w14:paraId="0CFFC86C" w14:textId="7F378FFA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  <w:r w:rsidR="0048762E" w:rsidRPr="001524C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1669" w:type="dxa"/>
            <w:hideMark/>
          </w:tcPr>
          <w:p w14:paraId="4BB87D86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271" w:type="dxa"/>
            <w:hideMark/>
          </w:tcPr>
          <w:p w14:paraId="7FB4508C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nting</w:t>
            </w:r>
          </w:p>
        </w:tc>
      </w:tr>
      <w:tr w:rsidR="00506870" w:rsidRPr="001524C6" w14:paraId="0DF1D774" w14:textId="77777777" w:rsidTr="00506870">
        <w:trPr>
          <w:trHeight w:val="320"/>
        </w:trPr>
        <w:tc>
          <w:tcPr>
            <w:tcW w:w="1233" w:type="dxa"/>
            <w:noWrap/>
            <w:hideMark/>
          </w:tcPr>
          <w:p w14:paraId="14B0FD8C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741" w:type="dxa"/>
            <w:noWrap/>
            <w:hideMark/>
          </w:tcPr>
          <w:p w14:paraId="64FB9636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Hydropic</w:t>
            </w:r>
            <w:proofErr w:type="spellEnd"/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 xml:space="preserve"> decompensation</w:t>
            </w:r>
          </w:p>
        </w:tc>
        <w:tc>
          <w:tcPr>
            <w:tcW w:w="2446" w:type="dxa"/>
            <w:noWrap/>
            <w:hideMark/>
          </w:tcPr>
          <w:p w14:paraId="22BE71DB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1669" w:type="dxa"/>
            <w:noWrap/>
            <w:hideMark/>
          </w:tcPr>
          <w:p w14:paraId="7F22A909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271" w:type="dxa"/>
            <w:noWrap/>
            <w:hideMark/>
          </w:tcPr>
          <w:p w14:paraId="6FBBAD3C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nting</w:t>
            </w:r>
          </w:p>
        </w:tc>
      </w:tr>
      <w:tr w:rsidR="00506870" w:rsidRPr="001524C6" w14:paraId="6503CB14" w14:textId="77777777" w:rsidTr="00506870">
        <w:trPr>
          <w:trHeight w:val="320"/>
        </w:trPr>
        <w:tc>
          <w:tcPr>
            <w:tcW w:w="1233" w:type="dxa"/>
            <w:noWrap/>
            <w:hideMark/>
          </w:tcPr>
          <w:p w14:paraId="11E32BF9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741" w:type="dxa"/>
            <w:noWrap/>
            <w:hideMark/>
          </w:tcPr>
          <w:p w14:paraId="531AB716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Angina pectoris</w:t>
            </w:r>
          </w:p>
        </w:tc>
        <w:tc>
          <w:tcPr>
            <w:tcW w:w="2446" w:type="dxa"/>
            <w:noWrap/>
            <w:hideMark/>
          </w:tcPr>
          <w:p w14:paraId="42EEB9B5" w14:textId="002A7CAA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  <w:r w:rsidR="0048762E" w:rsidRPr="001524C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1669" w:type="dxa"/>
            <w:noWrap/>
            <w:hideMark/>
          </w:tcPr>
          <w:p w14:paraId="5B57321D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71" w:type="dxa"/>
            <w:noWrap/>
            <w:hideMark/>
          </w:tcPr>
          <w:p w14:paraId="3B2A68D0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nting</w:t>
            </w:r>
          </w:p>
        </w:tc>
      </w:tr>
      <w:tr w:rsidR="00506870" w:rsidRPr="001524C6" w14:paraId="03158DFC" w14:textId="77777777" w:rsidTr="00506870">
        <w:trPr>
          <w:trHeight w:val="320"/>
        </w:trPr>
        <w:tc>
          <w:tcPr>
            <w:tcW w:w="1233" w:type="dxa"/>
            <w:noWrap/>
            <w:hideMark/>
          </w:tcPr>
          <w:p w14:paraId="5D929E19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741" w:type="dxa"/>
            <w:noWrap/>
            <w:hideMark/>
          </w:tcPr>
          <w:p w14:paraId="5CC80B22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2446" w:type="dxa"/>
            <w:noWrap/>
            <w:hideMark/>
          </w:tcPr>
          <w:p w14:paraId="01600055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669" w:type="dxa"/>
            <w:noWrap/>
            <w:hideMark/>
          </w:tcPr>
          <w:p w14:paraId="5AF95C59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71" w:type="dxa"/>
            <w:noWrap/>
            <w:hideMark/>
          </w:tcPr>
          <w:p w14:paraId="2B58A743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nting</w:t>
            </w:r>
          </w:p>
        </w:tc>
      </w:tr>
      <w:tr w:rsidR="00506870" w:rsidRPr="001524C6" w14:paraId="4D1ACBB4" w14:textId="77777777" w:rsidTr="00506870">
        <w:trPr>
          <w:trHeight w:val="320"/>
        </w:trPr>
        <w:tc>
          <w:tcPr>
            <w:tcW w:w="1233" w:type="dxa"/>
            <w:noWrap/>
            <w:hideMark/>
          </w:tcPr>
          <w:p w14:paraId="6CF4AB73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741" w:type="dxa"/>
            <w:noWrap/>
            <w:hideMark/>
          </w:tcPr>
          <w:p w14:paraId="01624FBF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Hydropic</w:t>
            </w:r>
            <w:proofErr w:type="spellEnd"/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 xml:space="preserve"> decompensation</w:t>
            </w:r>
          </w:p>
        </w:tc>
        <w:tc>
          <w:tcPr>
            <w:tcW w:w="2446" w:type="dxa"/>
            <w:noWrap/>
            <w:hideMark/>
          </w:tcPr>
          <w:p w14:paraId="339A0B42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1669" w:type="dxa"/>
            <w:noWrap/>
            <w:hideMark/>
          </w:tcPr>
          <w:p w14:paraId="37AEB7A6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271" w:type="dxa"/>
            <w:noWrap/>
            <w:hideMark/>
          </w:tcPr>
          <w:p w14:paraId="44C82406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nting</w:t>
            </w:r>
          </w:p>
        </w:tc>
      </w:tr>
      <w:tr w:rsidR="00506870" w:rsidRPr="001524C6" w14:paraId="444F7BAA" w14:textId="77777777" w:rsidTr="00506870">
        <w:trPr>
          <w:trHeight w:val="320"/>
        </w:trPr>
        <w:tc>
          <w:tcPr>
            <w:tcW w:w="1233" w:type="dxa"/>
            <w:noWrap/>
            <w:hideMark/>
          </w:tcPr>
          <w:p w14:paraId="180583D9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741" w:type="dxa"/>
            <w:noWrap/>
            <w:hideMark/>
          </w:tcPr>
          <w:p w14:paraId="269FCBF0" w14:textId="4C1EFCD3" w:rsidR="00506870" w:rsidRPr="001524C6" w:rsidRDefault="005E15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yspnoea</w:t>
            </w:r>
          </w:p>
        </w:tc>
        <w:tc>
          <w:tcPr>
            <w:tcW w:w="2446" w:type="dxa"/>
            <w:noWrap/>
            <w:hideMark/>
          </w:tcPr>
          <w:p w14:paraId="5B5F8130" w14:textId="6258C73E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  <w:r w:rsidR="0048762E" w:rsidRPr="001524C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1669" w:type="dxa"/>
            <w:noWrap/>
            <w:hideMark/>
          </w:tcPr>
          <w:p w14:paraId="79EC07D1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271" w:type="dxa"/>
            <w:noWrap/>
            <w:hideMark/>
          </w:tcPr>
          <w:p w14:paraId="6EF4E704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nting</w:t>
            </w:r>
          </w:p>
        </w:tc>
      </w:tr>
      <w:tr w:rsidR="00506870" w:rsidRPr="001524C6" w14:paraId="5553AD19" w14:textId="77777777" w:rsidTr="00506870">
        <w:trPr>
          <w:trHeight w:val="320"/>
        </w:trPr>
        <w:tc>
          <w:tcPr>
            <w:tcW w:w="1233" w:type="dxa"/>
            <w:noWrap/>
            <w:hideMark/>
          </w:tcPr>
          <w:p w14:paraId="3848024C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20</w:t>
            </w:r>
          </w:p>
        </w:tc>
        <w:tc>
          <w:tcPr>
            <w:tcW w:w="2741" w:type="dxa"/>
            <w:noWrap/>
            <w:hideMark/>
          </w:tcPr>
          <w:p w14:paraId="3D8CF9C6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Hydropic</w:t>
            </w:r>
            <w:proofErr w:type="spellEnd"/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 xml:space="preserve"> decompensation</w:t>
            </w:r>
          </w:p>
        </w:tc>
        <w:tc>
          <w:tcPr>
            <w:tcW w:w="2446" w:type="dxa"/>
            <w:noWrap/>
            <w:hideMark/>
          </w:tcPr>
          <w:p w14:paraId="6456E470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&gt;50%</w:t>
            </w:r>
          </w:p>
        </w:tc>
        <w:tc>
          <w:tcPr>
            <w:tcW w:w="1669" w:type="dxa"/>
            <w:noWrap/>
            <w:hideMark/>
          </w:tcPr>
          <w:p w14:paraId="74868FC6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71" w:type="dxa"/>
            <w:noWrap/>
            <w:hideMark/>
          </w:tcPr>
          <w:p w14:paraId="69469F21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nting</w:t>
            </w:r>
          </w:p>
        </w:tc>
      </w:tr>
      <w:tr w:rsidR="00506870" w:rsidRPr="001524C6" w14:paraId="45EB795A" w14:textId="77777777" w:rsidTr="00506870">
        <w:trPr>
          <w:trHeight w:val="320"/>
        </w:trPr>
        <w:tc>
          <w:tcPr>
            <w:tcW w:w="1233" w:type="dxa"/>
            <w:noWrap/>
            <w:hideMark/>
          </w:tcPr>
          <w:p w14:paraId="06247872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741" w:type="dxa"/>
            <w:hideMark/>
          </w:tcPr>
          <w:p w14:paraId="402D5128" w14:textId="1EEA720A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r w:rsidR="0048762E" w:rsidRPr="001524C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flow alert</w:t>
            </w:r>
          </w:p>
        </w:tc>
        <w:tc>
          <w:tcPr>
            <w:tcW w:w="2446" w:type="dxa"/>
            <w:hideMark/>
          </w:tcPr>
          <w:p w14:paraId="258F37A9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669" w:type="dxa"/>
            <w:hideMark/>
          </w:tcPr>
          <w:p w14:paraId="025716DB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271" w:type="dxa"/>
            <w:noWrap/>
            <w:hideMark/>
          </w:tcPr>
          <w:p w14:paraId="62147578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urgery</w:t>
            </w:r>
          </w:p>
        </w:tc>
      </w:tr>
      <w:tr w:rsidR="00506870" w:rsidRPr="001524C6" w14:paraId="76B44DBE" w14:textId="77777777" w:rsidTr="00506870">
        <w:trPr>
          <w:trHeight w:val="320"/>
        </w:trPr>
        <w:tc>
          <w:tcPr>
            <w:tcW w:w="1233" w:type="dxa"/>
            <w:noWrap/>
            <w:hideMark/>
          </w:tcPr>
          <w:p w14:paraId="759B4CBB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741" w:type="dxa"/>
            <w:noWrap/>
            <w:hideMark/>
          </w:tcPr>
          <w:p w14:paraId="61DB965F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Incidental finding</w:t>
            </w:r>
          </w:p>
        </w:tc>
        <w:tc>
          <w:tcPr>
            <w:tcW w:w="2446" w:type="dxa"/>
            <w:noWrap/>
            <w:hideMark/>
          </w:tcPr>
          <w:p w14:paraId="40249ED7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669" w:type="dxa"/>
            <w:noWrap/>
            <w:hideMark/>
          </w:tcPr>
          <w:p w14:paraId="57EE8043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71" w:type="dxa"/>
            <w:noWrap/>
            <w:hideMark/>
          </w:tcPr>
          <w:p w14:paraId="73BB623A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Transplantation</w:t>
            </w:r>
          </w:p>
        </w:tc>
      </w:tr>
      <w:tr w:rsidR="00506870" w:rsidRPr="001524C6" w14:paraId="0B8F2ED4" w14:textId="77777777" w:rsidTr="00506870">
        <w:trPr>
          <w:trHeight w:val="320"/>
        </w:trPr>
        <w:tc>
          <w:tcPr>
            <w:tcW w:w="1233" w:type="dxa"/>
            <w:noWrap/>
            <w:hideMark/>
          </w:tcPr>
          <w:p w14:paraId="7E1769D5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741" w:type="dxa"/>
            <w:noWrap/>
            <w:hideMark/>
          </w:tcPr>
          <w:p w14:paraId="6343FB4D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Angina pectoris</w:t>
            </w:r>
          </w:p>
        </w:tc>
        <w:tc>
          <w:tcPr>
            <w:tcW w:w="2446" w:type="dxa"/>
            <w:noWrap/>
            <w:hideMark/>
          </w:tcPr>
          <w:p w14:paraId="420C9A9B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669" w:type="dxa"/>
            <w:noWrap/>
            <w:hideMark/>
          </w:tcPr>
          <w:p w14:paraId="7893F9C8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271" w:type="dxa"/>
            <w:noWrap/>
            <w:hideMark/>
          </w:tcPr>
          <w:p w14:paraId="5FE266D0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Wait</w:t>
            </w:r>
          </w:p>
        </w:tc>
      </w:tr>
      <w:tr w:rsidR="00506870" w:rsidRPr="001524C6" w14:paraId="2CBD55D6" w14:textId="77777777" w:rsidTr="00506870">
        <w:trPr>
          <w:trHeight w:val="320"/>
        </w:trPr>
        <w:tc>
          <w:tcPr>
            <w:tcW w:w="1233" w:type="dxa"/>
            <w:noWrap/>
            <w:hideMark/>
          </w:tcPr>
          <w:p w14:paraId="0F0438C3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741" w:type="dxa"/>
            <w:noWrap/>
            <w:hideMark/>
          </w:tcPr>
          <w:p w14:paraId="300237BB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Asymptomatic</w:t>
            </w:r>
          </w:p>
        </w:tc>
        <w:tc>
          <w:tcPr>
            <w:tcW w:w="2446" w:type="dxa"/>
            <w:noWrap/>
            <w:hideMark/>
          </w:tcPr>
          <w:p w14:paraId="6020BED3" w14:textId="135DA7F5" w:rsidR="00506870" w:rsidRPr="001524C6" w:rsidRDefault="008E66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="00506870" w:rsidRPr="001524C6">
              <w:rPr>
                <w:rFonts w:ascii="Arial" w:hAnsi="Arial" w:cs="Arial"/>
                <w:color w:val="000000"/>
                <w:sz w:val="20"/>
                <w:szCs w:val="20"/>
              </w:rPr>
              <w:t>o relevant stenosis</w:t>
            </w:r>
          </w:p>
        </w:tc>
        <w:tc>
          <w:tcPr>
            <w:tcW w:w="1669" w:type="dxa"/>
            <w:noWrap/>
            <w:hideMark/>
          </w:tcPr>
          <w:p w14:paraId="63457FD7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271" w:type="dxa"/>
            <w:noWrap/>
            <w:hideMark/>
          </w:tcPr>
          <w:p w14:paraId="7C46371D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Wait</w:t>
            </w:r>
          </w:p>
        </w:tc>
      </w:tr>
      <w:tr w:rsidR="00506870" w:rsidRPr="001524C6" w14:paraId="2F15173B" w14:textId="77777777" w:rsidTr="00506870">
        <w:trPr>
          <w:trHeight w:val="320"/>
        </w:trPr>
        <w:tc>
          <w:tcPr>
            <w:tcW w:w="1233" w:type="dxa"/>
            <w:noWrap/>
            <w:hideMark/>
          </w:tcPr>
          <w:p w14:paraId="7692C7C8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741" w:type="dxa"/>
            <w:noWrap/>
            <w:hideMark/>
          </w:tcPr>
          <w:p w14:paraId="78074A13" w14:textId="7892841A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r w:rsidR="0048762E" w:rsidRPr="001524C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flow alert, syncope</w:t>
            </w:r>
          </w:p>
        </w:tc>
        <w:tc>
          <w:tcPr>
            <w:tcW w:w="2446" w:type="dxa"/>
            <w:noWrap/>
            <w:hideMark/>
          </w:tcPr>
          <w:p w14:paraId="4AB1B602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669" w:type="dxa"/>
            <w:noWrap/>
            <w:hideMark/>
          </w:tcPr>
          <w:p w14:paraId="1EA0555A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71" w:type="dxa"/>
            <w:noWrap/>
            <w:hideMark/>
          </w:tcPr>
          <w:p w14:paraId="07F72362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Wait</w:t>
            </w:r>
          </w:p>
        </w:tc>
      </w:tr>
      <w:tr w:rsidR="00506870" w:rsidRPr="001524C6" w14:paraId="21624E55" w14:textId="77777777" w:rsidTr="00506870">
        <w:trPr>
          <w:trHeight w:val="320"/>
        </w:trPr>
        <w:tc>
          <w:tcPr>
            <w:tcW w:w="1233" w:type="dxa"/>
            <w:noWrap/>
            <w:hideMark/>
          </w:tcPr>
          <w:p w14:paraId="572907DA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741" w:type="dxa"/>
            <w:noWrap/>
            <w:hideMark/>
          </w:tcPr>
          <w:p w14:paraId="5C1F12BB" w14:textId="3BF2BED1" w:rsidR="00506870" w:rsidRPr="001524C6" w:rsidRDefault="005E15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yspnoea</w:t>
            </w:r>
          </w:p>
        </w:tc>
        <w:tc>
          <w:tcPr>
            <w:tcW w:w="2446" w:type="dxa"/>
            <w:noWrap/>
            <w:hideMark/>
          </w:tcPr>
          <w:p w14:paraId="2F1E7649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669" w:type="dxa"/>
            <w:noWrap/>
            <w:hideMark/>
          </w:tcPr>
          <w:p w14:paraId="3EACAD01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271" w:type="dxa"/>
            <w:noWrap/>
            <w:hideMark/>
          </w:tcPr>
          <w:p w14:paraId="0175DB14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Wait</w:t>
            </w:r>
          </w:p>
        </w:tc>
      </w:tr>
      <w:tr w:rsidR="00506870" w:rsidRPr="001524C6" w14:paraId="544138FE" w14:textId="77777777" w:rsidTr="00506870">
        <w:trPr>
          <w:trHeight w:val="320"/>
        </w:trPr>
        <w:tc>
          <w:tcPr>
            <w:tcW w:w="1233" w:type="dxa"/>
            <w:noWrap/>
            <w:hideMark/>
          </w:tcPr>
          <w:p w14:paraId="5363D1F8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741" w:type="dxa"/>
            <w:noWrap/>
            <w:hideMark/>
          </w:tcPr>
          <w:p w14:paraId="377AFA30" w14:textId="2CF8FCC0" w:rsidR="00506870" w:rsidRPr="001524C6" w:rsidRDefault="005E15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yspnoea</w:t>
            </w:r>
          </w:p>
        </w:tc>
        <w:tc>
          <w:tcPr>
            <w:tcW w:w="2446" w:type="dxa"/>
            <w:noWrap/>
            <w:hideMark/>
          </w:tcPr>
          <w:p w14:paraId="03DCD291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669" w:type="dxa"/>
            <w:noWrap/>
            <w:hideMark/>
          </w:tcPr>
          <w:p w14:paraId="4986B0F5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271" w:type="dxa"/>
            <w:noWrap/>
            <w:hideMark/>
          </w:tcPr>
          <w:p w14:paraId="4F3F8E41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Wait</w:t>
            </w:r>
          </w:p>
        </w:tc>
      </w:tr>
      <w:tr w:rsidR="00506870" w:rsidRPr="001524C6" w14:paraId="72DE505B" w14:textId="77777777" w:rsidTr="00506870">
        <w:trPr>
          <w:trHeight w:val="320"/>
        </w:trPr>
        <w:tc>
          <w:tcPr>
            <w:tcW w:w="1233" w:type="dxa"/>
            <w:noWrap/>
            <w:hideMark/>
          </w:tcPr>
          <w:p w14:paraId="653438E5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741" w:type="dxa"/>
            <w:noWrap/>
            <w:hideMark/>
          </w:tcPr>
          <w:p w14:paraId="1F77941E" w14:textId="3F2F477E" w:rsidR="00506870" w:rsidRPr="001524C6" w:rsidRDefault="008E66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yspnoea</w:t>
            </w:r>
          </w:p>
        </w:tc>
        <w:tc>
          <w:tcPr>
            <w:tcW w:w="2446" w:type="dxa"/>
            <w:noWrap/>
            <w:hideMark/>
          </w:tcPr>
          <w:p w14:paraId="4979FE17" w14:textId="45A1DD05" w:rsidR="00506870" w:rsidRPr="001524C6" w:rsidRDefault="008E66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="00506870" w:rsidRPr="001524C6">
              <w:rPr>
                <w:rFonts w:ascii="Arial" w:hAnsi="Arial" w:cs="Arial"/>
                <w:color w:val="000000"/>
                <w:sz w:val="20"/>
                <w:szCs w:val="20"/>
              </w:rPr>
              <w:t>inimal jelly</w:t>
            </w:r>
            <w:r w:rsidR="0048762E" w:rsidRPr="001524C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build-up</w:t>
            </w:r>
          </w:p>
        </w:tc>
        <w:tc>
          <w:tcPr>
            <w:tcW w:w="1669" w:type="dxa"/>
            <w:noWrap/>
            <w:hideMark/>
          </w:tcPr>
          <w:p w14:paraId="6815A539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271" w:type="dxa"/>
            <w:noWrap/>
            <w:hideMark/>
          </w:tcPr>
          <w:p w14:paraId="217078FD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Wait</w:t>
            </w:r>
          </w:p>
        </w:tc>
      </w:tr>
      <w:tr w:rsidR="00506870" w:rsidRPr="001524C6" w14:paraId="31C87521" w14:textId="77777777" w:rsidTr="00506870">
        <w:trPr>
          <w:trHeight w:val="320"/>
        </w:trPr>
        <w:tc>
          <w:tcPr>
            <w:tcW w:w="1233" w:type="dxa"/>
            <w:noWrap/>
            <w:hideMark/>
          </w:tcPr>
          <w:p w14:paraId="55BDBA14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741" w:type="dxa"/>
            <w:noWrap/>
            <w:hideMark/>
          </w:tcPr>
          <w:p w14:paraId="6A987764" w14:textId="023A24DC" w:rsidR="00506870" w:rsidRPr="001524C6" w:rsidRDefault="008E66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yspnoea</w:t>
            </w:r>
          </w:p>
        </w:tc>
        <w:tc>
          <w:tcPr>
            <w:tcW w:w="2446" w:type="dxa"/>
            <w:noWrap/>
            <w:hideMark/>
          </w:tcPr>
          <w:p w14:paraId="76292745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&lt;20%</w:t>
            </w:r>
          </w:p>
        </w:tc>
        <w:tc>
          <w:tcPr>
            <w:tcW w:w="1669" w:type="dxa"/>
            <w:noWrap/>
            <w:hideMark/>
          </w:tcPr>
          <w:p w14:paraId="23D46A25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271" w:type="dxa"/>
            <w:noWrap/>
            <w:hideMark/>
          </w:tcPr>
          <w:p w14:paraId="26F8CC75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Wait</w:t>
            </w:r>
          </w:p>
        </w:tc>
      </w:tr>
      <w:tr w:rsidR="00506870" w:rsidRPr="001524C6" w14:paraId="04AD964B" w14:textId="77777777" w:rsidTr="00506870">
        <w:trPr>
          <w:trHeight w:val="320"/>
        </w:trPr>
        <w:tc>
          <w:tcPr>
            <w:tcW w:w="1233" w:type="dxa"/>
            <w:noWrap/>
            <w:hideMark/>
          </w:tcPr>
          <w:p w14:paraId="7242378C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741" w:type="dxa"/>
            <w:noWrap/>
            <w:hideMark/>
          </w:tcPr>
          <w:p w14:paraId="7159D76A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Incidental finding</w:t>
            </w:r>
          </w:p>
        </w:tc>
        <w:tc>
          <w:tcPr>
            <w:tcW w:w="2446" w:type="dxa"/>
            <w:noWrap/>
            <w:hideMark/>
          </w:tcPr>
          <w:p w14:paraId="1EA9EA88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1669" w:type="dxa"/>
            <w:noWrap/>
            <w:hideMark/>
          </w:tcPr>
          <w:p w14:paraId="779721F8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71" w:type="dxa"/>
            <w:noWrap/>
            <w:hideMark/>
          </w:tcPr>
          <w:p w14:paraId="7BFF1AA1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Wait</w:t>
            </w:r>
          </w:p>
        </w:tc>
      </w:tr>
      <w:tr w:rsidR="00506870" w:rsidRPr="001524C6" w14:paraId="463575DA" w14:textId="77777777" w:rsidTr="00506870">
        <w:trPr>
          <w:trHeight w:val="320"/>
        </w:trPr>
        <w:tc>
          <w:tcPr>
            <w:tcW w:w="1233" w:type="dxa"/>
            <w:noWrap/>
            <w:hideMark/>
          </w:tcPr>
          <w:p w14:paraId="126B5BD8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741" w:type="dxa"/>
            <w:noWrap/>
            <w:hideMark/>
          </w:tcPr>
          <w:p w14:paraId="3BAF2178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Incidental finding</w:t>
            </w:r>
          </w:p>
        </w:tc>
        <w:tc>
          <w:tcPr>
            <w:tcW w:w="2446" w:type="dxa"/>
            <w:noWrap/>
            <w:hideMark/>
          </w:tcPr>
          <w:p w14:paraId="48A3D4AE" w14:textId="30936ABE" w:rsidR="00506870" w:rsidRPr="001524C6" w:rsidRDefault="008E66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506870" w:rsidRPr="001524C6">
              <w:rPr>
                <w:rFonts w:ascii="Arial" w:hAnsi="Arial" w:cs="Arial"/>
                <w:color w:val="000000"/>
                <w:sz w:val="20"/>
                <w:szCs w:val="20"/>
              </w:rPr>
              <w:t>linical</w:t>
            </w: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ly</w:t>
            </w:r>
            <w:r w:rsidR="00506870" w:rsidRPr="001524C6">
              <w:rPr>
                <w:rFonts w:ascii="Arial" w:hAnsi="Arial" w:cs="Arial"/>
                <w:color w:val="000000"/>
                <w:sz w:val="20"/>
                <w:szCs w:val="20"/>
              </w:rPr>
              <w:t xml:space="preserve"> irrelevant jelly</w:t>
            </w:r>
            <w:r w:rsidR="0048762E" w:rsidRPr="001524C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build-up</w:t>
            </w:r>
          </w:p>
        </w:tc>
        <w:tc>
          <w:tcPr>
            <w:tcW w:w="1669" w:type="dxa"/>
            <w:noWrap/>
            <w:hideMark/>
          </w:tcPr>
          <w:p w14:paraId="5022FA1E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271" w:type="dxa"/>
            <w:noWrap/>
            <w:hideMark/>
          </w:tcPr>
          <w:p w14:paraId="68E221BE" w14:textId="77777777" w:rsidR="00506870" w:rsidRPr="001524C6" w:rsidRDefault="005068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Wait</w:t>
            </w:r>
          </w:p>
        </w:tc>
      </w:tr>
    </w:tbl>
    <w:p w14:paraId="1AFE5826" w14:textId="4309557F" w:rsidR="009D6E55" w:rsidRDefault="00DD751B" w:rsidP="009D6E55">
      <w:pPr>
        <w:rPr>
          <w:rFonts w:ascii="Arial" w:hAnsi="Arial" w:cs="Arial"/>
          <w:sz w:val="22"/>
          <w:szCs w:val="22"/>
        </w:rPr>
      </w:pPr>
      <w:r w:rsidRPr="001524C6">
        <w:rPr>
          <w:rFonts w:ascii="Arial" w:hAnsi="Arial" w:cs="Arial"/>
          <w:sz w:val="22"/>
          <w:szCs w:val="22"/>
        </w:rPr>
        <w:t>Table</w:t>
      </w:r>
      <w:r w:rsidR="001E3B58" w:rsidRPr="001524C6">
        <w:rPr>
          <w:rFonts w:ascii="Arial" w:hAnsi="Arial" w:cs="Arial"/>
          <w:sz w:val="22"/>
          <w:szCs w:val="22"/>
        </w:rPr>
        <w:t> </w:t>
      </w:r>
      <w:r w:rsidR="00E7485E" w:rsidRPr="001524C6">
        <w:rPr>
          <w:rFonts w:ascii="Arial" w:hAnsi="Arial" w:cs="Arial"/>
          <w:sz w:val="22"/>
          <w:szCs w:val="22"/>
        </w:rPr>
        <w:t>S</w:t>
      </w:r>
      <w:r w:rsidR="00FB7B06">
        <w:rPr>
          <w:rFonts w:ascii="Arial" w:hAnsi="Arial" w:cs="Arial"/>
          <w:sz w:val="22"/>
          <w:szCs w:val="22"/>
        </w:rPr>
        <w:t>5</w:t>
      </w:r>
      <w:r w:rsidRPr="001524C6">
        <w:rPr>
          <w:rFonts w:ascii="Arial" w:hAnsi="Arial" w:cs="Arial"/>
          <w:sz w:val="22"/>
          <w:szCs w:val="22"/>
        </w:rPr>
        <w:t xml:space="preserve">: </w:t>
      </w:r>
      <w:r w:rsidR="00560E24" w:rsidRPr="001524C6">
        <w:rPr>
          <w:rFonts w:ascii="Arial" w:hAnsi="Arial" w:cs="Arial"/>
          <w:sz w:val="22"/>
          <w:szCs w:val="22"/>
        </w:rPr>
        <w:t xml:space="preserve">Clinical symptoms, diagnostic assessment </w:t>
      </w:r>
      <w:r w:rsidR="003B6B03" w:rsidRPr="001524C6">
        <w:rPr>
          <w:rFonts w:ascii="Arial" w:hAnsi="Arial" w:cs="Arial"/>
          <w:sz w:val="22"/>
          <w:szCs w:val="22"/>
        </w:rPr>
        <w:t xml:space="preserve">and </w:t>
      </w:r>
      <w:r w:rsidR="0021257F" w:rsidRPr="001524C6">
        <w:rPr>
          <w:rFonts w:ascii="Arial" w:hAnsi="Arial" w:cs="Arial"/>
          <w:sz w:val="22"/>
          <w:szCs w:val="22"/>
        </w:rPr>
        <w:t xml:space="preserve">treatment </w:t>
      </w:r>
      <w:r w:rsidR="009C780F" w:rsidRPr="001524C6">
        <w:rPr>
          <w:rFonts w:ascii="Arial" w:hAnsi="Arial" w:cs="Arial"/>
          <w:sz w:val="22"/>
          <w:szCs w:val="22"/>
        </w:rPr>
        <w:t>of</w:t>
      </w:r>
      <w:r w:rsidR="00560E24" w:rsidRPr="001524C6">
        <w:rPr>
          <w:rFonts w:ascii="Arial" w:hAnsi="Arial" w:cs="Arial"/>
          <w:sz w:val="22"/>
          <w:szCs w:val="22"/>
        </w:rPr>
        <w:t xml:space="preserve"> individual patients.</w:t>
      </w:r>
      <w:r w:rsidR="00885115" w:rsidRPr="001524C6">
        <w:rPr>
          <w:rFonts w:ascii="Arial" w:hAnsi="Arial" w:cs="Arial"/>
          <w:sz w:val="22"/>
          <w:szCs w:val="22"/>
        </w:rPr>
        <w:t xml:space="preserve"> </w:t>
      </w:r>
      <w:r w:rsidR="00630C15" w:rsidRPr="001524C6">
        <w:rPr>
          <w:rFonts w:ascii="Arial" w:hAnsi="Arial" w:cs="Arial"/>
          <w:i/>
          <w:iCs/>
          <w:sz w:val="22"/>
          <w:szCs w:val="22"/>
        </w:rPr>
        <w:t>CT</w:t>
      </w:r>
      <w:r w:rsidR="00885115" w:rsidRPr="001524C6">
        <w:rPr>
          <w:rFonts w:ascii="Arial" w:hAnsi="Arial" w:cs="Arial"/>
          <w:sz w:val="22"/>
          <w:szCs w:val="22"/>
        </w:rPr>
        <w:t xml:space="preserve">, computed tomography; </w:t>
      </w:r>
      <w:proofErr w:type="spellStart"/>
      <w:r w:rsidR="00885115" w:rsidRPr="001524C6">
        <w:rPr>
          <w:rFonts w:ascii="Arial" w:hAnsi="Arial" w:cs="Arial"/>
          <w:i/>
          <w:iCs/>
          <w:sz w:val="22"/>
          <w:szCs w:val="22"/>
        </w:rPr>
        <w:t>eOGO</w:t>
      </w:r>
      <w:proofErr w:type="spellEnd"/>
      <w:r w:rsidR="00885115" w:rsidRPr="001524C6">
        <w:rPr>
          <w:rFonts w:ascii="Arial" w:hAnsi="Arial" w:cs="Arial"/>
          <w:sz w:val="22"/>
          <w:szCs w:val="22"/>
        </w:rPr>
        <w:t>, external compression of the outflow graft causing obstruction.</w:t>
      </w:r>
    </w:p>
    <w:p w14:paraId="20517198" w14:textId="77777777" w:rsidR="00AE6ABB" w:rsidRDefault="00AE6ABB" w:rsidP="009D6E55">
      <w:pPr>
        <w:rPr>
          <w:rFonts w:ascii="Arial" w:hAnsi="Arial" w:cs="Arial"/>
          <w:sz w:val="22"/>
          <w:szCs w:val="22"/>
        </w:rPr>
      </w:pPr>
    </w:p>
    <w:tbl>
      <w:tblPr>
        <w:tblStyle w:val="Tabellenraster"/>
        <w:tblW w:w="6328" w:type="dxa"/>
        <w:tblLook w:val="04A0" w:firstRow="1" w:lastRow="0" w:firstColumn="1" w:lastColumn="0" w:noHBand="0" w:noVBand="1"/>
      </w:tblPr>
      <w:tblGrid>
        <w:gridCol w:w="1319"/>
        <w:gridCol w:w="5009"/>
      </w:tblGrid>
      <w:tr w:rsidR="00052A81" w:rsidRPr="00052A81" w14:paraId="50B658D5" w14:textId="77777777" w:rsidTr="00F57924">
        <w:trPr>
          <w:trHeight w:val="323"/>
        </w:trPr>
        <w:tc>
          <w:tcPr>
            <w:tcW w:w="1319" w:type="dxa"/>
            <w:noWrap/>
            <w:hideMark/>
          </w:tcPr>
          <w:p w14:paraId="083C883D" w14:textId="2EAFFEE5" w:rsidR="005F52D8" w:rsidRPr="00F57924" w:rsidRDefault="005F52D8" w:rsidP="00052A8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579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as</w:t>
            </w:r>
            <w:r w:rsidR="00F04C7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</w:t>
            </w:r>
          </w:p>
        </w:tc>
        <w:tc>
          <w:tcPr>
            <w:tcW w:w="5009" w:type="dxa"/>
            <w:noWrap/>
            <w:hideMark/>
          </w:tcPr>
          <w:p w14:paraId="154344E2" w14:textId="77777777" w:rsidR="005F52D8" w:rsidRPr="00F57924" w:rsidRDefault="005F52D8" w:rsidP="00052A8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579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ent type</w:t>
            </w:r>
          </w:p>
        </w:tc>
      </w:tr>
      <w:tr w:rsidR="00052A81" w:rsidRPr="00052A81" w14:paraId="68B0BBC0" w14:textId="77777777" w:rsidTr="00F57924">
        <w:trPr>
          <w:trHeight w:val="323"/>
        </w:trPr>
        <w:tc>
          <w:tcPr>
            <w:tcW w:w="1319" w:type="dxa"/>
            <w:noWrap/>
            <w:hideMark/>
          </w:tcPr>
          <w:p w14:paraId="7E7ACF32" w14:textId="77777777" w:rsidR="005F52D8" w:rsidRPr="00F57924" w:rsidRDefault="005F52D8" w:rsidP="00052A8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009" w:type="dxa"/>
            <w:hideMark/>
          </w:tcPr>
          <w:p w14:paraId="486BBFFA" w14:textId="0EB52380" w:rsidR="00375C04" w:rsidRPr="00F57924" w:rsidRDefault="005F52D8" w:rsidP="00052A8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>1x Smart Control: 14/80mm</w:t>
            </w:r>
          </w:p>
        </w:tc>
      </w:tr>
      <w:tr w:rsidR="00052A81" w:rsidRPr="00052A81" w14:paraId="52799BCD" w14:textId="77777777" w:rsidTr="00F57924">
        <w:trPr>
          <w:trHeight w:val="323"/>
        </w:trPr>
        <w:tc>
          <w:tcPr>
            <w:tcW w:w="1319" w:type="dxa"/>
            <w:noWrap/>
            <w:hideMark/>
          </w:tcPr>
          <w:p w14:paraId="5F1F9E19" w14:textId="77777777" w:rsidR="005F52D8" w:rsidRPr="00F57924" w:rsidRDefault="005F52D8" w:rsidP="00052A8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009" w:type="dxa"/>
            <w:noWrap/>
            <w:hideMark/>
          </w:tcPr>
          <w:p w14:paraId="5B010DC1" w14:textId="77777777" w:rsidR="005F52D8" w:rsidRPr="00F57924" w:rsidRDefault="005F52D8" w:rsidP="00052A8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>unavailable</w:t>
            </w:r>
          </w:p>
        </w:tc>
      </w:tr>
      <w:tr w:rsidR="00052A81" w:rsidRPr="00052A81" w14:paraId="669BF46E" w14:textId="77777777" w:rsidTr="00F57924">
        <w:trPr>
          <w:trHeight w:val="323"/>
        </w:trPr>
        <w:tc>
          <w:tcPr>
            <w:tcW w:w="1319" w:type="dxa"/>
            <w:noWrap/>
            <w:hideMark/>
          </w:tcPr>
          <w:p w14:paraId="1E5AD686" w14:textId="77777777" w:rsidR="005F52D8" w:rsidRPr="00F57924" w:rsidRDefault="005F52D8" w:rsidP="00052A8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009" w:type="dxa"/>
            <w:noWrap/>
            <w:hideMark/>
          </w:tcPr>
          <w:p w14:paraId="1DE49E5C" w14:textId="77777777" w:rsidR="005F52D8" w:rsidRPr="00F57924" w:rsidRDefault="005F52D8" w:rsidP="00052A8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 xml:space="preserve">2x Bentley </w:t>
            </w:r>
            <w:proofErr w:type="spellStart"/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>BeGraft</w:t>
            </w:r>
            <w:proofErr w:type="spellEnd"/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 xml:space="preserve"> Aortic: 14/49mm, 14/59mm</w:t>
            </w:r>
          </w:p>
        </w:tc>
      </w:tr>
      <w:tr w:rsidR="00052A81" w:rsidRPr="00052A81" w14:paraId="6FCFA989" w14:textId="77777777" w:rsidTr="00F57924">
        <w:trPr>
          <w:trHeight w:val="323"/>
        </w:trPr>
        <w:tc>
          <w:tcPr>
            <w:tcW w:w="1319" w:type="dxa"/>
            <w:noWrap/>
            <w:hideMark/>
          </w:tcPr>
          <w:p w14:paraId="07FD04F8" w14:textId="77777777" w:rsidR="005F52D8" w:rsidRPr="00F57924" w:rsidRDefault="005F52D8" w:rsidP="00052A8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09" w:type="dxa"/>
            <w:noWrap/>
            <w:hideMark/>
          </w:tcPr>
          <w:p w14:paraId="10B44BE1" w14:textId="77777777" w:rsidR="005F52D8" w:rsidRPr="00F57924" w:rsidRDefault="005F52D8" w:rsidP="00052A8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 xml:space="preserve">2x Bentley </w:t>
            </w:r>
            <w:proofErr w:type="spellStart"/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>BeGraft</w:t>
            </w:r>
            <w:proofErr w:type="spellEnd"/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 xml:space="preserve"> Aortic: 14/59mm, 14/49mm</w:t>
            </w:r>
          </w:p>
        </w:tc>
      </w:tr>
      <w:tr w:rsidR="00052A81" w:rsidRPr="00052A81" w14:paraId="03DF94B9" w14:textId="77777777" w:rsidTr="00F57924">
        <w:trPr>
          <w:trHeight w:val="323"/>
        </w:trPr>
        <w:tc>
          <w:tcPr>
            <w:tcW w:w="1319" w:type="dxa"/>
            <w:noWrap/>
            <w:hideMark/>
          </w:tcPr>
          <w:p w14:paraId="0CA7F2D2" w14:textId="77777777" w:rsidR="005F52D8" w:rsidRPr="00F57924" w:rsidRDefault="005F52D8" w:rsidP="00052A8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09" w:type="dxa"/>
            <w:noWrap/>
            <w:hideMark/>
          </w:tcPr>
          <w:p w14:paraId="221B141E" w14:textId="77777777" w:rsidR="005F52D8" w:rsidRPr="00F57924" w:rsidRDefault="005F52D8" w:rsidP="00052A8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 xml:space="preserve">2x Bentley </w:t>
            </w:r>
            <w:proofErr w:type="spellStart"/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>BeGraft</w:t>
            </w:r>
            <w:proofErr w:type="spellEnd"/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 xml:space="preserve"> Aortic: 14/49mm</w:t>
            </w:r>
          </w:p>
        </w:tc>
      </w:tr>
      <w:tr w:rsidR="00052A81" w:rsidRPr="00052A81" w14:paraId="46E06D98" w14:textId="77777777" w:rsidTr="00F57924">
        <w:trPr>
          <w:trHeight w:val="323"/>
        </w:trPr>
        <w:tc>
          <w:tcPr>
            <w:tcW w:w="1319" w:type="dxa"/>
            <w:noWrap/>
            <w:hideMark/>
          </w:tcPr>
          <w:p w14:paraId="33593E2C" w14:textId="77777777" w:rsidR="005F52D8" w:rsidRPr="00F57924" w:rsidRDefault="005F52D8" w:rsidP="00052A8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09" w:type="dxa"/>
            <w:noWrap/>
            <w:hideMark/>
          </w:tcPr>
          <w:p w14:paraId="01B2E3F9" w14:textId="77777777" w:rsidR="005F52D8" w:rsidRPr="00F57924" w:rsidRDefault="005F52D8" w:rsidP="00052A8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>unavailable</w:t>
            </w:r>
          </w:p>
        </w:tc>
      </w:tr>
      <w:tr w:rsidR="00052A81" w:rsidRPr="00052A81" w14:paraId="57FA0E79" w14:textId="77777777" w:rsidTr="00F57924">
        <w:trPr>
          <w:trHeight w:val="323"/>
        </w:trPr>
        <w:tc>
          <w:tcPr>
            <w:tcW w:w="1319" w:type="dxa"/>
            <w:noWrap/>
            <w:hideMark/>
          </w:tcPr>
          <w:p w14:paraId="2AD94B85" w14:textId="77777777" w:rsidR="005F52D8" w:rsidRPr="00F57924" w:rsidRDefault="005F52D8" w:rsidP="00052A8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5009" w:type="dxa"/>
            <w:noWrap/>
            <w:hideMark/>
          </w:tcPr>
          <w:p w14:paraId="6D32FBFD" w14:textId="77777777" w:rsidR="005F52D8" w:rsidRPr="00F57924" w:rsidRDefault="005F52D8" w:rsidP="00052A8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>2x Smart Control: 14/80mm &amp; 14/40</w:t>
            </w:r>
          </w:p>
        </w:tc>
      </w:tr>
      <w:tr w:rsidR="00052A81" w:rsidRPr="00052A81" w14:paraId="1A874E44" w14:textId="77777777" w:rsidTr="00F57924">
        <w:trPr>
          <w:trHeight w:val="323"/>
        </w:trPr>
        <w:tc>
          <w:tcPr>
            <w:tcW w:w="1319" w:type="dxa"/>
            <w:noWrap/>
            <w:hideMark/>
          </w:tcPr>
          <w:p w14:paraId="2F0A11A6" w14:textId="77777777" w:rsidR="005F52D8" w:rsidRPr="00F57924" w:rsidRDefault="005F52D8" w:rsidP="00052A8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5009" w:type="dxa"/>
            <w:hideMark/>
          </w:tcPr>
          <w:p w14:paraId="3053D10B" w14:textId="0B22B002" w:rsidR="00375C04" w:rsidRPr="00F57924" w:rsidRDefault="005F52D8" w:rsidP="00052A8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 xml:space="preserve">2x Bentley </w:t>
            </w:r>
            <w:proofErr w:type="spellStart"/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>BeGraft</w:t>
            </w:r>
            <w:proofErr w:type="spellEnd"/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 xml:space="preserve"> Aortic: 14/59mm, 14/49mm </w:t>
            </w:r>
          </w:p>
        </w:tc>
      </w:tr>
      <w:tr w:rsidR="00052A81" w:rsidRPr="00052A81" w14:paraId="229BB90E" w14:textId="77777777" w:rsidTr="00F57924">
        <w:trPr>
          <w:trHeight w:val="323"/>
        </w:trPr>
        <w:tc>
          <w:tcPr>
            <w:tcW w:w="1319" w:type="dxa"/>
            <w:noWrap/>
            <w:hideMark/>
          </w:tcPr>
          <w:p w14:paraId="53D2542E" w14:textId="77777777" w:rsidR="005F52D8" w:rsidRPr="00F57924" w:rsidRDefault="005F52D8" w:rsidP="00052A8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5009" w:type="dxa"/>
            <w:hideMark/>
          </w:tcPr>
          <w:p w14:paraId="46F43B82" w14:textId="77777777" w:rsidR="005F52D8" w:rsidRPr="00F57924" w:rsidRDefault="005F52D8" w:rsidP="00052A8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 xml:space="preserve">2x Bentley </w:t>
            </w:r>
            <w:proofErr w:type="spellStart"/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>BeGraft</w:t>
            </w:r>
            <w:proofErr w:type="spellEnd"/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 xml:space="preserve"> Aortic</w:t>
            </w:r>
          </w:p>
        </w:tc>
      </w:tr>
      <w:tr w:rsidR="00052A81" w:rsidRPr="00052A81" w14:paraId="35964A20" w14:textId="77777777" w:rsidTr="00F57924">
        <w:trPr>
          <w:trHeight w:val="323"/>
        </w:trPr>
        <w:tc>
          <w:tcPr>
            <w:tcW w:w="1319" w:type="dxa"/>
            <w:noWrap/>
            <w:hideMark/>
          </w:tcPr>
          <w:p w14:paraId="4B1704DC" w14:textId="77777777" w:rsidR="005F52D8" w:rsidRPr="00F57924" w:rsidRDefault="005F52D8" w:rsidP="00052A8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009" w:type="dxa"/>
            <w:noWrap/>
            <w:hideMark/>
          </w:tcPr>
          <w:p w14:paraId="4D223D4B" w14:textId="77777777" w:rsidR="005F52D8" w:rsidRPr="00F57924" w:rsidRDefault="005F52D8" w:rsidP="00052A8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 xml:space="preserve">2x Bentley </w:t>
            </w:r>
            <w:proofErr w:type="spellStart"/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>BeGraft</w:t>
            </w:r>
            <w:proofErr w:type="spellEnd"/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 xml:space="preserve"> Aortic: 14/59mm</w:t>
            </w:r>
          </w:p>
        </w:tc>
      </w:tr>
      <w:tr w:rsidR="00052A81" w:rsidRPr="00052A81" w14:paraId="5841A733" w14:textId="77777777" w:rsidTr="00F57924">
        <w:trPr>
          <w:trHeight w:val="323"/>
        </w:trPr>
        <w:tc>
          <w:tcPr>
            <w:tcW w:w="1319" w:type="dxa"/>
            <w:noWrap/>
            <w:hideMark/>
          </w:tcPr>
          <w:p w14:paraId="61A68C55" w14:textId="77777777" w:rsidR="005F52D8" w:rsidRPr="00F57924" w:rsidRDefault="005F52D8" w:rsidP="00052A8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009" w:type="dxa"/>
            <w:noWrap/>
            <w:hideMark/>
          </w:tcPr>
          <w:p w14:paraId="4D62897F" w14:textId="77777777" w:rsidR="005F52D8" w:rsidRPr="00F57924" w:rsidRDefault="005F52D8" w:rsidP="00052A8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 xml:space="preserve">Bentley </w:t>
            </w:r>
            <w:proofErr w:type="spellStart"/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>BeGraft</w:t>
            </w:r>
            <w:proofErr w:type="spellEnd"/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 xml:space="preserve"> Aortic: 14/59mm</w:t>
            </w:r>
          </w:p>
        </w:tc>
      </w:tr>
      <w:tr w:rsidR="00052A81" w:rsidRPr="00052A81" w14:paraId="3BDBBF18" w14:textId="77777777" w:rsidTr="00F57924">
        <w:trPr>
          <w:trHeight w:val="323"/>
        </w:trPr>
        <w:tc>
          <w:tcPr>
            <w:tcW w:w="1319" w:type="dxa"/>
            <w:noWrap/>
            <w:hideMark/>
          </w:tcPr>
          <w:p w14:paraId="69B8361A" w14:textId="77777777" w:rsidR="005F52D8" w:rsidRPr="00F57924" w:rsidRDefault="005F52D8" w:rsidP="00052A8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009" w:type="dxa"/>
            <w:noWrap/>
            <w:hideMark/>
          </w:tcPr>
          <w:p w14:paraId="5B0076D5" w14:textId="77777777" w:rsidR="005F52D8" w:rsidRPr="00F57924" w:rsidRDefault="005F52D8" w:rsidP="00052A8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>unavailable</w:t>
            </w:r>
          </w:p>
        </w:tc>
      </w:tr>
      <w:tr w:rsidR="00052A81" w:rsidRPr="00052A81" w14:paraId="0B07B734" w14:textId="77777777" w:rsidTr="00F57924">
        <w:trPr>
          <w:trHeight w:val="323"/>
        </w:trPr>
        <w:tc>
          <w:tcPr>
            <w:tcW w:w="1319" w:type="dxa"/>
            <w:noWrap/>
            <w:hideMark/>
          </w:tcPr>
          <w:p w14:paraId="783EBCE7" w14:textId="77777777" w:rsidR="005F52D8" w:rsidRPr="00F57924" w:rsidRDefault="005F52D8" w:rsidP="00052A8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009" w:type="dxa"/>
            <w:noWrap/>
            <w:hideMark/>
          </w:tcPr>
          <w:p w14:paraId="19E1EB2C" w14:textId="77777777" w:rsidR="005F52D8" w:rsidRPr="00F57924" w:rsidRDefault="005F52D8" w:rsidP="00052A8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 xml:space="preserve">2x Bentley </w:t>
            </w:r>
            <w:proofErr w:type="spellStart"/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>BeGraft</w:t>
            </w:r>
            <w:proofErr w:type="spellEnd"/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 xml:space="preserve"> Aortic: 14/60mm, 14/50mm </w:t>
            </w:r>
          </w:p>
        </w:tc>
      </w:tr>
      <w:tr w:rsidR="00375C04" w:rsidRPr="00375C04" w14:paraId="3F12DCC9" w14:textId="77777777" w:rsidTr="00F57924">
        <w:trPr>
          <w:trHeight w:val="323"/>
        </w:trPr>
        <w:tc>
          <w:tcPr>
            <w:tcW w:w="1319" w:type="dxa"/>
            <w:noWrap/>
            <w:hideMark/>
          </w:tcPr>
          <w:p w14:paraId="420BEC8E" w14:textId="77777777" w:rsidR="005F52D8" w:rsidRPr="00F57924" w:rsidRDefault="005F52D8" w:rsidP="00052A8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009" w:type="dxa"/>
            <w:hideMark/>
          </w:tcPr>
          <w:p w14:paraId="5E7ED2EF" w14:textId="77777777" w:rsidR="005F52D8" w:rsidRPr="00F57924" w:rsidRDefault="005F52D8" w:rsidP="00052A8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>2x Smart Control: 14/80mm</w:t>
            </w:r>
          </w:p>
        </w:tc>
      </w:tr>
      <w:tr w:rsidR="00052A81" w:rsidRPr="00052A81" w14:paraId="4D282807" w14:textId="77777777" w:rsidTr="00F57924">
        <w:trPr>
          <w:trHeight w:val="323"/>
        </w:trPr>
        <w:tc>
          <w:tcPr>
            <w:tcW w:w="1319" w:type="dxa"/>
            <w:noWrap/>
            <w:hideMark/>
          </w:tcPr>
          <w:p w14:paraId="37BAF7C4" w14:textId="77777777" w:rsidR="005F52D8" w:rsidRPr="00F57924" w:rsidRDefault="005F52D8" w:rsidP="00052A8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009" w:type="dxa"/>
            <w:noWrap/>
            <w:hideMark/>
          </w:tcPr>
          <w:p w14:paraId="1ABFDA58" w14:textId="77777777" w:rsidR="005F52D8" w:rsidRPr="00F57924" w:rsidRDefault="005F52D8" w:rsidP="00052A8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 xml:space="preserve">3x Bentley </w:t>
            </w:r>
            <w:proofErr w:type="spellStart"/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>BeGraft</w:t>
            </w:r>
            <w:proofErr w:type="spellEnd"/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 xml:space="preserve"> Aortic</w:t>
            </w:r>
          </w:p>
        </w:tc>
      </w:tr>
      <w:tr w:rsidR="00052A81" w:rsidRPr="00052A81" w14:paraId="5F9A691C" w14:textId="77777777" w:rsidTr="00F57924">
        <w:trPr>
          <w:trHeight w:val="323"/>
        </w:trPr>
        <w:tc>
          <w:tcPr>
            <w:tcW w:w="1319" w:type="dxa"/>
            <w:noWrap/>
            <w:hideMark/>
          </w:tcPr>
          <w:p w14:paraId="18946804" w14:textId="77777777" w:rsidR="005F52D8" w:rsidRPr="00F57924" w:rsidRDefault="005F52D8" w:rsidP="00052A8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009" w:type="dxa"/>
            <w:noWrap/>
            <w:hideMark/>
          </w:tcPr>
          <w:p w14:paraId="10672245" w14:textId="77777777" w:rsidR="005F52D8" w:rsidRPr="00F57924" w:rsidRDefault="005F52D8" w:rsidP="00052A8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 xml:space="preserve">2x Bentley </w:t>
            </w:r>
            <w:proofErr w:type="spellStart"/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>BeGraft</w:t>
            </w:r>
            <w:proofErr w:type="spellEnd"/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 xml:space="preserve"> Aortic: 14/59mm</w:t>
            </w:r>
          </w:p>
        </w:tc>
      </w:tr>
      <w:tr w:rsidR="00052A81" w:rsidRPr="00052A81" w14:paraId="7E7DE6AE" w14:textId="77777777" w:rsidTr="00F57924">
        <w:trPr>
          <w:trHeight w:val="323"/>
        </w:trPr>
        <w:tc>
          <w:tcPr>
            <w:tcW w:w="1319" w:type="dxa"/>
            <w:noWrap/>
            <w:hideMark/>
          </w:tcPr>
          <w:p w14:paraId="41BF5247" w14:textId="77777777" w:rsidR="005F52D8" w:rsidRPr="00F57924" w:rsidRDefault="005F52D8" w:rsidP="00052A8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009" w:type="dxa"/>
            <w:noWrap/>
            <w:hideMark/>
          </w:tcPr>
          <w:p w14:paraId="63C45857" w14:textId="77777777" w:rsidR="005F52D8" w:rsidRPr="00F57924" w:rsidRDefault="005F52D8" w:rsidP="00052A8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 xml:space="preserve">2x Bentley </w:t>
            </w:r>
            <w:proofErr w:type="spellStart"/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>BeGraft</w:t>
            </w:r>
            <w:proofErr w:type="spellEnd"/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 xml:space="preserve"> Aortic</w:t>
            </w:r>
          </w:p>
        </w:tc>
      </w:tr>
      <w:tr w:rsidR="00052A81" w:rsidRPr="00052A81" w14:paraId="47C0933E" w14:textId="77777777" w:rsidTr="00F57924">
        <w:trPr>
          <w:trHeight w:val="323"/>
        </w:trPr>
        <w:tc>
          <w:tcPr>
            <w:tcW w:w="1319" w:type="dxa"/>
            <w:noWrap/>
            <w:hideMark/>
          </w:tcPr>
          <w:p w14:paraId="3F07A2B0" w14:textId="77777777" w:rsidR="005F52D8" w:rsidRPr="00F57924" w:rsidRDefault="005F52D8" w:rsidP="00052A8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009" w:type="dxa"/>
            <w:noWrap/>
            <w:hideMark/>
          </w:tcPr>
          <w:p w14:paraId="22F90EFC" w14:textId="77777777" w:rsidR="005F52D8" w:rsidRPr="00F57924" w:rsidRDefault="005F52D8" w:rsidP="00052A8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 xml:space="preserve">3x Bentley </w:t>
            </w:r>
            <w:proofErr w:type="spellStart"/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>BeGraft</w:t>
            </w:r>
            <w:proofErr w:type="spellEnd"/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 xml:space="preserve"> Aortic: 14/59mm</w:t>
            </w:r>
          </w:p>
        </w:tc>
      </w:tr>
      <w:tr w:rsidR="00052A81" w:rsidRPr="00052A81" w14:paraId="40CCAD8C" w14:textId="77777777" w:rsidTr="00F57924">
        <w:trPr>
          <w:trHeight w:val="323"/>
        </w:trPr>
        <w:tc>
          <w:tcPr>
            <w:tcW w:w="1319" w:type="dxa"/>
            <w:noWrap/>
            <w:hideMark/>
          </w:tcPr>
          <w:p w14:paraId="41DD861E" w14:textId="77777777" w:rsidR="005F52D8" w:rsidRPr="00F57924" w:rsidRDefault="005F52D8" w:rsidP="00052A8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5009" w:type="dxa"/>
            <w:noWrap/>
            <w:hideMark/>
          </w:tcPr>
          <w:p w14:paraId="6A6F0982" w14:textId="77777777" w:rsidR="005F52D8" w:rsidRPr="00F57924" w:rsidRDefault="005F52D8" w:rsidP="00052A8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 xml:space="preserve">3x Bentley </w:t>
            </w:r>
            <w:proofErr w:type="spellStart"/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>BeGraft</w:t>
            </w:r>
            <w:proofErr w:type="spellEnd"/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 xml:space="preserve"> Aortic: 14/59mm</w:t>
            </w:r>
          </w:p>
        </w:tc>
      </w:tr>
      <w:tr w:rsidR="00052A81" w:rsidRPr="00052A81" w14:paraId="140DFAA8" w14:textId="77777777" w:rsidTr="00F57924">
        <w:trPr>
          <w:trHeight w:val="323"/>
        </w:trPr>
        <w:tc>
          <w:tcPr>
            <w:tcW w:w="1319" w:type="dxa"/>
            <w:noWrap/>
            <w:hideMark/>
          </w:tcPr>
          <w:p w14:paraId="072AAE3A" w14:textId="77777777" w:rsidR="005F52D8" w:rsidRPr="00F57924" w:rsidRDefault="005F52D8" w:rsidP="00052A8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009" w:type="dxa"/>
            <w:noWrap/>
            <w:hideMark/>
          </w:tcPr>
          <w:p w14:paraId="0B6A9CCC" w14:textId="77777777" w:rsidR="005F52D8" w:rsidRPr="00F57924" w:rsidRDefault="005F52D8" w:rsidP="00052A8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 xml:space="preserve">2x Bentley </w:t>
            </w:r>
            <w:proofErr w:type="spellStart"/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>BeGraft</w:t>
            </w:r>
            <w:proofErr w:type="spellEnd"/>
            <w:r w:rsidRPr="00F57924">
              <w:rPr>
                <w:rFonts w:ascii="Arial" w:hAnsi="Arial" w:cs="Arial"/>
                <w:color w:val="000000"/>
                <w:sz w:val="22"/>
                <w:szCs w:val="22"/>
              </w:rPr>
              <w:t xml:space="preserve"> Aortic: 14/59mm, 14/49mm</w:t>
            </w:r>
          </w:p>
        </w:tc>
      </w:tr>
    </w:tbl>
    <w:p w14:paraId="09B5BEC4" w14:textId="1DE4C7E3" w:rsidR="00AE6ABB" w:rsidRPr="005F52D8" w:rsidRDefault="00AE6ABB" w:rsidP="009D6E55">
      <w:pPr>
        <w:rPr>
          <w:rFonts w:ascii="Arial" w:hAnsi="Arial" w:cs="Arial"/>
          <w:sz w:val="22"/>
          <w:szCs w:val="22"/>
        </w:rPr>
      </w:pPr>
      <w:r w:rsidRPr="005F52D8">
        <w:rPr>
          <w:rFonts w:ascii="Arial" w:hAnsi="Arial" w:cs="Arial"/>
          <w:sz w:val="22"/>
          <w:szCs w:val="22"/>
        </w:rPr>
        <w:t xml:space="preserve">Table S6: Stent types used for </w:t>
      </w:r>
      <w:proofErr w:type="spellStart"/>
      <w:r w:rsidRPr="005F52D8">
        <w:rPr>
          <w:rFonts w:ascii="Arial" w:hAnsi="Arial" w:cs="Arial"/>
          <w:sz w:val="22"/>
          <w:szCs w:val="22"/>
        </w:rPr>
        <w:t>eOGO</w:t>
      </w:r>
      <w:proofErr w:type="spellEnd"/>
      <w:r w:rsidRPr="005F52D8">
        <w:rPr>
          <w:rFonts w:ascii="Arial" w:hAnsi="Arial" w:cs="Arial"/>
          <w:sz w:val="22"/>
          <w:szCs w:val="22"/>
        </w:rPr>
        <w:t xml:space="preserve"> patients </w:t>
      </w:r>
      <w:r w:rsidR="005F52D8">
        <w:rPr>
          <w:rFonts w:ascii="Arial" w:hAnsi="Arial" w:cs="Arial"/>
          <w:sz w:val="22"/>
          <w:szCs w:val="22"/>
        </w:rPr>
        <w:t>during</w:t>
      </w:r>
      <w:r w:rsidRPr="005F52D8">
        <w:rPr>
          <w:rFonts w:ascii="Arial" w:hAnsi="Arial" w:cs="Arial"/>
          <w:sz w:val="22"/>
          <w:szCs w:val="22"/>
        </w:rPr>
        <w:t xml:space="preserve"> percutaneous intervention.</w:t>
      </w:r>
      <w:r w:rsidR="00C31E75" w:rsidRPr="005F52D8">
        <w:rPr>
          <w:rFonts w:ascii="Arial" w:hAnsi="Arial" w:cs="Arial"/>
          <w:sz w:val="22"/>
          <w:szCs w:val="22"/>
        </w:rPr>
        <w:t xml:space="preserve"> Unavailable information is marked as such. </w:t>
      </w:r>
      <w:proofErr w:type="spellStart"/>
      <w:r w:rsidR="00C31E75" w:rsidRPr="005F52D8">
        <w:rPr>
          <w:rFonts w:ascii="Arial" w:hAnsi="Arial" w:cs="Arial"/>
          <w:i/>
          <w:iCs/>
          <w:sz w:val="22"/>
          <w:szCs w:val="22"/>
        </w:rPr>
        <w:t>eOGO</w:t>
      </w:r>
      <w:proofErr w:type="spellEnd"/>
      <w:r w:rsidR="00C31E75" w:rsidRPr="005F52D8">
        <w:rPr>
          <w:rFonts w:ascii="Arial" w:hAnsi="Arial" w:cs="Arial"/>
          <w:sz w:val="22"/>
          <w:szCs w:val="22"/>
        </w:rPr>
        <w:t>, external compression of the outflow graft causing obstruction.</w:t>
      </w:r>
    </w:p>
    <w:p w14:paraId="5A1DD47F" w14:textId="77777777" w:rsidR="009D6E55" w:rsidRPr="001524C6" w:rsidRDefault="009D6E55" w:rsidP="009D6E55">
      <w:pPr>
        <w:rPr>
          <w:rFonts w:ascii="Arial" w:hAnsi="Arial" w:cs="Arial"/>
          <w:sz w:val="22"/>
          <w:szCs w:val="22"/>
        </w:rPr>
      </w:pP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704"/>
        <w:gridCol w:w="1206"/>
        <w:gridCol w:w="1161"/>
        <w:gridCol w:w="1206"/>
        <w:gridCol w:w="1161"/>
        <w:gridCol w:w="1206"/>
        <w:gridCol w:w="1161"/>
        <w:gridCol w:w="1206"/>
        <w:gridCol w:w="1161"/>
      </w:tblGrid>
      <w:tr w:rsidR="00597F19" w:rsidRPr="001524C6" w14:paraId="36C46092" w14:textId="77777777" w:rsidTr="00597F19">
        <w:trPr>
          <w:trHeight w:val="320"/>
        </w:trPr>
        <w:tc>
          <w:tcPr>
            <w:tcW w:w="704" w:type="dxa"/>
            <w:noWrap/>
            <w:hideMark/>
          </w:tcPr>
          <w:p w14:paraId="21878921" w14:textId="77777777" w:rsidR="00597F19" w:rsidRPr="001524C6" w:rsidRDefault="00597F1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Case</w:t>
            </w:r>
          </w:p>
        </w:tc>
        <w:tc>
          <w:tcPr>
            <w:tcW w:w="1134" w:type="dxa"/>
            <w:noWrap/>
            <w:hideMark/>
          </w:tcPr>
          <w:p w14:paraId="67A48270" w14:textId="77777777" w:rsidR="00597F19" w:rsidRPr="001524C6" w:rsidRDefault="00597F1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DH at admission</w:t>
            </w:r>
          </w:p>
        </w:tc>
        <w:tc>
          <w:tcPr>
            <w:tcW w:w="1039" w:type="dxa"/>
            <w:noWrap/>
            <w:hideMark/>
          </w:tcPr>
          <w:p w14:paraId="2D2CFF85" w14:textId="77777777" w:rsidR="00597F19" w:rsidRPr="001524C6" w:rsidRDefault="00597F1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DH at discharge</w:t>
            </w:r>
          </w:p>
        </w:tc>
        <w:tc>
          <w:tcPr>
            <w:tcW w:w="1087" w:type="dxa"/>
            <w:noWrap/>
            <w:hideMark/>
          </w:tcPr>
          <w:p w14:paraId="32535C52" w14:textId="77777777" w:rsidR="00597F19" w:rsidRPr="001524C6" w:rsidRDefault="00597F1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b at admission</w:t>
            </w:r>
          </w:p>
        </w:tc>
        <w:tc>
          <w:tcPr>
            <w:tcW w:w="1039" w:type="dxa"/>
            <w:noWrap/>
            <w:hideMark/>
          </w:tcPr>
          <w:p w14:paraId="430988CF" w14:textId="77777777" w:rsidR="00597F19" w:rsidRPr="001524C6" w:rsidRDefault="00597F1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b at discharge</w:t>
            </w:r>
          </w:p>
        </w:tc>
        <w:tc>
          <w:tcPr>
            <w:tcW w:w="1088" w:type="dxa"/>
            <w:noWrap/>
            <w:hideMark/>
          </w:tcPr>
          <w:p w14:paraId="5FD250ED" w14:textId="77777777" w:rsidR="00597F19" w:rsidRPr="001524C6" w:rsidRDefault="00597F1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R at admission</w:t>
            </w:r>
          </w:p>
        </w:tc>
        <w:tc>
          <w:tcPr>
            <w:tcW w:w="1039" w:type="dxa"/>
            <w:noWrap/>
            <w:hideMark/>
          </w:tcPr>
          <w:p w14:paraId="22778B3C" w14:textId="77777777" w:rsidR="00597F19" w:rsidRPr="001524C6" w:rsidRDefault="00597F1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R at discharge</w:t>
            </w:r>
          </w:p>
        </w:tc>
        <w:tc>
          <w:tcPr>
            <w:tcW w:w="1087" w:type="dxa"/>
            <w:noWrap/>
            <w:hideMark/>
          </w:tcPr>
          <w:p w14:paraId="5F254F4B" w14:textId="77777777" w:rsidR="00597F19" w:rsidRPr="001524C6" w:rsidRDefault="00597F1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PTT</w:t>
            </w:r>
            <w:proofErr w:type="spellEnd"/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at admission</w:t>
            </w:r>
          </w:p>
        </w:tc>
        <w:tc>
          <w:tcPr>
            <w:tcW w:w="1134" w:type="dxa"/>
            <w:noWrap/>
            <w:hideMark/>
          </w:tcPr>
          <w:p w14:paraId="355FC990" w14:textId="77777777" w:rsidR="00597F19" w:rsidRPr="001524C6" w:rsidRDefault="00597F1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PTT</w:t>
            </w:r>
            <w:proofErr w:type="spellEnd"/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at discharge</w:t>
            </w:r>
          </w:p>
        </w:tc>
      </w:tr>
      <w:tr w:rsidR="00597F19" w:rsidRPr="001524C6" w14:paraId="5B549FAE" w14:textId="77777777" w:rsidTr="00597F19">
        <w:trPr>
          <w:trHeight w:val="320"/>
        </w:trPr>
        <w:tc>
          <w:tcPr>
            <w:tcW w:w="704" w:type="dxa"/>
            <w:noWrap/>
            <w:hideMark/>
          </w:tcPr>
          <w:p w14:paraId="26B990EA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hideMark/>
          </w:tcPr>
          <w:p w14:paraId="37F92C9C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1039" w:type="dxa"/>
            <w:hideMark/>
          </w:tcPr>
          <w:p w14:paraId="6D314113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087" w:type="dxa"/>
            <w:hideMark/>
          </w:tcPr>
          <w:p w14:paraId="159A5F08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1039" w:type="dxa"/>
            <w:hideMark/>
          </w:tcPr>
          <w:p w14:paraId="5E3C6363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088" w:type="dxa"/>
            <w:hideMark/>
          </w:tcPr>
          <w:p w14:paraId="4DBDB09E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39" w:type="dxa"/>
            <w:hideMark/>
          </w:tcPr>
          <w:p w14:paraId="012D8D92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87" w:type="dxa"/>
            <w:hideMark/>
          </w:tcPr>
          <w:p w14:paraId="4B9CCA4B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34" w:type="dxa"/>
            <w:hideMark/>
          </w:tcPr>
          <w:p w14:paraId="59097830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</w:p>
        </w:tc>
      </w:tr>
      <w:tr w:rsidR="00597F19" w:rsidRPr="001524C6" w14:paraId="2217E5D1" w14:textId="77777777" w:rsidTr="00597F19">
        <w:trPr>
          <w:trHeight w:val="320"/>
        </w:trPr>
        <w:tc>
          <w:tcPr>
            <w:tcW w:w="704" w:type="dxa"/>
            <w:noWrap/>
            <w:hideMark/>
          </w:tcPr>
          <w:p w14:paraId="587EB2AC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F994FDF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1039" w:type="dxa"/>
            <w:noWrap/>
            <w:hideMark/>
          </w:tcPr>
          <w:p w14:paraId="0799DA42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62</w:t>
            </w:r>
          </w:p>
        </w:tc>
        <w:tc>
          <w:tcPr>
            <w:tcW w:w="1087" w:type="dxa"/>
            <w:noWrap/>
            <w:hideMark/>
          </w:tcPr>
          <w:p w14:paraId="3456CAF4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39" w:type="dxa"/>
            <w:noWrap/>
            <w:hideMark/>
          </w:tcPr>
          <w:p w14:paraId="00B4B63B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088" w:type="dxa"/>
            <w:noWrap/>
            <w:hideMark/>
          </w:tcPr>
          <w:p w14:paraId="2FBFA2C4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39" w:type="dxa"/>
            <w:noWrap/>
            <w:hideMark/>
          </w:tcPr>
          <w:p w14:paraId="65D40EEC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7" w:type="dxa"/>
            <w:noWrap/>
            <w:hideMark/>
          </w:tcPr>
          <w:p w14:paraId="134D5149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36.4</w:t>
            </w:r>
          </w:p>
        </w:tc>
        <w:tc>
          <w:tcPr>
            <w:tcW w:w="1134" w:type="dxa"/>
            <w:noWrap/>
            <w:hideMark/>
          </w:tcPr>
          <w:p w14:paraId="18341BB6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9.2</w:t>
            </w:r>
          </w:p>
        </w:tc>
      </w:tr>
      <w:tr w:rsidR="00597F19" w:rsidRPr="001524C6" w14:paraId="66495172" w14:textId="77777777" w:rsidTr="00597F19">
        <w:trPr>
          <w:trHeight w:val="320"/>
        </w:trPr>
        <w:tc>
          <w:tcPr>
            <w:tcW w:w="704" w:type="dxa"/>
            <w:noWrap/>
            <w:hideMark/>
          </w:tcPr>
          <w:p w14:paraId="09D84E75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4A469593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1039" w:type="dxa"/>
            <w:noWrap/>
            <w:hideMark/>
          </w:tcPr>
          <w:p w14:paraId="10E515A7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087" w:type="dxa"/>
            <w:noWrap/>
            <w:hideMark/>
          </w:tcPr>
          <w:p w14:paraId="3F7C54B3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039" w:type="dxa"/>
            <w:noWrap/>
            <w:hideMark/>
          </w:tcPr>
          <w:p w14:paraId="1FCA373D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1088" w:type="dxa"/>
            <w:noWrap/>
            <w:hideMark/>
          </w:tcPr>
          <w:p w14:paraId="2BB5DB54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39" w:type="dxa"/>
            <w:noWrap/>
            <w:hideMark/>
          </w:tcPr>
          <w:p w14:paraId="7AABF9E2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7" w:type="dxa"/>
            <w:noWrap/>
            <w:hideMark/>
          </w:tcPr>
          <w:p w14:paraId="329E412C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80.6</w:t>
            </w:r>
          </w:p>
        </w:tc>
        <w:tc>
          <w:tcPr>
            <w:tcW w:w="1134" w:type="dxa"/>
            <w:noWrap/>
            <w:hideMark/>
          </w:tcPr>
          <w:p w14:paraId="7C370860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9.9</w:t>
            </w:r>
          </w:p>
        </w:tc>
      </w:tr>
      <w:tr w:rsidR="00597F19" w:rsidRPr="001524C6" w14:paraId="39C5E5FE" w14:textId="77777777" w:rsidTr="00597F19">
        <w:trPr>
          <w:trHeight w:val="320"/>
        </w:trPr>
        <w:tc>
          <w:tcPr>
            <w:tcW w:w="704" w:type="dxa"/>
            <w:noWrap/>
            <w:hideMark/>
          </w:tcPr>
          <w:p w14:paraId="25C664F2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471B6C49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  <w:hideMark/>
          </w:tcPr>
          <w:p w14:paraId="0215F43B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087" w:type="dxa"/>
            <w:noWrap/>
            <w:hideMark/>
          </w:tcPr>
          <w:p w14:paraId="1F472865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  <w:hideMark/>
          </w:tcPr>
          <w:p w14:paraId="07E55D93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088" w:type="dxa"/>
            <w:noWrap/>
            <w:hideMark/>
          </w:tcPr>
          <w:p w14:paraId="05438156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  <w:hideMark/>
          </w:tcPr>
          <w:p w14:paraId="09C564D0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87" w:type="dxa"/>
            <w:noWrap/>
            <w:hideMark/>
          </w:tcPr>
          <w:p w14:paraId="74B92540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DD6F019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</w:tr>
      <w:tr w:rsidR="00597F19" w:rsidRPr="001524C6" w14:paraId="7068C456" w14:textId="77777777" w:rsidTr="00597F19">
        <w:trPr>
          <w:trHeight w:val="320"/>
        </w:trPr>
        <w:tc>
          <w:tcPr>
            <w:tcW w:w="704" w:type="dxa"/>
            <w:noWrap/>
            <w:hideMark/>
          </w:tcPr>
          <w:p w14:paraId="7815254D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5E44E79E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1039" w:type="dxa"/>
            <w:noWrap/>
            <w:hideMark/>
          </w:tcPr>
          <w:p w14:paraId="147680ED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1087" w:type="dxa"/>
            <w:noWrap/>
            <w:hideMark/>
          </w:tcPr>
          <w:p w14:paraId="213CC67D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039" w:type="dxa"/>
            <w:noWrap/>
            <w:hideMark/>
          </w:tcPr>
          <w:p w14:paraId="33975A57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8" w:type="dxa"/>
            <w:noWrap/>
            <w:hideMark/>
          </w:tcPr>
          <w:p w14:paraId="50718688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39" w:type="dxa"/>
            <w:noWrap/>
            <w:hideMark/>
          </w:tcPr>
          <w:p w14:paraId="2E4301D3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87" w:type="dxa"/>
            <w:noWrap/>
            <w:hideMark/>
          </w:tcPr>
          <w:p w14:paraId="5BA9BD23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34" w:type="dxa"/>
            <w:noWrap/>
            <w:hideMark/>
          </w:tcPr>
          <w:p w14:paraId="19C9DE7B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9.1</w:t>
            </w:r>
          </w:p>
        </w:tc>
      </w:tr>
      <w:tr w:rsidR="00597F19" w:rsidRPr="001524C6" w14:paraId="176C901B" w14:textId="77777777" w:rsidTr="00597F19">
        <w:trPr>
          <w:trHeight w:val="320"/>
        </w:trPr>
        <w:tc>
          <w:tcPr>
            <w:tcW w:w="704" w:type="dxa"/>
            <w:noWrap/>
            <w:hideMark/>
          </w:tcPr>
          <w:p w14:paraId="7E410529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1F6FE1B8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039" w:type="dxa"/>
            <w:noWrap/>
            <w:hideMark/>
          </w:tcPr>
          <w:p w14:paraId="22331202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7" w:type="dxa"/>
            <w:noWrap/>
            <w:hideMark/>
          </w:tcPr>
          <w:p w14:paraId="1C46991E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039" w:type="dxa"/>
            <w:noWrap/>
            <w:hideMark/>
          </w:tcPr>
          <w:p w14:paraId="5B6CC4D3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8" w:type="dxa"/>
            <w:noWrap/>
            <w:hideMark/>
          </w:tcPr>
          <w:p w14:paraId="76C7C3F1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39" w:type="dxa"/>
            <w:noWrap/>
            <w:hideMark/>
          </w:tcPr>
          <w:p w14:paraId="68B4E6F7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87" w:type="dxa"/>
            <w:noWrap/>
            <w:hideMark/>
          </w:tcPr>
          <w:p w14:paraId="7F0D79A7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1134" w:type="dxa"/>
            <w:noWrap/>
            <w:hideMark/>
          </w:tcPr>
          <w:p w14:paraId="4300F966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</w:tr>
      <w:tr w:rsidR="00597F19" w:rsidRPr="001524C6" w14:paraId="0277CE47" w14:textId="77777777" w:rsidTr="00597F19">
        <w:trPr>
          <w:trHeight w:val="320"/>
        </w:trPr>
        <w:tc>
          <w:tcPr>
            <w:tcW w:w="704" w:type="dxa"/>
            <w:noWrap/>
            <w:hideMark/>
          </w:tcPr>
          <w:p w14:paraId="3AE10B50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667BDC0B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1039" w:type="dxa"/>
            <w:noWrap/>
            <w:hideMark/>
          </w:tcPr>
          <w:p w14:paraId="38B585FC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7" w:type="dxa"/>
            <w:noWrap/>
            <w:hideMark/>
          </w:tcPr>
          <w:p w14:paraId="26E1F548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039" w:type="dxa"/>
            <w:noWrap/>
            <w:hideMark/>
          </w:tcPr>
          <w:p w14:paraId="458B91BD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8" w:type="dxa"/>
            <w:noWrap/>
            <w:hideMark/>
          </w:tcPr>
          <w:p w14:paraId="1662DD8C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39" w:type="dxa"/>
            <w:noWrap/>
            <w:hideMark/>
          </w:tcPr>
          <w:p w14:paraId="69DA0E30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87" w:type="dxa"/>
            <w:noWrap/>
            <w:hideMark/>
          </w:tcPr>
          <w:p w14:paraId="6D5F2878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1134" w:type="dxa"/>
            <w:noWrap/>
            <w:hideMark/>
          </w:tcPr>
          <w:p w14:paraId="76A0660C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4.1</w:t>
            </w:r>
          </w:p>
        </w:tc>
      </w:tr>
      <w:tr w:rsidR="00597F19" w:rsidRPr="001524C6" w14:paraId="6485C6C2" w14:textId="77777777" w:rsidTr="00597F19">
        <w:trPr>
          <w:trHeight w:val="320"/>
        </w:trPr>
        <w:tc>
          <w:tcPr>
            <w:tcW w:w="704" w:type="dxa"/>
            <w:noWrap/>
            <w:hideMark/>
          </w:tcPr>
          <w:p w14:paraId="49312D45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hideMark/>
          </w:tcPr>
          <w:p w14:paraId="7EA281BD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039" w:type="dxa"/>
            <w:hideMark/>
          </w:tcPr>
          <w:p w14:paraId="3B58200E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087" w:type="dxa"/>
            <w:hideMark/>
          </w:tcPr>
          <w:p w14:paraId="3ED27E3F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039" w:type="dxa"/>
            <w:hideMark/>
          </w:tcPr>
          <w:p w14:paraId="2C420377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8" w:type="dxa"/>
            <w:hideMark/>
          </w:tcPr>
          <w:p w14:paraId="7B8BB821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39" w:type="dxa"/>
            <w:hideMark/>
          </w:tcPr>
          <w:p w14:paraId="3A23CA44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87" w:type="dxa"/>
            <w:hideMark/>
          </w:tcPr>
          <w:p w14:paraId="0A136B59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4" w:type="dxa"/>
            <w:hideMark/>
          </w:tcPr>
          <w:p w14:paraId="2609E43D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</w:tr>
      <w:tr w:rsidR="00597F19" w:rsidRPr="001524C6" w14:paraId="197D396E" w14:textId="77777777" w:rsidTr="00597F19">
        <w:trPr>
          <w:trHeight w:val="320"/>
        </w:trPr>
        <w:tc>
          <w:tcPr>
            <w:tcW w:w="704" w:type="dxa"/>
            <w:noWrap/>
            <w:hideMark/>
          </w:tcPr>
          <w:p w14:paraId="7B26EF11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hideMark/>
          </w:tcPr>
          <w:p w14:paraId="1FAE6347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039" w:type="dxa"/>
            <w:hideMark/>
          </w:tcPr>
          <w:p w14:paraId="00235744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087" w:type="dxa"/>
            <w:hideMark/>
          </w:tcPr>
          <w:p w14:paraId="66D76F38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039" w:type="dxa"/>
            <w:hideMark/>
          </w:tcPr>
          <w:p w14:paraId="71D294EE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88" w:type="dxa"/>
            <w:hideMark/>
          </w:tcPr>
          <w:p w14:paraId="36A851AB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9" w:type="dxa"/>
            <w:hideMark/>
          </w:tcPr>
          <w:p w14:paraId="7251D37A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87" w:type="dxa"/>
            <w:hideMark/>
          </w:tcPr>
          <w:p w14:paraId="482ADEAA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34" w:type="dxa"/>
            <w:hideMark/>
          </w:tcPr>
          <w:p w14:paraId="2FACF69A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</w:tr>
      <w:tr w:rsidR="00597F19" w:rsidRPr="001524C6" w14:paraId="7AF78295" w14:textId="77777777" w:rsidTr="00597F19">
        <w:trPr>
          <w:trHeight w:val="320"/>
        </w:trPr>
        <w:tc>
          <w:tcPr>
            <w:tcW w:w="704" w:type="dxa"/>
            <w:noWrap/>
            <w:hideMark/>
          </w:tcPr>
          <w:p w14:paraId="7410EF60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48BC1B7A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039" w:type="dxa"/>
            <w:noWrap/>
            <w:hideMark/>
          </w:tcPr>
          <w:p w14:paraId="7376FCD8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087" w:type="dxa"/>
            <w:noWrap/>
            <w:hideMark/>
          </w:tcPr>
          <w:p w14:paraId="36CEEF64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039" w:type="dxa"/>
            <w:noWrap/>
            <w:hideMark/>
          </w:tcPr>
          <w:p w14:paraId="3BC2B229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8" w:type="dxa"/>
            <w:noWrap/>
            <w:hideMark/>
          </w:tcPr>
          <w:p w14:paraId="373998C6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39" w:type="dxa"/>
            <w:noWrap/>
            <w:hideMark/>
          </w:tcPr>
          <w:p w14:paraId="37A6C184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87" w:type="dxa"/>
            <w:noWrap/>
            <w:hideMark/>
          </w:tcPr>
          <w:p w14:paraId="135AB9C6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1134" w:type="dxa"/>
            <w:noWrap/>
            <w:hideMark/>
          </w:tcPr>
          <w:p w14:paraId="1A95AC16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5.8</w:t>
            </w:r>
          </w:p>
        </w:tc>
      </w:tr>
      <w:tr w:rsidR="00597F19" w:rsidRPr="001524C6" w14:paraId="7202C46F" w14:textId="77777777" w:rsidTr="00597F19">
        <w:trPr>
          <w:trHeight w:val="320"/>
        </w:trPr>
        <w:tc>
          <w:tcPr>
            <w:tcW w:w="704" w:type="dxa"/>
            <w:noWrap/>
            <w:hideMark/>
          </w:tcPr>
          <w:p w14:paraId="04598FFC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7AF561C7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039" w:type="dxa"/>
            <w:noWrap/>
            <w:hideMark/>
          </w:tcPr>
          <w:p w14:paraId="32B50814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7" w:type="dxa"/>
            <w:noWrap/>
            <w:hideMark/>
          </w:tcPr>
          <w:p w14:paraId="6603B99C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039" w:type="dxa"/>
            <w:noWrap/>
            <w:hideMark/>
          </w:tcPr>
          <w:p w14:paraId="37F4876A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8" w:type="dxa"/>
            <w:noWrap/>
            <w:hideMark/>
          </w:tcPr>
          <w:p w14:paraId="3AFBBD02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39" w:type="dxa"/>
            <w:noWrap/>
            <w:hideMark/>
          </w:tcPr>
          <w:p w14:paraId="668EC4D9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87" w:type="dxa"/>
            <w:noWrap/>
            <w:hideMark/>
          </w:tcPr>
          <w:p w14:paraId="0E22B1D8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8.2</w:t>
            </w:r>
          </w:p>
        </w:tc>
        <w:tc>
          <w:tcPr>
            <w:tcW w:w="1134" w:type="dxa"/>
            <w:noWrap/>
            <w:hideMark/>
          </w:tcPr>
          <w:p w14:paraId="640D6C5B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597F19" w:rsidRPr="001524C6" w14:paraId="47C6C20A" w14:textId="77777777" w:rsidTr="00597F19">
        <w:trPr>
          <w:trHeight w:val="320"/>
        </w:trPr>
        <w:tc>
          <w:tcPr>
            <w:tcW w:w="704" w:type="dxa"/>
            <w:noWrap/>
            <w:hideMark/>
          </w:tcPr>
          <w:p w14:paraId="6F36CD4F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246F3AA0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39" w:type="dxa"/>
            <w:noWrap/>
            <w:hideMark/>
          </w:tcPr>
          <w:p w14:paraId="5A28C764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087" w:type="dxa"/>
            <w:noWrap/>
            <w:hideMark/>
          </w:tcPr>
          <w:p w14:paraId="69763B2A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39" w:type="dxa"/>
            <w:noWrap/>
            <w:hideMark/>
          </w:tcPr>
          <w:p w14:paraId="77C8B36A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8" w:type="dxa"/>
            <w:noWrap/>
            <w:hideMark/>
          </w:tcPr>
          <w:p w14:paraId="6997DEB2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39" w:type="dxa"/>
            <w:noWrap/>
            <w:hideMark/>
          </w:tcPr>
          <w:p w14:paraId="02472FCE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87" w:type="dxa"/>
            <w:noWrap/>
            <w:hideMark/>
          </w:tcPr>
          <w:p w14:paraId="00019CD9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8.2</w:t>
            </w:r>
          </w:p>
        </w:tc>
        <w:tc>
          <w:tcPr>
            <w:tcW w:w="1134" w:type="dxa"/>
            <w:noWrap/>
            <w:hideMark/>
          </w:tcPr>
          <w:p w14:paraId="58EAEE59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6.3</w:t>
            </w:r>
          </w:p>
        </w:tc>
      </w:tr>
      <w:tr w:rsidR="00597F19" w:rsidRPr="001524C6" w14:paraId="5CF6FF78" w14:textId="77777777" w:rsidTr="00597F19">
        <w:trPr>
          <w:trHeight w:val="320"/>
        </w:trPr>
        <w:tc>
          <w:tcPr>
            <w:tcW w:w="704" w:type="dxa"/>
            <w:noWrap/>
            <w:hideMark/>
          </w:tcPr>
          <w:p w14:paraId="2F0ED067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665DBFEE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039" w:type="dxa"/>
            <w:noWrap/>
            <w:hideMark/>
          </w:tcPr>
          <w:p w14:paraId="3598F65D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087" w:type="dxa"/>
            <w:noWrap/>
            <w:hideMark/>
          </w:tcPr>
          <w:p w14:paraId="48300CA6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  <w:hideMark/>
          </w:tcPr>
          <w:p w14:paraId="7662255A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088" w:type="dxa"/>
            <w:noWrap/>
            <w:hideMark/>
          </w:tcPr>
          <w:p w14:paraId="2E3FE0DD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39" w:type="dxa"/>
            <w:noWrap/>
            <w:hideMark/>
          </w:tcPr>
          <w:p w14:paraId="63A238CD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87" w:type="dxa"/>
            <w:noWrap/>
            <w:hideMark/>
          </w:tcPr>
          <w:p w14:paraId="616A0B5A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9.4</w:t>
            </w:r>
          </w:p>
        </w:tc>
        <w:tc>
          <w:tcPr>
            <w:tcW w:w="1134" w:type="dxa"/>
            <w:noWrap/>
            <w:hideMark/>
          </w:tcPr>
          <w:p w14:paraId="3C4277B4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8.9</w:t>
            </w:r>
          </w:p>
        </w:tc>
      </w:tr>
      <w:tr w:rsidR="00597F19" w:rsidRPr="001524C6" w14:paraId="75FEA3D3" w14:textId="77777777" w:rsidTr="00597F19">
        <w:trPr>
          <w:trHeight w:val="320"/>
        </w:trPr>
        <w:tc>
          <w:tcPr>
            <w:tcW w:w="704" w:type="dxa"/>
            <w:noWrap/>
            <w:hideMark/>
          </w:tcPr>
          <w:p w14:paraId="0AB37896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hideMark/>
          </w:tcPr>
          <w:p w14:paraId="2225CBBD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039" w:type="dxa"/>
            <w:hideMark/>
          </w:tcPr>
          <w:p w14:paraId="1F05E2CF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087" w:type="dxa"/>
            <w:hideMark/>
          </w:tcPr>
          <w:p w14:paraId="3FDAEE2D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039" w:type="dxa"/>
            <w:hideMark/>
          </w:tcPr>
          <w:p w14:paraId="4CEFF90E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8" w:type="dxa"/>
            <w:hideMark/>
          </w:tcPr>
          <w:p w14:paraId="2D327D95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39" w:type="dxa"/>
            <w:hideMark/>
          </w:tcPr>
          <w:p w14:paraId="05087B66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87" w:type="dxa"/>
            <w:hideMark/>
          </w:tcPr>
          <w:p w14:paraId="3172A95C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4" w:type="dxa"/>
            <w:hideMark/>
          </w:tcPr>
          <w:p w14:paraId="16D7F5D5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</w:tr>
      <w:tr w:rsidR="00597F19" w:rsidRPr="001524C6" w14:paraId="20D8EFA8" w14:textId="77777777" w:rsidTr="00597F19">
        <w:trPr>
          <w:trHeight w:val="320"/>
        </w:trPr>
        <w:tc>
          <w:tcPr>
            <w:tcW w:w="704" w:type="dxa"/>
            <w:noWrap/>
            <w:hideMark/>
          </w:tcPr>
          <w:p w14:paraId="44DFBF60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56BDAB1A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039" w:type="dxa"/>
            <w:noWrap/>
            <w:hideMark/>
          </w:tcPr>
          <w:p w14:paraId="4559ED7F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087" w:type="dxa"/>
            <w:noWrap/>
            <w:hideMark/>
          </w:tcPr>
          <w:p w14:paraId="25F8EDF1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39" w:type="dxa"/>
            <w:noWrap/>
            <w:hideMark/>
          </w:tcPr>
          <w:p w14:paraId="59CCF0FE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8" w:type="dxa"/>
            <w:noWrap/>
            <w:hideMark/>
          </w:tcPr>
          <w:p w14:paraId="26463430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39" w:type="dxa"/>
            <w:noWrap/>
            <w:hideMark/>
          </w:tcPr>
          <w:p w14:paraId="6E4CEF33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87" w:type="dxa"/>
            <w:noWrap/>
            <w:hideMark/>
          </w:tcPr>
          <w:p w14:paraId="18816899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1134" w:type="dxa"/>
            <w:noWrap/>
            <w:hideMark/>
          </w:tcPr>
          <w:p w14:paraId="37966CCE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9.2</w:t>
            </w:r>
          </w:p>
        </w:tc>
      </w:tr>
      <w:tr w:rsidR="00597F19" w:rsidRPr="001524C6" w14:paraId="636DFB45" w14:textId="77777777" w:rsidTr="00597F19">
        <w:trPr>
          <w:trHeight w:val="320"/>
        </w:trPr>
        <w:tc>
          <w:tcPr>
            <w:tcW w:w="704" w:type="dxa"/>
            <w:noWrap/>
            <w:hideMark/>
          </w:tcPr>
          <w:p w14:paraId="3D6ECB2F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5E75AB08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039" w:type="dxa"/>
            <w:noWrap/>
            <w:hideMark/>
          </w:tcPr>
          <w:p w14:paraId="632F2D64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087" w:type="dxa"/>
            <w:noWrap/>
            <w:hideMark/>
          </w:tcPr>
          <w:p w14:paraId="23ED4D37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039" w:type="dxa"/>
            <w:noWrap/>
            <w:hideMark/>
          </w:tcPr>
          <w:p w14:paraId="61B8026E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8" w:type="dxa"/>
            <w:noWrap/>
            <w:hideMark/>
          </w:tcPr>
          <w:p w14:paraId="6B4232CA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39" w:type="dxa"/>
            <w:noWrap/>
            <w:hideMark/>
          </w:tcPr>
          <w:p w14:paraId="65A360BF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87" w:type="dxa"/>
            <w:noWrap/>
            <w:hideMark/>
          </w:tcPr>
          <w:p w14:paraId="47C378D8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34" w:type="dxa"/>
            <w:noWrap/>
            <w:hideMark/>
          </w:tcPr>
          <w:p w14:paraId="30FFE12B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86.8</w:t>
            </w:r>
          </w:p>
        </w:tc>
      </w:tr>
      <w:tr w:rsidR="00597F19" w:rsidRPr="001524C6" w14:paraId="4BF5D70F" w14:textId="77777777" w:rsidTr="00597F19">
        <w:trPr>
          <w:trHeight w:val="320"/>
        </w:trPr>
        <w:tc>
          <w:tcPr>
            <w:tcW w:w="704" w:type="dxa"/>
            <w:noWrap/>
            <w:hideMark/>
          </w:tcPr>
          <w:p w14:paraId="0D4D7F4E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711982C3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039" w:type="dxa"/>
            <w:noWrap/>
            <w:hideMark/>
          </w:tcPr>
          <w:p w14:paraId="7ABA7237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087" w:type="dxa"/>
            <w:noWrap/>
            <w:hideMark/>
          </w:tcPr>
          <w:p w14:paraId="5DBCA017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039" w:type="dxa"/>
            <w:noWrap/>
            <w:hideMark/>
          </w:tcPr>
          <w:p w14:paraId="285672CA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8" w:type="dxa"/>
            <w:noWrap/>
            <w:hideMark/>
          </w:tcPr>
          <w:p w14:paraId="177E8075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39" w:type="dxa"/>
            <w:noWrap/>
            <w:hideMark/>
          </w:tcPr>
          <w:p w14:paraId="6B12D082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87" w:type="dxa"/>
            <w:noWrap/>
            <w:hideMark/>
          </w:tcPr>
          <w:p w14:paraId="4BD5FA6B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1134" w:type="dxa"/>
            <w:noWrap/>
            <w:hideMark/>
          </w:tcPr>
          <w:p w14:paraId="6AF4C9FD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5.1</w:t>
            </w:r>
          </w:p>
        </w:tc>
      </w:tr>
      <w:tr w:rsidR="00597F19" w:rsidRPr="001524C6" w14:paraId="433B742C" w14:textId="77777777" w:rsidTr="00597F19">
        <w:trPr>
          <w:trHeight w:val="320"/>
        </w:trPr>
        <w:tc>
          <w:tcPr>
            <w:tcW w:w="704" w:type="dxa"/>
            <w:noWrap/>
            <w:hideMark/>
          </w:tcPr>
          <w:p w14:paraId="314846DF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3CD3AC7B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918</w:t>
            </w:r>
          </w:p>
        </w:tc>
        <w:tc>
          <w:tcPr>
            <w:tcW w:w="1039" w:type="dxa"/>
            <w:noWrap/>
            <w:hideMark/>
          </w:tcPr>
          <w:p w14:paraId="1F8CD1DD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650</w:t>
            </w:r>
          </w:p>
        </w:tc>
        <w:tc>
          <w:tcPr>
            <w:tcW w:w="1087" w:type="dxa"/>
            <w:noWrap/>
            <w:hideMark/>
          </w:tcPr>
          <w:p w14:paraId="785BC354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039" w:type="dxa"/>
            <w:noWrap/>
            <w:hideMark/>
          </w:tcPr>
          <w:p w14:paraId="7361689F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088" w:type="dxa"/>
            <w:noWrap/>
            <w:hideMark/>
          </w:tcPr>
          <w:p w14:paraId="7AF78662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39" w:type="dxa"/>
            <w:noWrap/>
            <w:hideMark/>
          </w:tcPr>
          <w:p w14:paraId="04EB49BA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87" w:type="dxa"/>
            <w:noWrap/>
            <w:hideMark/>
          </w:tcPr>
          <w:p w14:paraId="51781C3E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1134" w:type="dxa"/>
            <w:noWrap/>
            <w:hideMark/>
          </w:tcPr>
          <w:p w14:paraId="07E04ECB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6.8</w:t>
            </w:r>
          </w:p>
        </w:tc>
      </w:tr>
      <w:tr w:rsidR="00597F19" w:rsidRPr="001524C6" w14:paraId="17A0EC56" w14:textId="77777777" w:rsidTr="00597F19">
        <w:trPr>
          <w:trHeight w:val="320"/>
        </w:trPr>
        <w:tc>
          <w:tcPr>
            <w:tcW w:w="704" w:type="dxa"/>
            <w:noWrap/>
            <w:hideMark/>
          </w:tcPr>
          <w:p w14:paraId="5AE49F30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0FBBE129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039" w:type="dxa"/>
            <w:noWrap/>
            <w:hideMark/>
          </w:tcPr>
          <w:p w14:paraId="35B9AAE0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087" w:type="dxa"/>
            <w:noWrap/>
            <w:hideMark/>
          </w:tcPr>
          <w:p w14:paraId="2EDD2A12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039" w:type="dxa"/>
            <w:noWrap/>
            <w:hideMark/>
          </w:tcPr>
          <w:p w14:paraId="75A3AE15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8" w:type="dxa"/>
            <w:noWrap/>
            <w:hideMark/>
          </w:tcPr>
          <w:p w14:paraId="235A48A7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39" w:type="dxa"/>
            <w:noWrap/>
            <w:hideMark/>
          </w:tcPr>
          <w:p w14:paraId="59A1ED3B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87" w:type="dxa"/>
            <w:noWrap/>
            <w:hideMark/>
          </w:tcPr>
          <w:p w14:paraId="3416E3F9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6D34A4BE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</w:tr>
      <w:tr w:rsidR="00597F19" w:rsidRPr="001524C6" w14:paraId="04A223EF" w14:textId="77777777" w:rsidTr="00597F19">
        <w:trPr>
          <w:trHeight w:val="320"/>
        </w:trPr>
        <w:tc>
          <w:tcPr>
            <w:tcW w:w="704" w:type="dxa"/>
            <w:noWrap/>
            <w:hideMark/>
          </w:tcPr>
          <w:p w14:paraId="13975485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4" w:type="dxa"/>
            <w:noWrap/>
            <w:hideMark/>
          </w:tcPr>
          <w:p w14:paraId="2F922B6A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039" w:type="dxa"/>
            <w:noWrap/>
            <w:hideMark/>
          </w:tcPr>
          <w:p w14:paraId="159844B9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087" w:type="dxa"/>
            <w:noWrap/>
            <w:hideMark/>
          </w:tcPr>
          <w:p w14:paraId="0D911E10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039" w:type="dxa"/>
            <w:noWrap/>
            <w:hideMark/>
          </w:tcPr>
          <w:p w14:paraId="133B0FC7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8" w:type="dxa"/>
            <w:noWrap/>
            <w:hideMark/>
          </w:tcPr>
          <w:p w14:paraId="5BD8EF1A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9" w:type="dxa"/>
            <w:noWrap/>
            <w:hideMark/>
          </w:tcPr>
          <w:p w14:paraId="2C599FEC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87" w:type="dxa"/>
            <w:noWrap/>
            <w:hideMark/>
          </w:tcPr>
          <w:p w14:paraId="0558F4A8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1134" w:type="dxa"/>
            <w:noWrap/>
            <w:hideMark/>
          </w:tcPr>
          <w:p w14:paraId="40AE954B" w14:textId="77777777" w:rsidR="00597F19" w:rsidRPr="001524C6" w:rsidRDefault="00597F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3.9</w:t>
            </w:r>
          </w:p>
        </w:tc>
      </w:tr>
    </w:tbl>
    <w:p w14:paraId="71F3BFCA" w14:textId="595914CD" w:rsidR="00552ADE" w:rsidRPr="001524C6" w:rsidRDefault="009349FD" w:rsidP="00C256F4">
      <w:pPr>
        <w:rPr>
          <w:rFonts w:ascii="Arial" w:hAnsi="Arial" w:cs="Arial"/>
          <w:sz w:val="22"/>
          <w:szCs w:val="22"/>
        </w:rPr>
      </w:pPr>
      <w:r w:rsidRPr="001524C6">
        <w:rPr>
          <w:rFonts w:ascii="Arial" w:hAnsi="Arial" w:cs="Arial"/>
          <w:sz w:val="22"/>
          <w:szCs w:val="22"/>
        </w:rPr>
        <w:t>Table</w:t>
      </w:r>
      <w:r w:rsidR="001E3B58" w:rsidRPr="001524C6">
        <w:rPr>
          <w:rFonts w:ascii="Arial" w:hAnsi="Arial" w:cs="Arial"/>
          <w:sz w:val="22"/>
          <w:szCs w:val="22"/>
        </w:rPr>
        <w:t> </w:t>
      </w:r>
      <w:r w:rsidR="00E7485E" w:rsidRPr="001524C6">
        <w:rPr>
          <w:rFonts w:ascii="Arial" w:hAnsi="Arial" w:cs="Arial"/>
          <w:sz w:val="22"/>
          <w:szCs w:val="22"/>
        </w:rPr>
        <w:t>S</w:t>
      </w:r>
      <w:r w:rsidR="00F069C1">
        <w:rPr>
          <w:rFonts w:ascii="Arial" w:hAnsi="Arial" w:cs="Arial"/>
          <w:sz w:val="22"/>
          <w:szCs w:val="22"/>
        </w:rPr>
        <w:t>7</w:t>
      </w:r>
      <w:r w:rsidRPr="001524C6">
        <w:rPr>
          <w:rFonts w:ascii="Arial" w:hAnsi="Arial" w:cs="Arial"/>
          <w:sz w:val="22"/>
          <w:szCs w:val="22"/>
        </w:rPr>
        <w:t xml:space="preserve">: Laboratory </w:t>
      </w:r>
      <w:r w:rsidR="00862B95">
        <w:rPr>
          <w:rFonts w:ascii="Arial" w:hAnsi="Arial" w:cs="Arial"/>
          <w:sz w:val="22"/>
          <w:szCs w:val="22"/>
        </w:rPr>
        <w:t xml:space="preserve">parameters </w:t>
      </w:r>
      <w:r w:rsidRPr="001524C6">
        <w:rPr>
          <w:rFonts w:ascii="Arial" w:hAnsi="Arial" w:cs="Arial"/>
          <w:sz w:val="22"/>
          <w:szCs w:val="22"/>
        </w:rPr>
        <w:t xml:space="preserve">of </w:t>
      </w:r>
      <w:proofErr w:type="spellStart"/>
      <w:r w:rsidR="00265E9B" w:rsidRPr="001524C6">
        <w:rPr>
          <w:rFonts w:ascii="Arial" w:hAnsi="Arial" w:cs="Arial"/>
          <w:sz w:val="22"/>
          <w:szCs w:val="22"/>
        </w:rPr>
        <w:t>eOGO</w:t>
      </w:r>
      <w:proofErr w:type="spellEnd"/>
      <w:r w:rsidR="00265E9B" w:rsidRPr="001524C6">
        <w:rPr>
          <w:rFonts w:ascii="Arial" w:hAnsi="Arial" w:cs="Arial"/>
          <w:sz w:val="22"/>
          <w:szCs w:val="22"/>
        </w:rPr>
        <w:t xml:space="preserve"> patients</w:t>
      </w:r>
      <w:r w:rsidR="00F42F82" w:rsidRPr="001524C6">
        <w:rPr>
          <w:rFonts w:ascii="Arial" w:hAnsi="Arial" w:cs="Arial"/>
          <w:sz w:val="22"/>
          <w:szCs w:val="22"/>
        </w:rPr>
        <w:t xml:space="preserve"> who received percutaneous intervention</w:t>
      </w:r>
      <w:r w:rsidR="00693743" w:rsidRPr="001524C6">
        <w:rPr>
          <w:rFonts w:ascii="Arial" w:hAnsi="Arial" w:cs="Arial"/>
          <w:sz w:val="22"/>
          <w:szCs w:val="22"/>
        </w:rPr>
        <w:t>.</w:t>
      </w:r>
      <w:r w:rsidR="00E325E1" w:rsidRPr="001524C6">
        <w:rPr>
          <w:rFonts w:ascii="Arial" w:hAnsi="Arial" w:cs="Arial"/>
          <w:sz w:val="22"/>
          <w:szCs w:val="22"/>
        </w:rPr>
        <w:t xml:space="preserve"> </w:t>
      </w:r>
      <w:r w:rsidR="00722DD0" w:rsidRPr="001524C6">
        <w:rPr>
          <w:rFonts w:ascii="Arial" w:hAnsi="Arial" w:cs="Arial"/>
          <w:i/>
          <w:iCs/>
          <w:sz w:val="22"/>
          <w:szCs w:val="22"/>
        </w:rPr>
        <w:t>INR</w:t>
      </w:r>
      <w:r w:rsidR="0048762E" w:rsidRPr="001524C6">
        <w:rPr>
          <w:rFonts w:ascii="Arial" w:hAnsi="Arial" w:cs="Arial"/>
          <w:sz w:val="22"/>
          <w:szCs w:val="22"/>
        </w:rPr>
        <w:t>,</w:t>
      </w:r>
      <w:r w:rsidR="00722DD0" w:rsidRPr="001524C6">
        <w:rPr>
          <w:rFonts w:ascii="Arial" w:hAnsi="Arial" w:cs="Arial"/>
          <w:sz w:val="22"/>
          <w:szCs w:val="22"/>
        </w:rPr>
        <w:t xml:space="preserve"> International </w:t>
      </w:r>
      <w:r w:rsidR="0048762E" w:rsidRPr="001524C6">
        <w:rPr>
          <w:rFonts w:ascii="Arial" w:hAnsi="Arial" w:cs="Arial"/>
          <w:sz w:val="22"/>
          <w:szCs w:val="22"/>
        </w:rPr>
        <w:t>N</w:t>
      </w:r>
      <w:r w:rsidR="00D200C8" w:rsidRPr="001524C6">
        <w:rPr>
          <w:rFonts w:ascii="Arial" w:hAnsi="Arial" w:cs="Arial"/>
          <w:sz w:val="22"/>
          <w:szCs w:val="22"/>
        </w:rPr>
        <w:t xml:space="preserve">ormalized </w:t>
      </w:r>
      <w:r w:rsidR="0048762E" w:rsidRPr="001524C6">
        <w:rPr>
          <w:rFonts w:ascii="Arial" w:hAnsi="Arial" w:cs="Arial"/>
          <w:sz w:val="22"/>
          <w:szCs w:val="22"/>
        </w:rPr>
        <w:t>R</w:t>
      </w:r>
      <w:r w:rsidR="00D200C8" w:rsidRPr="001524C6">
        <w:rPr>
          <w:rFonts w:ascii="Arial" w:hAnsi="Arial" w:cs="Arial"/>
          <w:sz w:val="22"/>
          <w:szCs w:val="22"/>
        </w:rPr>
        <w:t xml:space="preserve">atio; </w:t>
      </w:r>
      <w:r w:rsidR="00D200C8" w:rsidRPr="001524C6">
        <w:rPr>
          <w:rFonts w:ascii="Arial" w:hAnsi="Arial" w:cs="Arial"/>
          <w:i/>
          <w:iCs/>
          <w:sz w:val="22"/>
          <w:szCs w:val="22"/>
        </w:rPr>
        <w:t>LVAD</w:t>
      </w:r>
      <w:r w:rsidR="00D200C8" w:rsidRPr="001524C6">
        <w:rPr>
          <w:rFonts w:ascii="Arial" w:hAnsi="Arial" w:cs="Arial"/>
          <w:sz w:val="22"/>
          <w:szCs w:val="22"/>
        </w:rPr>
        <w:t>, left ventricular assist device</w:t>
      </w:r>
      <w:r w:rsidR="007D7D52" w:rsidRPr="001524C6">
        <w:rPr>
          <w:rFonts w:ascii="Arial" w:hAnsi="Arial" w:cs="Arial"/>
          <w:sz w:val="22"/>
          <w:szCs w:val="22"/>
        </w:rPr>
        <w:t xml:space="preserve">; </w:t>
      </w:r>
      <w:proofErr w:type="spellStart"/>
      <w:r w:rsidR="007D7D52" w:rsidRPr="001524C6">
        <w:rPr>
          <w:rFonts w:ascii="Arial" w:hAnsi="Arial" w:cs="Arial"/>
          <w:i/>
          <w:iCs/>
          <w:sz w:val="22"/>
          <w:szCs w:val="22"/>
        </w:rPr>
        <w:t>eOGO</w:t>
      </w:r>
      <w:proofErr w:type="spellEnd"/>
      <w:r w:rsidR="007D7D52" w:rsidRPr="001524C6">
        <w:rPr>
          <w:rFonts w:ascii="Arial" w:hAnsi="Arial" w:cs="Arial"/>
          <w:sz w:val="22"/>
          <w:szCs w:val="22"/>
        </w:rPr>
        <w:t>, external compression of the outflow graft causing obstruction</w:t>
      </w:r>
      <w:r w:rsidR="00BC5E43" w:rsidRPr="001524C6">
        <w:rPr>
          <w:rFonts w:ascii="Arial" w:hAnsi="Arial" w:cs="Arial"/>
          <w:sz w:val="22"/>
          <w:szCs w:val="22"/>
        </w:rPr>
        <w:t xml:space="preserve">; </w:t>
      </w:r>
      <w:r w:rsidR="00BC5E43" w:rsidRPr="001524C6">
        <w:rPr>
          <w:rFonts w:ascii="Arial" w:hAnsi="Arial" w:cs="Arial"/>
          <w:i/>
          <w:iCs/>
          <w:sz w:val="22"/>
          <w:szCs w:val="22"/>
        </w:rPr>
        <w:t>LDH,</w:t>
      </w:r>
      <w:r w:rsidR="00BC5E43" w:rsidRPr="001524C6">
        <w:rPr>
          <w:rFonts w:ascii="Arial" w:hAnsi="Arial" w:cs="Arial"/>
          <w:sz w:val="22"/>
          <w:szCs w:val="22"/>
        </w:rPr>
        <w:t xml:space="preserve"> lactate dehydrogenase</w:t>
      </w:r>
      <w:r w:rsidR="00597F19" w:rsidRPr="001524C6">
        <w:rPr>
          <w:rFonts w:ascii="Arial" w:hAnsi="Arial" w:cs="Arial"/>
          <w:sz w:val="22"/>
          <w:szCs w:val="22"/>
        </w:rPr>
        <w:t xml:space="preserve">; </w:t>
      </w:r>
      <w:r w:rsidR="00597F19" w:rsidRPr="001524C6">
        <w:rPr>
          <w:rFonts w:ascii="Arial" w:hAnsi="Arial" w:cs="Arial"/>
          <w:i/>
          <w:iCs/>
          <w:sz w:val="22"/>
          <w:szCs w:val="22"/>
        </w:rPr>
        <w:t>Hb</w:t>
      </w:r>
      <w:r w:rsidR="00597F19" w:rsidRPr="001524C6">
        <w:rPr>
          <w:rFonts w:ascii="Arial" w:hAnsi="Arial" w:cs="Arial"/>
          <w:sz w:val="22"/>
          <w:szCs w:val="22"/>
        </w:rPr>
        <w:t xml:space="preserve">, haemoglobin; </w:t>
      </w:r>
      <w:proofErr w:type="spellStart"/>
      <w:r w:rsidR="00597F19" w:rsidRPr="001524C6">
        <w:rPr>
          <w:rFonts w:ascii="Arial" w:hAnsi="Arial" w:cs="Arial"/>
          <w:i/>
          <w:iCs/>
          <w:sz w:val="22"/>
          <w:szCs w:val="22"/>
        </w:rPr>
        <w:t>aPTT</w:t>
      </w:r>
      <w:proofErr w:type="spellEnd"/>
      <w:r w:rsidR="00597F19" w:rsidRPr="001524C6">
        <w:rPr>
          <w:rFonts w:ascii="Arial" w:hAnsi="Arial" w:cs="Arial"/>
          <w:sz w:val="22"/>
          <w:szCs w:val="22"/>
        </w:rPr>
        <w:t xml:space="preserve">, </w:t>
      </w:r>
      <w:r w:rsidR="00597F19" w:rsidRPr="001524C6">
        <w:rPr>
          <w:rFonts w:ascii="Arial" w:hAnsi="Arial" w:cs="Arial"/>
          <w:lang w:eastAsia="de-DE" w:bidi="en-US"/>
        </w:rPr>
        <w:t>activated partial thromboplastin clotting time</w:t>
      </w:r>
      <w:r w:rsidR="00597F19" w:rsidRPr="001524C6">
        <w:rPr>
          <w:rFonts w:ascii="Arial" w:hAnsi="Arial" w:cs="Arial"/>
          <w:sz w:val="22"/>
          <w:szCs w:val="22"/>
        </w:rPr>
        <w:t>.</w:t>
      </w:r>
    </w:p>
    <w:p w14:paraId="08BA67DB" w14:textId="5D066CE9" w:rsidR="000B0C83" w:rsidRPr="001524C6" w:rsidRDefault="000B0C83" w:rsidP="00C256F4">
      <w:pPr>
        <w:rPr>
          <w:rFonts w:ascii="Arial" w:hAnsi="Arial" w:cs="Arial"/>
          <w:sz w:val="22"/>
          <w:szCs w:val="22"/>
        </w:rPr>
      </w:pPr>
    </w:p>
    <w:tbl>
      <w:tblPr>
        <w:tblStyle w:val="Tabellenraster"/>
        <w:tblW w:w="8075" w:type="dxa"/>
        <w:tblLook w:val="04A0" w:firstRow="1" w:lastRow="0" w:firstColumn="1" w:lastColumn="0" w:noHBand="0" w:noVBand="1"/>
      </w:tblPr>
      <w:tblGrid>
        <w:gridCol w:w="704"/>
        <w:gridCol w:w="1206"/>
        <w:gridCol w:w="1161"/>
        <w:gridCol w:w="1206"/>
        <w:gridCol w:w="1161"/>
        <w:gridCol w:w="1418"/>
        <w:gridCol w:w="1417"/>
      </w:tblGrid>
      <w:tr w:rsidR="00D31BD1" w:rsidRPr="001524C6" w14:paraId="3D2CBFD8" w14:textId="77777777" w:rsidTr="00D31BD1">
        <w:trPr>
          <w:trHeight w:val="900"/>
        </w:trPr>
        <w:tc>
          <w:tcPr>
            <w:tcW w:w="704" w:type="dxa"/>
            <w:noWrap/>
            <w:hideMark/>
          </w:tcPr>
          <w:p w14:paraId="773CDA8B" w14:textId="559A34FD" w:rsidR="00D31BD1" w:rsidRPr="001524C6" w:rsidRDefault="00D31BD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134" w:type="dxa"/>
            <w:hideMark/>
          </w:tcPr>
          <w:p w14:paraId="7499081F" w14:textId="77777777" w:rsidR="00D31BD1" w:rsidRPr="001524C6" w:rsidRDefault="00D31BD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low at admission (L/min)</w:t>
            </w:r>
          </w:p>
        </w:tc>
        <w:tc>
          <w:tcPr>
            <w:tcW w:w="1134" w:type="dxa"/>
            <w:hideMark/>
          </w:tcPr>
          <w:p w14:paraId="2DD97065" w14:textId="77777777" w:rsidR="00D31BD1" w:rsidRPr="001524C6" w:rsidRDefault="00D31BD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low at discharge (L/min)</w:t>
            </w:r>
          </w:p>
        </w:tc>
        <w:tc>
          <w:tcPr>
            <w:tcW w:w="1134" w:type="dxa"/>
            <w:hideMark/>
          </w:tcPr>
          <w:p w14:paraId="09B99229" w14:textId="77777777" w:rsidR="00D31BD1" w:rsidRPr="001524C6" w:rsidRDefault="00D31BD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eed at admission (rpm)</w:t>
            </w:r>
          </w:p>
        </w:tc>
        <w:tc>
          <w:tcPr>
            <w:tcW w:w="1134" w:type="dxa"/>
            <w:hideMark/>
          </w:tcPr>
          <w:p w14:paraId="2F28DC9A" w14:textId="77777777" w:rsidR="00D31BD1" w:rsidRPr="001524C6" w:rsidRDefault="00D31BD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eed at discharge (rpm)</w:t>
            </w:r>
          </w:p>
        </w:tc>
        <w:tc>
          <w:tcPr>
            <w:tcW w:w="1418" w:type="dxa"/>
            <w:hideMark/>
          </w:tcPr>
          <w:p w14:paraId="4DA3D224" w14:textId="77777777" w:rsidR="00D31BD1" w:rsidRPr="001524C6" w:rsidRDefault="00D31BD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tor power at admission (W)</w:t>
            </w:r>
          </w:p>
        </w:tc>
        <w:tc>
          <w:tcPr>
            <w:tcW w:w="1417" w:type="dxa"/>
            <w:hideMark/>
          </w:tcPr>
          <w:p w14:paraId="20C192E3" w14:textId="77777777" w:rsidR="00D31BD1" w:rsidRPr="001524C6" w:rsidRDefault="00D31BD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tor power at discharge (W)</w:t>
            </w:r>
          </w:p>
        </w:tc>
      </w:tr>
      <w:tr w:rsidR="00D31BD1" w:rsidRPr="001524C6" w14:paraId="64DA358E" w14:textId="77777777" w:rsidTr="00D31BD1">
        <w:trPr>
          <w:trHeight w:val="320"/>
        </w:trPr>
        <w:tc>
          <w:tcPr>
            <w:tcW w:w="704" w:type="dxa"/>
            <w:noWrap/>
            <w:hideMark/>
          </w:tcPr>
          <w:p w14:paraId="78C88FD7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hideMark/>
          </w:tcPr>
          <w:p w14:paraId="41432B28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34" w:type="dxa"/>
            <w:hideMark/>
          </w:tcPr>
          <w:p w14:paraId="48DB87B4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134" w:type="dxa"/>
            <w:hideMark/>
          </w:tcPr>
          <w:p w14:paraId="28F1ECFE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400</w:t>
            </w:r>
          </w:p>
        </w:tc>
        <w:tc>
          <w:tcPr>
            <w:tcW w:w="1134" w:type="dxa"/>
            <w:hideMark/>
          </w:tcPr>
          <w:p w14:paraId="641D95A0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400</w:t>
            </w:r>
          </w:p>
        </w:tc>
        <w:tc>
          <w:tcPr>
            <w:tcW w:w="1418" w:type="dxa"/>
            <w:hideMark/>
          </w:tcPr>
          <w:p w14:paraId="5E0214A8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hideMark/>
          </w:tcPr>
          <w:p w14:paraId="10DF62B3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D31BD1" w:rsidRPr="001524C6" w14:paraId="10774ABF" w14:textId="77777777" w:rsidTr="00D31BD1">
        <w:trPr>
          <w:trHeight w:val="320"/>
        </w:trPr>
        <w:tc>
          <w:tcPr>
            <w:tcW w:w="704" w:type="dxa"/>
            <w:noWrap/>
            <w:hideMark/>
          </w:tcPr>
          <w:p w14:paraId="22458232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FA08A6F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34" w:type="dxa"/>
            <w:noWrap/>
            <w:hideMark/>
          </w:tcPr>
          <w:p w14:paraId="2CEBAF19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134" w:type="dxa"/>
            <w:noWrap/>
            <w:hideMark/>
          </w:tcPr>
          <w:p w14:paraId="68A925B3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500</w:t>
            </w:r>
          </w:p>
        </w:tc>
        <w:tc>
          <w:tcPr>
            <w:tcW w:w="1134" w:type="dxa"/>
            <w:noWrap/>
            <w:hideMark/>
          </w:tcPr>
          <w:p w14:paraId="3C183924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400</w:t>
            </w:r>
          </w:p>
        </w:tc>
        <w:tc>
          <w:tcPr>
            <w:tcW w:w="1418" w:type="dxa"/>
            <w:noWrap/>
            <w:hideMark/>
          </w:tcPr>
          <w:p w14:paraId="0854F040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417" w:type="dxa"/>
            <w:noWrap/>
            <w:hideMark/>
          </w:tcPr>
          <w:p w14:paraId="3D917661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</w:tr>
      <w:tr w:rsidR="00D31BD1" w:rsidRPr="001524C6" w14:paraId="2900A7C3" w14:textId="77777777" w:rsidTr="00D31BD1">
        <w:trPr>
          <w:trHeight w:val="320"/>
        </w:trPr>
        <w:tc>
          <w:tcPr>
            <w:tcW w:w="704" w:type="dxa"/>
            <w:noWrap/>
            <w:hideMark/>
          </w:tcPr>
          <w:p w14:paraId="4B7B3D41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51E9C579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34" w:type="dxa"/>
            <w:noWrap/>
            <w:hideMark/>
          </w:tcPr>
          <w:p w14:paraId="10498B27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134" w:type="dxa"/>
            <w:noWrap/>
            <w:hideMark/>
          </w:tcPr>
          <w:p w14:paraId="706C02A0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500</w:t>
            </w:r>
          </w:p>
        </w:tc>
        <w:tc>
          <w:tcPr>
            <w:tcW w:w="1134" w:type="dxa"/>
            <w:noWrap/>
            <w:hideMark/>
          </w:tcPr>
          <w:p w14:paraId="7AAD9B73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500</w:t>
            </w:r>
          </w:p>
        </w:tc>
        <w:tc>
          <w:tcPr>
            <w:tcW w:w="1418" w:type="dxa"/>
            <w:noWrap/>
            <w:hideMark/>
          </w:tcPr>
          <w:p w14:paraId="71317732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11B6B313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</w:tr>
      <w:tr w:rsidR="00D31BD1" w:rsidRPr="001524C6" w14:paraId="12315550" w14:textId="77777777" w:rsidTr="00D31BD1">
        <w:trPr>
          <w:trHeight w:val="320"/>
        </w:trPr>
        <w:tc>
          <w:tcPr>
            <w:tcW w:w="704" w:type="dxa"/>
            <w:noWrap/>
            <w:hideMark/>
          </w:tcPr>
          <w:p w14:paraId="19309EBC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7946634B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134" w:type="dxa"/>
            <w:noWrap/>
            <w:hideMark/>
          </w:tcPr>
          <w:p w14:paraId="1C5C1BA6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134" w:type="dxa"/>
            <w:noWrap/>
            <w:hideMark/>
          </w:tcPr>
          <w:p w14:paraId="149D7C42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100</w:t>
            </w:r>
          </w:p>
        </w:tc>
        <w:tc>
          <w:tcPr>
            <w:tcW w:w="1134" w:type="dxa"/>
            <w:noWrap/>
            <w:hideMark/>
          </w:tcPr>
          <w:p w14:paraId="78B4B85B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100</w:t>
            </w:r>
          </w:p>
        </w:tc>
        <w:tc>
          <w:tcPr>
            <w:tcW w:w="1418" w:type="dxa"/>
            <w:noWrap/>
            <w:hideMark/>
          </w:tcPr>
          <w:p w14:paraId="481166BB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417" w:type="dxa"/>
            <w:noWrap/>
            <w:hideMark/>
          </w:tcPr>
          <w:p w14:paraId="5E9EEE85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</w:tr>
      <w:tr w:rsidR="00D31BD1" w:rsidRPr="001524C6" w14:paraId="477DFB1C" w14:textId="77777777" w:rsidTr="00D31BD1">
        <w:trPr>
          <w:trHeight w:val="320"/>
        </w:trPr>
        <w:tc>
          <w:tcPr>
            <w:tcW w:w="704" w:type="dxa"/>
            <w:noWrap/>
            <w:hideMark/>
          </w:tcPr>
          <w:p w14:paraId="09A28E3F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3C37B27F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34" w:type="dxa"/>
            <w:noWrap/>
            <w:hideMark/>
          </w:tcPr>
          <w:p w14:paraId="3FC78109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134" w:type="dxa"/>
            <w:noWrap/>
            <w:hideMark/>
          </w:tcPr>
          <w:p w14:paraId="63AE1A5F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500</w:t>
            </w:r>
          </w:p>
        </w:tc>
        <w:tc>
          <w:tcPr>
            <w:tcW w:w="1134" w:type="dxa"/>
            <w:noWrap/>
            <w:hideMark/>
          </w:tcPr>
          <w:p w14:paraId="2936A221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550</w:t>
            </w:r>
          </w:p>
        </w:tc>
        <w:tc>
          <w:tcPr>
            <w:tcW w:w="1418" w:type="dxa"/>
            <w:noWrap/>
            <w:hideMark/>
          </w:tcPr>
          <w:p w14:paraId="2FF689E1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417" w:type="dxa"/>
            <w:noWrap/>
            <w:hideMark/>
          </w:tcPr>
          <w:p w14:paraId="201457EE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</w:tr>
      <w:tr w:rsidR="00D31BD1" w:rsidRPr="001524C6" w14:paraId="0C44DB81" w14:textId="77777777" w:rsidTr="00D31BD1">
        <w:trPr>
          <w:trHeight w:val="320"/>
        </w:trPr>
        <w:tc>
          <w:tcPr>
            <w:tcW w:w="704" w:type="dxa"/>
            <w:noWrap/>
            <w:hideMark/>
          </w:tcPr>
          <w:p w14:paraId="47173D1C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61903024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134" w:type="dxa"/>
            <w:noWrap/>
            <w:hideMark/>
          </w:tcPr>
          <w:p w14:paraId="7393AE2A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134" w:type="dxa"/>
            <w:noWrap/>
            <w:hideMark/>
          </w:tcPr>
          <w:p w14:paraId="038D8057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500</w:t>
            </w:r>
          </w:p>
        </w:tc>
        <w:tc>
          <w:tcPr>
            <w:tcW w:w="1134" w:type="dxa"/>
            <w:noWrap/>
            <w:hideMark/>
          </w:tcPr>
          <w:p w14:paraId="66813F7A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500</w:t>
            </w:r>
          </w:p>
        </w:tc>
        <w:tc>
          <w:tcPr>
            <w:tcW w:w="1418" w:type="dxa"/>
            <w:noWrap/>
            <w:hideMark/>
          </w:tcPr>
          <w:p w14:paraId="076D1C2B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417" w:type="dxa"/>
            <w:noWrap/>
            <w:hideMark/>
          </w:tcPr>
          <w:p w14:paraId="7FDE3FDC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</w:tr>
      <w:tr w:rsidR="00D31BD1" w:rsidRPr="001524C6" w14:paraId="34727A6E" w14:textId="77777777" w:rsidTr="00D31BD1">
        <w:trPr>
          <w:trHeight w:val="320"/>
        </w:trPr>
        <w:tc>
          <w:tcPr>
            <w:tcW w:w="704" w:type="dxa"/>
            <w:noWrap/>
            <w:hideMark/>
          </w:tcPr>
          <w:p w14:paraId="48A58BA6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11EB4A75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134" w:type="dxa"/>
            <w:noWrap/>
            <w:hideMark/>
          </w:tcPr>
          <w:p w14:paraId="0A94143E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34" w:type="dxa"/>
            <w:noWrap/>
            <w:hideMark/>
          </w:tcPr>
          <w:p w14:paraId="6DD948AA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700</w:t>
            </w:r>
          </w:p>
        </w:tc>
        <w:tc>
          <w:tcPr>
            <w:tcW w:w="1134" w:type="dxa"/>
            <w:noWrap/>
            <w:hideMark/>
          </w:tcPr>
          <w:p w14:paraId="43C5A029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700</w:t>
            </w:r>
          </w:p>
        </w:tc>
        <w:tc>
          <w:tcPr>
            <w:tcW w:w="1418" w:type="dxa"/>
            <w:noWrap/>
            <w:hideMark/>
          </w:tcPr>
          <w:p w14:paraId="0F9E2F39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417" w:type="dxa"/>
            <w:noWrap/>
            <w:hideMark/>
          </w:tcPr>
          <w:p w14:paraId="42864784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</w:tr>
      <w:tr w:rsidR="00D31BD1" w:rsidRPr="001524C6" w14:paraId="2F6AD74C" w14:textId="77777777" w:rsidTr="00D31BD1">
        <w:trPr>
          <w:trHeight w:val="320"/>
        </w:trPr>
        <w:tc>
          <w:tcPr>
            <w:tcW w:w="704" w:type="dxa"/>
            <w:noWrap/>
            <w:hideMark/>
          </w:tcPr>
          <w:p w14:paraId="26CFA1E2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hideMark/>
          </w:tcPr>
          <w:p w14:paraId="06821F5D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134" w:type="dxa"/>
            <w:hideMark/>
          </w:tcPr>
          <w:p w14:paraId="48F9F878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134" w:type="dxa"/>
            <w:hideMark/>
          </w:tcPr>
          <w:p w14:paraId="38BDEA96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500</w:t>
            </w:r>
          </w:p>
        </w:tc>
        <w:tc>
          <w:tcPr>
            <w:tcW w:w="1134" w:type="dxa"/>
            <w:hideMark/>
          </w:tcPr>
          <w:p w14:paraId="68DD51E9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500</w:t>
            </w:r>
          </w:p>
        </w:tc>
        <w:tc>
          <w:tcPr>
            <w:tcW w:w="1418" w:type="dxa"/>
            <w:hideMark/>
          </w:tcPr>
          <w:p w14:paraId="0D9C342F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417" w:type="dxa"/>
            <w:hideMark/>
          </w:tcPr>
          <w:p w14:paraId="3C8AAF10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</w:tr>
      <w:tr w:rsidR="00D31BD1" w:rsidRPr="001524C6" w14:paraId="40D11F32" w14:textId="77777777" w:rsidTr="00D31BD1">
        <w:trPr>
          <w:trHeight w:val="320"/>
        </w:trPr>
        <w:tc>
          <w:tcPr>
            <w:tcW w:w="704" w:type="dxa"/>
            <w:noWrap/>
            <w:hideMark/>
          </w:tcPr>
          <w:p w14:paraId="30D25A53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hideMark/>
          </w:tcPr>
          <w:p w14:paraId="10DFE238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134" w:type="dxa"/>
            <w:hideMark/>
          </w:tcPr>
          <w:p w14:paraId="77F63D6E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134" w:type="dxa"/>
            <w:hideMark/>
          </w:tcPr>
          <w:p w14:paraId="3C9FA2EA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500</w:t>
            </w:r>
          </w:p>
        </w:tc>
        <w:tc>
          <w:tcPr>
            <w:tcW w:w="1134" w:type="dxa"/>
            <w:hideMark/>
          </w:tcPr>
          <w:p w14:paraId="5339D1E2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500</w:t>
            </w:r>
          </w:p>
        </w:tc>
        <w:tc>
          <w:tcPr>
            <w:tcW w:w="1418" w:type="dxa"/>
            <w:hideMark/>
          </w:tcPr>
          <w:p w14:paraId="6C35B400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417" w:type="dxa"/>
            <w:hideMark/>
          </w:tcPr>
          <w:p w14:paraId="6347493A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</w:tr>
      <w:tr w:rsidR="00D31BD1" w:rsidRPr="001524C6" w14:paraId="3FFA7CB8" w14:textId="77777777" w:rsidTr="00D31BD1">
        <w:trPr>
          <w:trHeight w:val="320"/>
        </w:trPr>
        <w:tc>
          <w:tcPr>
            <w:tcW w:w="704" w:type="dxa"/>
            <w:noWrap/>
            <w:hideMark/>
          </w:tcPr>
          <w:p w14:paraId="31A694EF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EAC7182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134" w:type="dxa"/>
            <w:noWrap/>
            <w:hideMark/>
          </w:tcPr>
          <w:p w14:paraId="188B7C85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34" w:type="dxa"/>
            <w:noWrap/>
            <w:hideMark/>
          </w:tcPr>
          <w:p w14:paraId="3A34AA32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400</w:t>
            </w:r>
          </w:p>
        </w:tc>
        <w:tc>
          <w:tcPr>
            <w:tcW w:w="1134" w:type="dxa"/>
            <w:noWrap/>
            <w:hideMark/>
          </w:tcPr>
          <w:p w14:paraId="11721CA1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400</w:t>
            </w:r>
          </w:p>
        </w:tc>
        <w:tc>
          <w:tcPr>
            <w:tcW w:w="1418" w:type="dxa"/>
            <w:noWrap/>
            <w:hideMark/>
          </w:tcPr>
          <w:p w14:paraId="61C10582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417" w:type="dxa"/>
            <w:noWrap/>
            <w:hideMark/>
          </w:tcPr>
          <w:p w14:paraId="44FD2ED5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D31BD1" w:rsidRPr="001524C6" w14:paraId="64D04A61" w14:textId="77777777" w:rsidTr="00D31BD1">
        <w:trPr>
          <w:trHeight w:val="320"/>
        </w:trPr>
        <w:tc>
          <w:tcPr>
            <w:tcW w:w="704" w:type="dxa"/>
            <w:noWrap/>
            <w:hideMark/>
          </w:tcPr>
          <w:p w14:paraId="078F626F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22BFE9A8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134" w:type="dxa"/>
            <w:noWrap/>
            <w:hideMark/>
          </w:tcPr>
          <w:p w14:paraId="3773A7C0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134" w:type="dxa"/>
            <w:noWrap/>
            <w:hideMark/>
          </w:tcPr>
          <w:p w14:paraId="6AF742CB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500</w:t>
            </w:r>
          </w:p>
        </w:tc>
        <w:tc>
          <w:tcPr>
            <w:tcW w:w="1134" w:type="dxa"/>
            <w:noWrap/>
            <w:hideMark/>
          </w:tcPr>
          <w:p w14:paraId="2ACA61FB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500</w:t>
            </w:r>
          </w:p>
        </w:tc>
        <w:tc>
          <w:tcPr>
            <w:tcW w:w="1418" w:type="dxa"/>
            <w:noWrap/>
            <w:hideMark/>
          </w:tcPr>
          <w:p w14:paraId="311D93F4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417" w:type="dxa"/>
            <w:noWrap/>
            <w:hideMark/>
          </w:tcPr>
          <w:p w14:paraId="56C1D334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D31BD1" w:rsidRPr="001524C6" w14:paraId="5AB754F2" w14:textId="77777777" w:rsidTr="00D31BD1">
        <w:trPr>
          <w:trHeight w:val="320"/>
        </w:trPr>
        <w:tc>
          <w:tcPr>
            <w:tcW w:w="704" w:type="dxa"/>
            <w:noWrap/>
            <w:hideMark/>
          </w:tcPr>
          <w:p w14:paraId="25C258EF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2</w:t>
            </w:r>
          </w:p>
        </w:tc>
        <w:tc>
          <w:tcPr>
            <w:tcW w:w="1134" w:type="dxa"/>
            <w:noWrap/>
            <w:hideMark/>
          </w:tcPr>
          <w:p w14:paraId="2BDA9FAB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34" w:type="dxa"/>
            <w:noWrap/>
            <w:hideMark/>
          </w:tcPr>
          <w:p w14:paraId="7D2C2A99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134" w:type="dxa"/>
            <w:noWrap/>
            <w:hideMark/>
          </w:tcPr>
          <w:p w14:paraId="226B3ABA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700</w:t>
            </w:r>
          </w:p>
        </w:tc>
        <w:tc>
          <w:tcPr>
            <w:tcW w:w="1134" w:type="dxa"/>
            <w:noWrap/>
            <w:hideMark/>
          </w:tcPr>
          <w:p w14:paraId="06B8B0E3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200</w:t>
            </w:r>
          </w:p>
        </w:tc>
        <w:tc>
          <w:tcPr>
            <w:tcW w:w="1418" w:type="dxa"/>
            <w:noWrap/>
            <w:hideMark/>
          </w:tcPr>
          <w:p w14:paraId="7666BA98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417" w:type="dxa"/>
            <w:noWrap/>
            <w:hideMark/>
          </w:tcPr>
          <w:p w14:paraId="5E115A05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</w:tr>
      <w:tr w:rsidR="00D31BD1" w:rsidRPr="001524C6" w14:paraId="158E6804" w14:textId="77777777" w:rsidTr="00D31BD1">
        <w:trPr>
          <w:trHeight w:val="320"/>
        </w:trPr>
        <w:tc>
          <w:tcPr>
            <w:tcW w:w="704" w:type="dxa"/>
            <w:noWrap/>
            <w:hideMark/>
          </w:tcPr>
          <w:p w14:paraId="4642ADAB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070D463A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134" w:type="dxa"/>
            <w:noWrap/>
            <w:hideMark/>
          </w:tcPr>
          <w:p w14:paraId="234BCF07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134" w:type="dxa"/>
            <w:noWrap/>
            <w:hideMark/>
          </w:tcPr>
          <w:p w14:paraId="2E51FC9C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600</w:t>
            </w:r>
          </w:p>
        </w:tc>
        <w:tc>
          <w:tcPr>
            <w:tcW w:w="1134" w:type="dxa"/>
            <w:noWrap/>
            <w:hideMark/>
          </w:tcPr>
          <w:p w14:paraId="1A54C7F0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600</w:t>
            </w:r>
          </w:p>
        </w:tc>
        <w:tc>
          <w:tcPr>
            <w:tcW w:w="1418" w:type="dxa"/>
            <w:noWrap/>
            <w:hideMark/>
          </w:tcPr>
          <w:p w14:paraId="4186FECE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417" w:type="dxa"/>
            <w:noWrap/>
            <w:hideMark/>
          </w:tcPr>
          <w:p w14:paraId="72E9FCA6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</w:tr>
      <w:tr w:rsidR="00D31BD1" w:rsidRPr="001524C6" w14:paraId="22ECED21" w14:textId="77777777" w:rsidTr="00D31BD1">
        <w:trPr>
          <w:trHeight w:val="320"/>
        </w:trPr>
        <w:tc>
          <w:tcPr>
            <w:tcW w:w="704" w:type="dxa"/>
            <w:noWrap/>
            <w:hideMark/>
          </w:tcPr>
          <w:p w14:paraId="133910BC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hideMark/>
          </w:tcPr>
          <w:p w14:paraId="0F43C761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134" w:type="dxa"/>
            <w:hideMark/>
          </w:tcPr>
          <w:p w14:paraId="364487DD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134" w:type="dxa"/>
            <w:hideMark/>
          </w:tcPr>
          <w:p w14:paraId="7E1D08E4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800</w:t>
            </w:r>
          </w:p>
        </w:tc>
        <w:tc>
          <w:tcPr>
            <w:tcW w:w="1134" w:type="dxa"/>
            <w:hideMark/>
          </w:tcPr>
          <w:p w14:paraId="3AEB0A57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600</w:t>
            </w:r>
          </w:p>
        </w:tc>
        <w:tc>
          <w:tcPr>
            <w:tcW w:w="1418" w:type="dxa"/>
            <w:hideMark/>
          </w:tcPr>
          <w:p w14:paraId="65F87AA7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417" w:type="dxa"/>
            <w:hideMark/>
          </w:tcPr>
          <w:p w14:paraId="08864AB6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</w:tr>
      <w:tr w:rsidR="00D31BD1" w:rsidRPr="001524C6" w14:paraId="79B7D881" w14:textId="77777777" w:rsidTr="00D31BD1">
        <w:trPr>
          <w:trHeight w:val="320"/>
        </w:trPr>
        <w:tc>
          <w:tcPr>
            <w:tcW w:w="704" w:type="dxa"/>
            <w:noWrap/>
            <w:hideMark/>
          </w:tcPr>
          <w:p w14:paraId="7651C9A0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3AB0F9A2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134" w:type="dxa"/>
            <w:noWrap/>
            <w:hideMark/>
          </w:tcPr>
          <w:p w14:paraId="32659518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34" w:type="dxa"/>
            <w:noWrap/>
            <w:hideMark/>
          </w:tcPr>
          <w:p w14:paraId="7E157A01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800</w:t>
            </w:r>
          </w:p>
        </w:tc>
        <w:tc>
          <w:tcPr>
            <w:tcW w:w="1134" w:type="dxa"/>
            <w:noWrap/>
            <w:hideMark/>
          </w:tcPr>
          <w:p w14:paraId="18F672B9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899</w:t>
            </w:r>
          </w:p>
        </w:tc>
        <w:tc>
          <w:tcPr>
            <w:tcW w:w="1418" w:type="dxa"/>
            <w:noWrap/>
            <w:hideMark/>
          </w:tcPr>
          <w:p w14:paraId="419BEE83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417" w:type="dxa"/>
            <w:noWrap/>
            <w:hideMark/>
          </w:tcPr>
          <w:p w14:paraId="1619E020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</w:tr>
      <w:tr w:rsidR="00D31BD1" w:rsidRPr="001524C6" w14:paraId="6B3365BF" w14:textId="77777777" w:rsidTr="00D31BD1">
        <w:trPr>
          <w:trHeight w:val="320"/>
        </w:trPr>
        <w:tc>
          <w:tcPr>
            <w:tcW w:w="704" w:type="dxa"/>
            <w:noWrap/>
            <w:hideMark/>
          </w:tcPr>
          <w:p w14:paraId="1CF9C580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351A840F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134" w:type="dxa"/>
            <w:noWrap/>
            <w:hideMark/>
          </w:tcPr>
          <w:p w14:paraId="55491501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134" w:type="dxa"/>
            <w:noWrap/>
            <w:hideMark/>
          </w:tcPr>
          <w:p w14:paraId="6FB7B43B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700</w:t>
            </w:r>
          </w:p>
        </w:tc>
        <w:tc>
          <w:tcPr>
            <w:tcW w:w="1134" w:type="dxa"/>
            <w:noWrap/>
            <w:hideMark/>
          </w:tcPr>
          <w:p w14:paraId="758A38B6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700</w:t>
            </w:r>
          </w:p>
        </w:tc>
        <w:tc>
          <w:tcPr>
            <w:tcW w:w="1418" w:type="dxa"/>
            <w:noWrap/>
            <w:hideMark/>
          </w:tcPr>
          <w:p w14:paraId="52AE92EE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417" w:type="dxa"/>
            <w:noWrap/>
            <w:hideMark/>
          </w:tcPr>
          <w:p w14:paraId="0E479532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D31BD1" w:rsidRPr="001524C6" w14:paraId="7DADC42A" w14:textId="77777777" w:rsidTr="00D31BD1">
        <w:trPr>
          <w:trHeight w:val="320"/>
        </w:trPr>
        <w:tc>
          <w:tcPr>
            <w:tcW w:w="704" w:type="dxa"/>
            <w:noWrap/>
            <w:hideMark/>
          </w:tcPr>
          <w:p w14:paraId="2DD32E46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19A2FDD6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134" w:type="dxa"/>
            <w:noWrap/>
            <w:hideMark/>
          </w:tcPr>
          <w:p w14:paraId="1CF0BC62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134" w:type="dxa"/>
            <w:noWrap/>
            <w:hideMark/>
          </w:tcPr>
          <w:p w14:paraId="5A77B392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200</w:t>
            </w:r>
          </w:p>
        </w:tc>
        <w:tc>
          <w:tcPr>
            <w:tcW w:w="1134" w:type="dxa"/>
            <w:noWrap/>
            <w:hideMark/>
          </w:tcPr>
          <w:p w14:paraId="3D30DC2E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200</w:t>
            </w:r>
          </w:p>
        </w:tc>
        <w:tc>
          <w:tcPr>
            <w:tcW w:w="1418" w:type="dxa"/>
            <w:noWrap/>
            <w:hideMark/>
          </w:tcPr>
          <w:p w14:paraId="167B9905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417" w:type="dxa"/>
            <w:noWrap/>
            <w:hideMark/>
          </w:tcPr>
          <w:p w14:paraId="1EAA1329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</w:tr>
      <w:tr w:rsidR="00D31BD1" w:rsidRPr="001524C6" w14:paraId="3573E947" w14:textId="77777777" w:rsidTr="00D31BD1">
        <w:trPr>
          <w:trHeight w:val="320"/>
        </w:trPr>
        <w:tc>
          <w:tcPr>
            <w:tcW w:w="704" w:type="dxa"/>
            <w:noWrap/>
            <w:hideMark/>
          </w:tcPr>
          <w:p w14:paraId="0E4B68E9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7E046A9D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134" w:type="dxa"/>
            <w:noWrap/>
            <w:hideMark/>
          </w:tcPr>
          <w:p w14:paraId="0A7AFD2D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34" w:type="dxa"/>
            <w:noWrap/>
            <w:hideMark/>
          </w:tcPr>
          <w:p w14:paraId="2B4F6FCE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350</w:t>
            </w:r>
          </w:p>
        </w:tc>
        <w:tc>
          <w:tcPr>
            <w:tcW w:w="1134" w:type="dxa"/>
            <w:noWrap/>
            <w:hideMark/>
          </w:tcPr>
          <w:p w14:paraId="2180FE1D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900</w:t>
            </w:r>
          </w:p>
        </w:tc>
        <w:tc>
          <w:tcPr>
            <w:tcW w:w="1418" w:type="dxa"/>
            <w:noWrap/>
            <w:hideMark/>
          </w:tcPr>
          <w:p w14:paraId="6CA174ED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417" w:type="dxa"/>
            <w:noWrap/>
            <w:hideMark/>
          </w:tcPr>
          <w:p w14:paraId="090F9280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</w:tr>
      <w:tr w:rsidR="00D31BD1" w:rsidRPr="001524C6" w14:paraId="3DE6CBEE" w14:textId="77777777" w:rsidTr="00D31BD1">
        <w:trPr>
          <w:trHeight w:val="320"/>
        </w:trPr>
        <w:tc>
          <w:tcPr>
            <w:tcW w:w="704" w:type="dxa"/>
            <w:noWrap/>
            <w:hideMark/>
          </w:tcPr>
          <w:p w14:paraId="3AC92C26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52AF8219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321EE02F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134" w:type="dxa"/>
            <w:noWrap/>
            <w:hideMark/>
          </w:tcPr>
          <w:p w14:paraId="658B4283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200</w:t>
            </w:r>
          </w:p>
        </w:tc>
        <w:tc>
          <w:tcPr>
            <w:tcW w:w="1134" w:type="dxa"/>
            <w:noWrap/>
            <w:hideMark/>
          </w:tcPr>
          <w:p w14:paraId="2A839AD2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200</w:t>
            </w:r>
          </w:p>
        </w:tc>
        <w:tc>
          <w:tcPr>
            <w:tcW w:w="1418" w:type="dxa"/>
            <w:noWrap/>
            <w:hideMark/>
          </w:tcPr>
          <w:p w14:paraId="15D72E1A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7B105DAE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</w:tr>
      <w:tr w:rsidR="00D31BD1" w:rsidRPr="001524C6" w14:paraId="7849047C" w14:textId="77777777" w:rsidTr="00D31BD1">
        <w:trPr>
          <w:trHeight w:val="320"/>
        </w:trPr>
        <w:tc>
          <w:tcPr>
            <w:tcW w:w="704" w:type="dxa"/>
            <w:noWrap/>
            <w:hideMark/>
          </w:tcPr>
          <w:p w14:paraId="5A2A3CB4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2167BE07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134" w:type="dxa"/>
            <w:noWrap/>
            <w:hideMark/>
          </w:tcPr>
          <w:p w14:paraId="23F1D6F4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134" w:type="dxa"/>
            <w:noWrap/>
            <w:hideMark/>
          </w:tcPr>
          <w:p w14:paraId="0FD02244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400</w:t>
            </w:r>
          </w:p>
        </w:tc>
        <w:tc>
          <w:tcPr>
            <w:tcW w:w="1134" w:type="dxa"/>
            <w:noWrap/>
            <w:hideMark/>
          </w:tcPr>
          <w:p w14:paraId="3EBF3317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450</w:t>
            </w:r>
          </w:p>
        </w:tc>
        <w:tc>
          <w:tcPr>
            <w:tcW w:w="1418" w:type="dxa"/>
            <w:noWrap/>
            <w:hideMark/>
          </w:tcPr>
          <w:p w14:paraId="4817CF86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417" w:type="dxa"/>
            <w:noWrap/>
            <w:hideMark/>
          </w:tcPr>
          <w:p w14:paraId="54811D2C" w14:textId="77777777" w:rsidR="00D31BD1" w:rsidRPr="001524C6" w:rsidRDefault="00D31B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</w:tr>
    </w:tbl>
    <w:p w14:paraId="3162849A" w14:textId="42AD7341" w:rsidR="00FD7F3F" w:rsidRPr="001524C6" w:rsidRDefault="004B1AF3" w:rsidP="00C256F4">
      <w:pPr>
        <w:rPr>
          <w:rFonts w:ascii="Arial" w:hAnsi="Arial" w:cs="Arial"/>
          <w:sz w:val="22"/>
          <w:szCs w:val="22"/>
        </w:rPr>
      </w:pPr>
      <w:r w:rsidRPr="001524C6">
        <w:rPr>
          <w:rFonts w:ascii="Arial" w:hAnsi="Arial" w:cs="Arial"/>
          <w:sz w:val="22"/>
          <w:szCs w:val="22"/>
        </w:rPr>
        <w:t>Table S</w:t>
      </w:r>
      <w:r w:rsidR="00F069C1">
        <w:rPr>
          <w:rFonts w:ascii="Arial" w:hAnsi="Arial" w:cs="Arial"/>
          <w:sz w:val="22"/>
          <w:szCs w:val="22"/>
        </w:rPr>
        <w:t>8</w:t>
      </w:r>
      <w:r w:rsidRPr="001524C6">
        <w:rPr>
          <w:rFonts w:ascii="Arial" w:hAnsi="Arial" w:cs="Arial"/>
          <w:sz w:val="22"/>
          <w:szCs w:val="22"/>
        </w:rPr>
        <w:t xml:space="preserve">: LVAD parameters of </w:t>
      </w:r>
      <w:proofErr w:type="spellStart"/>
      <w:r w:rsidRPr="001524C6">
        <w:rPr>
          <w:rFonts w:ascii="Arial" w:hAnsi="Arial" w:cs="Arial"/>
          <w:sz w:val="22"/>
          <w:szCs w:val="22"/>
        </w:rPr>
        <w:t>eOGO</w:t>
      </w:r>
      <w:proofErr w:type="spellEnd"/>
      <w:r w:rsidRPr="001524C6">
        <w:rPr>
          <w:rFonts w:ascii="Arial" w:hAnsi="Arial" w:cs="Arial"/>
          <w:sz w:val="22"/>
          <w:szCs w:val="22"/>
        </w:rPr>
        <w:t xml:space="preserve"> patients who received percutaneous intervention.</w:t>
      </w:r>
      <w:r w:rsidRPr="001524C6">
        <w:rPr>
          <w:rFonts w:ascii="Arial" w:hAnsi="Arial" w:cs="Arial"/>
          <w:i/>
          <w:iCs/>
          <w:sz w:val="22"/>
          <w:szCs w:val="22"/>
        </w:rPr>
        <w:t xml:space="preserve"> LVAD</w:t>
      </w:r>
      <w:r w:rsidRPr="001524C6">
        <w:rPr>
          <w:rFonts w:ascii="Arial" w:hAnsi="Arial" w:cs="Arial"/>
          <w:sz w:val="22"/>
          <w:szCs w:val="22"/>
        </w:rPr>
        <w:t xml:space="preserve">, left ventricular assist device; </w:t>
      </w:r>
      <w:proofErr w:type="spellStart"/>
      <w:r w:rsidRPr="001524C6">
        <w:rPr>
          <w:rFonts w:ascii="Arial" w:hAnsi="Arial" w:cs="Arial"/>
          <w:i/>
          <w:iCs/>
          <w:sz w:val="22"/>
          <w:szCs w:val="22"/>
        </w:rPr>
        <w:t>eOGO</w:t>
      </w:r>
      <w:proofErr w:type="spellEnd"/>
      <w:r w:rsidRPr="001524C6">
        <w:rPr>
          <w:rFonts w:ascii="Arial" w:hAnsi="Arial" w:cs="Arial"/>
          <w:sz w:val="22"/>
          <w:szCs w:val="22"/>
        </w:rPr>
        <w:t>, external compression of the outflow graft causing obstruction.</w:t>
      </w:r>
    </w:p>
    <w:p w14:paraId="3110FD45" w14:textId="77777777" w:rsidR="004B1AF3" w:rsidRPr="001524C6" w:rsidRDefault="004B1AF3" w:rsidP="00C256F4">
      <w:pPr>
        <w:rPr>
          <w:rFonts w:ascii="Arial" w:hAnsi="Arial" w:cs="Arial"/>
          <w:sz w:val="22"/>
          <w:szCs w:val="22"/>
        </w:rPr>
      </w:pPr>
    </w:p>
    <w:tbl>
      <w:tblPr>
        <w:tblStyle w:val="Tabellenraster"/>
        <w:tblW w:w="6200" w:type="dxa"/>
        <w:tblLook w:val="04A0" w:firstRow="1" w:lastRow="0" w:firstColumn="1" w:lastColumn="0" w:noHBand="0" w:noVBand="1"/>
      </w:tblPr>
      <w:tblGrid>
        <w:gridCol w:w="1300"/>
        <w:gridCol w:w="1595"/>
        <w:gridCol w:w="2300"/>
        <w:gridCol w:w="1300"/>
      </w:tblGrid>
      <w:tr w:rsidR="002F23A4" w:rsidRPr="001524C6" w14:paraId="091748FB" w14:textId="77777777" w:rsidTr="005C7D9F">
        <w:trPr>
          <w:trHeight w:val="320"/>
        </w:trPr>
        <w:tc>
          <w:tcPr>
            <w:tcW w:w="1300" w:type="dxa"/>
            <w:noWrap/>
            <w:hideMark/>
          </w:tcPr>
          <w:p w14:paraId="25F25A1E" w14:textId="4B5C3582" w:rsidR="002F23A4" w:rsidRPr="001524C6" w:rsidRDefault="005C7D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00" w:type="dxa"/>
            <w:noWrap/>
            <w:hideMark/>
          </w:tcPr>
          <w:p w14:paraId="5D77E725" w14:textId="77777777" w:rsidR="002F23A4" w:rsidRPr="001524C6" w:rsidRDefault="002F23A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2300" w:type="dxa"/>
            <w:noWrap/>
            <w:hideMark/>
          </w:tcPr>
          <w:p w14:paraId="5BEB63C3" w14:textId="77777777" w:rsidR="002F23A4" w:rsidRPr="001524C6" w:rsidRDefault="002F23A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llow-up time (days)</w:t>
            </w:r>
          </w:p>
        </w:tc>
        <w:tc>
          <w:tcPr>
            <w:tcW w:w="1300" w:type="dxa"/>
            <w:noWrap/>
            <w:hideMark/>
          </w:tcPr>
          <w:p w14:paraId="705F0A33" w14:textId="77777777" w:rsidR="002F23A4" w:rsidRPr="001524C6" w:rsidRDefault="002F23A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</w:tr>
      <w:tr w:rsidR="002F23A4" w:rsidRPr="001524C6" w14:paraId="70907E30" w14:textId="77777777" w:rsidTr="005C7D9F">
        <w:trPr>
          <w:trHeight w:val="320"/>
        </w:trPr>
        <w:tc>
          <w:tcPr>
            <w:tcW w:w="0" w:type="auto"/>
            <w:noWrap/>
            <w:hideMark/>
          </w:tcPr>
          <w:p w14:paraId="5D5781CD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hideMark/>
          </w:tcPr>
          <w:p w14:paraId="011B6D4B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nting</w:t>
            </w:r>
          </w:p>
        </w:tc>
        <w:tc>
          <w:tcPr>
            <w:tcW w:w="0" w:type="auto"/>
            <w:noWrap/>
            <w:hideMark/>
          </w:tcPr>
          <w:p w14:paraId="143C853B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965</w:t>
            </w:r>
          </w:p>
        </w:tc>
        <w:tc>
          <w:tcPr>
            <w:tcW w:w="0" w:type="auto"/>
            <w:noWrap/>
            <w:hideMark/>
          </w:tcPr>
          <w:p w14:paraId="70CFD7A3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Ongoing</w:t>
            </w:r>
          </w:p>
        </w:tc>
      </w:tr>
      <w:tr w:rsidR="002F23A4" w:rsidRPr="001524C6" w14:paraId="7C130459" w14:textId="77777777" w:rsidTr="005C7D9F">
        <w:trPr>
          <w:trHeight w:val="320"/>
        </w:trPr>
        <w:tc>
          <w:tcPr>
            <w:tcW w:w="0" w:type="auto"/>
            <w:noWrap/>
            <w:hideMark/>
          </w:tcPr>
          <w:p w14:paraId="7245E44E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hideMark/>
          </w:tcPr>
          <w:p w14:paraId="7E5481B0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nting</w:t>
            </w:r>
          </w:p>
        </w:tc>
        <w:tc>
          <w:tcPr>
            <w:tcW w:w="0" w:type="auto"/>
            <w:noWrap/>
            <w:hideMark/>
          </w:tcPr>
          <w:p w14:paraId="0B0038CC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28FA754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eceased</w:t>
            </w:r>
          </w:p>
        </w:tc>
      </w:tr>
      <w:tr w:rsidR="002F23A4" w:rsidRPr="001524C6" w14:paraId="285EFC64" w14:textId="77777777" w:rsidTr="005C7D9F">
        <w:trPr>
          <w:trHeight w:val="320"/>
        </w:trPr>
        <w:tc>
          <w:tcPr>
            <w:tcW w:w="0" w:type="auto"/>
            <w:noWrap/>
            <w:hideMark/>
          </w:tcPr>
          <w:p w14:paraId="009ACB70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hideMark/>
          </w:tcPr>
          <w:p w14:paraId="4D7B39F7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nting</w:t>
            </w:r>
          </w:p>
        </w:tc>
        <w:tc>
          <w:tcPr>
            <w:tcW w:w="0" w:type="auto"/>
            <w:noWrap/>
            <w:hideMark/>
          </w:tcPr>
          <w:p w14:paraId="0B6B8E01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829</w:t>
            </w:r>
          </w:p>
        </w:tc>
        <w:tc>
          <w:tcPr>
            <w:tcW w:w="0" w:type="auto"/>
            <w:noWrap/>
            <w:hideMark/>
          </w:tcPr>
          <w:p w14:paraId="38337011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Ongoing</w:t>
            </w:r>
          </w:p>
        </w:tc>
      </w:tr>
      <w:tr w:rsidR="002F23A4" w:rsidRPr="001524C6" w14:paraId="53A8E4B4" w14:textId="77777777" w:rsidTr="005C7D9F">
        <w:trPr>
          <w:trHeight w:val="320"/>
        </w:trPr>
        <w:tc>
          <w:tcPr>
            <w:tcW w:w="0" w:type="auto"/>
            <w:noWrap/>
            <w:hideMark/>
          </w:tcPr>
          <w:p w14:paraId="5F05555A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hideMark/>
          </w:tcPr>
          <w:p w14:paraId="6AA85368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nting</w:t>
            </w:r>
          </w:p>
        </w:tc>
        <w:tc>
          <w:tcPr>
            <w:tcW w:w="0" w:type="auto"/>
            <w:noWrap/>
            <w:hideMark/>
          </w:tcPr>
          <w:p w14:paraId="5694A455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057</w:t>
            </w:r>
          </w:p>
        </w:tc>
        <w:tc>
          <w:tcPr>
            <w:tcW w:w="0" w:type="auto"/>
            <w:noWrap/>
            <w:hideMark/>
          </w:tcPr>
          <w:p w14:paraId="1F712BC5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Ongoing</w:t>
            </w:r>
          </w:p>
        </w:tc>
      </w:tr>
      <w:tr w:rsidR="002F23A4" w:rsidRPr="001524C6" w14:paraId="3D503661" w14:textId="77777777" w:rsidTr="005C7D9F">
        <w:trPr>
          <w:trHeight w:val="320"/>
        </w:trPr>
        <w:tc>
          <w:tcPr>
            <w:tcW w:w="0" w:type="auto"/>
            <w:noWrap/>
            <w:hideMark/>
          </w:tcPr>
          <w:p w14:paraId="115AB9D1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hideMark/>
          </w:tcPr>
          <w:p w14:paraId="60973408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nting</w:t>
            </w:r>
          </w:p>
        </w:tc>
        <w:tc>
          <w:tcPr>
            <w:tcW w:w="0" w:type="auto"/>
            <w:noWrap/>
            <w:hideMark/>
          </w:tcPr>
          <w:p w14:paraId="23B3FE16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0" w:type="auto"/>
            <w:noWrap/>
            <w:hideMark/>
          </w:tcPr>
          <w:p w14:paraId="4B274A0A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Ongoing</w:t>
            </w:r>
          </w:p>
        </w:tc>
      </w:tr>
      <w:tr w:rsidR="002F23A4" w:rsidRPr="001524C6" w14:paraId="76641A62" w14:textId="77777777" w:rsidTr="005C7D9F">
        <w:trPr>
          <w:trHeight w:val="320"/>
        </w:trPr>
        <w:tc>
          <w:tcPr>
            <w:tcW w:w="0" w:type="auto"/>
            <w:noWrap/>
            <w:hideMark/>
          </w:tcPr>
          <w:p w14:paraId="4942EB6C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hideMark/>
          </w:tcPr>
          <w:p w14:paraId="274E7351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nting</w:t>
            </w:r>
          </w:p>
        </w:tc>
        <w:tc>
          <w:tcPr>
            <w:tcW w:w="0" w:type="auto"/>
            <w:noWrap/>
            <w:hideMark/>
          </w:tcPr>
          <w:p w14:paraId="07AA9F2E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37A95664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eceased</w:t>
            </w:r>
          </w:p>
        </w:tc>
      </w:tr>
      <w:tr w:rsidR="002F23A4" w:rsidRPr="001524C6" w14:paraId="01C6A025" w14:textId="77777777" w:rsidTr="005C7D9F">
        <w:trPr>
          <w:trHeight w:val="320"/>
        </w:trPr>
        <w:tc>
          <w:tcPr>
            <w:tcW w:w="0" w:type="auto"/>
            <w:noWrap/>
            <w:hideMark/>
          </w:tcPr>
          <w:p w14:paraId="79551C8E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13576A3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nting</w:t>
            </w:r>
          </w:p>
        </w:tc>
        <w:tc>
          <w:tcPr>
            <w:tcW w:w="0" w:type="auto"/>
            <w:noWrap/>
            <w:hideMark/>
          </w:tcPr>
          <w:p w14:paraId="0B151938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094</w:t>
            </w:r>
          </w:p>
        </w:tc>
        <w:tc>
          <w:tcPr>
            <w:tcW w:w="0" w:type="auto"/>
            <w:noWrap/>
            <w:hideMark/>
          </w:tcPr>
          <w:p w14:paraId="43753031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Ongoing</w:t>
            </w:r>
          </w:p>
        </w:tc>
      </w:tr>
      <w:tr w:rsidR="002F23A4" w:rsidRPr="001524C6" w14:paraId="78DFCC22" w14:textId="77777777" w:rsidTr="005C7D9F">
        <w:trPr>
          <w:trHeight w:val="320"/>
        </w:trPr>
        <w:tc>
          <w:tcPr>
            <w:tcW w:w="0" w:type="auto"/>
            <w:noWrap/>
            <w:hideMark/>
          </w:tcPr>
          <w:p w14:paraId="3BFA64D6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hideMark/>
          </w:tcPr>
          <w:p w14:paraId="0FFB44D5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nting</w:t>
            </w:r>
          </w:p>
        </w:tc>
        <w:tc>
          <w:tcPr>
            <w:tcW w:w="0" w:type="auto"/>
            <w:noWrap/>
            <w:hideMark/>
          </w:tcPr>
          <w:p w14:paraId="358C56C0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0" w:type="auto"/>
            <w:noWrap/>
            <w:hideMark/>
          </w:tcPr>
          <w:p w14:paraId="63E8E681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eceased</w:t>
            </w:r>
          </w:p>
        </w:tc>
      </w:tr>
      <w:tr w:rsidR="002F23A4" w:rsidRPr="001524C6" w14:paraId="4BB96E1D" w14:textId="77777777" w:rsidTr="005C7D9F">
        <w:trPr>
          <w:trHeight w:val="320"/>
        </w:trPr>
        <w:tc>
          <w:tcPr>
            <w:tcW w:w="0" w:type="auto"/>
            <w:noWrap/>
            <w:hideMark/>
          </w:tcPr>
          <w:p w14:paraId="3CA73C6C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hideMark/>
          </w:tcPr>
          <w:p w14:paraId="76C5CFAD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nting</w:t>
            </w:r>
          </w:p>
        </w:tc>
        <w:tc>
          <w:tcPr>
            <w:tcW w:w="0" w:type="auto"/>
            <w:noWrap/>
            <w:hideMark/>
          </w:tcPr>
          <w:p w14:paraId="1DBD14E3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79D717D0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eceased</w:t>
            </w:r>
          </w:p>
        </w:tc>
      </w:tr>
      <w:tr w:rsidR="002F23A4" w:rsidRPr="001524C6" w14:paraId="16235AFB" w14:textId="77777777" w:rsidTr="005C7D9F">
        <w:trPr>
          <w:trHeight w:val="320"/>
        </w:trPr>
        <w:tc>
          <w:tcPr>
            <w:tcW w:w="0" w:type="auto"/>
            <w:noWrap/>
            <w:hideMark/>
          </w:tcPr>
          <w:p w14:paraId="23C22993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hideMark/>
          </w:tcPr>
          <w:p w14:paraId="6AC1BA7A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nting</w:t>
            </w:r>
          </w:p>
        </w:tc>
        <w:tc>
          <w:tcPr>
            <w:tcW w:w="0" w:type="auto"/>
            <w:noWrap/>
            <w:hideMark/>
          </w:tcPr>
          <w:p w14:paraId="251BBE80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017</w:t>
            </w:r>
          </w:p>
        </w:tc>
        <w:tc>
          <w:tcPr>
            <w:tcW w:w="0" w:type="auto"/>
            <w:noWrap/>
            <w:hideMark/>
          </w:tcPr>
          <w:p w14:paraId="346808B8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Ongoing</w:t>
            </w:r>
          </w:p>
        </w:tc>
      </w:tr>
      <w:tr w:rsidR="002F23A4" w:rsidRPr="001524C6" w14:paraId="0DC1D33C" w14:textId="77777777" w:rsidTr="005C7D9F">
        <w:trPr>
          <w:trHeight w:val="320"/>
        </w:trPr>
        <w:tc>
          <w:tcPr>
            <w:tcW w:w="0" w:type="auto"/>
            <w:noWrap/>
            <w:hideMark/>
          </w:tcPr>
          <w:p w14:paraId="65660461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hideMark/>
          </w:tcPr>
          <w:p w14:paraId="15C2FC18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nting</w:t>
            </w:r>
          </w:p>
        </w:tc>
        <w:tc>
          <w:tcPr>
            <w:tcW w:w="0" w:type="auto"/>
            <w:noWrap/>
            <w:hideMark/>
          </w:tcPr>
          <w:p w14:paraId="744DEC0C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52</w:t>
            </w:r>
          </w:p>
        </w:tc>
        <w:tc>
          <w:tcPr>
            <w:tcW w:w="0" w:type="auto"/>
            <w:noWrap/>
            <w:hideMark/>
          </w:tcPr>
          <w:p w14:paraId="6C658590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Ongoing</w:t>
            </w:r>
          </w:p>
        </w:tc>
      </w:tr>
      <w:tr w:rsidR="002F23A4" w:rsidRPr="001524C6" w14:paraId="074E5248" w14:textId="77777777" w:rsidTr="005C7D9F">
        <w:trPr>
          <w:trHeight w:val="320"/>
        </w:trPr>
        <w:tc>
          <w:tcPr>
            <w:tcW w:w="0" w:type="auto"/>
            <w:noWrap/>
            <w:hideMark/>
          </w:tcPr>
          <w:p w14:paraId="5FD16A41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hideMark/>
          </w:tcPr>
          <w:p w14:paraId="7FE6280F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nting</w:t>
            </w:r>
          </w:p>
        </w:tc>
        <w:tc>
          <w:tcPr>
            <w:tcW w:w="0" w:type="auto"/>
            <w:noWrap/>
            <w:hideMark/>
          </w:tcPr>
          <w:p w14:paraId="3B9BCF98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023</w:t>
            </w:r>
          </w:p>
        </w:tc>
        <w:tc>
          <w:tcPr>
            <w:tcW w:w="0" w:type="auto"/>
            <w:noWrap/>
            <w:hideMark/>
          </w:tcPr>
          <w:p w14:paraId="6377D5B4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Ongoing</w:t>
            </w:r>
          </w:p>
        </w:tc>
      </w:tr>
      <w:tr w:rsidR="002F23A4" w:rsidRPr="001524C6" w14:paraId="7266711B" w14:textId="77777777" w:rsidTr="005C7D9F">
        <w:trPr>
          <w:trHeight w:val="320"/>
        </w:trPr>
        <w:tc>
          <w:tcPr>
            <w:tcW w:w="0" w:type="auto"/>
            <w:noWrap/>
            <w:hideMark/>
          </w:tcPr>
          <w:p w14:paraId="62B7393E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hideMark/>
          </w:tcPr>
          <w:p w14:paraId="2A1BFC5B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nting</w:t>
            </w:r>
          </w:p>
        </w:tc>
        <w:tc>
          <w:tcPr>
            <w:tcW w:w="0" w:type="auto"/>
            <w:noWrap/>
            <w:hideMark/>
          </w:tcPr>
          <w:p w14:paraId="0EACFA11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806</w:t>
            </w:r>
          </w:p>
        </w:tc>
        <w:tc>
          <w:tcPr>
            <w:tcW w:w="0" w:type="auto"/>
            <w:noWrap/>
            <w:hideMark/>
          </w:tcPr>
          <w:p w14:paraId="1D020AD6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eceased</w:t>
            </w:r>
          </w:p>
        </w:tc>
      </w:tr>
      <w:tr w:rsidR="002F23A4" w:rsidRPr="001524C6" w14:paraId="3559C3FB" w14:textId="77777777" w:rsidTr="005C7D9F">
        <w:trPr>
          <w:trHeight w:val="320"/>
        </w:trPr>
        <w:tc>
          <w:tcPr>
            <w:tcW w:w="0" w:type="auto"/>
            <w:noWrap/>
            <w:hideMark/>
          </w:tcPr>
          <w:p w14:paraId="5F0E0FF1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hideMark/>
          </w:tcPr>
          <w:p w14:paraId="39868990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nting</w:t>
            </w:r>
          </w:p>
        </w:tc>
        <w:tc>
          <w:tcPr>
            <w:tcW w:w="0" w:type="auto"/>
            <w:noWrap/>
            <w:hideMark/>
          </w:tcPr>
          <w:p w14:paraId="79581A32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156</w:t>
            </w:r>
          </w:p>
        </w:tc>
        <w:tc>
          <w:tcPr>
            <w:tcW w:w="0" w:type="auto"/>
            <w:noWrap/>
            <w:hideMark/>
          </w:tcPr>
          <w:p w14:paraId="43F1FBE8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Ongoing</w:t>
            </w:r>
          </w:p>
        </w:tc>
      </w:tr>
      <w:tr w:rsidR="002F23A4" w:rsidRPr="001524C6" w14:paraId="7D77BC31" w14:textId="77777777" w:rsidTr="005C7D9F">
        <w:trPr>
          <w:trHeight w:val="320"/>
        </w:trPr>
        <w:tc>
          <w:tcPr>
            <w:tcW w:w="0" w:type="auto"/>
            <w:noWrap/>
            <w:hideMark/>
          </w:tcPr>
          <w:p w14:paraId="4FC03FB6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D59068E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nting</w:t>
            </w:r>
          </w:p>
        </w:tc>
        <w:tc>
          <w:tcPr>
            <w:tcW w:w="0" w:type="auto"/>
            <w:noWrap/>
            <w:hideMark/>
          </w:tcPr>
          <w:p w14:paraId="7B5D3C77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018</w:t>
            </w:r>
          </w:p>
        </w:tc>
        <w:tc>
          <w:tcPr>
            <w:tcW w:w="0" w:type="auto"/>
            <w:noWrap/>
            <w:hideMark/>
          </w:tcPr>
          <w:p w14:paraId="42E59AFD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Ongoing</w:t>
            </w:r>
          </w:p>
        </w:tc>
      </w:tr>
      <w:tr w:rsidR="002F23A4" w:rsidRPr="001524C6" w14:paraId="77C91B99" w14:textId="77777777" w:rsidTr="005C7D9F">
        <w:trPr>
          <w:trHeight w:val="320"/>
        </w:trPr>
        <w:tc>
          <w:tcPr>
            <w:tcW w:w="0" w:type="auto"/>
            <w:noWrap/>
            <w:hideMark/>
          </w:tcPr>
          <w:p w14:paraId="757B8D4C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FE89339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nting</w:t>
            </w:r>
          </w:p>
        </w:tc>
        <w:tc>
          <w:tcPr>
            <w:tcW w:w="0" w:type="auto"/>
            <w:noWrap/>
            <w:hideMark/>
          </w:tcPr>
          <w:p w14:paraId="3864B9DD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864</w:t>
            </w:r>
          </w:p>
        </w:tc>
        <w:tc>
          <w:tcPr>
            <w:tcW w:w="0" w:type="auto"/>
            <w:noWrap/>
            <w:hideMark/>
          </w:tcPr>
          <w:p w14:paraId="0B3B2A0E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Ongoing</w:t>
            </w:r>
          </w:p>
        </w:tc>
      </w:tr>
      <w:tr w:rsidR="002F23A4" w:rsidRPr="001524C6" w14:paraId="02DAF3CE" w14:textId="77777777" w:rsidTr="005C7D9F">
        <w:trPr>
          <w:trHeight w:val="320"/>
        </w:trPr>
        <w:tc>
          <w:tcPr>
            <w:tcW w:w="0" w:type="auto"/>
            <w:noWrap/>
            <w:hideMark/>
          </w:tcPr>
          <w:p w14:paraId="7934A57A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73BD44E9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nting</w:t>
            </w:r>
          </w:p>
        </w:tc>
        <w:tc>
          <w:tcPr>
            <w:tcW w:w="0" w:type="auto"/>
            <w:noWrap/>
            <w:hideMark/>
          </w:tcPr>
          <w:p w14:paraId="3F0987C5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0" w:type="auto"/>
            <w:noWrap/>
            <w:hideMark/>
          </w:tcPr>
          <w:p w14:paraId="6BAA6469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Ongoing</w:t>
            </w:r>
          </w:p>
        </w:tc>
      </w:tr>
      <w:tr w:rsidR="002F23A4" w:rsidRPr="001524C6" w14:paraId="232A8B38" w14:textId="77777777" w:rsidTr="005C7D9F">
        <w:trPr>
          <w:trHeight w:val="320"/>
        </w:trPr>
        <w:tc>
          <w:tcPr>
            <w:tcW w:w="0" w:type="auto"/>
            <w:noWrap/>
            <w:hideMark/>
          </w:tcPr>
          <w:p w14:paraId="24C7C96E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1F873F28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nting</w:t>
            </w:r>
          </w:p>
        </w:tc>
        <w:tc>
          <w:tcPr>
            <w:tcW w:w="0" w:type="auto"/>
            <w:noWrap/>
            <w:hideMark/>
          </w:tcPr>
          <w:p w14:paraId="228EA2DF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50B0779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eceased</w:t>
            </w:r>
          </w:p>
        </w:tc>
      </w:tr>
      <w:tr w:rsidR="002F23A4" w:rsidRPr="001524C6" w14:paraId="40F1FB58" w14:textId="77777777" w:rsidTr="005C7D9F">
        <w:trPr>
          <w:trHeight w:val="320"/>
        </w:trPr>
        <w:tc>
          <w:tcPr>
            <w:tcW w:w="0" w:type="auto"/>
            <w:noWrap/>
            <w:hideMark/>
          </w:tcPr>
          <w:p w14:paraId="322BAA27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502B6698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nting</w:t>
            </w:r>
          </w:p>
        </w:tc>
        <w:tc>
          <w:tcPr>
            <w:tcW w:w="0" w:type="auto"/>
            <w:noWrap/>
            <w:hideMark/>
          </w:tcPr>
          <w:p w14:paraId="2C0BB98D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86</w:t>
            </w:r>
          </w:p>
        </w:tc>
        <w:tc>
          <w:tcPr>
            <w:tcW w:w="0" w:type="auto"/>
            <w:noWrap/>
            <w:hideMark/>
          </w:tcPr>
          <w:p w14:paraId="58DA1204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Ongoing</w:t>
            </w:r>
          </w:p>
        </w:tc>
      </w:tr>
      <w:tr w:rsidR="002F23A4" w:rsidRPr="001524C6" w14:paraId="0CFDBBE0" w14:textId="77777777" w:rsidTr="005C7D9F">
        <w:trPr>
          <w:trHeight w:val="320"/>
        </w:trPr>
        <w:tc>
          <w:tcPr>
            <w:tcW w:w="0" w:type="auto"/>
            <w:noWrap/>
            <w:hideMark/>
          </w:tcPr>
          <w:p w14:paraId="1E443B48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AA30A9B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tenting</w:t>
            </w:r>
          </w:p>
        </w:tc>
        <w:tc>
          <w:tcPr>
            <w:tcW w:w="0" w:type="auto"/>
            <w:noWrap/>
            <w:hideMark/>
          </w:tcPr>
          <w:p w14:paraId="1BDAA0CC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0" w:type="auto"/>
            <w:noWrap/>
            <w:hideMark/>
          </w:tcPr>
          <w:p w14:paraId="2D576656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Ongoing</w:t>
            </w:r>
          </w:p>
        </w:tc>
      </w:tr>
      <w:tr w:rsidR="002F23A4" w:rsidRPr="001524C6" w14:paraId="16302939" w14:textId="77777777" w:rsidTr="005C7D9F">
        <w:trPr>
          <w:trHeight w:val="320"/>
        </w:trPr>
        <w:tc>
          <w:tcPr>
            <w:tcW w:w="0" w:type="auto"/>
            <w:noWrap/>
            <w:hideMark/>
          </w:tcPr>
          <w:p w14:paraId="7D1D308D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63DC898E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0" w:type="auto"/>
            <w:noWrap/>
            <w:hideMark/>
          </w:tcPr>
          <w:p w14:paraId="1E960200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0" w:type="auto"/>
            <w:noWrap/>
            <w:hideMark/>
          </w:tcPr>
          <w:p w14:paraId="7BD785AD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eceased</w:t>
            </w:r>
          </w:p>
        </w:tc>
      </w:tr>
      <w:tr w:rsidR="002F23A4" w:rsidRPr="001524C6" w14:paraId="3701226B" w14:textId="77777777" w:rsidTr="005C7D9F">
        <w:trPr>
          <w:trHeight w:val="320"/>
        </w:trPr>
        <w:tc>
          <w:tcPr>
            <w:tcW w:w="0" w:type="auto"/>
            <w:noWrap/>
            <w:hideMark/>
          </w:tcPr>
          <w:p w14:paraId="50AA2E6C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2BC3C059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Transplantation</w:t>
            </w:r>
          </w:p>
        </w:tc>
        <w:tc>
          <w:tcPr>
            <w:tcW w:w="0" w:type="auto"/>
            <w:noWrap/>
            <w:hideMark/>
          </w:tcPr>
          <w:p w14:paraId="0FB6EB61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160</w:t>
            </w:r>
          </w:p>
        </w:tc>
        <w:tc>
          <w:tcPr>
            <w:tcW w:w="0" w:type="auto"/>
            <w:noWrap/>
            <w:hideMark/>
          </w:tcPr>
          <w:p w14:paraId="7770A1EE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Ongoing</w:t>
            </w:r>
          </w:p>
        </w:tc>
      </w:tr>
      <w:tr w:rsidR="002F23A4" w:rsidRPr="001524C6" w14:paraId="7CC5114E" w14:textId="77777777" w:rsidTr="005C7D9F">
        <w:trPr>
          <w:trHeight w:val="320"/>
        </w:trPr>
        <w:tc>
          <w:tcPr>
            <w:tcW w:w="0" w:type="auto"/>
            <w:noWrap/>
            <w:hideMark/>
          </w:tcPr>
          <w:p w14:paraId="41923F8F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229D1EE0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Wait</w:t>
            </w:r>
          </w:p>
        </w:tc>
        <w:tc>
          <w:tcPr>
            <w:tcW w:w="0" w:type="auto"/>
            <w:noWrap/>
            <w:hideMark/>
          </w:tcPr>
          <w:p w14:paraId="00B64D9F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0" w:type="auto"/>
            <w:noWrap/>
            <w:hideMark/>
          </w:tcPr>
          <w:p w14:paraId="6CCC82DC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Ongoing</w:t>
            </w:r>
          </w:p>
        </w:tc>
      </w:tr>
      <w:tr w:rsidR="002F23A4" w:rsidRPr="001524C6" w14:paraId="0A331A02" w14:textId="77777777" w:rsidTr="005C7D9F">
        <w:trPr>
          <w:trHeight w:val="320"/>
        </w:trPr>
        <w:tc>
          <w:tcPr>
            <w:tcW w:w="0" w:type="auto"/>
            <w:noWrap/>
            <w:hideMark/>
          </w:tcPr>
          <w:p w14:paraId="2F35CB8F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3DCEE7EB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Wait</w:t>
            </w:r>
          </w:p>
        </w:tc>
        <w:tc>
          <w:tcPr>
            <w:tcW w:w="0" w:type="auto"/>
            <w:noWrap/>
            <w:hideMark/>
          </w:tcPr>
          <w:p w14:paraId="45A3FA56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0" w:type="auto"/>
            <w:noWrap/>
            <w:hideMark/>
          </w:tcPr>
          <w:p w14:paraId="3EC79886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Ongoing</w:t>
            </w:r>
          </w:p>
        </w:tc>
      </w:tr>
      <w:tr w:rsidR="002F23A4" w:rsidRPr="001524C6" w14:paraId="17B0BBC4" w14:textId="77777777" w:rsidTr="005C7D9F">
        <w:trPr>
          <w:trHeight w:val="320"/>
        </w:trPr>
        <w:tc>
          <w:tcPr>
            <w:tcW w:w="0" w:type="auto"/>
            <w:noWrap/>
            <w:hideMark/>
          </w:tcPr>
          <w:p w14:paraId="65798395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01B9E890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Wait</w:t>
            </w:r>
          </w:p>
        </w:tc>
        <w:tc>
          <w:tcPr>
            <w:tcW w:w="0" w:type="auto"/>
            <w:noWrap/>
            <w:hideMark/>
          </w:tcPr>
          <w:p w14:paraId="541B9256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0" w:type="auto"/>
            <w:noWrap/>
            <w:hideMark/>
          </w:tcPr>
          <w:p w14:paraId="40C9C5A9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eceased</w:t>
            </w:r>
          </w:p>
        </w:tc>
      </w:tr>
      <w:tr w:rsidR="002F23A4" w:rsidRPr="001524C6" w14:paraId="4B4982A3" w14:textId="77777777" w:rsidTr="005C7D9F">
        <w:trPr>
          <w:trHeight w:val="320"/>
        </w:trPr>
        <w:tc>
          <w:tcPr>
            <w:tcW w:w="0" w:type="auto"/>
            <w:noWrap/>
            <w:hideMark/>
          </w:tcPr>
          <w:p w14:paraId="721FF9BC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4FBC8F97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Wait</w:t>
            </w:r>
          </w:p>
        </w:tc>
        <w:tc>
          <w:tcPr>
            <w:tcW w:w="0" w:type="auto"/>
            <w:noWrap/>
            <w:hideMark/>
          </w:tcPr>
          <w:p w14:paraId="0FDD7C16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003</w:t>
            </w:r>
          </w:p>
        </w:tc>
        <w:tc>
          <w:tcPr>
            <w:tcW w:w="0" w:type="auto"/>
            <w:noWrap/>
            <w:hideMark/>
          </w:tcPr>
          <w:p w14:paraId="3EEDFE81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Ongoing</w:t>
            </w:r>
          </w:p>
        </w:tc>
      </w:tr>
      <w:tr w:rsidR="002F23A4" w:rsidRPr="001524C6" w14:paraId="22B5CC3F" w14:textId="77777777" w:rsidTr="005C7D9F">
        <w:trPr>
          <w:trHeight w:val="320"/>
        </w:trPr>
        <w:tc>
          <w:tcPr>
            <w:tcW w:w="0" w:type="auto"/>
            <w:noWrap/>
            <w:hideMark/>
          </w:tcPr>
          <w:p w14:paraId="5E259702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27</w:t>
            </w:r>
          </w:p>
        </w:tc>
        <w:tc>
          <w:tcPr>
            <w:tcW w:w="0" w:type="auto"/>
            <w:noWrap/>
            <w:hideMark/>
          </w:tcPr>
          <w:p w14:paraId="631F01DD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Wait</w:t>
            </w:r>
          </w:p>
        </w:tc>
        <w:tc>
          <w:tcPr>
            <w:tcW w:w="0" w:type="auto"/>
            <w:noWrap/>
            <w:hideMark/>
          </w:tcPr>
          <w:p w14:paraId="379768D5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0" w:type="auto"/>
            <w:noWrap/>
            <w:hideMark/>
          </w:tcPr>
          <w:p w14:paraId="469D7C49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Ongoing</w:t>
            </w:r>
          </w:p>
        </w:tc>
      </w:tr>
      <w:tr w:rsidR="002F23A4" w:rsidRPr="001524C6" w14:paraId="69B9AFCE" w14:textId="77777777" w:rsidTr="005C7D9F">
        <w:trPr>
          <w:trHeight w:val="320"/>
        </w:trPr>
        <w:tc>
          <w:tcPr>
            <w:tcW w:w="0" w:type="auto"/>
            <w:noWrap/>
            <w:hideMark/>
          </w:tcPr>
          <w:p w14:paraId="33694A8E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695DEFDE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Wait</w:t>
            </w:r>
          </w:p>
        </w:tc>
        <w:tc>
          <w:tcPr>
            <w:tcW w:w="0" w:type="auto"/>
            <w:noWrap/>
            <w:hideMark/>
          </w:tcPr>
          <w:p w14:paraId="53C80006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0" w:type="auto"/>
            <w:noWrap/>
            <w:hideMark/>
          </w:tcPr>
          <w:p w14:paraId="3AB5C0FE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Deceased</w:t>
            </w:r>
          </w:p>
        </w:tc>
      </w:tr>
      <w:tr w:rsidR="002F23A4" w:rsidRPr="001524C6" w14:paraId="123D9ABF" w14:textId="77777777" w:rsidTr="005C7D9F">
        <w:trPr>
          <w:trHeight w:val="320"/>
        </w:trPr>
        <w:tc>
          <w:tcPr>
            <w:tcW w:w="0" w:type="auto"/>
            <w:noWrap/>
            <w:hideMark/>
          </w:tcPr>
          <w:p w14:paraId="139A6262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24BCF656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Wait</w:t>
            </w:r>
          </w:p>
        </w:tc>
        <w:tc>
          <w:tcPr>
            <w:tcW w:w="0" w:type="auto"/>
            <w:noWrap/>
            <w:hideMark/>
          </w:tcPr>
          <w:p w14:paraId="00430595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0" w:type="auto"/>
            <w:noWrap/>
            <w:hideMark/>
          </w:tcPr>
          <w:p w14:paraId="2639CB6B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Ongoing</w:t>
            </w:r>
          </w:p>
        </w:tc>
      </w:tr>
      <w:tr w:rsidR="002F23A4" w:rsidRPr="001524C6" w14:paraId="4E5B8B0B" w14:textId="77777777" w:rsidTr="005C7D9F">
        <w:trPr>
          <w:trHeight w:val="320"/>
        </w:trPr>
        <w:tc>
          <w:tcPr>
            <w:tcW w:w="0" w:type="auto"/>
            <w:noWrap/>
            <w:hideMark/>
          </w:tcPr>
          <w:p w14:paraId="60664F33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4FF9521C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Wait</w:t>
            </w:r>
          </w:p>
        </w:tc>
        <w:tc>
          <w:tcPr>
            <w:tcW w:w="0" w:type="auto"/>
            <w:noWrap/>
            <w:hideMark/>
          </w:tcPr>
          <w:p w14:paraId="2ACFDC4E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0" w:type="auto"/>
            <w:noWrap/>
            <w:hideMark/>
          </w:tcPr>
          <w:p w14:paraId="034377E7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Ongoing</w:t>
            </w:r>
          </w:p>
        </w:tc>
      </w:tr>
      <w:tr w:rsidR="002F23A4" w:rsidRPr="001524C6" w14:paraId="12309472" w14:textId="77777777" w:rsidTr="005C7D9F">
        <w:trPr>
          <w:trHeight w:val="320"/>
        </w:trPr>
        <w:tc>
          <w:tcPr>
            <w:tcW w:w="0" w:type="auto"/>
            <w:noWrap/>
            <w:hideMark/>
          </w:tcPr>
          <w:p w14:paraId="28F212B2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69C3FE25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Wait</w:t>
            </w:r>
          </w:p>
        </w:tc>
        <w:tc>
          <w:tcPr>
            <w:tcW w:w="0" w:type="auto"/>
            <w:noWrap/>
            <w:hideMark/>
          </w:tcPr>
          <w:p w14:paraId="1EF9B639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0" w:type="auto"/>
            <w:noWrap/>
            <w:hideMark/>
          </w:tcPr>
          <w:p w14:paraId="6CD067F2" w14:textId="77777777" w:rsidR="002F23A4" w:rsidRPr="001524C6" w:rsidRDefault="002F23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Ongoing</w:t>
            </w:r>
          </w:p>
        </w:tc>
      </w:tr>
    </w:tbl>
    <w:p w14:paraId="5F45611B" w14:textId="6FC1B79E" w:rsidR="00EB1F4C" w:rsidRPr="001524C6" w:rsidRDefault="00EE0E63" w:rsidP="00C256F4">
      <w:pPr>
        <w:rPr>
          <w:rFonts w:ascii="Arial" w:hAnsi="Arial" w:cs="Arial"/>
          <w:sz w:val="22"/>
          <w:szCs w:val="22"/>
        </w:rPr>
      </w:pPr>
      <w:r w:rsidRPr="001524C6">
        <w:rPr>
          <w:rFonts w:ascii="Arial" w:hAnsi="Arial" w:cs="Arial"/>
          <w:sz w:val="22"/>
          <w:szCs w:val="22"/>
        </w:rPr>
        <w:t>Table S</w:t>
      </w:r>
      <w:r w:rsidR="00AE6ABB">
        <w:rPr>
          <w:rFonts w:ascii="Arial" w:hAnsi="Arial" w:cs="Arial"/>
          <w:sz w:val="22"/>
          <w:szCs w:val="22"/>
        </w:rPr>
        <w:t>9</w:t>
      </w:r>
      <w:r w:rsidRPr="001524C6">
        <w:rPr>
          <w:rFonts w:ascii="Arial" w:hAnsi="Arial" w:cs="Arial"/>
          <w:sz w:val="22"/>
          <w:szCs w:val="22"/>
        </w:rPr>
        <w:t>: Follow-up times and outcome</w:t>
      </w:r>
      <w:r w:rsidR="0048762E" w:rsidRPr="001524C6">
        <w:rPr>
          <w:rFonts w:ascii="Arial" w:hAnsi="Arial" w:cs="Arial"/>
          <w:sz w:val="22"/>
          <w:szCs w:val="22"/>
        </w:rPr>
        <w:t>s</w:t>
      </w:r>
      <w:r w:rsidRPr="001524C6">
        <w:rPr>
          <w:rFonts w:ascii="Arial" w:hAnsi="Arial" w:cs="Arial"/>
          <w:sz w:val="22"/>
          <w:szCs w:val="22"/>
        </w:rPr>
        <w:t xml:space="preserve"> of </w:t>
      </w:r>
      <w:proofErr w:type="spellStart"/>
      <w:r w:rsidR="002047E3" w:rsidRPr="001524C6">
        <w:rPr>
          <w:rFonts w:ascii="Arial" w:hAnsi="Arial" w:cs="Arial"/>
          <w:sz w:val="22"/>
          <w:szCs w:val="22"/>
        </w:rPr>
        <w:t>eOGO</w:t>
      </w:r>
      <w:proofErr w:type="spellEnd"/>
      <w:r w:rsidR="002047E3" w:rsidRPr="001524C6">
        <w:rPr>
          <w:rFonts w:ascii="Arial" w:hAnsi="Arial" w:cs="Arial"/>
          <w:sz w:val="22"/>
          <w:szCs w:val="22"/>
        </w:rPr>
        <w:t xml:space="preserve"> </w:t>
      </w:r>
      <w:r w:rsidRPr="001524C6">
        <w:rPr>
          <w:rFonts w:ascii="Arial" w:hAnsi="Arial" w:cs="Arial"/>
          <w:sz w:val="22"/>
          <w:szCs w:val="22"/>
        </w:rPr>
        <w:t xml:space="preserve">patients </w:t>
      </w:r>
      <w:r w:rsidR="002047E3" w:rsidRPr="001524C6">
        <w:rPr>
          <w:rFonts w:ascii="Arial" w:hAnsi="Arial" w:cs="Arial"/>
          <w:sz w:val="22"/>
          <w:szCs w:val="22"/>
        </w:rPr>
        <w:t>with different treatments strategies.</w:t>
      </w:r>
      <w:r w:rsidR="002047E3" w:rsidRPr="001524C6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="002047E3" w:rsidRPr="001524C6">
        <w:rPr>
          <w:rFonts w:ascii="Arial" w:hAnsi="Arial" w:cs="Arial"/>
          <w:i/>
          <w:iCs/>
          <w:sz w:val="22"/>
          <w:szCs w:val="22"/>
        </w:rPr>
        <w:t>eOGO</w:t>
      </w:r>
      <w:proofErr w:type="spellEnd"/>
      <w:r w:rsidR="002047E3" w:rsidRPr="001524C6">
        <w:rPr>
          <w:rFonts w:ascii="Arial" w:hAnsi="Arial" w:cs="Arial"/>
          <w:sz w:val="22"/>
          <w:szCs w:val="22"/>
        </w:rPr>
        <w:t>, external compression of the outflow graft causing obstruction.</w:t>
      </w:r>
    </w:p>
    <w:p w14:paraId="763CD7F2" w14:textId="77777777" w:rsidR="00E865AC" w:rsidRPr="001524C6" w:rsidRDefault="00E865AC" w:rsidP="00C256F4">
      <w:pPr>
        <w:rPr>
          <w:rFonts w:ascii="Arial" w:hAnsi="Arial" w:cs="Arial"/>
          <w:sz w:val="22"/>
          <w:szCs w:val="22"/>
        </w:rPr>
      </w:pPr>
    </w:p>
    <w:tbl>
      <w:tblPr>
        <w:tblStyle w:val="Tabellenraster"/>
        <w:tblW w:w="6516" w:type="dxa"/>
        <w:tblLook w:val="04A0" w:firstRow="1" w:lastRow="0" w:firstColumn="1" w:lastColumn="0" w:noHBand="0" w:noVBand="1"/>
      </w:tblPr>
      <w:tblGrid>
        <w:gridCol w:w="695"/>
        <w:gridCol w:w="650"/>
        <w:gridCol w:w="661"/>
        <w:gridCol w:w="650"/>
        <w:gridCol w:w="539"/>
        <w:gridCol w:w="539"/>
        <w:gridCol w:w="539"/>
        <w:gridCol w:w="539"/>
        <w:gridCol w:w="539"/>
        <w:gridCol w:w="539"/>
        <w:gridCol w:w="650"/>
        <w:gridCol w:w="661"/>
        <w:gridCol w:w="650"/>
        <w:gridCol w:w="1494"/>
      </w:tblGrid>
      <w:tr w:rsidR="0003310A" w:rsidRPr="001524C6" w14:paraId="41DFA83E" w14:textId="77777777" w:rsidTr="0003310A">
        <w:trPr>
          <w:trHeight w:val="344"/>
        </w:trPr>
        <w:tc>
          <w:tcPr>
            <w:tcW w:w="628" w:type="dxa"/>
            <w:noWrap/>
            <w:hideMark/>
          </w:tcPr>
          <w:p w14:paraId="1A4895ED" w14:textId="77777777" w:rsidR="00CD577A" w:rsidRPr="001524C6" w:rsidRDefault="00CD577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416" w:type="dxa"/>
            <w:noWrap/>
            <w:hideMark/>
          </w:tcPr>
          <w:p w14:paraId="6DAC605D" w14:textId="21CAAF8E" w:rsidR="00CD577A" w:rsidRPr="001524C6" w:rsidRDefault="000331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.</w:t>
            </w:r>
            <w:r w:rsidR="00260E15"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a</w:t>
            </w:r>
          </w:p>
        </w:tc>
        <w:tc>
          <w:tcPr>
            <w:tcW w:w="428" w:type="dxa"/>
            <w:noWrap/>
            <w:hideMark/>
          </w:tcPr>
          <w:p w14:paraId="08F9C3A1" w14:textId="00CC9258" w:rsidR="00CD577A" w:rsidRPr="001524C6" w:rsidRDefault="000331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.</w:t>
            </w:r>
            <w:r w:rsidR="00260E15"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b</w:t>
            </w:r>
          </w:p>
        </w:tc>
        <w:tc>
          <w:tcPr>
            <w:tcW w:w="405" w:type="dxa"/>
            <w:noWrap/>
            <w:hideMark/>
          </w:tcPr>
          <w:p w14:paraId="70D2A411" w14:textId="0408944C" w:rsidR="00CD577A" w:rsidRPr="001524C6" w:rsidRDefault="000331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.</w:t>
            </w:r>
            <w:r w:rsidR="00260E15"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c</w:t>
            </w:r>
          </w:p>
        </w:tc>
        <w:tc>
          <w:tcPr>
            <w:tcW w:w="316" w:type="dxa"/>
            <w:noWrap/>
            <w:hideMark/>
          </w:tcPr>
          <w:p w14:paraId="5BED234D" w14:textId="0AC5F7B7" w:rsidR="00CD577A" w:rsidRPr="001524C6" w:rsidRDefault="000331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.</w:t>
            </w:r>
            <w:r w:rsidR="00260E15"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316" w:type="dxa"/>
            <w:noWrap/>
            <w:hideMark/>
          </w:tcPr>
          <w:p w14:paraId="33701604" w14:textId="7B3B121F" w:rsidR="00CD577A" w:rsidRPr="001524C6" w:rsidRDefault="000331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.</w:t>
            </w:r>
            <w:r w:rsidR="00260E15"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316" w:type="dxa"/>
            <w:noWrap/>
            <w:hideMark/>
          </w:tcPr>
          <w:p w14:paraId="6E097782" w14:textId="59835860" w:rsidR="00CD577A" w:rsidRPr="001524C6" w:rsidRDefault="000331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.</w:t>
            </w:r>
            <w:r w:rsidR="00260E15"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316" w:type="dxa"/>
            <w:noWrap/>
            <w:hideMark/>
          </w:tcPr>
          <w:p w14:paraId="7C3AB12E" w14:textId="068071D3" w:rsidR="00CD577A" w:rsidRPr="001524C6" w:rsidRDefault="000331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.</w:t>
            </w:r>
            <w:r w:rsidR="00260E15"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dxa"/>
            <w:noWrap/>
            <w:hideMark/>
          </w:tcPr>
          <w:p w14:paraId="72AC34C2" w14:textId="16892583" w:rsidR="00CD577A" w:rsidRPr="001524C6" w:rsidRDefault="000331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.</w:t>
            </w:r>
            <w:r w:rsidR="00260E15"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316" w:type="dxa"/>
            <w:noWrap/>
            <w:hideMark/>
          </w:tcPr>
          <w:p w14:paraId="5370EAD7" w14:textId="3246D03F" w:rsidR="00CD577A" w:rsidRPr="001524C6" w:rsidRDefault="000331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.</w:t>
            </w:r>
            <w:r w:rsidR="00260E15"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416" w:type="dxa"/>
            <w:noWrap/>
            <w:hideMark/>
          </w:tcPr>
          <w:p w14:paraId="2DEE1765" w14:textId="5C9A39B4" w:rsidR="00CD577A" w:rsidRPr="001524C6" w:rsidRDefault="000331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.8a</w:t>
            </w:r>
          </w:p>
        </w:tc>
        <w:tc>
          <w:tcPr>
            <w:tcW w:w="428" w:type="dxa"/>
            <w:noWrap/>
            <w:hideMark/>
          </w:tcPr>
          <w:p w14:paraId="220436A4" w14:textId="1AE91D34" w:rsidR="00CD577A" w:rsidRPr="001524C6" w:rsidRDefault="000331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.8b</w:t>
            </w:r>
          </w:p>
        </w:tc>
        <w:tc>
          <w:tcPr>
            <w:tcW w:w="405" w:type="dxa"/>
            <w:noWrap/>
            <w:hideMark/>
          </w:tcPr>
          <w:p w14:paraId="16B0E6DB" w14:textId="2CB2FCE2" w:rsidR="00CD577A" w:rsidRPr="001524C6" w:rsidRDefault="000331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.8c</w:t>
            </w:r>
          </w:p>
        </w:tc>
        <w:tc>
          <w:tcPr>
            <w:tcW w:w="1494" w:type="dxa"/>
            <w:noWrap/>
            <w:hideMark/>
          </w:tcPr>
          <w:p w14:paraId="1B9518A8" w14:textId="77777777" w:rsidR="00CD577A" w:rsidRPr="001524C6" w:rsidRDefault="00CD577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alth status</w:t>
            </w:r>
          </w:p>
        </w:tc>
      </w:tr>
      <w:tr w:rsidR="0003310A" w:rsidRPr="001524C6" w14:paraId="319B7563" w14:textId="77777777" w:rsidTr="0003310A">
        <w:trPr>
          <w:trHeight w:val="344"/>
        </w:trPr>
        <w:tc>
          <w:tcPr>
            <w:tcW w:w="628" w:type="dxa"/>
            <w:noWrap/>
            <w:hideMark/>
          </w:tcPr>
          <w:p w14:paraId="3C4629BE" w14:textId="77777777" w:rsidR="00CD577A" w:rsidRPr="001524C6" w:rsidRDefault="00CD5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dxa"/>
            <w:noWrap/>
            <w:hideMark/>
          </w:tcPr>
          <w:p w14:paraId="6ABC21FB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8" w:type="dxa"/>
            <w:noWrap/>
            <w:hideMark/>
          </w:tcPr>
          <w:p w14:paraId="4E7090B8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05" w:type="dxa"/>
            <w:noWrap/>
            <w:hideMark/>
          </w:tcPr>
          <w:p w14:paraId="4F6CCA52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6" w:type="dxa"/>
            <w:noWrap/>
            <w:hideMark/>
          </w:tcPr>
          <w:p w14:paraId="1B9A7FB6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dxa"/>
            <w:noWrap/>
            <w:hideMark/>
          </w:tcPr>
          <w:p w14:paraId="11222D61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dxa"/>
            <w:noWrap/>
            <w:hideMark/>
          </w:tcPr>
          <w:p w14:paraId="6733A7EB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dxa"/>
            <w:noWrap/>
            <w:hideMark/>
          </w:tcPr>
          <w:p w14:paraId="43BDDFBA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dxa"/>
            <w:noWrap/>
            <w:hideMark/>
          </w:tcPr>
          <w:p w14:paraId="663CB7FD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6" w:type="dxa"/>
            <w:noWrap/>
            <w:hideMark/>
          </w:tcPr>
          <w:p w14:paraId="426B4172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dxa"/>
            <w:noWrap/>
            <w:hideMark/>
          </w:tcPr>
          <w:p w14:paraId="27BA98C5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8" w:type="dxa"/>
            <w:noWrap/>
            <w:hideMark/>
          </w:tcPr>
          <w:p w14:paraId="3C8375B0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05" w:type="dxa"/>
            <w:noWrap/>
            <w:hideMark/>
          </w:tcPr>
          <w:p w14:paraId="1A46BCA7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94" w:type="dxa"/>
            <w:noWrap/>
            <w:hideMark/>
          </w:tcPr>
          <w:p w14:paraId="26C012BC" w14:textId="77777777" w:rsidR="00CD577A" w:rsidRPr="001524C6" w:rsidRDefault="00CD5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fair-good</w:t>
            </w:r>
          </w:p>
        </w:tc>
      </w:tr>
      <w:tr w:rsidR="0003310A" w:rsidRPr="001524C6" w14:paraId="39B1967E" w14:textId="77777777" w:rsidTr="0003310A">
        <w:trPr>
          <w:trHeight w:val="344"/>
        </w:trPr>
        <w:tc>
          <w:tcPr>
            <w:tcW w:w="628" w:type="dxa"/>
            <w:noWrap/>
            <w:hideMark/>
          </w:tcPr>
          <w:p w14:paraId="33F32E8F" w14:textId="77777777" w:rsidR="00CD577A" w:rsidRPr="001524C6" w:rsidRDefault="00CD5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dxa"/>
            <w:noWrap/>
            <w:hideMark/>
          </w:tcPr>
          <w:p w14:paraId="134DE464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8" w:type="dxa"/>
            <w:noWrap/>
            <w:hideMark/>
          </w:tcPr>
          <w:p w14:paraId="2E3F8BE6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5" w:type="dxa"/>
            <w:noWrap/>
            <w:hideMark/>
          </w:tcPr>
          <w:p w14:paraId="56E6B98A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6" w:type="dxa"/>
            <w:noWrap/>
            <w:hideMark/>
          </w:tcPr>
          <w:p w14:paraId="6C68CBCE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dxa"/>
            <w:noWrap/>
            <w:hideMark/>
          </w:tcPr>
          <w:p w14:paraId="0B5F9487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dxa"/>
            <w:noWrap/>
            <w:hideMark/>
          </w:tcPr>
          <w:p w14:paraId="6CD1A7BA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6" w:type="dxa"/>
            <w:noWrap/>
            <w:hideMark/>
          </w:tcPr>
          <w:p w14:paraId="421C7C9D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dxa"/>
            <w:noWrap/>
            <w:hideMark/>
          </w:tcPr>
          <w:p w14:paraId="59E55831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dxa"/>
            <w:noWrap/>
            <w:hideMark/>
          </w:tcPr>
          <w:p w14:paraId="4E7542BD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6" w:type="dxa"/>
            <w:noWrap/>
            <w:hideMark/>
          </w:tcPr>
          <w:p w14:paraId="038E3EEE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8" w:type="dxa"/>
            <w:noWrap/>
            <w:hideMark/>
          </w:tcPr>
          <w:p w14:paraId="0310E404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  <w:noWrap/>
            <w:hideMark/>
          </w:tcPr>
          <w:p w14:paraId="3A081FBB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94" w:type="dxa"/>
            <w:noWrap/>
            <w:hideMark/>
          </w:tcPr>
          <w:p w14:paraId="64B61E34" w14:textId="77777777" w:rsidR="00CD577A" w:rsidRPr="001524C6" w:rsidRDefault="00CD5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fair-good</w:t>
            </w:r>
          </w:p>
        </w:tc>
      </w:tr>
      <w:tr w:rsidR="0003310A" w:rsidRPr="001524C6" w14:paraId="602DF41D" w14:textId="77777777" w:rsidTr="0003310A">
        <w:trPr>
          <w:trHeight w:val="344"/>
        </w:trPr>
        <w:tc>
          <w:tcPr>
            <w:tcW w:w="628" w:type="dxa"/>
            <w:noWrap/>
            <w:hideMark/>
          </w:tcPr>
          <w:p w14:paraId="6CE7454D" w14:textId="77777777" w:rsidR="00CD577A" w:rsidRPr="001524C6" w:rsidRDefault="00CD5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6" w:type="dxa"/>
            <w:noWrap/>
            <w:hideMark/>
          </w:tcPr>
          <w:p w14:paraId="7F5A7987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8" w:type="dxa"/>
            <w:noWrap/>
            <w:hideMark/>
          </w:tcPr>
          <w:p w14:paraId="4CF5393C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5" w:type="dxa"/>
            <w:noWrap/>
            <w:hideMark/>
          </w:tcPr>
          <w:p w14:paraId="76A1A31D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6" w:type="dxa"/>
            <w:noWrap/>
            <w:hideMark/>
          </w:tcPr>
          <w:p w14:paraId="31FB7417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6" w:type="dxa"/>
            <w:noWrap/>
            <w:hideMark/>
          </w:tcPr>
          <w:p w14:paraId="16A16735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6" w:type="dxa"/>
            <w:noWrap/>
            <w:hideMark/>
          </w:tcPr>
          <w:p w14:paraId="49010F5B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6" w:type="dxa"/>
            <w:noWrap/>
            <w:hideMark/>
          </w:tcPr>
          <w:p w14:paraId="48B6EB40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dxa"/>
            <w:noWrap/>
            <w:hideMark/>
          </w:tcPr>
          <w:p w14:paraId="2C6BE43F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6" w:type="dxa"/>
            <w:noWrap/>
            <w:hideMark/>
          </w:tcPr>
          <w:p w14:paraId="4220113D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noWrap/>
            <w:hideMark/>
          </w:tcPr>
          <w:p w14:paraId="63422E85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8" w:type="dxa"/>
            <w:noWrap/>
            <w:hideMark/>
          </w:tcPr>
          <w:p w14:paraId="7CFF8A97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5" w:type="dxa"/>
            <w:noWrap/>
            <w:hideMark/>
          </w:tcPr>
          <w:p w14:paraId="7274C0BB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4" w:type="dxa"/>
            <w:noWrap/>
            <w:hideMark/>
          </w:tcPr>
          <w:p w14:paraId="0412CC22" w14:textId="77777777" w:rsidR="00CD577A" w:rsidRPr="001524C6" w:rsidRDefault="00CD5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very poor-poor</w:t>
            </w:r>
          </w:p>
        </w:tc>
      </w:tr>
      <w:tr w:rsidR="0003310A" w:rsidRPr="001524C6" w14:paraId="6C0A1973" w14:textId="77777777" w:rsidTr="0003310A">
        <w:trPr>
          <w:trHeight w:val="344"/>
        </w:trPr>
        <w:tc>
          <w:tcPr>
            <w:tcW w:w="628" w:type="dxa"/>
            <w:noWrap/>
            <w:hideMark/>
          </w:tcPr>
          <w:p w14:paraId="5DFAEC7A" w14:textId="77777777" w:rsidR="00CD577A" w:rsidRPr="001524C6" w:rsidRDefault="00CD5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6" w:type="dxa"/>
            <w:noWrap/>
            <w:hideMark/>
          </w:tcPr>
          <w:p w14:paraId="7E4EEC64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8" w:type="dxa"/>
            <w:noWrap/>
            <w:hideMark/>
          </w:tcPr>
          <w:p w14:paraId="34CFC3FF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5" w:type="dxa"/>
            <w:noWrap/>
            <w:hideMark/>
          </w:tcPr>
          <w:p w14:paraId="219ED74B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6" w:type="dxa"/>
            <w:noWrap/>
            <w:hideMark/>
          </w:tcPr>
          <w:p w14:paraId="65B620ED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dxa"/>
            <w:noWrap/>
            <w:hideMark/>
          </w:tcPr>
          <w:p w14:paraId="171A0548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6" w:type="dxa"/>
            <w:noWrap/>
            <w:hideMark/>
          </w:tcPr>
          <w:p w14:paraId="5C49652F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6" w:type="dxa"/>
            <w:noWrap/>
            <w:hideMark/>
          </w:tcPr>
          <w:p w14:paraId="06BBA79A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6" w:type="dxa"/>
            <w:noWrap/>
            <w:hideMark/>
          </w:tcPr>
          <w:p w14:paraId="68196528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6" w:type="dxa"/>
            <w:noWrap/>
            <w:hideMark/>
          </w:tcPr>
          <w:p w14:paraId="314AA1CC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6" w:type="dxa"/>
            <w:noWrap/>
            <w:hideMark/>
          </w:tcPr>
          <w:p w14:paraId="172DE907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8" w:type="dxa"/>
            <w:noWrap/>
            <w:hideMark/>
          </w:tcPr>
          <w:p w14:paraId="575163D2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5" w:type="dxa"/>
            <w:noWrap/>
            <w:hideMark/>
          </w:tcPr>
          <w:p w14:paraId="686F448E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94" w:type="dxa"/>
            <w:noWrap/>
            <w:hideMark/>
          </w:tcPr>
          <w:p w14:paraId="0FA5F08D" w14:textId="77777777" w:rsidR="00CD577A" w:rsidRPr="001524C6" w:rsidRDefault="00CD5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poor-fair</w:t>
            </w:r>
          </w:p>
        </w:tc>
      </w:tr>
      <w:tr w:rsidR="0003310A" w:rsidRPr="001524C6" w14:paraId="1E1CF698" w14:textId="77777777" w:rsidTr="0003310A">
        <w:trPr>
          <w:trHeight w:val="344"/>
        </w:trPr>
        <w:tc>
          <w:tcPr>
            <w:tcW w:w="628" w:type="dxa"/>
            <w:noWrap/>
            <w:hideMark/>
          </w:tcPr>
          <w:p w14:paraId="5A7F54E0" w14:textId="77777777" w:rsidR="00CD577A" w:rsidRPr="001524C6" w:rsidRDefault="00CD5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dxa"/>
            <w:noWrap/>
            <w:hideMark/>
          </w:tcPr>
          <w:p w14:paraId="61E7F834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8" w:type="dxa"/>
            <w:noWrap/>
            <w:hideMark/>
          </w:tcPr>
          <w:p w14:paraId="1B29D323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5" w:type="dxa"/>
            <w:noWrap/>
            <w:hideMark/>
          </w:tcPr>
          <w:p w14:paraId="2E959CF0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6" w:type="dxa"/>
            <w:noWrap/>
            <w:hideMark/>
          </w:tcPr>
          <w:p w14:paraId="3CB27802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dxa"/>
            <w:noWrap/>
            <w:hideMark/>
          </w:tcPr>
          <w:p w14:paraId="25B2AFE2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6" w:type="dxa"/>
            <w:noWrap/>
            <w:hideMark/>
          </w:tcPr>
          <w:p w14:paraId="53122BB2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6" w:type="dxa"/>
            <w:noWrap/>
            <w:hideMark/>
          </w:tcPr>
          <w:p w14:paraId="7B232726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dxa"/>
            <w:noWrap/>
            <w:hideMark/>
          </w:tcPr>
          <w:p w14:paraId="0EA1D4B1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dxa"/>
            <w:noWrap/>
            <w:hideMark/>
          </w:tcPr>
          <w:p w14:paraId="716955C0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dxa"/>
            <w:noWrap/>
            <w:hideMark/>
          </w:tcPr>
          <w:p w14:paraId="710BA394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8" w:type="dxa"/>
            <w:noWrap/>
            <w:hideMark/>
          </w:tcPr>
          <w:p w14:paraId="668F5648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5" w:type="dxa"/>
            <w:noWrap/>
            <w:hideMark/>
          </w:tcPr>
          <w:p w14:paraId="23EDE931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94" w:type="dxa"/>
            <w:noWrap/>
            <w:hideMark/>
          </w:tcPr>
          <w:p w14:paraId="7917B8E4" w14:textId="77777777" w:rsidR="00CD577A" w:rsidRPr="001524C6" w:rsidRDefault="00CD5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good-excellent</w:t>
            </w:r>
          </w:p>
        </w:tc>
      </w:tr>
      <w:tr w:rsidR="0003310A" w:rsidRPr="001524C6" w14:paraId="549049D7" w14:textId="77777777" w:rsidTr="0003310A">
        <w:trPr>
          <w:trHeight w:val="344"/>
        </w:trPr>
        <w:tc>
          <w:tcPr>
            <w:tcW w:w="628" w:type="dxa"/>
            <w:noWrap/>
            <w:hideMark/>
          </w:tcPr>
          <w:p w14:paraId="582CF11F" w14:textId="77777777" w:rsidR="00CD577A" w:rsidRPr="001524C6" w:rsidRDefault="00CD5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16" w:type="dxa"/>
            <w:noWrap/>
            <w:hideMark/>
          </w:tcPr>
          <w:p w14:paraId="4F2B0C2D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8" w:type="dxa"/>
            <w:noWrap/>
            <w:hideMark/>
          </w:tcPr>
          <w:p w14:paraId="417EF2FD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5" w:type="dxa"/>
            <w:noWrap/>
            <w:hideMark/>
          </w:tcPr>
          <w:p w14:paraId="3E3CA92E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6" w:type="dxa"/>
            <w:noWrap/>
            <w:hideMark/>
          </w:tcPr>
          <w:p w14:paraId="38331850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dxa"/>
            <w:noWrap/>
            <w:hideMark/>
          </w:tcPr>
          <w:p w14:paraId="1B387D4C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6" w:type="dxa"/>
            <w:noWrap/>
            <w:hideMark/>
          </w:tcPr>
          <w:p w14:paraId="612B83FB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6" w:type="dxa"/>
            <w:noWrap/>
            <w:hideMark/>
          </w:tcPr>
          <w:p w14:paraId="5D7316F0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dxa"/>
            <w:noWrap/>
            <w:hideMark/>
          </w:tcPr>
          <w:p w14:paraId="2343DE77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dxa"/>
            <w:noWrap/>
            <w:hideMark/>
          </w:tcPr>
          <w:p w14:paraId="7DBA3692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6" w:type="dxa"/>
            <w:noWrap/>
            <w:hideMark/>
          </w:tcPr>
          <w:p w14:paraId="6BCC79D8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8" w:type="dxa"/>
            <w:noWrap/>
            <w:hideMark/>
          </w:tcPr>
          <w:p w14:paraId="1E6B4896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05" w:type="dxa"/>
            <w:noWrap/>
            <w:hideMark/>
          </w:tcPr>
          <w:p w14:paraId="14CC5260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94" w:type="dxa"/>
            <w:noWrap/>
            <w:hideMark/>
          </w:tcPr>
          <w:p w14:paraId="7D80E2F8" w14:textId="77777777" w:rsidR="00CD577A" w:rsidRPr="001524C6" w:rsidRDefault="00CD5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good-excellent</w:t>
            </w:r>
          </w:p>
        </w:tc>
      </w:tr>
      <w:tr w:rsidR="0003310A" w:rsidRPr="001524C6" w14:paraId="56656592" w14:textId="77777777" w:rsidTr="0003310A">
        <w:trPr>
          <w:trHeight w:val="344"/>
        </w:trPr>
        <w:tc>
          <w:tcPr>
            <w:tcW w:w="628" w:type="dxa"/>
            <w:noWrap/>
            <w:hideMark/>
          </w:tcPr>
          <w:p w14:paraId="3E6D9FC9" w14:textId="77777777" w:rsidR="00CD577A" w:rsidRPr="001524C6" w:rsidRDefault="00CD5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16" w:type="dxa"/>
            <w:noWrap/>
            <w:hideMark/>
          </w:tcPr>
          <w:p w14:paraId="0E97C454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8" w:type="dxa"/>
            <w:noWrap/>
            <w:hideMark/>
          </w:tcPr>
          <w:p w14:paraId="6F5389FA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5" w:type="dxa"/>
            <w:noWrap/>
            <w:hideMark/>
          </w:tcPr>
          <w:p w14:paraId="72E13640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6" w:type="dxa"/>
            <w:noWrap/>
            <w:hideMark/>
          </w:tcPr>
          <w:p w14:paraId="44EB2DF6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6" w:type="dxa"/>
            <w:noWrap/>
            <w:hideMark/>
          </w:tcPr>
          <w:p w14:paraId="0D4F01D3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6" w:type="dxa"/>
            <w:noWrap/>
            <w:hideMark/>
          </w:tcPr>
          <w:p w14:paraId="2B05ABC2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6" w:type="dxa"/>
            <w:noWrap/>
            <w:hideMark/>
          </w:tcPr>
          <w:p w14:paraId="139AFC7C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dxa"/>
            <w:noWrap/>
            <w:hideMark/>
          </w:tcPr>
          <w:p w14:paraId="3BD4CDB4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6" w:type="dxa"/>
            <w:noWrap/>
            <w:hideMark/>
          </w:tcPr>
          <w:p w14:paraId="6DE4561E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dxa"/>
            <w:noWrap/>
            <w:hideMark/>
          </w:tcPr>
          <w:p w14:paraId="6BC8B408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8" w:type="dxa"/>
            <w:noWrap/>
            <w:hideMark/>
          </w:tcPr>
          <w:p w14:paraId="0DAF8FEB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5" w:type="dxa"/>
            <w:noWrap/>
            <w:hideMark/>
          </w:tcPr>
          <w:p w14:paraId="2330EB56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94" w:type="dxa"/>
            <w:noWrap/>
            <w:hideMark/>
          </w:tcPr>
          <w:p w14:paraId="26C1083A" w14:textId="77777777" w:rsidR="00CD577A" w:rsidRPr="001524C6" w:rsidRDefault="00CD5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poor-fair</w:t>
            </w:r>
          </w:p>
        </w:tc>
      </w:tr>
      <w:tr w:rsidR="0003310A" w:rsidRPr="001524C6" w14:paraId="5EB4449A" w14:textId="77777777" w:rsidTr="0003310A">
        <w:trPr>
          <w:trHeight w:val="344"/>
        </w:trPr>
        <w:tc>
          <w:tcPr>
            <w:tcW w:w="628" w:type="dxa"/>
            <w:noWrap/>
            <w:hideMark/>
          </w:tcPr>
          <w:p w14:paraId="0AF67D57" w14:textId="77777777" w:rsidR="00CD577A" w:rsidRPr="001524C6" w:rsidRDefault="00CD5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16" w:type="dxa"/>
            <w:noWrap/>
            <w:hideMark/>
          </w:tcPr>
          <w:p w14:paraId="2D332A47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8" w:type="dxa"/>
            <w:noWrap/>
            <w:hideMark/>
          </w:tcPr>
          <w:p w14:paraId="1EE9BE10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5" w:type="dxa"/>
            <w:noWrap/>
            <w:hideMark/>
          </w:tcPr>
          <w:p w14:paraId="082D1E3E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6" w:type="dxa"/>
            <w:noWrap/>
            <w:hideMark/>
          </w:tcPr>
          <w:p w14:paraId="45EDED5D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dxa"/>
            <w:noWrap/>
            <w:hideMark/>
          </w:tcPr>
          <w:p w14:paraId="53B7F581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6" w:type="dxa"/>
            <w:noWrap/>
            <w:hideMark/>
          </w:tcPr>
          <w:p w14:paraId="53524535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6" w:type="dxa"/>
            <w:noWrap/>
            <w:hideMark/>
          </w:tcPr>
          <w:p w14:paraId="1635D8F3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dxa"/>
            <w:noWrap/>
            <w:hideMark/>
          </w:tcPr>
          <w:p w14:paraId="2AD09BD3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6" w:type="dxa"/>
            <w:noWrap/>
            <w:hideMark/>
          </w:tcPr>
          <w:p w14:paraId="1FF6B450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dxa"/>
            <w:noWrap/>
            <w:hideMark/>
          </w:tcPr>
          <w:p w14:paraId="56701F8D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8" w:type="dxa"/>
            <w:noWrap/>
            <w:hideMark/>
          </w:tcPr>
          <w:p w14:paraId="267750CC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05" w:type="dxa"/>
            <w:noWrap/>
            <w:hideMark/>
          </w:tcPr>
          <w:p w14:paraId="4A635D27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94" w:type="dxa"/>
            <w:noWrap/>
            <w:hideMark/>
          </w:tcPr>
          <w:p w14:paraId="60F9801A" w14:textId="77777777" w:rsidR="00CD577A" w:rsidRPr="001524C6" w:rsidRDefault="00CD5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fair-good</w:t>
            </w:r>
          </w:p>
        </w:tc>
      </w:tr>
      <w:tr w:rsidR="0003310A" w:rsidRPr="001524C6" w14:paraId="66473A92" w14:textId="77777777" w:rsidTr="0003310A">
        <w:trPr>
          <w:trHeight w:val="344"/>
        </w:trPr>
        <w:tc>
          <w:tcPr>
            <w:tcW w:w="628" w:type="dxa"/>
            <w:noWrap/>
            <w:hideMark/>
          </w:tcPr>
          <w:p w14:paraId="44B8BC02" w14:textId="77777777" w:rsidR="00CD577A" w:rsidRPr="001524C6" w:rsidRDefault="00CD5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16" w:type="dxa"/>
            <w:noWrap/>
            <w:hideMark/>
          </w:tcPr>
          <w:p w14:paraId="7E11806D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8" w:type="dxa"/>
            <w:noWrap/>
            <w:hideMark/>
          </w:tcPr>
          <w:p w14:paraId="0078BE6D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  <w:noWrap/>
            <w:hideMark/>
          </w:tcPr>
          <w:p w14:paraId="332E1392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6" w:type="dxa"/>
            <w:noWrap/>
            <w:hideMark/>
          </w:tcPr>
          <w:p w14:paraId="09B195D2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6" w:type="dxa"/>
            <w:noWrap/>
            <w:hideMark/>
          </w:tcPr>
          <w:p w14:paraId="7CCD46BB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6" w:type="dxa"/>
            <w:noWrap/>
            <w:hideMark/>
          </w:tcPr>
          <w:p w14:paraId="6A1F6749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6" w:type="dxa"/>
            <w:noWrap/>
            <w:hideMark/>
          </w:tcPr>
          <w:p w14:paraId="51CA3A9A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dxa"/>
            <w:noWrap/>
            <w:hideMark/>
          </w:tcPr>
          <w:p w14:paraId="5637130A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6" w:type="dxa"/>
            <w:noWrap/>
            <w:hideMark/>
          </w:tcPr>
          <w:p w14:paraId="19E25275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dxa"/>
            <w:noWrap/>
            <w:hideMark/>
          </w:tcPr>
          <w:p w14:paraId="1A821498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8" w:type="dxa"/>
            <w:noWrap/>
            <w:hideMark/>
          </w:tcPr>
          <w:p w14:paraId="0B5CC6A4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5" w:type="dxa"/>
            <w:noWrap/>
            <w:hideMark/>
          </w:tcPr>
          <w:p w14:paraId="013D36A2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94" w:type="dxa"/>
            <w:noWrap/>
            <w:hideMark/>
          </w:tcPr>
          <w:p w14:paraId="2465890B" w14:textId="77777777" w:rsidR="00CD577A" w:rsidRPr="001524C6" w:rsidRDefault="00CD5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poor-fair</w:t>
            </w:r>
          </w:p>
        </w:tc>
      </w:tr>
      <w:tr w:rsidR="0003310A" w:rsidRPr="001524C6" w14:paraId="7E78D1B3" w14:textId="77777777" w:rsidTr="0003310A">
        <w:trPr>
          <w:trHeight w:val="344"/>
        </w:trPr>
        <w:tc>
          <w:tcPr>
            <w:tcW w:w="628" w:type="dxa"/>
            <w:noWrap/>
            <w:hideMark/>
          </w:tcPr>
          <w:p w14:paraId="559ED4A2" w14:textId="77777777" w:rsidR="00CD577A" w:rsidRPr="001524C6" w:rsidRDefault="00CD5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16" w:type="dxa"/>
            <w:noWrap/>
            <w:hideMark/>
          </w:tcPr>
          <w:p w14:paraId="49502810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8" w:type="dxa"/>
            <w:noWrap/>
            <w:hideMark/>
          </w:tcPr>
          <w:p w14:paraId="231DC628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  <w:noWrap/>
            <w:hideMark/>
          </w:tcPr>
          <w:p w14:paraId="4847A5ED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6" w:type="dxa"/>
            <w:noWrap/>
            <w:hideMark/>
          </w:tcPr>
          <w:p w14:paraId="7FB5542E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6" w:type="dxa"/>
            <w:noWrap/>
            <w:hideMark/>
          </w:tcPr>
          <w:p w14:paraId="6A6B55CE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6" w:type="dxa"/>
            <w:noWrap/>
            <w:hideMark/>
          </w:tcPr>
          <w:p w14:paraId="32C7ABA9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6" w:type="dxa"/>
            <w:noWrap/>
            <w:hideMark/>
          </w:tcPr>
          <w:p w14:paraId="3111347C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dxa"/>
            <w:noWrap/>
            <w:hideMark/>
          </w:tcPr>
          <w:p w14:paraId="7C173476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6" w:type="dxa"/>
            <w:noWrap/>
            <w:hideMark/>
          </w:tcPr>
          <w:p w14:paraId="214494A5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6" w:type="dxa"/>
            <w:noWrap/>
            <w:hideMark/>
          </w:tcPr>
          <w:p w14:paraId="5F07487E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8" w:type="dxa"/>
            <w:noWrap/>
            <w:hideMark/>
          </w:tcPr>
          <w:p w14:paraId="3574FFB6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  <w:noWrap/>
            <w:hideMark/>
          </w:tcPr>
          <w:p w14:paraId="6482BF35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94" w:type="dxa"/>
            <w:noWrap/>
            <w:hideMark/>
          </w:tcPr>
          <w:p w14:paraId="06EE4925" w14:textId="77777777" w:rsidR="00CD577A" w:rsidRPr="001524C6" w:rsidRDefault="00CD5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poor-fair</w:t>
            </w:r>
          </w:p>
        </w:tc>
      </w:tr>
      <w:tr w:rsidR="0003310A" w:rsidRPr="001524C6" w14:paraId="3217F1E8" w14:textId="77777777" w:rsidTr="0003310A">
        <w:trPr>
          <w:trHeight w:val="344"/>
        </w:trPr>
        <w:tc>
          <w:tcPr>
            <w:tcW w:w="628" w:type="dxa"/>
            <w:noWrap/>
            <w:hideMark/>
          </w:tcPr>
          <w:p w14:paraId="7C11C83E" w14:textId="77777777" w:rsidR="00CD577A" w:rsidRPr="001524C6" w:rsidRDefault="00CD5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16" w:type="dxa"/>
            <w:noWrap/>
            <w:hideMark/>
          </w:tcPr>
          <w:p w14:paraId="513BFB6B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8" w:type="dxa"/>
            <w:noWrap/>
            <w:hideMark/>
          </w:tcPr>
          <w:p w14:paraId="05290C52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  <w:noWrap/>
            <w:hideMark/>
          </w:tcPr>
          <w:p w14:paraId="12CA4E1B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6" w:type="dxa"/>
            <w:noWrap/>
            <w:hideMark/>
          </w:tcPr>
          <w:p w14:paraId="76230AA4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dxa"/>
            <w:noWrap/>
            <w:hideMark/>
          </w:tcPr>
          <w:p w14:paraId="395C358E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6" w:type="dxa"/>
            <w:noWrap/>
            <w:hideMark/>
          </w:tcPr>
          <w:p w14:paraId="217F6BB8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6" w:type="dxa"/>
            <w:noWrap/>
            <w:hideMark/>
          </w:tcPr>
          <w:p w14:paraId="3054313C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6" w:type="dxa"/>
            <w:noWrap/>
            <w:hideMark/>
          </w:tcPr>
          <w:p w14:paraId="28F197E6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dxa"/>
            <w:noWrap/>
            <w:hideMark/>
          </w:tcPr>
          <w:p w14:paraId="575D28DF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dxa"/>
            <w:noWrap/>
            <w:hideMark/>
          </w:tcPr>
          <w:p w14:paraId="2BF5D671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8" w:type="dxa"/>
            <w:noWrap/>
            <w:hideMark/>
          </w:tcPr>
          <w:p w14:paraId="11308851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05" w:type="dxa"/>
            <w:noWrap/>
            <w:hideMark/>
          </w:tcPr>
          <w:p w14:paraId="0DEA480C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4" w:type="dxa"/>
            <w:noWrap/>
            <w:hideMark/>
          </w:tcPr>
          <w:p w14:paraId="6FDAA5CF" w14:textId="77777777" w:rsidR="00CD577A" w:rsidRPr="001524C6" w:rsidRDefault="00CD5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poor-fair</w:t>
            </w:r>
          </w:p>
        </w:tc>
      </w:tr>
      <w:tr w:rsidR="0003310A" w:rsidRPr="001524C6" w14:paraId="1C27ACD1" w14:textId="77777777" w:rsidTr="0003310A">
        <w:trPr>
          <w:trHeight w:val="344"/>
        </w:trPr>
        <w:tc>
          <w:tcPr>
            <w:tcW w:w="628" w:type="dxa"/>
            <w:noWrap/>
            <w:hideMark/>
          </w:tcPr>
          <w:p w14:paraId="5BA826EC" w14:textId="77777777" w:rsidR="00CD577A" w:rsidRPr="001524C6" w:rsidRDefault="00CD5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16" w:type="dxa"/>
            <w:noWrap/>
            <w:hideMark/>
          </w:tcPr>
          <w:p w14:paraId="5CEA1D2D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8" w:type="dxa"/>
            <w:noWrap/>
            <w:hideMark/>
          </w:tcPr>
          <w:p w14:paraId="1C6E2157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5" w:type="dxa"/>
            <w:noWrap/>
            <w:hideMark/>
          </w:tcPr>
          <w:p w14:paraId="4801BFDA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6" w:type="dxa"/>
            <w:noWrap/>
            <w:hideMark/>
          </w:tcPr>
          <w:p w14:paraId="0629DF59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dxa"/>
            <w:noWrap/>
            <w:hideMark/>
          </w:tcPr>
          <w:p w14:paraId="0F6A01F2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6" w:type="dxa"/>
            <w:noWrap/>
            <w:hideMark/>
          </w:tcPr>
          <w:p w14:paraId="70D9659F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6" w:type="dxa"/>
            <w:noWrap/>
            <w:hideMark/>
          </w:tcPr>
          <w:p w14:paraId="5F1C7441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dxa"/>
            <w:noWrap/>
            <w:hideMark/>
          </w:tcPr>
          <w:p w14:paraId="61A4C63E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dxa"/>
            <w:noWrap/>
            <w:hideMark/>
          </w:tcPr>
          <w:p w14:paraId="09561031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6" w:type="dxa"/>
            <w:noWrap/>
            <w:hideMark/>
          </w:tcPr>
          <w:p w14:paraId="45B7EF35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8" w:type="dxa"/>
            <w:noWrap/>
            <w:hideMark/>
          </w:tcPr>
          <w:p w14:paraId="3C60A211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5" w:type="dxa"/>
            <w:noWrap/>
            <w:hideMark/>
          </w:tcPr>
          <w:p w14:paraId="62362989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94" w:type="dxa"/>
            <w:noWrap/>
            <w:hideMark/>
          </w:tcPr>
          <w:p w14:paraId="52E451EC" w14:textId="77777777" w:rsidR="00CD577A" w:rsidRPr="001524C6" w:rsidRDefault="00CD5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good-excellent</w:t>
            </w:r>
          </w:p>
        </w:tc>
      </w:tr>
      <w:tr w:rsidR="0003310A" w:rsidRPr="001524C6" w14:paraId="6DA380E8" w14:textId="77777777" w:rsidTr="0003310A">
        <w:trPr>
          <w:trHeight w:val="344"/>
        </w:trPr>
        <w:tc>
          <w:tcPr>
            <w:tcW w:w="628" w:type="dxa"/>
            <w:noWrap/>
            <w:hideMark/>
          </w:tcPr>
          <w:p w14:paraId="391D9ED9" w14:textId="77777777" w:rsidR="00CD577A" w:rsidRPr="001524C6" w:rsidRDefault="00CD5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16" w:type="dxa"/>
            <w:noWrap/>
            <w:hideMark/>
          </w:tcPr>
          <w:p w14:paraId="4063CB44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8" w:type="dxa"/>
            <w:noWrap/>
            <w:hideMark/>
          </w:tcPr>
          <w:p w14:paraId="4F79C0C6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5" w:type="dxa"/>
            <w:noWrap/>
            <w:hideMark/>
          </w:tcPr>
          <w:p w14:paraId="0CE55A4D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6" w:type="dxa"/>
            <w:noWrap/>
            <w:hideMark/>
          </w:tcPr>
          <w:p w14:paraId="55C604CD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dxa"/>
            <w:noWrap/>
            <w:hideMark/>
          </w:tcPr>
          <w:p w14:paraId="28B31B98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6" w:type="dxa"/>
            <w:noWrap/>
            <w:hideMark/>
          </w:tcPr>
          <w:p w14:paraId="7A365801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6" w:type="dxa"/>
            <w:noWrap/>
            <w:hideMark/>
          </w:tcPr>
          <w:p w14:paraId="11DB0AA3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dxa"/>
            <w:noWrap/>
            <w:hideMark/>
          </w:tcPr>
          <w:p w14:paraId="1B33D4D3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6" w:type="dxa"/>
            <w:noWrap/>
            <w:hideMark/>
          </w:tcPr>
          <w:p w14:paraId="2E7872AD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dxa"/>
            <w:noWrap/>
            <w:hideMark/>
          </w:tcPr>
          <w:p w14:paraId="5DD43063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8" w:type="dxa"/>
            <w:noWrap/>
            <w:hideMark/>
          </w:tcPr>
          <w:p w14:paraId="30512221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5" w:type="dxa"/>
            <w:noWrap/>
            <w:hideMark/>
          </w:tcPr>
          <w:p w14:paraId="33970F80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94" w:type="dxa"/>
            <w:noWrap/>
            <w:hideMark/>
          </w:tcPr>
          <w:p w14:paraId="453A6E3A" w14:textId="77777777" w:rsidR="00CD577A" w:rsidRPr="001524C6" w:rsidRDefault="00CD5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fair-good</w:t>
            </w:r>
          </w:p>
        </w:tc>
      </w:tr>
      <w:tr w:rsidR="0003310A" w:rsidRPr="001524C6" w14:paraId="0A30C32E" w14:textId="77777777" w:rsidTr="0003310A">
        <w:trPr>
          <w:trHeight w:val="344"/>
        </w:trPr>
        <w:tc>
          <w:tcPr>
            <w:tcW w:w="628" w:type="dxa"/>
            <w:noWrap/>
            <w:hideMark/>
          </w:tcPr>
          <w:p w14:paraId="34953C51" w14:textId="77777777" w:rsidR="00CD577A" w:rsidRPr="001524C6" w:rsidRDefault="00CD5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16" w:type="dxa"/>
            <w:noWrap/>
            <w:hideMark/>
          </w:tcPr>
          <w:p w14:paraId="5C37C8F7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8" w:type="dxa"/>
            <w:noWrap/>
            <w:hideMark/>
          </w:tcPr>
          <w:p w14:paraId="632587E4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05" w:type="dxa"/>
            <w:noWrap/>
            <w:hideMark/>
          </w:tcPr>
          <w:p w14:paraId="31DB1FB4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6" w:type="dxa"/>
            <w:noWrap/>
            <w:hideMark/>
          </w:tcPr>
          <w:p w14:paraId="3E5C091E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dxa"/>
            <w:noWrap/>
            <w:hideMark/>
          </w:tcPr>
          <w:p w14:paraId="6BD69DBC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6" w:type="dxa"/>
            <w:noWrap/>
            <w:hideMark/>
          </w:tcPr>
          <w:p w14:paraId="236E2D56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6" w:type="dxa"/>
            <w:noWrap/>
            <w:hideMark/>
          </w:tcPr>
          <w:p w14:paraId="54CDEF6B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dxa"/>
            <w:noWrap/>
            <w:hideMark/>
          </w:tcPr>
          <w:p w14:paraId="7B66B808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6" w:type="dxa"/>
            <w:noWrap/>
            <w:hideMark/>
          </w:tcPr>
          <w:p w14:paraId="2EAEF4C8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dxa"/>
            <w:noWrap/>
            <w:hideMark/>
          </w:tcPr>
          <w:p w14:paraId="08F16976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8" w:type="dxa"/>
            <w:noWrap/>
            <w:hideMark/>
          </w:tcPr>
          <w:p w14:paraId="30678E50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dxa"/>
            <w:noWrap/>
            <w:hideMark/>
          </w:tcPr>
          <w:p w14:paraId="0FCB609E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4" w:type="dxa"/>
            <w:noWrap/>
            <w:hideMark/>
          </w:tcPr>
          <w:p w14:paraId="084640CE" w14:textId="77777777" w:rsidR="00CD577A" w:rsidRPr="001524C6" w:rsidRDefault="00CD5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poor-fair</w:t>
            </w:r>
          </w:p>
        </w:tc>
      </w:tr>
      <w:tr w:rsidR="0003310A" w:rsidRPr="001524C6" w14:paraId="25985486" w14:textId="77777777" w:rsidTr="0003310A">
        <w:trPr>
          <w:trHeight w:val="344"/>
        </w:trPr>
        <w:tc>
          <w:tcPr>
            <w:tcW w:w="628" w:type="dxa"/>
            <w:noWrap/>
            <w:hideMark/>
          </w:tcPr>
          <w:p w14:paraId="0BBC72DD" w14:textId="77777777" w:rsidR="00CD577A" w:rsidRPr="001524C6" w:rsidRDefault="00CD5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16" w:type="dxa"/>
            <w:noWrap/>
            <w:hideMark/>
          </w:tcPr>
          <w:p w14:paraId="578F2FC5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8" w:type="dxa"/>
            <w:noWrap/>
            <w:hideMark/>
          </w:tcPr>
          <w:p w14:paraId="2B288E35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5" w:type="dxa"/>
            <w:noWrap/>
            <w:hideMark/>
          </w:tcPr>
          <w:p w14:paraId="4DE44179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6" w:type="dxa"/>
            <w:noWrap/>
            <w:hideMark/>
          </w:tcPr>
          <w:p w14:paraId="48B09DF7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dxa"/>
            <w:noWrap/>
            <w:hideMark/>
          </w:tcPr>
          <w:p w14:paraId="3AA8F2DC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6" w:type="dxa"/>
            <w:noWrap/>
            <w:hideMark/>
          </w:tcPr>
          <w:p w14:paraId="7E79AB7F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6" w:type="dxa"/>
            <w:noWrap/>
            <w:hideMark/>
          </w:tcPr>
          <w:p w14:paraId="1CB53594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dxa"/>
            <w:noWrap/>
            <w:hideMark/>
          </w:tcPr>
          <w:p w14:paraId="6ED52DC7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dxa"/>
            <w:noWrap/>
            <w:hideMark/>
          </w:tcPr>
          <w:p w14:paraId="034A2248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dxa"/>
            <w:noWrap/>
            <w:hideMark/>
          </w:tcPr>
          <w:p w14:paraId="4E11E8B7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8" w:type="dxa"/>
            <w:noWrap/>
            <w:hideMark/>
          </w:tcPr>
          <w:p w14:paraId="2019960B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5" w:type="dxa"/>
            <w:noWrap/>
            <w:hideMark/>
          </w:tcPr>
          <w:p w14:paraId="109DDB26" w14:textId="77777777" w:rsidR="00CD577A" w:rsidRPr="001524C6" w:rsidRDefault="00CD577A" w:rsidP="007B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94" w:type="dxa"/>
            <w:noWrap/>
            <w:hideMark/>
          </w:tcPr>
          <w:p w14:paraId="12ECE84C" w14:textId="77777777" w:rsidR="00CD577A" w:rsidRPr="001524C6" w:rsidRDefault="00CD5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C6">
              <w:rPr>
                <w:rFonts w:ascii="Arial" w:hAnsi="Arial" w:cs="Arial"/>
                <w:color w:val="000000"/>
                <w:sz w:val="20"/>
                <w:szCs w:val="20"/>
              </w:rPr>
              <w:t>good-excellent</w:t>
            </w:r>
          </w:p>
        </w:tc>
      </w:tr>
    </w:tbl>
    <w:p w14:paraId="3AE315D8" w14:textId="0DE9B4DD" w:rsidR="00E865AC" w:rsidRPr="001524C6" w:rsidRDefault="00E865AC" w:rsidP="00C256F4">
      <w:pPr>
        <w:rPr>
          <w:rFonts w:ascii="Arial" w:hAnsi="Arial" w:cs="Arial"/>
          <w:sz w:val="22"/>
          <w:szCs w:val="22"/>
        </w:rPr>
      </w:pPr>
      <w:r w:rsidRPr="001524C6">
        <w:rPr>
          <w:rFonts w:ascii="Arial" w:hAnsi="Arial" w:cs="Arial"/>
          <w:sz w:val="22"/>
          <w:szCs w:val="22"/>
        </w:rPr>
        <w:t>Table S</w:t>
      </w:r>
      <w:r w:rsidR="00AE6ABB">
        <w:rPr>
          <w:rFonts w:ascii="Arial" w:hAnsi="Arial" w:cs="Arial"/>
          <w:sz w:val="22"/>
          <w:szCs w:val="22"/>
        </w:rPr>
        <w:t>10</w:t>
      </w:r>
      <w:r w:rsidRPr="001524C6">
        <w:rPr>
          <w:rFonts w:ascii="Arial" w:hAnsi="Arial" w:cs="Arial"/>
          <w:sz w:val="22"/>
          <w:szCs w:val="22"/>
        </w:rPr>
        <w:t xml:space="preserve">: Results from </w:t>
      </w:r>
      <w:r w:rsidR="005C377F" w:rsidRPr="001524C6">
        <w:rPr>
          <w:rFonts w:ascii="Arial" w:hAnsi="Arial" w:cs="Arial"/>
          <w:sz w:val="22"/>
          <w:szCs w:val="22"/>
        </w:rPr>
        <w:t>quality-of-life</w:t>
      </w:r>
      <w:r w:rsidRPr="001524C6">
        <w:rPr>
          <w:rFonts w:ascii="Arial" w:hAnsi="Arial" w:cs="Arial"/>
          <w:sz w:val="22"/>
          <w:szCs w:val="22"/>
        </w:rPr>
        <w:t xml:space="preserve"> </w:t>
      </w:r>
      <w:r w:rsidR="00C06A62" w:rsidRPr="001524C6">
        <w:rPr>
          <w:rFonts w:ascii="Arial" w:hAnsi="Arial" w:cs="Arial"/>
          <w:sz w:val="22"/>
          <w:szCs w:val="22"/>
        </w:rPr>
        <w:t>assessment</w:t>
      </w:r>
      <w:r w:rsidR="005C377F" w:rsidRPr="001524C6">
        <w:rPr>
          <w:rFonts w:ascii="Arial" w:hAnsi="Arial" w:cs="Arial"/>
          <w:sz w:val="22"/>
          <w:szCs w:val="22"/>
        </w:rPr>
        <w:t xml:space="preserve"> of</w:t>
      </w:r>
      <w:r w:rsidRPr="001524C6">
        <w:rPr>
          <w:rFonts w:ascii="Arial" w:hAnsi="Arial" w:cs="Arial"/>
          <w:sz w:val="22"/>
          <w:szCs w:val="22"/>
        </w:rPr>
        <w:t xml:space="preserve"> </w:t>
      </w:r>
      <w:r w:rsidR="00937D38" w:rsidRPr="001524C6">
        <w:rPr>
          <w:rFonts w:ascii="Arial" w:hAnsi="Arial" w:cs="Arial"/>
          <w:sz w:val="22"/>
          <w:szCs w:val="22"/>
        </w:rPr>
        <w:t xml:space="preserve">available </w:t>
      </w:r>
      <w:proofErr w:type="spellStart"/>
      <w:r w:rsidRPr="001524C6">
        <w:rPr>
          <w:rFonts w:ascii="Arial" w:hAnsi="Arial" w:cs="Arial"/>
          <w:sz w:val="22"/>
          <w:szCs w:val="22"/>
        </w:rPr>
        <w:t>eOGO</w:t>
      </w:r>
      <w:proofErr w:type="spellEnd"/>
      <w:r w:rsidRPr="001524C6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1524C6">
        <w:rPr>
          <w:rFonts w:ascii="Arial" w:hAnsi="Arial" w:cs="Arial"/>
          <w:sz w:val="22"/>
          <w:szCs w:val="22"/>
        </w:rPr>
        <w:t>patients</w:t>
      </w:r>
      <w:proofErr w:type="gramEnd"/>
      <w:r w:rsidRPr="001524C6">
        <w:rPr>
          <w:rFonts w:ascii="Arial" w:hAnsi="Arial" w:cs="Arial"/>
          <w:sz w:val="22"/>
          <w:szCs w:val="22"/>
        </w:rPr>
        <w:t xml:space="preserve"> post-treatment. </w:t>
      </w:r>
      <w:r w:rsidR="005C377F" w:rsidRPr="001524C6">
        <w:rPr>
          <w:rFonts w:ascii="Arial" w:hAnsi="Arial" w:cs="Arial"/>
          <w:sz w:val="22"/>
          <w:szCs w:val="22"/>
        </w:rPr>
        <w:t xml:space="preserve">The KCCQ-12 was used to interview patients with the </w:t>
      </w:r>
      <w:r w:rsidR="00FD019B" w:rsidRPr="001524C6">
        <w:rPr>
          <w:rFonts w:ascii="Arial" w:hAnsi="Arial" w:cs="Arial"/>
          <w:sz w:val="22"/>
          <w:szCs w:val="22"/>
        </w:rPr>
        <w:t>q</w:t>
      </w:r>
      <w:r w:rsidR="005C377F" w:rsidRPr="001524C6">
        <w:rPr>
          <w:rFonts w:ascii="Arial" w:hAnsi="Arial" w:cs="Arial"/>
          <w:sz w:val="22"/>
          <w:szCs w:val="22"/>
        </w:rPr>
        <w:t xml:space="preserve">uestion number </w:t>
      </w:r>
      <w:r w:rsidR="00FD019B" w:rsidRPr="001524C6">
        <w:rPr>
          <w:rFonts w:ascii="Arial" w:hAnsi="Arial" w:cs="Arial"/>
          <w:sz w:val="22"/>
          <w:szCs w:val="22"/>
        </w:rPr>
        <w:t xml:space="preserve">and corresponding score outlined </w:t>
      </w:r>
      <w:r w:rsidR="00662984" w:rsidRPr="001524C6">
        <w:rPr>
          <w:rFonts w:ascii="Arial" w:hAnsi="Arial" w:cs="Arial"/>
          <w:sz w:val="22"/>
          <w:szCs w:val="22"/>
        </w:rPr>
        <w:t>as well as the resulting health status</w:t>
      </w:r>
      <w:r w:rsidR="005C377F" w:rsidRPr="001524C6">
        <w:rPr>
          <w:rFonts w:ascii="Arial" w:hAnsi="Arial" w:cs="Arial"/>
          <w:sz w:val="22"/>
          <w:szCs w:val="22"/>
        </w:rPr>
        <w:t>.</w:t>
      </w:r>
      <w:r w:rsidRPr="001524C6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1524C6">
        <w:rPr>
          <w:rFonts w:ascii="Arial" w:hAnsi="Arial" w:cs="Arial"/>
          <w:i/>
          <w:iCs/>
          <w:sz w:val="22"/>
          <w:szCs w:val="22"/>
        </w:rPr>
        <w:t>eOGO</w:t>
      </w:r>
      <w:proofErr w:type="spellEnd"/>
      <w:r w:rsidRPr="001524C6">
        <w:rPr>
          <w:rFonts w:ascii="Arial" w:hAnsi="Arial" w:cs="Arial"/>
          <w:sz w:val="22"/>
          <w:szCs w:val="22"/>
        </w:rPr>
        <w:t>, external compression of the outflow graft causing obstruction</w:t>
      </w:r>
      <w:r w:rsidR="005C377F" w:rsidRPr="001524C6">
        <w:rPr>
          <w:rFonts w:ascii="Arial" w:hAnsi="Arial" w:cs="Arial"/>
          <w:sz w:val="22"/>
          <w:szCs w:val="22"/>
        </w:rPr>
        <w:t xml:space="preserve">, </w:t>
      </w:r>
      <w:r w:rsidR="005C377F" w:rsidRPr="001524C6">
        <w:rPr>
          <w:rFonts w:ascii="Arial" w:hAnsi="Arial" w:cs="Arial"/>
          <w:i/>
          <w:iCs/>
          <w:sz w:val="22"/>
          <w:szCs w:val="22"/>
        </w:rPr>
        <w:t>KCCQ-12</w:t>
      </w:r>
      <w:r w:rsidR="005C377F" w:rsidRPr="001524C6">
        <w:rPr>
          <w:rFonts w:ascii="Arial" w:hAnsi="Arial" w:cs="Arial"/>
          <w:sz w:val="22"/>
          <w:szCs w:val="22"/>
        </w:rPr>
        <w:t>, short version of the Kansas City Cardiomyopathy Questionnaire</w:t>
      </w:r>
      <w:r w:rsidR="00640164" w:rsidRPr="001524C6">
        <w:rPr>
          <w:rFonts w:ascii="Arial" w:hAnsi="Arial" w:cs="Arial"/>
          <w:sz w:val="22"/>
          <w:szCs w:val="22"/>
        </w:rPr>
        <w:t xml:space="preserve">; </w:t>
      </w:r>
      <w:r w:rsidR="00640164" w:rsidRPr="001524C6">
        <w:rPr>
          <w:rFonts w:ascii="Arial" w:hAnsi="Arial" w:cs="Arial"/>
          <w:i/>
          <w:iCs/>
          <w:sz w:val="22"/>
          <w:szCs w:val="22"/>
        </w:rPr>
        <w:t>Q</w:t>
      </w:r>
      <w:r w:rsidR="00640164" w:rsidRPr="001524C6">
        <w:rPr>
          <w:rFonts w:ascii="Arial" w:hAnsi="Arial" w:cs="Arial"/>
          <w:sz w:val="22"/>
          <w:szCs w:val="22"/>
        </w:rPr>
        <w:t>, question.</w:t>
      </w:r>
    </w:p>
    <w:sectPr w:rsidR="00E865AC" w:rsidRPr="001524C6" w:rsidSect="00EF1AD4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Times Roman">
    <w:altName w:val="Times New Roman"/>
    <w:charset w:val="00"/>
    <w:family w:val="roman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8411B"/>
    <w:multiLevelType w:val="hybridMultilevel"/>
    <w:tmpl w:val="D34248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413513"/>
    <w:multiLevelType w:val="hybridMultilevel"/>
    <w:tmpl w:val="CAACBA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401727"/>
    <w:multiLevelType w:val="hybridMultilevel"/>
    <w:tmpl w:val="E8CEEBA6"/>
    <w:lvl w:ilvl="0" w:tplc="24D2F0F8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EF359A8"/>
    <w:multiLevelType w:val="multilevel"/>
    <w:tmpl w:val="9D9CE2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DBC28B5"/>
    <w:multiLevelType w:val="hybridMultilevel"/>
    <w:tmpl w:val="240C3F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6569B6"/>
    <w:multiLevelType w:val="hybridMultilevel"/>
    <w:tmpl w:val="7A626F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DA600D"/>
    <w:multiLevelType w:val="multilevel"/>
    <w:tmpl w:val="466ABB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69D84F3F"/>
    <w:multiLevelType w:val="hybridMultilevel"/>
    <w:tmpl w:val="CDB2D8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3464D5"/>
    <w:multiLevelType w:val="hybridMultilevel"/>
    <w:tmpl w:val="C26AF7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B6366E"/>
    <w:multiLevelType w:val="hybridMultilevel"/>
    <w:tmpl w:val="CF5A66C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0" w15:restartNumberingAfterBreak="0">
    <w:nsid w:val="76224E88"/>
    <w:multiLevelType w:val="hybridMultilevel"/>
    <w:tmpl w:val="D04EB8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6809493">
    <w:abstractNumId w:val="2"/>
  </w:num>
  <w:num w:numId="2" w16cid:durableId="482697953">
    <w:abstractNumId w:val="0"/>
  </w:num>
  <w:num w:numId="3" w16cid:durableId="1519538541">
    <w:abstractNumId w:val="4"/>
  </w:num>
  <w:num w:numId="4" w16cid:durableId="1980725445">
    <w:abstractNumId w:val="8"/>
  </w:num>
  <w:num w:numId="5" w16cid:durableId="796802913">
    <w:abstractNumId w:val="9"/>
  </w:num>
  <w:num w:numId="6" w16cid:durableId="2031562141">
    <w:abstractNumId w:val="1"/>
  </w:num>
  <w:num w:numId="7" w16cid:durableId="1720202759">
    <w:abstractNumId w:val="7"/>
  </w:num>
  <w:num w:numId="8" w16cid:durableId="921179414">
    <w:abstractNumId w:val="5"/>
  </w:num>
  <w:num w:numId="9" w16cid:durableId="1803040701">
    <w:abstractNumId w:val="10"/>
  </w:num>
  <w:num w:numId="10" w16cid:durableId="369455056">
    <w:abstractNumId w:val="3"/>
  </w:num>
  <w:num w:numId="11" w16cid:durableId="137396224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  <w:docVar w:name="EN.UseJSCitationFormat" w:val="True"/>
  </w:docVars>
  <w:rsids>
    <w:rsidRoot w:val="00730B68"/>
    <w:rsid w:val="0000010F"/>
    <w:rsid w:val="000015DF"/>
    <w:rsid w:val="00002D6E"/>
    <w:rsid w:val="0000329C"/>
    <w:rsid w:val="00004334"/>
    <w:rsid w:val="00005986"/>
    <w:rsid w:val="00006043"/>
    <w:rsid w:val="000071D7"/>
    <w:rsid w:val="0001022E"/>
    <w:rsid w:val="00011167"/>
    <w:rsid w:val="00012321"/>
    <w:rsid w:val="0001463C"/>
    <w:rsid w:val="0001499E"/>
    <w:rsid w:val="0001515C"/>
    <w:rsid w:val="00016366"/>
    <w:rsid w:val="00017396"/>
    <w:rsid w:val="00017EF7"/>
    <w:rsid w:val="0002035A"/>
    <w:rsid w:val="000203C1"/>
    <w:rsid w:val="0002068E"/>
    <w:rsid w:val="00020843"/>
    <w:rsid w:val="00021114"/>
    <w:rsid w:val="00023BF3"/>
    <w:rsid w:val="00024028"/>
    <w:rsid w:val="00024B1D"/>
    <w:rsid w:val="000251B3"/>
    <w:rsid w:val="00025972"/>
    <w:rsid w:val="0002632E"/>
    <w:rsid w:val="00026598"/>
    <w:rsid w:val="00032C22"/>
    <w:rsid w:val="0003310A"/>
    <w:rsid w:val="000331BC"/>
    <w:rsid w:val="0003329C"/>
    <w:rsid w:val="000354B6"/>
    <w:rsid w:val="0003794A"/>
    <w:rsid w:val="000439F4"/>
    <w:rsid w:val="000441F4"/>
    <w:rsid w:val="00044A0E"/>
    <w:rsid w:val="00044B19"/>
    <w:rsid w:val="00047447"/>
    <w:rsid w:val="000508CD"/>
    <w:rsid w:val="00050D53"/>
    <w:rsid w:val="00051955"/>
    <w:rsid w:val="00052A81"/>
    <w:rsid w:val="00053583"/>
    <w:rsid w:val="0005369B"/>
    <w:rsid w:val="00056790"/>
    <w:rsid w:val="0006015F"/>
    <w:rsid w:val="000629F2"/>
    <w:rsid w:val="00062C48"/>
    <w:rsid w:val="0006304F"/>
    <w:rsid w:val="0006647B"/>
    <w:rsid w:val="00066D5E"/>
    <w:rsid w:val="00067AAE"/>
    <w:rsid w:val="00071DD8"/>
    <w:rsid w:val="00072448"/>
    <w:rsid w:val="00072E6A"/>
    <w:rsid w:val="00073E95"/>
    <w:rsid w:val="00074020"/>
    <w:rsid w:val="00074C1F"/>
    <w:rsid w:val="00076452"/>
    <w:rsid w:val="0008061C"/>
    <w:rsid w:val="000808B0"/>
    <w:rsid w:val="00081CC9"/>
    <w:rsid w:val="00082741"/>
    <w:rsid w:val="000828BA"/>
    <w:rsid w:val="00083709"/>
    <w:rsid w:val="00083933"/>
    <w:rsid w:val="00084646"/>
    <w:rsid w:val="00084DD5"/>
    <w:rsid w:val="00084E1C"/>
    <w:rsid w:val="00086821"/>
    <w:rsid w:val="000868CF"/>
    <w:rsid w:val="00087914"/>
    <w:rsid w:val="00087CAF"/>
    <w:rsid w:val="0009044B"/>
    <w:rsid w:val="00092482"/>
    <w:rsid w:val="00094462"/>
    <w:rsid w:val="000A5202"/>
    <w:rsid w:val="000A5A19"/>
    <w:rsid w:val="000A61E5"/>
    <w:rsid w:val="000A6904"/>
    <w:rsid w:val="000A71E3"/>
    <w:rsid w:val="000B01A7"/>
    <w:rsid w:val="000B0C83"/>
    <w:rsid w:val="000B1577"/>
    <w:rsid w:val="000B5AD0"/>
    <w:rsid w:val="000B5C9E"/>
    <w:rsid w:val="000B5D9A"/>
    <w:rsid w:val="000B60A8"/>
    <w:rsid w:val="000B64A8"/>
    <w:rsid w:val="000B6E8B"/>
    <w:rsid w:val="000B7BFD"/>
    <w:rsid w:val="000C0A62"/>
    <w:rsid w:val="000C2321"/>
    <w:rsid w:val="000C2635"/>
    <w:rsid w:val="000C2655"/>
    <w:rsid w:val="000C38BA"/>
    <w:rsid w:val="000C4006"/>
    <w:rsid w:val="000C432B"/>
    <w:rsid w:val="000C4448"/>
    <w:rsid w:val="000C52E1"/>
    <w:rsid w:val="000C5EA8"/>
    <w:rsid w:val="000C772B"/>
    <w:rsid w:val="000C7863"/>
    <w:rsid w:val="000C7E19"/>
    <w:rsid w:val="000D0251"/>
    <w:rsid w:val="000D17F5"/>
    <w:rsid w:val="000D1EF2"/>
    <w:rsid w:val="000D3257"/>
    <w:rsid w:val="000D458F"/>
    <w:rsid w:val="000D4EC1"/>
    <w:rsid w:val="000E0350"/>
    <w:rsid w:val="000E0AFC"/>
    <w:rsid w:val="000E0FBC"/>
    <w:rsid w:val="000E1DF6"/>
    <w:rsid w:val="000E23FE"/>
    <w:rsid w:val="000E2733"/>
    <w:rsid w:val="000E2CF6"/>
    <w:rsid w:val="000E3880"/>
    <w:rsid w:val="000E4041"/>
    <w:rsid w:val="000E49D1"/>
    <w:rsid w:val="000E5230"/>
    <w:rsid w:val="000E6207"/>
    <w:rsid w:val="000E6810"/>
    <w:rsid w:val="000E68CA"/>
    <w:rsid w:val="000E6AB0"/>
    <w:rsid w:val="000F044D"/>
    <w:rsid w:val="000F0C6D"/>
    <w:rsid w:val="000F0EB6"/>
    <w:rsid w:val="000F22CC"/>
    <w:rsid w:val="000F3531"/>
    <w:rsid w:val="000F3919"/>
    <w:rsid w:val="000F4616"/>
    <w:rsid w:val="000F602F"/>
    <w:rsid w:val="000F70C6"/>
    <w:rsid w:val="000F7917"/>
    <w:rsid w:val="000F7E7E"/>
    <w:rsid w:val="001003EF"/>
    <w:rsid w:val="00100C73"/>
    <w:rsid w:val="00100EB1"/>
    <w:rsid w:val="001031EB"/>
    <w:rsid w:val="00103D72"/>
    <w:rsid w:val="0011147E"/>
    <w:rsid w:val="0011260A"/>
    <w:rsid w:val="00112DF8"/>
    <w:rsid w:val="00113113"/>
    <w:rsid w:val="00113B3C"/>
    <w:rsid w:val="00114669"/>
    <w:rsid w:val="00114768"/>
    <w:rsid w:val="00114A88"/>
    <w:rsid w:val="001154AC"/>
    <w:rsid w:val="00117204"/>
    <w:rsid w:val="001210A2"/>
    <w:rsid w:val="001223B7"/>
    <w:rsid w:val="001231BE"/>
    <w:rsid w:val="00123AD9"/>
    <w:rsid w:val="0012411A"/>
    <w:rsid w:val="00125041"/>
    <w:rsid w:val="0012570E"/>
    <w:rsid w:val="00125861"/>
    <w:rsid w:val="0012594B"/>
    <w:rsid w:val="00125B61"/>
    <w:rsid w:val="00126FBD"/>
    <w:rsid w:val="00130413"/>
    <w:rsid w:val="0013070E"/>
    <w:rsid w:val="00131703"/>
    <w:rsid w:val="00131917"/>
    <w:rsid w:val="001338E0"/>
    <w:rsid w:val="00133DA9"/>
    <w:rsid w:val="00135A53"/>
    <w:rsid w:val="001368B5"/>
    <w:rsid w:val="00136E6F"/>
    <w:rsid w:val="00137335"/>
    <w:rsid w:val="001405F8"/>
    <w:rsid w:val="001414FD"/>
    <w:rsid w:val="00141979"/>
    <w:rsid w:val="00141D7E"/>
    <w:rsid w:val="00142651"/>
    <w:rsid w:val="00143810"/>
    <w:rsid w:val="00146FCD"/>
    <w:rsid w:val="0014718F"/>
    <w:rsid w:val="00147821"/>
    <w:rsid w:val="00151038"/>
    <w:rsid w:val="001524C6"/>
    <w:rsid w:val="001527C1"/>
    <w:rsid w:val="00154F60"/>
    <w:rsid w:val="0015555C"/>
    <w:rsid w:val="0015565A"/>
    <w:rsid w:val="00156D2A"/>
    <w:rsid w:val="00156ED2"/>
    <w:rsid w:val="001571A3"/>
    <w:rsid w:val="00157799"/>
    <w:rsid w:val="00157F90"/>
    <w:rsid w:val="00160375"/>
    <w:rsid w:val="00160C9C"/>
    <w:rsid w:val="001617F1"/>
    <w:rsid w:val="001622E4"/>
    <w:rsid w:val="00162CCF"/>
    <w:rsid w:val="00163542"/>
    <w:rsid w:val="00163F53"/>
    <w:rsid w:val="001645B6"/>
    <w:rsid w:val="001664C2"/>
    <w:rsid w:val="0016659F"/>
    <w:rsid w:val="00166BCF"/>
    <w:rsid w:val="001671B5"/>
    <w:rsid w:val="00167D01"/>
    <w:rsid w:val="00172068"/>
    <w:rsid w:val="0017213D"/>
    <w:rsid w:val="00173C8E"/>
    <w:rsid w:val="00173FBE"/>
    <w:rsid w:val="0017403F"/>
    <w:rsid w:val="00175564"/>
    <w:rsid w:val="00176DCC"/>
    <w:rsid w:val="00177231"/>
    <w:rsid w:val="0017731C"/>
    <w:rsid w:val="00182402"/>
    <w:rsid w:val="00182811"/>
    <w:rsid w:val="00183F98"/>
    <w:rsid w:val="00185FF4"/>
    <w:rsid w:val="0018653C"/>
    <w:rsid w:val="001865C2"/>
    <w:rsid w:val="0018675F"/>
    <w:rsid w:val="001871CC"/>
    <w:rsid w:val="001902D6"/>
    <w:rsid w:val="0019096B"/>
    <w:rsid w:val="0019619F"/>
    <w:rsid w:val="00196BF6"/>
    <w:rsid w:val="00197F80"/>
    <w:rsid w:val="001A10B7"/>
    <w:rsid w:val="001A13A6"/>
    <w:rsid w:val="001A1432"/>
    <w:rsid w:val="001A1BE0"/>
    <w:rsid w:val="001A2180"/>
    <w:rsid w:val="001A2D66"/>
    <w:rsid w:val="001A305E"/>
    <w:rsid w:val="001A31A6"/>
    <w:rsid w:val="001A39E8"/>
    <w:rsid w:val="001A5395"/>
    <w:rsid w:val="001A5CC5"/>
    <w:rsid w:val="001A76FA"/>
    <w:rsid w:val="001A7FB9"/>
    <w:rsid w:val="001B004E"/>
    <w:rsid w:val="001B1404"/>
    <w:rsid w:val="001B1850"/>
    <w:rsid w:val="001B193E"/>
    <w:rsid w:val="001B28E3"/>
    <w:rsid w:val="001B2B6F"/>
    <w:rsid w:val="001B48A3"/>
    <w:rsid w:val="001B54AD"/>
    <w:rsid w:val="001B56B3"/>
    <w:rsid w:val="001B701E"/>
    <w:rsid w:val="001C13A0"/>
    <w:rsid w:val="001C2B45"/>
    <w:rsid w:val="001C2B61"/>
    <w:rsid w:val="001C408F"/>
    <w:rsid w:val="001C6CC0"/>
    <w:rsid w:val="001C6F18"/>
    <w:rsid w:val="001D1E84"/>
    <w:rsid w:val="001D218C"/>
    <w:rsid w:val="001D2F69"/>
    <w:rsid w:val="001D3C1F"/>
    <w:rsid w:val="001D4DBC"/>
    <w:rsid w:val="001D5248"/>
    <w:rsid w:val="001D6346"/>
    <w:rsid w:val="001D65D4"/>
    <w:rsid w:val="001D6BB6"/>
    <w:rsid w:val="001D6D77"/>
    <w:rsid w:val="001D7CDD"/>
    <w:rsid w:val="001E22BF"/>
    <w:rsid w:val="001E2995"/>
    <w:rsid w:val="001E3259"/>
    <w:rsid w:val="001E340D"/>
    <w:rsid w:val="001E3B58"/>
    <w:rsid w:val="001E4331"/>
    <w:rsid w:val="001E75F7"/>
    <w:rsid w:val="001F07F3"/>
    <w:rsid w:val="001F08A4"/>
    <w:rsid w:val="001F09CC"/>
    <w:rsid w:val="001F1590"/>
    <w:rsid w:val="001F1D99"/>
    <w:rsid w:val="001F1FBD"/>
    <w:rsid w:val="001F28EC"/>
    <w:rsid w:val="001F3814"/>
    <w:rsid w:val="001F3A4F"/>
    <w:rsid w:val="001F4269"/>
    <w:rsid w:val="001F42FF"/>
    <w:rsid w:val="001F7AD6"/>
    <w:rsid w:val="002008BC"/>
    <w:rsid w:val="002031ED"/>
    <w:rsid w:val="002040E4"/>
    <w:rsid w:val="00204198"/>
    <w:rsid w:val="002047E3"/>
    <w:rsid w:val="00204E47"/>
    <w:rsid w:val="00210BE8"/>
    <w:rsid w:val="0021169E"/>
    <w:rsid w:val="00211B04"/>
    <w:rsid w:val="00212066"/>
    <w:rsid w:val="0021257F"/>
    <w:rsid w:val="00212660"/>
    <w:rsid w:val="00212A53"/>
    <w:rsid w:val="00212C6B"/>
    <w:rsid w:val="00212D87"/>
    <w:rsid w:val="0021328F"/>
    <w:rsid w:val="00213B32"/>
    <w:rsid w:val="00213DAB"/>
    <w:rsid w:val="00213FE7"/>
    <w:rsid w:val="0021436F"/>
    <w:rsid w:val="00214FB1"/>
    <w:rsid w:val="00215F8A"/>
    <w:rsid w:val="002161B1"/>
    <w:rsid w:val="00217C99"/>
    <w:rsid w:val="00217DA9"/>
    <w:rsid w:val="002212EC"/>
    <w:rsid w:val="00221D1B"/>
    <w:rsid w:val="00221D23"/>
    <w:rsid w:val="002227C7"/>
    <w:rsid w:val="0022345E"/>
    <w:rsid w:val="002236BE"/>
    <w:rsid w:val="00224668"/>
    <w:rsid w:val="00227504"/>
    <w:rsid w:val="00227950"/>
    <w:rsid w:val="002304AE"/>
    <w:rsid w:val="0023075E"/>
    <w:rsid w:val="0023112F"/>
    <w:rsid w:val="0023144C"/>
    <w:rsid w:val="002323A1"/>
    <w:rsid w:val="00232401"/>
    <w:rsid w:val="00232D82"/>
    <w:rsid w:val="00232FB0"/>
    <w:rsid w:val="00233DD1"/>
    <w:rsid w:val="00234088"/>
    <w:rsid w:val="0023453F"/>
    <w:rsid w:val="0023471A"/>
    <w:rsid w:val="00234883"/>
    <w:rsid w:val="00234C0B"/>
    <w:rsid w:val="00234C1F"/>
    <w:rsid w:val="0023517F"/>
    <w:rsid w:val="002352B8"/>
    <w:rsid w:val="0023763A"/>
    <w:rsid w:val="00237E35"/>
    <w:rsid w:val="00240CB1"/>
    <w:rsid w:val="00240DF2"/>
    <w:rsid w:val="002414C7"/>
    <w:rsid w:val="0024198D"/>
    <w:rsid w:val="00242884"/>
    <w:rsid w:val="00242B7E"/>
    <w:rsid w:val="00243D63"/>
    <w:rsid w:val="00244EF3"/>
    <w:rsid w:val="00245BCA"/>
    <w:rsid w:val="00246623"/>
    <w:rsid w:val="00251C82"/>
    <w:rsid w:val="00252833"/>
    <w:rsid w:val="0025322D"/>
    <w:rsid w:val="00253BEB"/>
    <w:rsid w:val="00256772"/>
    <w:rsid w:val="00256A63"/>
    <w:rsid w:val="002570CA"/>
    <w:rsid w:val="00257D4D"/>
    <w:rsid w:val="00260E15"/>
    <w:rsid w:val="00261024"/>
    <w:rsid w:val="00261D01"/>
    <w:rsid w:val="00262F89"/>
    <w:rsid w:val="00264B33"/>
    <w:rsid w:val="00265E9B"/>
    <w:rsid w:val="002701DF"/>
    <w:rsid w:val="00270DE4"/>
    <w:rsid w:val="00271895"/>
    <w:rsid w:val="00272520"/>
    <w:rsid w:val="00272803"/>
    <w:rsid w:val="00272A39"/>
    <w:rsid w:val="002740AE"/>
    <w:rsid w:val="0027440A"/>
    <w:rsid w:val="00274D12"/>
    <w:rsid w:val="00277B5E"/>
    <w:rsid w:val="00282135"/>
    <w:rsid w:val="0028257A"/>
    <w:rsid w:val="00284A4A"/>
    <w:rsid w:val="00284B53"/>
    <w:rsid w:val="00284CCB"/>
    <w:rsid w:val="00286C6B"/>
    <w:rsid w:val="00290122"/>
    <w:rsid w:val="002901B5"/>
    <w:rsid w:val="00290707"/>
    <w:rsid w:val="00292924"/>
    <w:rsid w:val="00292E2B"/>
    <w:rsid w:val="00293758"/>
    <w:rsid w:val="00295641"/>
    <w:rsid w:val="0029718A"/>
    <w:rsid w:val="00297334"/>
    <w:rsid w:val="00297D94"/>
    <w:rsid w:val="002A1A55"/>
    <w:rsid w:val="002A22ED"/>
    <w:rsid w:val="002A2A8A"/>
    <w:rsid w:val="002A2B84"/>
    <w:rsid w:val="002A355F"/>
    <w:rsid w:val="002A3CCD"/>
    <w:rsid w:val="002A47E2"/>
    <w:rsid w:val="002A4C30"/>
    <w:rsid w:val="002A4FD3"/>
    <w:rsid w:val="002A6883"/>
    <w:rsid w:val="002B10E7"/>
    <w:rsid w:val="002B1E65"/>
    <w:rsid w:val="002B2CFA"/>
    <w:rsid w:val="002B2E89"/>
    <w:rsid w:val="002B3774"/>
    <w:rsid w:val="002B457A"/>
    <w:rsid w:val="002B4699"/>
    <w:rsid w:val="002B4FE3"/>
    <w:rsid w:val="002B52DA"/>
    <w:rsid w:val="002B6C63"/>
    <w:rsid w:val="002C1000"/>
    <w:rsid w:val="002C100F"/>
    <w:rsid w:val="002C1BFD"/>
    <w:rsid w:val="002C1F57"/>
    <w:rsid w:val="002C20FE"/>
    <w:rsid w:val="002C2AD1"/>
    <w:rsid w:val="002C4C9D"/>
    <w:rsid w:val="002C4E04"/>
    <w:rsid w:val="002C6E76"/>
    <w:rsid w:val="002C7A62"/>
    <w:rsid w:val="002D0321"/>
    <w:rsid w:val="002D0F4D"/>
    <w:rsid w:val="002D15F5"/>
    <w:rsid w:val="002D1EC9"/>
    <w:rsid w:val="002D28D3"/>
    <w:rsid w:val="002D3B3D"/>
    <w:rsid w:val="002D46FD"/>
    <w:rsid w:val="002D50A9"/>
    <w:rsid w:val="002D67C7"/>
    <w:rsid w:val="002D68A2"/>
    <w:rsid w:val="002D72AC"/>
    <w:rsid w:val="002D7589"/>
    <w:rsid w:val="002D7A8F"/>
    <w:rsid w:val="002D7D5F"/>
    <w:rsid w:val="002E078F"/>
    <w:rsid w:val="002E2D68"/>
    <w:rsid w:val="002E6BCA"/>
    <w:rsid w:val="002E7250"/>
    <w:rsid w:val="002E77BF"/>
    <w:rsid w:val="002F0223"/>
    <w:rsid w:val="002F0C79"/>
    <w:rsid w:val="002F1488"/>
    <w:rsid w:val="002F14F1"/>
    <w:rsid w:val="002F22D3"/>
    <w:rsid w:val="002F23A4"/>
    <w:rsid w:val="002F2FD0"/>
    <w:rsid w:val="002F37D0"/>
    <w:rsid w:val="002F532C"/>
    <w:rsid w:val="002F6041"/>
    <w:rsid w:val="002F7572"/>
    <w:rsid w:val="002F7748"/>
    <w:rsid w:val="0030060E"/>
    <w:rsid w:val="00301521"/>
    <w:rsid w:val="00302AE5"/>
    <w:rsid w:val="0030380D"/>
    <w:rsid w:val="00307E85"/>
    <w:rsid w:val="00313834"/>
    <w:rsid w:val="003141B9"/>
    <w:rsid w:val="00314D3F"/>
    <w:rsid w:val="003158B1"/>
    <w:rsid w:val="003176A9"/>
    <w:rsid w:val="003177B0"/>
    <w:rsid w:val="00322019"/>
    <w:rsid w:val="00324A88"/>
    <w:rsid w:val="00327817"/>
    <w:rsid w:val="00327C57"/>
    <w:rsid w:val="0033266B"/>
    <w:rsid w:val="0033294D"/>
    <w:rsid w:val="00332B6F"/>
    <w:rsid w:val="00332E9E"/>
    <w:rsid w:val="003351C5"/>
    <w:rsid w:val="00335C5F"/>
    <w:rsid w:val="00336B1F"/>
    <w:rsid w:val="003375CE"/>
    <w:rsid w:val="00337933"/>
    <w:rsid w:val="00337F53"/>
    <w:rsid w:val="0034022F"/>
    <w:rsid w:val="00340A44"/>
    <w:rsid w:val="0034101F"/>
    <w:rsid w:val="0034126A"/>
    <w:rsid w:val="0034267B"/>
    <w:rsid w:val="00343BBC"/>
    <w:rsid w:val="003440B2"/>
    <w:rsid w:val="003440F1"/>
    <w:rsid w:val="00344773"/>
    <w:rsid w:val="00344E7A"/>
    <w:rsid w:val="0034538A"/>
    <w:rsid w:val="00345B70"/>
    <w:rsid w:val="00346734"/>
    <w:rsid w:val="00347734"/>
    <w:rsid w:val="00351784"/>
    <w:rsid w:val="00351AA5"/>
    <w:rsid w:val="003521D7"/>
    <w:rsid w:val="00352799"/>
    <w:rsid w:val="00354A0E"/>
    <w:rsid w:val="00354A68"/>
    <w:rsid w:val="00356AA2"/>
    <w:rsid w:val="00356B93"/>
    <w:rsid w:val="00356F17"/>
    <w:rsid w:val="00361B2C"/>
    <w:rsid w:val="00361E98"/>
    <w:rsid w:val="003631A7"/>
    <w:rsid w:val="00364615"/>
    <w:rsid w:val="00364D48"/>
    <w:rsid w:val="00364E25"/>
    <w:rsid w:val="00365DA6"/>
    <w:rsid w:val="00366507"/>
    <w:rsid w:val="003672E2"/>
    <w:rsid w:val="003677C3"/>
    <w:rsid w:val="00370477"/>
    <w:rsid w:val="0037056C"/>
    <w:rsid w:val="00371E56"/>
    <w:rsid w:val="0037522E"/>
    <w:rsid w:val="0037527B"/>
    <w:rsid w:val="00375C04"/>
    <w:rsid w:val="003761B6"/>
    <w:rsid w:val="00376366"/>
    <w:rsid w:val="00376D0F"/>
    <w:rsid w:val="003778C9"/>
    <w:rsid w:val="00377A11"/>
    <w:rsid w:val="00381F6D"/>
    <w:rsid w:val="00382212"/>
    <w:rsid w:val="003826C0"/>
    <w:rsid w:val="00382A4F"/>
    <w:rsid w:val="0038342D"/>
    <w:rsid w:val="00385E5F"/>
    <w:rsid w:val="00387DA3"/>
    <w:rsid w:val="00390A81"/>
    <w:rsid w:val="003918C9"/>
    <w:rsid w:val="003931B1"/>
    <w:rsid w:val="00393847"/>
    <w:rsid w:val="00394720"/>
    <w:rsid w:val="003947C7"/>
    <w:rsid w:val="00395926"/>
    <w:rsid w:val="003959F0"/>
    <w:rsid w:val="00396006"/>
    <w:rsid w:val="003A0DFF"/>
    <w:rsid w:val="003A1680"/>
    <w:rsid w:val="003A17D6"/>
    <w:rsid w:val="003A202C"/>
    <w:rsid w:val="003A20F7"/>
    <w:rsid w:val="003A2C97"/>
    <w:rsid w:val="003A3F88"/>
    <w:rsid w:val="003A50B5"/>
    <w:rsid w:val="003A5319"/>
    <w:rsid w:val="003A5DA1"/>
    <w:rsid w:val="003A621F"/>
    <w:rsid w:val="003A74E9"/>
    <w:rsid w:val="003B034E"/>
    <w:rsid w:val="003B0DFC"/>
    <w:rsid w:val="003B115D"/>
    <w:rsid w:val="003B3171"/>
    <w:rsid w:val="003B5188"/>
    <w:rsid w:val="003B527C"/>
    <w:rsid w:val="003B5280"/>
    <w:rsid w:val="003B6A72"/>
    <w:rsid w:val="003B6B03"/>
    <w:rsid w:val="003C0BFF"/>
    <w:rsid w:val="003C1194"/>
    <w:rsid w:val="003C1AF1"/>
    <w:rsid w:val="003C3290"/>
    <w:rsid w:val="003C427B"/>
    <w:rsid w:val="003C4B7B"/>
    <w:rsid w:val="003C5C52"/>
    <w:rsid w:val="003C622C"/>
    <w:rsid w:val="003C641C"/>
    <w:rsid w:val="003C6F41"/>
    <w:rsid w:val="003C7169"/>
    <w:rsid w:val="003C78FC"/>
    <w:rsid w:val="003D0C91"/>
    <w:rsid w:val="003D1A6A"/>
    <w:rsid w:val="003D1C81"/>
    <w:rsid w:val="003D20B6"/>
    <w:rsid w:val="003D365B"/>
    <w:rsid w:val="003D4E3A"/>
    <w:rsid w:val="003E0587"/>
    <w:rsid w:val="003E2F6F"/>
    <w:rsid w:val="003E3466"/>
    <w:rsid w:val="003E3569"/>
    <w:rsid w:val="003E5451"/>
    <w:rsid w:val="003F01F9"/>
    <w:rsid w:val="003F0AAD"/>
    <w:rsid w:val="003F0D7D"/>
    <w:rsid w:val="003F0EA1"/>
    <w:rsid w:val="003F10D3"/>
    <w:rsid w:val="003F14F4"/>
    <w:rsid w:val="003F1994"/>
    <w:rsid w:val="003F54EE"/>
    <w:rsid w:val="004001C3"/>
    <w:rsid w:val="00400468"/>
    <w:rsid w:val="00400DBE"/>
    <w:rsid w:val="00401419"/>
    <w:rsid w:val="004016F7"/>
    <w:rsid w:val="004018E3"/>
    <w:rsid w:val="00402400"/>
    <w:rsid w:val="00403535"/>
    <w:rsid w:val="004039D2"/>
    <w:rsid w:val="00404DC8"/>
    <w:rsid w:val="004050AA"/>
    <w:rsid w:val="00406E05"/>
    <w:rsid w:val="00407A87"/>
    <w:rsid w:val="00407AFF"/>
    <w:rsid w:val="00410394"/>
    <w:rsid w:val="0041110A"/>
    <w:rsid w:val="00412BE8"/>
    <w:rsid w:val="0041368A"/>
    <w:rsid w:val="004137E1"/>
    <w:rsid w:val="00414647"/>
    <w:rsid w:val="00415AFF"/>
    <w:rsid w:val="00415B6A"/>
    <w:rsid w:val="00420D85"/>
    <w:rsid w:val="00421819"/>
    <w:rsid w:val="004220C4"/>
    <w:rsid w:val="004220F9"/>
    <w:rsid w:val="00422AFE"/>
    <w:rsid w:val="004231E1"/>
    <w:rsid w:val="00423353"/>
    <w:rsid w:val="00423CBF"/>
    <w:rsid w:val="00426BAD"/>
    <w:rsid w:val="00427769"/>
    <w:rsid w:val="004279F6"/>
    <w:rsid w:val="00427A2B"/>
    <w:rsid w:val="00430D66"/>
    <w:rsid w:val="00431980"/>
    <w:rsid w:val="00434F68"/>
    <w:rsid w:val="00435DA0"/>
    <w:rsid w:val="00436217"/>
    <w:rsid w:val="0043642C"/>
    <w:rsid w:val="00443345"/>
    <w:rsid w:val="0044626C"/>
    <w:rsid w:val="00447CDE"/>
    <w:rsid w:val="0045077D"/>
    <w:rsid w:val="00450AF2"/>
    <w:rsid w:val="0045216C"/>
    <w:rsid w:val="00452F2D"/>
    <w:rsid w:val="00452F61"/>
    <w:rsid w:val="00453635"/>
    <w:rsid w:val="004536AF"/>
    <w:rsid w:val="00453E1C"/>
    <w:rsid w:val="004543BE"/>
    <w:rsid w:val="0045447A"/>
    <w:rsid w:val="00455A87"/>
    <w:rsid w:val="0045618A"/>
    <w:rsid w:val="00456E62"/>
    <w:rsid w:val="00457328"/>
    <w:rsid w:val="00457395"/>
    <w:rsid w:val="00457FDF"/>
    <w:rsid w:val="00460C5A"/>
    <w:rsid w:val="00460F56"/>
    <w:rsid w:val="00461B15"/>
    <w:rsid w:val="004624BE"/>
    <w:rsid w:val="00462A6B"/>
    <w:rsid w:val="00463B8F"/>
    <w:rsid w:val="00464057"/>
    <w:rsid w:val="00464118"/>
    <w:rsid w:val="0046570F"/>
    <w:rsid w:val="00465B52"/>
    <w:rsid w:val="00465C07"/>
    <w:rsid w:val="00465FCC"/>
    <w:rsid w:val="00467D15"/>
    <w:rsid w:val="0047015E"/>
    <w:rsid w:val="004708E4"/>
    <w:rsid w:val="00471C79"/>
    <w:rsid w:val="00472CF8"/>
    <w:rsid w:val="00477905"/>
    <w:rsid w:val="004820BE"/>
    <w:rsid w:val="00483DC9"/>
    <w:rsid w:val="0048466C"/>
    <w:rsid w:val="00484C7D"/>
    <w:rsid w:val="004860CF"/>
    <w:rsid w:val="004870A3"/>
    <w:rsid w:val="004871C6"/>
    <w:rsid w:val="00487605"/>
    <w:rsid w:val="0048762E"/>
    <w:rsid w:val="004906C8"/>
    <w:rsid w:val="00490745"/>
    <w:rsid w:val="00492773"/>
    <w:rsid w:val="004943AC"/>
    <w:rsid w:val="00494CFC"/>
    <w:rsid w:val="00495621"/>
    <w:rsid w:val="00496CCB"/>
    <w:rsid w:val="00497317"/>
    <w:rsid w:val="00497AE3"/>
    <w:rsid w:val="004A0785"/>
    <w:rsid w:val="004A0E85"/>
    <w:rsid w:val="004A1596"/>
    <w:rsid w:val="004A1BF8"/>
    <w:rsid w:val="004A27F3"/>
    <w:rsid w:val="004A2D7F"/>
    <w:rsid w:val="004A5C69"/>
    <w:rsid w:val="004A6AA6"/>
    <w:rsid w:val="004A70AB"/>
    <w:rsid w:val="004A71CA"/>
    <w:rsid w:val="004A7D21"/>
    <w:rsid w:val="004B0782"/>
    <w:rsid w:val="004B1AF3"/>
    <w:rsid w:val="004B2764"/>
    <w:rsid w:val="004B2A2B"/>
    <w:rsid w:val="004B338E"/>
    <w:rsid w:val="004B35E9"/>
    <w:rsid w:val="004B3F10"/>
    <w:rsid w:val="004B40FA"/>
    <w:rsid w:val="004B6C24"/>
    <w:rsid w:val="004B7868"/>
    <w:rsid w:val="004C0640"/>
    <w:rsid w:val="004C1FB2"/>
    <w:rsid w:val="004C2F7A"/>
    <w:rsid w:val="004C34D0"/>
    <w:rsid w:val="004C36FA"/>
    <w:rsid w:val="004C38A8"/>
    <w:rsid w:val="004C451B"/>
    <w:rsid w:val="004C553D"/>
    <w:rsid w:val="004C5C60"/>
    <w:rsid w:val="004C70FA"/>
    <w:rsid w:val="004C7273"/>
    <w:rsid w:val="004D135F"/>
    <w:rsid w:val="004D1700"/>
    <w:rsid w:val="004D1839"/>
    <w:rsid w:val="004D225D"/>
    <w:rsid w:val="004D46D1"/>
    <w:rsid w:val="004D69D2"/>
    <w:rsid w:val="004D6A9D"/>
    <w:rsid w:val="004E05B8"/>
    <w:rsid w:val="004E0F9A"/>
    <w:rsid w:val="004E111D"/>
    <w:rsid w:val="004E232E"/>
    <w:rsid w:val="004E2A1B"/>
    <w:rsid w:val="004E3293"/>
    <w:rsid w:val="004E38D7"/>
    <w:rsid w:val="004E480E"/>
    <w:rsid w:val="004E4F77"/>
    <w:rsid w:val="004E59D8"/>
    <w:rsid w:val="004E5B03"/>
    <w:rsid w:val="004E638C"/>
    <w:rsid w:val="004E771D"/>
    <w:rsid w:val="004E7847"/>
    <w:rsid w:val="004F0949"/>
    <w:rsid w:val="004F0D9B"/>
    <w:rsid w:val="004F1063"/>
    <w:rsid w:val="004F11CB"/>
    <w:rsid w:val="004F24A4"/>
    <w:rsid w:val="004F38B8"/>
    <w:rsid w:val="004F3EAE"/>
    <w:rsid w:val="004F4265"/>
    <w:rsid w:val="004F52AC"/>
    <w:rsid w:val="004F67C3"/>
    <w:rsid w:val="004F6DB6"/>
    <w:rsid w:val="004F76B3"/>
    <w:rsid w:val="004F7C59"/>
    <w:rsid w:val="005007BB"/>
    <w:rsid w:val="005022CD"/>
    <w:rsid w:val="0050365D"/>
    <w:rsid w:val="00504117"/>
    <w:rsid w:val="00505508"/>
    <w:rsid w:val="0050623D"/>
    <w:rsid w:val="00506800"/>
    <w:rsid w:val="00506870"/>
    <w:rsid w:val="0050748D"/>
    <w:rsid w:val="0051181D"/>
    <w:rsid w:val="00511A5C"/>
    <w:rsid w:val="00511C51"/>
    <w:rsid w:val="00513A6C"/>
    <w:rsid w:val="0051565B"/>
    <w:rsid w:val="00515E2B"/>
    <w:rsid w:val="00521E9F"/>
    <w:rsid w:val="00522287"/>
    <w:rsid w:val="005230A3"/>
    <w:rsid w:val="005240CB"/>
    <w:rsid w:val="00524B7B"/>
    <w:rsid w:val="00524CDA"/>
    <w:rsid w:val="00524F68"/>
    <w:rsid w:val="005270E6"/>
    <w:rsid w:val="00530879"/>
    <w:rsid w:val="00531B9C"/>
    <w:rsid w:val="00531D2E"/>
    <w:rsid w:val="00532393"/>
    <w:rsid w:val="005326F4"/>
    <w:rsid w:val="005334BE"/>
    <w:rsid w:val="0053480B"/>
    <w:rsid w:val="00534817"/>
    <w:rsid w:val="0053529B"/>
    <w:rsid w:val="00536550"/>
    <w:rsid w:val="00537005"/>
    <w:rsid w:val="00537BE7"/>
    <w:rsid w:val="005406C0"/>
    <w:rsid w:val="00542854"/>
    <w:rsid w:val="00543E10"/>
    <w:rsid w:val="00543F2A"/>
    <w:rsid w:val="005450E5"/>
    <w:rsid w:val="005452AB"/>
    <w:rsid w:val="00546747"/>
    <w:rsid w:val="0054745F"/>
    <w:rsid w:val="00547D09"/>
    <w:rsid w:val="00550A1C"/>
    <w:rsid w:val="00551D51"/>
    <w:rsid w:val="005529FA"/>
    <w:rsid w:val="00552ADE"/>
    <w:rsid w:val="005535A0"/>
    <w:rsid w:val="00554BB2"/>
    <w:rsid w:val="005556B8"/>
    <w:rsid w:val="005564B4"/>
    <w:rsid w:val="00556A14"/>
    <w:rsid w:val="00556EDE"/>
    <w:rsid w:val="00557AFE"/>
    <w:rsid w:val="00560D6C"/>
    <w:rsid w:val="00560E24"/>
    <w:rsid w:val="00560EE8"/>
    <w:rsid w:val="005614FF"/>
    <w:rsid w:val="00562CEA"/>
    <w:rsid w:val="0056323E"/>
    <w:rsid w:val="005638BE"/>
    <w:rsid w:val="00566439"/>
    <w:rsid w:val="005668AC"/>
    <w:rsid w:val="00566C2F"/>
    <w:rsid w:val="00566EC5"/>
    <w:rsid w:val="005706E9"/>
    <w:rsid w:val="00570CB7"/>
    <w:rsid w:val="005719D3"/>
    <w:rsid w:val="0057201D"/>
    <w:rsid w:val="005723CC"/>
    <w:rsid w:val="00573309"/>
    <w:rsid w:val="00573E9F"/>
    <w:rsid w:val="00575526"/>
    <w:rsid w:val="00575586"/>
    <w:rsid w:val="00576192"/>
    <w:rsid w:val="00576EEB"/>
    <w:rsid w:val="005773FC"/>
    <w:rsid w:val="00577650"/>
    <w:rsid w:val="00580FD4"/>
    <w:rsid w:val="00581A49"/>
    <w:rsid w:val="00581C4A"/>
    <w:rsid w:val="00582559"/>
    <w:rsid w:val="00582704"/>
    <w:rsid w:val="00583743"/>
    <w:rsid w:val="0058406E"/>
    <w:rsid w:val="0058509E"/>
    <w:rsid w:val="00587F45"/>
    <w:rsid w:val="00590116"/>
    <w:rsid w:val="005907FA"/>
    <w:rsid w:val="00590A63"/>
    <w:rsid w:val="005954ED"/>
    <w:rsid w:val="00597F19"/>
    <w:rsid w:val="005A03FD"/>
    <w:rsid w:val="005A22AF"/>
    <w:rsid w:val="005A2BB2"/>
    <w:rsid w:val="005A5354"/>
    <w:rsid w:val="005A5EE7"/>
    <w:rsid w:val="005A7401"/>
    <w:rsid w:val="005A782B"/>
    <w:rsid w:val="005B0B0E"/>
    <w:rsid w:val="005B127B"/>
    <w:rsid w:val="005B1406"/>
    <w:rsid w:val="005B187F"/>
    <w:rsid w:val="005B1C55"/>
    <w:rsid w:val="005B1F5C"/>
    <w:rsid w:val="005B34CA"/>
    <w:rsid w:val="005B3592"/>
    <w:rsid w:val="005B4226"/>
    <w:rsid w:val="005B44D0"/>
    <w:rsid w:val="005B4A8B"/>
    <w:rsid w:val="005B50A7"/>
    <w:rsid w:val="005B7039"/>
    <w:rsid w:val="005B7D7F"/>
    <w:rsid w:val="005C07C8"/>
    <w:rsid w:val="005C0EB5"/>
    <w:rsid w:val="005C11C8"/>
    <w:rsid w:val="005C1C7D"/>
    <w:rsid w:val="005C377F"/>
    <w:rsid w:val="005C5B0F"/>
    <w:rsid w:val="005C7D9F"/>
    <w:rsid w:val="005D24B8"/>
    <w:rsid w:val="005D2C50"/>
    <w:rsid w:val="005D3785"/>
    <w:rsid w:val="005D4530"/>
    <w:rsid w:val="005D47DB"/>
    <w:rsid w:val="005D5C47"/>
    <w:rsid w:val="005D657D"/>
    <w:rsid w:val="005D7912"/>
    <w:rsid w:val="005D7937"/>
    <w:rsid w:val="005E15B4"/>
    <w:rsid w:val="005E15CD"/>
    <w:rsid w:val="005E249A"/>
    <w:rsid w:val="005E2FE8"/>
    <w:rsid w:val="005E3E2F"/>
    <w:rsid w:val="005E504E"/>
    <w:rsid w:val="005E6439"/>
    <w:rsid w:val="005E669E"/>
    <w:rsid w:val="005E77FA"/>
    <w:rsid w:val="005F16F2"/>
    <w:rsid w:val="005F2777"/>
    <w:rsid w:val="005F52D8"/>
    <w:rsid w:val="005F65CC"/>
    <w:rsid w:val="005F68BD"/>
    <w:rsid w:val="005F6B29"/>
    <w:rsid w:val="005F6BBE"/>
    <w:rsid w:val="005F6EF6"/>
    <w:rsid w:val="005F79C8"/>
    <w:rsid w:val="006003AB"/>
    <w:rsid w:val="00603C79"/>
    <w:rsid w:val="00603EAF"/>
    <w:rsid w:val="00606BF7"/>
    <w:rsid w:val="00607F58"/>
    <w:rsid w:val="00611C6E"/>
    <w:rsid w:val="006120A0"/>
    <w:rsid w:val="00612F1D"/>
    <w:rsid w:val="006144EA"/>
    <w:rsid w:val="00615038"/>
    <w:rsid w:val="00615AD5"/>
    <w:rsid w:val="00615E9B"/>
    <w:rsid w:val="00616070"/>
    <w:rsid w:val="006174AA"/>
    <w:rsid w:val="006207E9"/>
    <w:rsid w:val="006223D9"/>
    <w:rsid w:val="00623988"/>
    <w:rsid w:val="00624449"/>
    <w:rsid w:val="0062464C"/>
    <w:rsid w:val="00624688"/>
    <w:rsid w:val="0062529A"/>
    <w:rsid w:val="006259A7"/>
    <w:rsid w:val="00626F6E"/>
    <w:rsid w:val="00630C15"/>
    <w:rsid w:val="0063106E"/>
    <w:rsid w:val="00631587"/>
    <w:rsid w:val="00631630"/>
    <w:rsid w:val="006317CA"/>
    <w:rsid w:val="006318FA"/>
    <w:rsid w:val="00631F06"/>
    <w:rsid w:val="0063216D"/>
    <w:rsid w:val="006321D5"/>
    <w:rsid w:val="00632384"/>
    <w:rsid w:val="00635066"/>
    <w:rsid w:val="00637659"/>
    <w:rsid w:val="00637D87"/>
    <w:rsid w:val="00640164"/>
    <w:rsid w:val="00640E2F"/>
    <w:rsid w:val="00641AF1"/>
    <w:rsid w:val="00641EB8"/>
    <w:rsid w:val="006425F4"/>
    <w:rsid w:val="00642EFA"/>
    <w:rsid w:val="00643B17"/>
    <w:rsid w:val="00643DB0"/>
    <w:rsid w:val="006442C5"/>
    <w:rsid w:val="0064452F"/>
    <w:rsid w:val="00645A76"/>
    <w:rsid w:val="00647628"/>
    <w:rsid w:val="00647EE4"/>
    <w:rsid w:val="006513CE"/>
    <w:rsid w:val="00654DED"/>
    <w:rsid w:val="00655259"/>
    <w:rsid w:val="0065536F"/>
    <w:rsid w:val="0065687C"/>
    <w:rsid w:val="006574A7"/>
    <w:rsid w:val="00662984"/>
    <w:rsid w:val="00663C6D"/>
    <w:rsid w:val="00664AC8"/>
    <w:rsid w:val="006651A0"/>
    <w:rsid w:val="00665BD3"/>
    <w:rsid w:val="00665F64"/>
    <w:rsid w:val="00670E79"/>
    <w:rsid w:val="006724BE"/>
    <w:rsid w:val="00672CEC"/>
    <w:rsid w:val="006730DF"/>
    <w:rsid w:val="00674BC2"/>
    <w:rsid w:val="006755B6"/>
    <w:rsid w:val="0067622C"/>
    <w:rsid w:val="00676502"/>
    <w:rsid w:val="006767CF"/>
    <w:rsid w:val="0067680D"/>
    <w:rsid w:val="00677E1E"/>
    <w:rsid w:val="006800A8"/>
    <w:rsid w:val="006800E0"/>
    <w:rsid w:val="00681CF4"/>
    <w:rsid w:val="006845F2"/>
    <w:rsid w:val="006846CF"/>
    <w:rsid w:val="00684759"/>
    <w:rsid w:val="00684BD3"/>
    <w:rsid w:val="00685044"/>
    <w:rsid w:val="006861F0"/>
    <w:rsid w:val="00686870"/>
    <w:rsid w:val="00687D80"/>
    <w:rsid w:val="0069345C"/>
    <w:rsid w:val="0069353E"/>
    <w:rsid w:val="00693743"/>
    <w:rsid w:val="00694BF5"/>
    <w:rsid w:val="006968AB"/>
    <w:rsid w:val="0069716C"/>
    <w:rsid w:val="006A0BDA"/>
    <w:rsid w:val="006A1E52"/>
    <w:rsid w:val="006A330E"/>
    <w:rsid w:val="006A53ED"/>
    <w:rsid w:val="006A56AD"/>
    <w:rsid w:val="006A5A36"/>
    <w:rsid w:val="006A6177"/>
    <w:rsid w:val="006A63B0"/>
    <w:rsid w:val="006A67B4"/>
    <w:rsid w:val="006A6FA7"/>
    <w:rsid w:val="006A788D"/>
    <w:rsid w:val="006A78EC"/>
    <w:rsid w:val="006B04DD"/>
    <w:rsid w:val="006B2213"/>
    <w:rsid w:val="006B3841"/>
    <w:rsid w:val="006B4B4D"/>
    <w:rsid w:val="006C195C"/>
    <w:rsid w:val="006C3499"/>
    <w:rsid w:val="006C5603"/>
    <w:rsid w:val="006C6717"/>
    <w:rsid w:val="006C67CE"/>
    <w:rsid w:val="006C6C5C"/>
    <w:rsid w:val="006C7647"/>
    <w:rsid w:val="006C78C6"/>
    <w:rsid w:val="006D03E8"/>
    <w:rsid w:val="006D045B"/>
    <w:rsid w:val="006D3547"/>
    <w:rsid w:val="006D3553"/>
    <w:rsid w:val="006D42FE"/>
    <w:rsid w:val="006D4AC5"/>
    <w:rsid w:val="006D4E8B"/>
    <w:rsid w:val="006D572B"/>
    <w:rsid w:val="006D5D0D"/>
    <w:rsid w:val="006D6B7E"/>
    <w:rsid w:val="006D6DAB"/>
    <w:rsid w:val="006E01BB"/>
    <w:rsid w:val="006E0C5E"/>
    <w:rsid w:val="006E20CD"/>
    <w:rsid w:val="006E2A54"/>
    <w:rsid w:val="006E318E"/>
    <w:rsid w:val="006E38A6"/>
    <w:rsid w:val="006E4D53"/>
    <w:rsid w:val="006E5575"/>
    <w:rsid w:val="006E5ADB"/>
    <w:rsid w:val="006E5F1D"/>
    <w:rsid w:val="006E6BC5"/>
    <w:rsid w:val="006F152A"/>
    <w:rsid w:val="006F174E"/>
    <w:rsid w:val="006F1ADE"/>
    <w:rsid w:val="006F31D9"/>
    <w:rsid w:val="006F323B"/>
    <w:rsid w:val="006F45E3"/>
    <w:rsid w:val="006F5B10"/>
    <w:rsid w:val="006F5FD2"/>
    <w:rsid w:val="006F71D6"/>
    <w:rsid w:val="006F7BE4"/>
    <w:rsid w:val="00700FEF"/>
    <w:rsid w:val="00702ACB"/>
    <w:rsid w:val="00704306"/>
    <w:rsid w:val="007058BF"/>
    <w:rsid w:val="00706988"/>
    <w:rsid w:val="00706CFA"/>
    <w:rsid w:val="00707A3C"/>
    <w:rsid w:val="00710BBB"/>
    <w:rsid w:val="00714E84"/>
    <w:rsid w:val="00716FED"/>
    <w:rsid w:val="00720A9A"/>
    <w:rsid w:val="007210E1"/>
    <w:rsid w:val="00721340"/>
    <w:rsid w:val="00721820"/>
    <w:rsid w:val="00721842"/>
    <w:rsid w:val="00722DD0"/>
    <w:rsid w:val="00723A41"/>
    <w:rsid w:val="00725635"/>
    <w:rsid w:val="00725C35"/>
    <w:rsid w:val="00725C8C"/>
    <w:rsid w:val="0072620F"/>
    <w:rsid w:val="007262AF"/>
    <w:rsid w:val="0072703E"/>
    <w:rsid w:val="00727CB3"/>
    <w:rsid w:val="0073050A"/>
    <w:rsid w:val="00730B68"/>
    <w:rsid w:val="0073259A"/>
    <w:rsid w:val="00732847"/>
    <w:rsid w:val="007334A2"/>
    <w:rsid w:val="00733C93"/>
    <w:rsid w:val="007349F3"/>
    <w:rsid w:val="00736A42"/>
    <w:rsid w:val="007415EC"/>
    <w:rsid w:val="00742ACC"/>
    <w:rsid w:val="00742C67"/>
    <w:rsid w:val="00744288"/>
    <w:rsid w:val="00744BD9"/>
    <w:rsid w:val="007463CE"/>
    <w:rsid w:val="00747229"/>
    <w:rsid w:val="007479EB"/>
    <w:rsid w:val="00750215"/>
    <w:rsid w:val="0075045E"/>
    <w:rsid w:val="00750651"/>
    <w:rsid w:val="00752463"/>
    <w:rsid w:val="00752946"/>
    <w:rsid w:val="0075501B"/>
    <w:rsid w:val="0075588C"/>
    <w:rsid w:val="00756374"/>
    <w:rsid w:val="007578F2"/>
    <w:rsid w:val="00757CF2"/>
    <w:rsid w:val="007603DE"/>
    <w:rsid w:val="007605B7"/>
    <w:rsid w:val="00760812"/>
    <w:rsid w:val="00761ADD"/>
    <w:rsid w:val="00761AED"/>
    <w:rsid w:val="0076206D"/>
    <w:rsid w:val="0076208B"/>
    <w:rsid w:val="0076395B"/>
    <w:rsid w:val="00763B08"/>
    <w:rsid w:val="00763C75"/>
    <w:rsid w:val="007640C6"/>
    <w:rsid w:val="00764398"/>
    <w:rsid w:val="0076466A"/>
    <w:rsid w:val="00764E5F"/>
    <w:rsid w:val="007657B5"/>
    <w:rsid w:val="00771107"/>
    <w:rsid w:val="00771C2B"/>
    <w:rsid w:val="007724E9"/>
    <w:rsid w:val="007733A3"/>
    <w:rsid w:val="00774E9A"/>
    <w:rsid w:val="00774ED4"/>
    <w:rsid w:val="0077580C"/>
    <w:rsid w:val="00776B93"/>
    <w:rsid w:val="00776FDF"/>
    <w:rsid w:val="00777C98"/>
    <w:rsid w:val="00780666"/>
    <w:rsid w:val="00782291"/>
    <w:rsid w:val="00782703"/>
    <w:rsid w:val="0078277E"/>
    <w:rsid w:val="00782D50"/>
    <w:rsid w:val="0078571F"/>
    <w:rsid w:val="0078661A"/>
    <w:rsid w:val="00786CB5"/>
    <w:rsid w:val="00786D7B"/>
    <w:rsid w:val="007911CD"/>
    <w:rsid w:val="00791AC2"/>
    <w:rsid w:val="00792240"/>
    <w:rsid w:val="007957FF"/>
    <w:rsid w:val="00797A0C"/>
    <w:rsid w:val="007A1427"/>
    <w:rsid w:val="007A15E9"/>
    <w:rsid w:val="007A16E7"/>
    <w:rsid w:val="007A3DDA"/>
    <w:rsid w:val="007A4DF9"/>
    <w:rsid w:val="007A4FF7"/>
    <w:rsid w:val="007A6DD7"/>
    <w:rsid w:val="007A74C9"/>
    <w:rsid w:val="007A7A8B"/>
    <w:rsid w:val="007B05D5"/>
    <w:rsid w:val="007B1595"/>
    <w:rsid w:val="007B19C6"/>
    <w:rsid w:val="007B653F"/>
    <w:rsid w:val="007B6768"/>
    <w:rsid w:val="007B76DF"/>
    <w:rsid w:val="007B78C5"/>
    <w:rsid w:val="007C0A48"/>
    <w:rsid w:val="007C1BCB"/>
    <w:rsid w:val="007C240D"/>
    <w:rsid w:val="007C33CB"/>
    <w:rsid w:val="007C3D46"/>
    <w:rsid w:val="007C4CC2"/>
    <w:rsid w:val="007C6C33"/>
    <w:rsid w:val="007D0DC9"/>
    <w:rsid w:val="007D1319"/>
    <w:rsid w:val="007D24DE"/>
    <w:rsid w:val="007D2B02"/>
    <w:rsid w:val="007D3FBF"/>
    <w:rsid w:val="007D4180"/>
    <w:rsid w:val="007D5016"/>
    <w:rsid w:val="007D7044"/>
    <w:rsid w:val="007D7D52"/>
    <w:rsid w:val="007D7F08"/>
    <w:rsid w:val="007E05DD"/>
    <w:rsid w:val="007E0792"/>
    <w:rsid w:val="007E2749"/>
    <w:rsid w:val="007E302E"/>
    <w:rsid w:val="007E355B"/>
    <w:rsid w:val="007E4368"/>
    <w:rsid w:val="007E5009"/>
    <w:rsid w:val="007E5A68"/>
    <w:rsid w:val="007E62AC"/>
    <w:rsid w:val="007E69D3"/>
    <w:rsid w:val="007F085D"/>
    <w:rsid w:val="007F0E25"/>
    <w:rsid w:val="007F3184"/>
    <w:rsid w:val="007F524B"/>
    <w:rsid w:val="007F5AA7"/>
    <w:rsid w:val="007F6B61"/>
    <w:rsid w:val="00801908"/>
    <w:rsid w:val="008031BF"/>
    <w:rsid w:val="00803FFD"/>
    <w:rsid w:val="00804684"/>
    <w:rsid w:val="00805409"/>
    <w:rsid w:val="008054C2"/>
    <w:rsid w:val="00807EE8"/>
    <w:rsid w:val="0081009F"/>
    <w:rsid w:val="00810BCD"/>
    <w:rsid w:val="00811BAC"/>
    <w:rsid w:val="0081314E"/>
    <w:rsid w:val="00814189"/>
    <w:rsid w:val="00815489"/>
    <w:rsid w:val="008165C7"/>
    <w:rsid w:val="00817627"/>
    <w:rsid w:val="008204B4"/>
    <w:rsid w:val="00820549"/>
    <w:rsid w:val="00820A63"/>
    <w:rsid w:val="00821876"/>
    <w:rsid w:val="008219C8"/>
    <w:rsid w:val="008223DC"/>
    <w:rsid w:val="00823419"/>
    <w:rsid w:val="00825C88"/>
    <w:rsid w:val="008271BD"/>
    <w:rsid w:val="0082728C"/>
    <w:rsid w:val="00827747"/>
    <w:rsid w:val="00830880"/>
    <w:rsid w:val="008315F8"/>
    <w:rsid w:val="00832312"/>
    <w:rsid w:val="008329D6"/>
    <w:rsid w:val="00834110"/>
    <w:rsid w:val="00834498"/>
    <w:rsid w:val="0083452A"/>
    <w:rsid w:val="00834B0B"/>
    <w:rsid w:val="008351EF"/>
    <w:rsid w:val="0084082A"/>
    <w:rsid w:val="00840832"/>
    <w:rsid w:val="00841565"/>
    <w:rsid w:val="00841D70"/>
    <w:rsid w:val="00842246"/>
    <w:rsid w:val="00842933"/>
    <w:rsid w:val="008433A1"/>
    <w:rsid w:val="00843BA2"/>
    <w:rsid w:val="00846F46"/>
    <w:rsid w:val="008529AB"/>
    <w:rsid w:val="00853E8B"/>
    <w:rsid w:val="008546E2"/>
    <w:rsid w:val="008562B0"/>
    <w:rsid w:val="008562EF"/>
    <w:rsid w:val="008571E3"/>
    <w:rsid w:val="008573B2"/>
    <w:rsid w:val="00857A03"/>
    <w:rsid w:val="00857F96"/>
    <w:rsid w:val="00860F15"/>
    <w:rsid w:val="00861CBE"/>
    <w:rsid w:val="00862B95"/>
    <w:rsid w:val="00863B38"/>
    <w:rsid w:val="00864783"/>
    <w:rsid w:val="008651BE"/>
    <w:rsid w:val="008668B7"/>
    <w:rsid w:val="00867102"/>
    <w:rsid w:val="00872043"/>
    <w:rsid w:val="00872B6B"/>
    <w:rsid w:val="00872BFF"/>
    <w:rsid w:val="00872D2F"/>
    <w:rsid w:val="00873881"/>
    <w:rsid w:val="0087601C"/>
    <w:rsid w:val="008768CC"/>
    <w:rsid w:val="00876BCE"/>
    <w:rsid w:val="00877A3D"/>
    <w:rsid w:val="00880152"/>
    <w:rsid w:val="008805ED"/>
    <w:rsid w:val="00881390"/>
    <w:rsid w:val="00881F33"/>
    <w:rsid w:val="00881FBF"/>
    <w:rsid w:val="0088254E"/>
    <w:rsid w:val="008830D1"/>
    <w:rsid w:val="00883C65"/>
    <w:rsid w:val="00884EFC"/>
    <w:rsid w:val="00884F30"/>
    <w:rsid w:val="00885113"/>
    <w:rsid w:val="00885115"/>
    <w:rsid w:val="00885B42"/>
    <w:rsid w:val="00886B33"/>
    <w:rsid w:val="00887C66"/>
    <w:rsid w:val="00891A4A"/>
    <w:rsid w:val="00893492"/>
    <w:rsid w:val="0089476C"/>
    <w:rsid w:val="00894AAF"/>
    <w:rsid w:val="0089580A"/>
    <w:rsid w:val="00895B96"/>
    <w:rsid w:val="00895E81"/>
    <w:rsid w:val="00895FF6"/>
    <w:rsid w:val="00896FF5"/>
    <w:rsid w:val="0089716E"/>
    <w:rsid w:val="00897685"/>
    <w:rsid w:val="00897B96"/>
    <w:rsid w:val="008A0ADD"/>
    <w:rsid w:val="008A0B59"/>
    <w:rsid w:val="008A27E3"/>
    <w:rsid w:val="008A4C1C"/>
    <w:rsid w:val="008A6909"/>
    <w:rsid w:val="008A6BA5"/>
    <w:rsid w:val="008A6E01"/>
    <w:rsid w:val="008B00C0"/>
    <w:rsid w:val="008B064B"/>
    <w:rsid w:val="008B07DD"/>
    <w:rsid w:val="008B282A"/>
    <w:rsid w:val="008B6378"/>
    <w:rsid w:val="008B6AFD"/>
    <w:rsid w:val="008C02B1"/>
    <w:rsid w:val="008C28D6"/>
    <w:rsid w:val="008C613E"/>
    <w:rsid w:val="008C6B36"/>
    <w:rsid w:val="008C7C55"/>
    <w:rsid w:val="008C7EF8"/>
    <w:rsid w:val="008D08A3"/>
    <w:rsid w:val="008D17A0"/>
    <w:rsid w:val="008D18F7"/>
    <w:rsid w:val="008D2EC1"/>
    <w:rsid w:val="008D4506"/>
    <w:rsid w:val="008D5149"/>
    <w:rsid w:val="008D5213"/>
    <w:rsid w:val="008D6AF0"/>
    <w:rsid w:val="008D76B8"/>
    <w:rsid w:val="008D7D81"/>
    <w:rsid w:val="008E11E9"/>
    <w:rsid w:val="008E544A"/>
    <w:rsid w:val="008E5FB3"/>
    <w:rsid w:val="008E6348"/>
    <w:rsid w:val="008E66D0"/>
    <w:rsid w:val="008E69EE"/>
    <w:rsid w:val="008E6D11"/>
    <w:rsid w:val="008F1A9E"/>
    <w:rsid w:val="008F3554"/>
    <w:rsid w:val="008F428C"/>
    <w:rsid w:val="008F4839"/>
    <w:rsid w:val="008F5000"/>
    <w:rsid w:val="008F530A"/>
    <w:rsid w:val="008F5B11"/>
    <w:rsid w:val="008F765F"/>
    <w:rsid w:val="00900562"/>
    <w:rsid w:val="00901141"/>
    <w:rsid w:val="009016CE"/>
    <w:rsid w:val="009021FE"/>
    <w:rsid w:val="00904029"/>
    <w:rsid w:val="009044D1"/>
    <w:rsid w:val="0090681C"/>
    <w:rsid w:val="00906F6E"/>
    <w:rsid w:val="00906FCF"/>
    <w:rsid w:val="00907878"/>
    <w:rsid w:val="00907C92"/>
    <w:rsid w:val="0091054A"/>
    <w:rsid w:val="00910B82"/>
    <w:rsid w:val="009124B3"/>
    <w:rsid w:val="00912D90"/>
    <w:rsid w:val="00912E56"/>
    <w:rsid w:val="0091305D"/>
    <w:rsid w:val="00913274"/>
    <w:rsid w:val="00913771"/>
    <w:rsid w:val="00914F34"/>
    <w:rsid w:val="00920AFB"/>
    <w:rsid w:val="00921BB1"/>
    <w:rsid w:val="00923A7F"/>
    <w:rsid w:val="009250CD"/>
    <w:rsid w:val="009253CC"/>
    <w:rsid w:val="00926133"/>
    <w:rsid w:val="009262E6"/>
    <w:rsid w:val="00926B1A"/>
    <w:rsid w:val="00927D0B"/>
    <w:rsid w:val="00927ECB"/>
    <w:rsid w:val="00930731"/>
    <w:rsid w:val="009311AA"/>
    <w:rsid w:val="009315D0"/>
    <w:rsid w:val="009321F8"/>
    <w:rsid w:val="009337A4"/>
    <w:rsid w:val="009349FD"/>
    <w:rsid w:val="00935265"/>
    <w:rsid w:val="0093582B"/>
    <w:rsid w:val="009368A2"/>
    <w:rsid w:val="00937119"/>
    <w:rsid w:val="00937D38"/>
    <w:rsid w:val="00937F4D"/>
    <w:rsid w:val="00940769"/>
    <w:rsid w:val="009408FC"/>
    <w:rsid w:val="00943BF9"/>
    <w:rsid w:val="00944D29"/>
    <w:rsid w:val="00946EE5"/>
    <w:rsid w:val="009471ED"/>
    <w:rsid w:val="009503CA"/>
    <w:rsid w:val="00950A0A"/>
    <w:rsid w:val="00951498"/>
    <w:rsid w:val="009531CA"/>
    <w:rsid w:val="009571F8"/>
    <w:rsid w:val="00957F6C"/>
    <w:rsid w:val="00961001"/>
    <w:rsid w:val="00961A9B"/>
    <w:rsid w:val="00961D09"/>
    <w:rsid w:val="00961D79"/>
    <w:rsid w:val="009621A2"/>
    <w:rsid w:val="00962D25"/>
    <w:rsid w:val="00964E00"/>
    <w:rsid w:val="009661D6"/>
    <w:rsid w:val="00966B7A"/>
    <w:rsid w:val="0097073C"/>
    <w:rsid w:val="00970A8A"/>
    <w:rsid w:val="009717EA"/>
    <w:rsid w:val="00971BC5"/>
    <w:rsid w:val="00971F10"/>
    <w:rsid w:val="00973FEE"/>
    <w:rsid w:val="00974AAF"/>
    <w:rsid w:val="00975CCF"/>
    <w:rsid w:val="00977B57"/>
    <w:rsid w:val="009800BD"/>
    <w:rsid w:val="0098040B"/>
    <w:rsid w:val="009815EB"/>
    <w:rsid w:val="00982F66"/>
    <w:rsid w:val="00983492"/>
    <w:rsid w:val="00983617"/>
    <w:rsid w:val="00986F29"/>
    <w:rsid w:val="0098735E"/>
    <w:rsid w:val="00987D54"/>
    <w:rsid w:val="00987D8E"/>
    <w:rsid w:val="00990614"/>
    <w:rsid w:val="00990E1C"/>
    <w:rsid w:val="009932AF"/>
    <w:rsid w:val="00995872"/>
    <w:rsid w:val="00996BD5"/>
    <w:rsid w:val="00996CD1"/>
    <w:rsid w:val="009976A6"/>
    <w:rsid w:val="009A02E8"/>
    <w:rsid w:val="009A1470"/>
    <w:rsid w:val="009A30E0"/>
    <w:rsid w:val="009A40F1"/>
    <w:rsid w:val="009A4665"/>
    <w:rsid w:val="009A4D6C"/>
    <w:rsid w:val="009A4E74"/>
    <w:rsid w:val="009A5F96"/>
    <w:rsid w:val="009A740B"/>
    <w:rsid w:val="009A7B43"/>
    <w:rsid w:val="009B012E"/>
    <w:rsid w:val="009B03CC"/>
    <w:rsid w:val="009B1B9B"/>
    <w:rsid w:val="009B1E42"/>
    <w:rsid w:val="009B2468"/>
    <w:rsid w:val="009B27D6"/>
    <w:rsid w:val="009B3BD4"/>
    <w:rsid w:val="009B4E46"/>
    <w:rsid w:val="009B5B11"/>
    <w:rsid w:val="009B6D10"/>
    <w:rsid w:val="009B77C7"/>
    <w:rsid w:val="009C091D"/>
    <w:rsid w:val="009C0F7F"/>
    <w:rsid w:val="009C122C"/>
    <w:rsid w:val="009C176C"/>
    <w:rsid w:val="009C19CE"/>
    <w:rsid w:val="009C256C"/>
    <w:rsid w:val="009C2D01"/>
    <w:rsid w:val="009C3347"/>
    <w:rsid w:val="009C3855"/>
    <w:rsid w:val="009C4F2F"/>
    <w:rsid w:val="009C6654"/>
    <w:rsid w:val="009C780F"/>
    <w:rsid w:val="009D06BE"/>
    <w:rsid w:val="009D0F64"/>
    <w:rsid w:val="009D2D6C"/>
    <w:rsid w:val="009D3B6C"/>
    <w:rsid w:val="009D5A8B"/>
    <w:rsid w:val="009D69E8"/>
    <w:rsid w:val="009D6B20"/>
    <w:rsid w:val="009D6E55"/>
    <w:rsid w:val="009D78FB"/>
    <w:rsid w:val="009E1402"/>
    <w:rsid w:val="009E1424"/>
    <w:rsid w:val="009E21A5"/>
    <w:rsid w:val="009E2DD3"/>
    <w:rsid w:val="009F00DC"/>
    <w:rsid w:val="009F01B3"/>
    <w:rsid w:val="009F04A6"/>
    <w:rsid w:val="009F20B3"/>
    <w:rsid w:val="009F54F4"/>
    <w:rsid w:val="009F5FA3"/>
    <w:rsid w:val="009F7F9D"/>
    <w:rsid w:val="00A028C5"/>
    <w:rsid w:val="00A05065"/>
    <w:rsid w:val="00A0522F"/>
    <w:rsid w:val="00A05B30"/>
    <w:rsid w:val="00A06A6A"/>
    <w:rsid w:val="00A06ECC"/>
    <w:rsid w:val="00A06F3B"/>
    <w:rsid w:val="00A06F3E"/>
    <w:rsid w:val="00A076AD"/>
    <w:rsid w:val="00A07EE2"/>
    <w:rsid w:val="00A10784"/>
    <w:rsid w:val="00A108C2"/>
    <w:rsid w:val="00A111DF"/>
    <w:rsid w:val="00A11671"/>
    <w:rsid w:val="00A131EC"/>
    <w:rsid w:val="00A143AF"/>
    <w:rsid w:val="00A153DB"/>
    <w:rsid w:val="00A1628A"/>
    <w:rsid w:val="00A20E4F"/>
    <w:rsid w:val="00A21CBA"/>
    <w:rsid w:val="00A22172"/>
    <w:rsid w:val="00A2376A"/>
    <w:rsid w:val="00A31980"/>
    <w:rsid w:val="00A31E83"/>
    <w:rsid w:val="00A342D0"/>
    <w:rsid w:val="00A34650"/>
    <w:rsid w:val="00A3530F"/>
    <w:rsid w:val="00A3726C"/>
    <w:rsid w:val="00A4004F"/>
    <w:rsid w:val="00A40231"/>
    <w:rsid w:val="00A506B4"/>
    <w:rsid w:val="00A532FB"/>
    <w:rsid w:val="00A5373A"/>
    <w:rsid w:val="00A54A6D"/>
    <w:rsid w:val="00A553BA"/>
    <w:rsid w:val="00A5590C"/>
    <w:rsid w:val="00A55B2F"/>
    <w:rsid w:val="00A60AE4"/>
    <w:rsid w:val="00A62224"/>
    <w:rsid w:val="00A62245"/>
    <w:rsid w:val="00A62CF2"/>
    <w:rsid w:val="00A63EDF"/>
    <w:rsid w:val="00A6421E"/>
    <w:rsid w:val="00A643EF"/>
    <w:rsid w:val="00A64BEE"/>
    <w:rsid w:val="00A66855"/>
    <w:rsid w:val="00A70803"/>
    <w:rsid w:val="00A71819"/>
    <w:rsid w:val="00A72C8B"/>
    <w:rsid w:val="00A80382"/>
    <w:rsid w:val="00A81734"/>
    <w:rsid w:val="00A821F2"/>
    <w:rsid w:val="00A82A1A"/>
    <w:rsid w:val="00A82C63"/>
    <w:rsid w:val="00A836DC"/>
    <w:rsid w:val="00A839C7"/>
    <w:rsid w:val="00A850E4"/>
    <w:rsid w:val="00A86BE5"/>
    <w:rsid w:val="00A87E57"/>
    <w:rsid w:val="00A909F2"/>
    <w:rsid w:val="00A90AF4"/>
    <w:rsid w:val="00A90D5C"/>
    <w:rsid w:val="00A91FBC"/>
    <w:rsid w:val="00A92DD0"/>
    <w:rsid w:val="00A93491"/>
    <w:rsid w:val="00A93E99"/>
    <w:rsid w:val="00A95A61"/>
    <w:rsid w:val="00A97DA1"/>
    <w:rsid w:val="00AA235A"/>
    <w:rsid w:val="00AA2569"/>
    <w:rsid w:val="00AA3B07"/>
    <w:rsid w:val="00AA4839"/>
    <w:rsid w:val="00AA50C5"/>
    <w:rsid w:val="00AA5D91"/>
    <w:rsid w:val="00AA625C"/>
    <w:rsid w:val="00AB007E"/>
    <w:rsid w:val="00AB0E4B"/>
    <w:rsid w:val="00AB162F"/>
    <w:rsid w:val="00AB1819"/>
    <w:rsid w:val="00AB3AF5"/>
    <w:rsid w:val="00AB4346"/>
    <w:rsid w:val="00AB4455"/>
    <w:rsid w:val="00AB5DD8"/>
    <w:rsid w:val="00AB626E"/>
    <w:rsid w:val="00AB737B"/>
    <w:rsid w:val="00AC108F"/>
    <w:rsid w:val="00AC1BE6"/>
    <w:rsid w:val="00AC1E36"/>
    <w:rsid w:val="00AC2D4C"/>
    <w:rsid w:val="00AC4BC6"/>
    <w:rsid w:val="00AC5F76"/>
    <w:rsid w:val="00AC67B1"/>
    <w:rsid w:val="00AD0ABC"/>
    <w:rsid w:val="00AD2A91"/>
    <w:rsid w:val="00AD3121"/>
    <w:rsid w:val="00AD3491"/>
    <w:rsid w:val="00AD3C89"/>
    <w:rsid w:val="00AD41E7"/>
    <w:rsid w:val="00AD436C"/>
    <w:rsid w:val="00AD46ED"/>
    <w:rsid w:val="00AD4A72"/>
    <w:rsid w:val="00AE0E43"/>
    <w:rsid w:val="00AE31D9"/>
    <w:rsid w:val="00AE3F49"/>
    <w:rsid w:val="00AE41CD"/>
    <w:rsid w:val="00AE4A20"/>
    <w:rsid w:val="00AE4D21"/>
    <w:rsid w:val="00AE4EAE"/>
    <w:rsid w:val="00AE5F7F"/>
    <w:rsid w:val="00AE64A6"/>
    <w:rsid w:val="00AE6ABB"/>
    <w:rsid w:val="00AE6F6D"/>
    <w:rsid w:val="00AE7CEA"/>
    <w:rsid w:val="00AF0F0F"/>
    <w:rsid w:val="00AF171C"/>
    <w:rsid w:val="00AF1A2B"/>
    <w:rsid w:val="00AF1E3A"/>
    <w:rsid w:val="00AF2953"/>
    <w:rsid w:val="00AF2D65"/>
    <w:rsid w:val="00AF46B3"/>
    <w:rsid w:val="00AF7699"/>
    <w:rsid w:val="00B00B30"/>
    <w:rsid w:val="00B00D9F"/>
    <w:rsid w:val="00B0327A"/>
    <w:rsid w:val="00B03CF7"/>
    <w:rsid w:val="00B03D3B"/>
    <w:rsid w:val="00B03D7C"/>
    <w:rsid w:val="00B05100"/>
    <w:rsid w:val="00B0540C"/>
    <w:rsid w:val="00B06F03"/>
    <w:rsid w:val="00B073B4"/>
    <w:rsid w:val="00B07969"/>
    <w:rsid w:val="00B103EB"/>
    <w:rsid w:val="00B10436"/>
    <w:rsid w:val="00B10966"/>
    <w:rsid w:val="00B1301E"/>
    <w:rsid w:val="00B13984"/>
    <w:rsid w:val="00B13E17"/>
    <w:rsid w:val="00B1549B"/>
    <w:rsid w:val="00B16749"/>
    <w:rsid w:val="00B17F35"/>
    <w:rsid w:val="00B207C6"/>
    <w:rsid w:val="00B21784"/>
    <w:rsid w:val="00B21928"/>
    <w:rsid w:val="00B21D5B"/>
    <w:rsid w:val="00B22950"/>
    <w:rsid w:val="00B23048"/>
    <w:rsid w:val="00B237AF"/>
    <w:rsid w:val="00B23BCA"/>
    <w:rsid w:val="00B2522C"/>
    <w:rsid w:val="00B25380"/>
    <w:rsid w:val="00B253A6"/>
    <w:rsid w:val="00B25FA6"/>
    <w:rsid w:val="00B26480"/>
    <w:rsid w:val="00B311D7"/>
    <w:rsid w:val="00B31EED"/>
    <w:rsid w:val="00B32EC4"/>
    <w:rsid w:val="00B3306D"/>
    <w:rsid w:val="00B35EB6"/>
    <w:rsid w:val="00B41A98"/>
    <w:rsid w:val="00B45008"/>
    <w:rsid w:val="00B452E7"/>
    <w:rsid w:val="00B4546A"/>
    <w:rsid w:val="00B466FC"/>
    <w:rsid w:val="00B46BCB"/>
    <w:rsid w:val="00B46D93"/>
    <w:rsid w:val="00B47212"/>
    <w:rsid w:val="00B4793D"/>
    <w:rsid w:val="00B514FB"/>
    <w:rsid w:val="00B521BE"/>
    <w:rsid w:val="00B539AC"/>
    <w:rsid w:val="00B53BE1"/>
    <w:rsid w:val="00B554FC"/>
    <w:rsid w:val="00B60666"/>
    <w:rsid w:val="00B60C10"/>
    <w:rsid w:val="00B617CF"/>
    <w:rsid w:val="00B61A2F"/>
    <w:rsid w:val="00B67CAE"/>
    <w:rsid w:val="00B70097"/>
    <w:rsid w:val="00B70161"/>
    <w:rsid w:val="00B702CD"/>
    <w:rsid w:val="00B7192C"/>
    <w:rsid w:val="00B71D88"/>
    <w:rsid w:val="00B73508"/>
    <w:rsid w:val="00B737FA"/>
    <w:rsid w:val="00B75441"/>
    <w:rsid w:val="00B75AF8"/>
    <w:rsid w:val="00B7644D"/>
    <w:rsid w:val="00B77CFD"/>
    <w:rsid w:val="00B80459"/>
    <w:rsid w:val="00B80509"/>
    <w:rsid w:val="00B80CC0"/>
    <w:rsid w:val="00B82E7D"/>
    <w:rsid w:val="00B832EC"/>
    <w:rsid w:val="00B843E8"/>
    <w:rsid w:val="00B851AA"/>
    <w:rsid w:val="00B86057"/>
    <w:rsid w:val="00B91015"/>
    <w:rsid w:val="00B92D53"/>
    <w:rsid w:val="00B94291"/>
    <w:rsid w:val="00B948ED"/>
    <w:rsid w:val="00B9520F"/>
    <w:rsid w:val="00B9595F"/>
    <w:rsid w:val="00B9662A"/>
    <w:rsid w:val="00B97555"/>
    <w:rsid w:val="00B97EB1"/>
    <w:rsid w:val="00BA0F27"/>
    <w:rsid w:val="00BA3196"/>
    <w:rsid w:val="00BA5315"/>
    <w:rsid w:val="00BA5539"/>
    <w:rsid w:val="00BA55B7"/>
    <w:rsid w:val="00BA57CD"/>
    <w:rsid w:val="00BA59AA"/>
    <w:rsid w:val="00BA6843"/>
    <w:rsid w:val="00BA7072"/>
    <w:rsid w:val="00BA7DA7"/>
    <w:rsid w:val="00BB26B3"/>
    <w:rsid w:val="00BB3855"/>
    <w:rsid w:val="00BB67F2"/>
    <w:rsid w:val="00BC09D8"/>
    <w:rsid w:val="00BC0E26"/>
    <w:rsid w:val="00BC0ECE"/>
    <w:rsid w:val="00BC2FCE"/>
    <w:rsid w:val="00BC5194"/>
    <w:rsid w:val="00BC59B7"/>
    <w:rsid w:val="00BC5E43"/>
    <w:rsid w:val="00BC6830"/>
    <w:rsid w:val="00BC70DE"/>
    <w:rsid w:val="00BD0E23"/>
    <w:rsid w:val="00BD18D7"/>
    <w:rsid w:val="00BD2870"/>
    <w:rsid w:val="00BD2F7B"/>
    <w:rsid w:val="00BD419A"/>
    <w:rsid w:val="00BD5B8D"/>
    <w:rsid w:val="00BD5DBD"/>
    <w:rsid w:val="00BD62D2"/>
    <w:rsid w:val="00BD7795"/>
    <w:rsid w:val="00BD7C54"/>
    <w:rsid w:val="00BD7EE8"/>
    <w:rsid w:val="00BE0763"/>
    <w:rsid w:val="00BE09EF"/>
    <w:rsid w:val="00BE1F1F"/>
    <w:rsid w:val="00BE2737"/>
    <w:rsid w:val="00BE3726"/>
    <w:rsid w:val="00BE39FA"/>
    <w:rsid w:val="00BE5792"/>
    <w:rsid w:val="00BE61EB"/>
    <w:rsid w:val="00BE7C70"/>
    <w:rsid w:val="00BE7F5A"/>
    <w:rsid w:val="00BF1167"/>
    <w:rsid w:val="00BF13B0"/>
    <w:rsid w:val="00BF2757"/>
    <w:rsid w:val="00BF2A14"/>
    <w:rsid w:val="00BF3154"/>
    <w:rsid w:val="00BF3840"/>
    <w:rsid w:val="00BF4468"/>
    <w:rsid w:val="00BF6515"/>
    <w:rsid w:val="00BF679E"/>
    <w:rsid w:val="00C02B24"/>
    <w:rsid w:val="00C02BBF"/>
    <w:rsid w:val="00C03456"/>
    <w:rsid w:val="00C03E08"/>
    <w:rsid w:val="00C041A3"/>
    <w:rsid w:val="00C04474"/>
    <w:rsid w:val="00C05D15"/>
    <w:rsid w:val="00C06A62"/>
    <w:rsid w:val="00C10294"/>
    <w:rsid w:val="00C11733"/>
    <w:rsid w:val="00C138C4"/>
    <w:rsid w:val="00C1407F"/>
    <w:rsid w:val="00C15C03"/>
    <w:rsid w:val="00C15D6C"/>
    <w:rsid w:val="00C2091E"/>
    <w:rsid w:val="00C2109D"/>
    <w:rsid w:val="00C2170B"/>
    <w:rsid w:val="00C21D71"/>
    <w:rsid w:val="00C21E84"/>
    <w:rsid w:val="00C23F0B"/>
    <w:rsid w:val="00C23F1A"/>
    <w:rsid w:val="00C256F4"/>
    <w:rsid w:val="00C25A7D"/>
    <w:rsid w:val="00C26788"/>
    <w:rsid w:val="00C272E7"/>
    <w:rsid w:val="00C304D3"/>
    <w:rsid w:val="00C31CC0"/>
    <w:rsid w:val="00C31E75"/>
    <w:rsid w:val="00C324E1"/>
    <w:rsid w:val="00C32FD4"/>
    <w:rsid w:val="00C33AEA"/>
    <w:rsid w:val="00C33E40"/>
    <w:rsid w:val="00C33EB5"/>
    <w:rsid w:val="00C342EF"/>
    <w:rsid w:val="00C3432D"/>
    <w:rsid w:val="00C35D1B"/>
    <w:rsid w:val="00C378C3"/>
    <w:rsid w:val="00C4156C"/>
    <w:rsid w:val="00C41B25"/>
    <w:rsid w:val="00C424E4"/>
    <w:rsid w:val="00C433A7"/>
    <w:rsid w:val="00C44977"/>
    <w:rsid w:val="00C4684D"/>
    <w:rsid w:val="00C46D17"/>
    <w:rsid w:val="00C506C7"/>
    <w:rsid w:val="00C50ED7"/>
    <w:rsid w:val="00C51197"/>
    <w:rsid w:val="00C52E1E"/>
    <w:rsid w:val="00C556DA"/>
    <w:rsid w:val="00C5644C"/>
    <w:rsid w:val="00C56C59"/>
    <w:rsid w:val="00C57061"/>
    <w:rsid w:val="00C57916"/>
    <w:rsid w:val="00C601A7"/>
    <w:rsid w:val="00C60F01"/>
    <w:rsid w:val="00C6332D"/>
    <w:rsid w:val="00C63823"/>
    <w:rsid w:val="00C653EA"/>
    <w:rsid w:val="00C65EA3"/>
    <w:rsid w:val="00C661ED"/>
    <w:rsid w:val="00C6622D"/>
    <w:rsid w:val="00C66CBB"/>
    <w:rsid w:val="00C711F4"/>
    <w:rsid w:val="00C71E95"/>
    <w:rsid w:val="00C73506"/>
    <w:rsid w:val="00C737C4"/>
    <w:rsid w:val="00C73E4A"/>
    <w:rsid w:val="00C74D35"/>
    <w:rsid w:val="00C75F36"/>
    <w:rsid w:val="00C774BB"/>
    <w:rsid w:val="00C835F5"/>
    <w:rsid w:val="00C84B82"/>
    <w:rsid w:val="00C856FE"/>
    <w:rsid w:val="00C85A40"/>
    <w:rsid w:val="00C87DB9"/>
    <w:rsid w:val="00C91462"/>
    <w:rsid w:val="00C92C2E"/>
    <w:rsid w:val="00C947A1"/>
    <w:rsid w:val="00C9533D"/>
    <w:rsid w:val="00C95E65"/>
    <w:rsid w:val="00C96BF1"/>
    <w:rsid w:val="00C96BFC"/>
    <w:rsid w:val="00C97ED4"/>
    <w:rsid w:val="00CA02B4"/>
    <w:rsid w:val="00CA0BBD"/>
    <w:rsid w:val="00CA2410"/>
    <w:rsid w:val="00CA2C8E"/>
    <w:rsid w:val="00CA3149"/>
    <w:rsid w:val="00CA3F2A"/>
    <w:rsid w:val="00CA4891"/>
    <w:rsid w:val="00CA4B4C"/>
    <w:rsid w:val="00CA5730"/>
    <w:rsid w:val="00CA5740"/>
    <w:rsid w:val="00CA59B6"/>
    <w:rsid w:val="00CA678B"/>
    <w:rsid w:val="00CA687B"/>
    <w:rsid w:val="00CA716F"/>
    <w:rsid w:val="00CA7288"/>
    <w:rsid w:val="00CB2565"/>
    <w:rsid w:val="00CB25D3"/>
    <w:rsid w:val="00CB2DF6"/>
    <w:rsid w:val="00CB4987"/>
    <w:rsid w:val="00CC0A1E"/>
    <w:rsid w:val="00CC21EB"/>
    <w:rsid w:val="00CC2A74"/>
    <w:rsid w:val="00CC2C33"/>
    <w:rsid w:val="00CC3363"/>
    <w:rsid w:val="00CC5450"/>
    <w:rsid w:val="00CC61D2"/>
    <w:rsid w:val="00CC66D7"/>
    <w:rsid w:val="00CD25A5"/>
    <w:rsid w:val="00CD34F0"/>
    <w:rsid w:val="00CD45AC"/>
    <w:rsid w:val="00CD4E73"/>
    <w:rsid w:val="00CD4EB8"/>
    <w:rsid w:val="00CD4F4C"/>
    <w:rsid w:val="00CD565E"/>
    <w:rsid w:val="00CD577A"/>
    <w:rsid w:val="00CD5C0F"/>
    <w:rsid w:val="00CD7F91"/>
    <w:rsid w:val="00CE1152"/>
    <w:rsid w:val="00CE54C2"/>
    <w:rsid w:val="00CE54C8"/>
    <w:rsid w:val="00CE5C55"/>
    <w:rsid w:val="00CE6F4E"/>
    <w:rsid w:val="00CE7761"/>
    <w:rsid w:val="00CE7940"/>
    <w:rsid w:val="00CF0313"/>
    <w:rsid w:val="00CF26CE"/>
    <w:rsid w:val="00CF32BC"/>
    <w:rsid w:val="00CF5E91"/>
    <w:rsid w:val="00CF67DF"/>
    <w:rsid w:val="00CF7125"/>
    <w:rsid w:val="00CF764A"/>
    <w:rsid w:val="00D005E4"/>
    <w:rsid w:val="00D005F4"/>
    <w:rsid w:val="00D01622"/>
    <w:rsid w:val="00D0185D"/>
    <w:rsid w:val="00D01AE2"/>
    <w:rsid w:val="00D02360"/>
    <w:rsid w:val="00D0236F"/>
    <w:rsid w:val="00D03F4F"/>
    <w:rsid w:val="00D042FE"/>
    <w:rsid w:val="00D04C9B"/>
    <w:rsid w:val="00D04E7B"/>
    <w:rsid w:val="00D04F1D"/>
    <w:rsid w:val="00D062BD"/>
    <w:rsid w:val="00D0653D"/>
    <w:rsid w:val="00D06C46"/>
    <w:rsid w:val="00D10449"/>
    <w:rsid w:val="00D106E6"/>
    <w:rsid w:val="00D11942"/>
    <w:rsid w:val="00D11A84"/>
    <w:rsid w:val="00D12E76"/>
    <w:rsid w:val="00D14757"/>
    <w:rsid w:val="00D1491E"/>
    <w:rsid w:val="00D1540B"/>
    <w:rsid w:val="00D1560B"/>
    <w:rsid w:val="00D200C8"/>
    <w:rsid w:val="00D20DD2"/>
    <w:rsid w:val="00D20E33"/>
    <w:rsid w:val="00D21148"/>
    <w:rsid w:val="00D2417E"/>
    <w:rsid w:val="00D2504D"/>
    <w:rsid w:val="00D2505E"/>
    <w:rsid w:val="00D27693"/>
    <w:rsid w:val="00D27D05"/>
    <w:rsid w:val="00D27D6C"/>
    <w:rsid w:val="00D31A0C"/>
    <w:rsid w:val="00D31BD1"/>
    <w:rsid w:val="00D330D1"/>
    <w:rsid w:val="00D3419D"/>
    <w:rsid w:val="00D35421"/>
    <w:rsid w:val="00D3577F"/>
    <w:rsid w:val="00D3777E"/>
    <w:rsid w:val="00D402BC"/>
    <w:rsid w:val="00D4049C"/>
    <w:rsid w:val="00D41BA7"/>
    <w:rsid w:val="00D42960"/>
    <w:rsid w:val="00D434C5"/>
    <w:rsid w:val="00D43C11"/>
    <w:rsid w:val="00D449CF"/>
    <w:rsid w:val="00D4690E"/>
    <w:rsid w:val="00D46D22"/>
    <w:rsid w:val="00D507E0"/>
    <w:rsid w:val="00D50C6C"/>
    <w:rsid w:val="00D517B7"/>
    <w:rsid w:val="00D53B59"/>
    <w:rsid w:val="00D53B70"/>
    <w:rsid w:val="00D5439C"/>
    <w:rsid w:val="00D56C76"/>
    <w:rsid w:val="00D56D48"/>
    <w:rsid w:val="00D5730C"/>
    <w:rsid w:val="00D5762C"/>
    <w:rsid w:val="00D57726"/>
    <w:rsid w:val="00D603C8"/>
    <w:rsid w:val="00D60457"/>
    <w:rsid w:val="00D6094A"/>
    <w:rsid w:val="00D60B26"/>
    <w:rsid w:val="00D619EA"/>
    <w:rsid w:val="00D61A54"/>
    <w:rsid w:val="00D64618"/>
    <w:rsid w:val="00D71906"/>
    <w:rsid w:val="00D72861"/>
    <w:rsid w:val="00D73E59"/>
    <w:rsid w:val="00D752FC"/>
    <w:rsid w:val="00D765F7"/>
    <w:rsid w:val="00D82D02"/>
    <w:rsid w:val="00D8367E"/>
    <w:rsid w:val="00D84A79"/>
    <w:rsid w:val="00D85C11"/>
    <w:rsid w:val="00D863BE"/>
    <w:rsid w:val="00D8750C"/>
    <w:rsid w:val="00D935FF"/>
    <w:rsid w:val="00D9450E"/>
    <w:rsid w:val="00D94D32"/>
    <w:rsid w:val="00D954F8"/>
    <w:rsid w:val="00D95A57"/>
    <w:rsid w:val="00D96489"/>
    <w:rsid w:val="00D9716D"/>
    <w:rsid w:val="00D973FE"/>
    <w:rsid w:val="00DA0996"/>
    <w:rsid w:val="00DA09C0"/>
    <w:rsid w:val="00DA0F1F"/>
    <w:rsid w:val="00DA1335"/>
    <w:rsid w:val="00DA4514"/>
    <w:rsid w:val="00DA5DCA"/>
    <w:rsid w:val="00DA5E21"/>
    <w:rsid w:val="00DA5E8C"/>
    <w:rsid w:val="00DA5F94"/>
    <w:rsid w:val="00DA5FFD"/>
    <w:rsid w:val="00DA6563"/>
    <w:rsid w:val="00DB0738"/>
    <w:rsid w:val="00DB11ED"/>
    <w:rsid w:val="00DB19A4"/>
    <w:rsid w:val="00DB21E2"/>
    <w:rsid w:val="00DB2362"/>
    <w:rsid w:val="00DB40C4"/>
    <w:rsid w:val="00DB490C"/>
    <w:rsid w:val="00DB5A0D"/>
    <w:rsid w:val="00DB65AA"/>
    <w:rsid w:val="00DB7ED5"/>
    <w:rsid w:val="00DC009E"/>
    <w:rsid w:val="00DC3A8D"/>
    <w:rsid w:val="00DC3EC1"/>
    <w:rsid w:val="00DC44D8"/>
    <w:rsid w:val="00DC5F9B"/>
    <w:rsid w:val="00DC6E23"/>
    <w:rsid w:val="00DD0A01"/>
    <w:rsid w:val="00DD0C0D"/>
    <w:rsid w:val="00DD0EFC"/>
    <w:rsid w:val="00DD1D6D"/>
    <w:rsid w:val="00DD25E2"/>
    <w:rsid w:val="00DD3283"/>
    <w:rsid w:val="00DD3A90"/>
    <w:rsid w:val="00DD3AA0"/>
    <w:rsid w:val="00DD464E"/>
    <w:rsid w:val="00DD4B48"/>
    <w:rsid w:val="00DD507D"/>
    <w:rsid w:val="00DD63E6"/>
    <w:rsid w:val="00DD66A8"/>
    <w:rsid w:val="00DD751B"/>
    <w:rsid w:val="00DE0E79"/>
    <w:rsid w:val="00DE1455"/>
    <w:rsid w:val="00DE1A6A"/>
    <w:rsid w:val="00DE1B6A"/>
    <w:rsid w:val="00DE2607"/>
    <w:rsid w:val="00DE395C"/>
    <w:rsid w:val="00DE3E35"/>
    <w:rsid w:val="00DE40D0"/>
    <w:rsid w:val="00DE41BA"/>
    <w:rsid w:val="00DE6F24"/>
    <w:rsid w:val="00DE7992"/>
    <w:rsid w:val="00DE7FA9"/>
    <w:rsid w:val="00DF014F"/>
    <w:rsid w:val="00DF09E3"/>
    <w:rsid w:val="00DF129E"/>
    <w:rsid w:val="00DF15A2"/>
    <w:rsid w:val="00DF1A06"/>
    <w:rsid w:val="00DF1A0E"/>
    <w:rsid w:val="00DF2E62"/>
    <w:rsid w:val="00DF349B"/>
    <w:rsid w:val="00DF42AB"/>
    <w:rsid w:val="00DF4D41"/>
    <w:rsid w:val="00DF57A2"/>
    <w:rsid w:val="00DF6762"/>
    <w:rsid w:val="00DF686F"/>
    <w:rsid w:val="00DF7918"/>
    <w:rsid w:val="00E00940"/>
    <w:rsid w:val="00E01771"/>
    <w:rsid w:val="00E01946"/>
    <w:rsid w:val="00E01CE0"/>
    <w:rsid w:val="00E01F30"/>
    <w:rsid w:val="00E021CE"/>
    <w:rsid w:val="00E02E44"/>
    <w:rsid w:val="00E04D8D"/>
    <w:rsid w:val="00E04E9D"/>
    <w:rsid w:val="00E05008"/>
    <w:rsid w:val="00E06602"/>
    <w:rsid w:val="00E07502"/>
    <w:rsid w:val="00E10922"/>
    <w:rsid w:val="00E10F68"/>
    <w:rsid w:val="00E12BAB"/>
    <w:rsid w:val="00E13016"/>
    <w:rsid w:val="00E13ACD"/>
    <w:rsid w:val="00E13C2E"/>
    <w:rsid w:val="00E1481E"/>
    <w:rsid w:val="00E164BF"/>
    <w:rsid w:val="00E16A2E"/>
    <w:rsid w:val="00E17952"/>
    <w:rsid w:val="00E17FDE"/>
    <w:rsid w:val="00E21938"/>
    <w:rsid w:val="00E22DD3"/>
    <w:rsid w:val="00E23887"/>
    <w:rsid w:val="00E242A8"/>
    <w:rsid w:val="00E266FC"/>
    <w:rsid w:val="00E2695E"/>
    <w:rsid w:val="00E27ECE"/>
    <w:rsid w:val="00E30ED1"/>
    <w:rsid w:val="00E316C3"/>
    <w:rsid w:val="00E32157"/>
    <w:rsid w:val="00E325E1"/>
    <w:rsid w:val="00E336AB"/>
    <w:rsid w:val="00E33709"/>
    <w:rsid w:val="00E337D8"/>
    <w:rsid w:val="00E3392D"/>
    <w:rsid w:val="00E33D94"/>
    <w:rsid w:val="00E345D1"/>
    <w:rsid w:val="00E358FF"/>
    <w:rsid w:val="00E35F79"/>
    <w:rsid w:val="00E37CBC"/>
    <w:rsid w:val="00E41D99"/>
    <w:rsid w:val="00E41FC0"/>
    <w:rsid w:val="00E4331F"/>
    <w:rsid w:val="00E44088"/>
    <w:rsid w:val="00E449C1"/>
    <w:rsid w:val="00E45F50"/>
    <w:rsid w:val="00E45FDE"/>
    <w:rsid w:val="00E46D8E"/>
    <w:rsid w:val="00E4715A"/>
    <w:rsid w:val="00E50A06"/>
    <w:rsid w:val="00E5282A"/>
    <w:rsid w:val="00E52CA9"/>
    <w:rsid w:val="00E60D85"/>
    <w:rsid w:val="00E6159B"/>
    <w:rsid w:val="00E61EB8"/>
    <w:rsid w:val="00E61FCE"/>
    <w:rsid w:val="00E623F0"/>
    <w:rsid w:val="00E658B1"/>
    <w:rsid w:val="00E65C10"/>
    <w:rsid w:val="00E66C75"/>
    <w:rsid w:val="00E70379"/>
    <w:rsid w:val="00E70387"/>
    <w:rsid w:val="00E709A9"/>
    <w:rsid w:val="00E72D4C"/>
    <w:rsid w:val="00E743F6"/>
    <w:rsid w:val="00E7485E"/>
    <w:rsid w:val="00E759F6"/>
    <w:rsid w:val="00E75D10"/>
    <w:rsid w:val="00E77FAD"/>
    <w:rsid w:val="00E81913"/>
    <w:rsid w:val="00E81ECB"/>
    <w:rsid w:val="00E83842"/>
    <w:rsid w:val="00E86059"/>
    <w:rsid w:val="00E865AC"/>
    <w:rsid w:val="00E87680"/>
    <w:rsid w:val="00E87B64"/>
    <w:rsid w:val="00E90378"/>
    <w:rsid w:val="00E905B5"/>
    <w:rsid w:val="00E913CD"/>
    <w:rsid w:val="00E92634"/>
    <w:rsid w:val="00E93476"/>
    <w:rsid w:val="00E93738"/>
    <w:rsid w:val="00E947E4"/>
    <w:rsid w:val="00E94A2E"/>
    <w:rsid w:val="00E94DA1"/>
    <w:rsid w:val="00E955E9"/>
    <w:rsid w:val="00E96AB5"/>
    <w:rsid w:val="00E96C81"/>
    <w:rsid w:val="00E97F1C"/>
    <w:rsid w:val="00EA11F3"/>
    <w:rsid w:val="00EA155A"/>
    <w:rsid w:val="00EA1654"/>
    <w:rsid w:val="00EA185F"/>
    <w:rsid w:val="00EA2235"/>
    <w:rsid w:val="00EA3225"/>
    <w:rsid w:val="00EA3791"/>
    <w:rsid w:val="00EA3EB8"/>
    <w:rsid w:val="00EA4171"/>
    <w:rsid w:val="00EA5A03"/>
    <w:rsid w:val="00EA720A"/>
    <w:rsid w:val="00EB1F4C"/>
    <w:rsid w:val="00EB2400"/>
    <w:rsid w:val="00EB2A83"/>
    <w:rsid w:val="00EB3B77"/>
    <w:rsid w:val="00EB4DD1"/>
    <w:rsid w:val="00EB5726"/>
    <w:rsid w:val="00EB5C5F"/>
    <w:rsid w:val="00EB5C64"/>
    <w:rsid w:val="00EB6583"/>
    <w:rsid w:val="00EB796E"/>
    <w:rsid w:val="00EC048A"/>
    <w:rsid w:val="00EC098F"/>
    <w:rsid w:val="00EC0B6C"/>
    <w:rsid w:val="00EC248F"/>
    <w:rsid w:val="00EC258A"/>
    <w:rsid w:val="00EC2C6A"/>
    <w:rsid w:val="00EC3089"/>
    <w:rsid w:val="00EC46D7"/>
    <w:rsid w:val="00EC57FB"/>
    <w:rsid w:val="00EC64F4"/>
    <w:rsid w:val="00EC6D5E"/>
    <w:rsid w:val="00EC78EB"/>
    <w:rsid w:val="00EC7ACF"/>
    <w:rsid w:val="00ED0083"/>
    <w:rsid w:val="00ED0CB1"/>
    <w:rsid w:val="00ED100B"/>
    <w:rsid w:val="00ED1020"/>
    <w:rsid w:val="00ED2ABF"/>
    <w:rsid w:val="00ED3121"/>
    <w:rsid w:val="00ED5F76"/>
    <w:rsid w:val="00ED69F6"/>
    <w:rsid w:val="00ED7432"/>
    <w:rsid w:val="00EE0622"/>
    <w:rsid w:val="00EE0667"/>
    <w:rsid w:val="00EE0E63"/>
    <w:rsid w:val="00EE1252"/>
    <w:rsid w:val="00EE29A6"/>
    <w:rsid w:val="00EE396B"/>
    <w:rsid w:val="00EE4839"/>
    <w:rsid w:val="00EE5E8C"/>
    <w:rsid w:val="00EF0300"/>
    <w:rsid w:val="00EF05D9"/>
    <w:rsid w:val="00EF0AF8"/>
    <w:rsid w:val="00EF1AD4"/>
    <w:rsid w:val="00EF2A15"/>
    <w:rsid w:val="00EF2B12"/>
    <w:rsid w:val="00EF3E44"/>
    <w:rsid w:val="00EF4181"/>
    <w:rsid w:val="00EF552F"/>
    <w:rsid w:val="00EF7DD6"/>
    <w:rsid w:val="00EF7F28"/>
    <w:rsid w:val="00F011B6"/>
    <w:rsid w:val="00F02376"/>
    <w:rsid w:val="00F03285"/>
    <w:rsid w:val="00F04C73"/>
    <w:rsid w:val="00F05C8F"/>
    <w:rsid w:val="00F06467"/>
    <w:rsid w:val="00F069C1"/>
    <w:rsid w:val="00F06A43"/>
    <w:rsid w:val="00F13119"/>
    <w:rsid w:val="00F14882"/>
    <w:rsid w:val="00F15480"/>
    <w:rsid w:val="00F15CE8"/>
    <w:rsid w:val="00F15EA2"/>
    <w:rsid w:val="00F16154"/>
    <w:rsid w:val="00F1681A"/>
    <w:rsid w:val="00F17609"/>
    <w:rsid w:val="00F17F0E"/>
    <w:rsid w:val="00F204B4"/>
    <w:rsid w:val="00F20F8F"/>
    <w:rsid w:val="00F21DC3"/>
    <w:rsid w:val="00F22C10"/>
    <w:rsid w:val="00F22D50"/>
    <w:rsid w:val="00F23F5A"/>
    <w:rsid w:val="00F2462A"/>
    <w:rsid w:val="00F2682A"/>
    <w:rsid w:val="00F26BAD"/>
    <w:rsid w:val="00F27543"/>
    <w:rsid w:val="00F27E11"/>
    <w:rsid w:val="00F3007D"/>
    <w:rsid w:val="00F33C91"/>
    <w:rsid w:val="00F33E69"/>
    <w:rsid w:val="00F34373"/>
    <w:rsid w:val="00F34734"/>
    <w:rsid w:val="00F34864"/>
    <w:rsid w:val="00F361C5"/>
    <w:rsid w:val="00F364D1"/>
    <w:rsid w:val="00F376A8"/>
    <w:rsid w:val="00F401CB"/>
    <w:rsid w:val="00F4086D"/>
    <w:rsid w:val="00F40E23"/>
    <w:rsid w:val="00F41543"/>
    <w:rsid w:val="00F42D75"/>
    <w:rsid w:val="00F42DA0"/>
    <w:rsid w:val="00F42F82"/>
    <w:rsid w:val="00F43544"/>
    <w:rsid w:val="00F43815"/>
    <w:rsid w:val="00F43BCA"/>
    <w:rsid w:val="00F43C04"/>
    <w:rsid w:val="00F44BCD"/>
    <w:rsid w:val="00F45673"/>
    <w:rsid w:val="00F45CF5"/>
    <w:rsid w:val="00F46BD4"/>
    <w:rsid w:val="00F47638"/>
    <w:rsid w:val="00F47BC9"/>
    <w:rsid w:val="00F52C91"/>
    <w:rsid w:val="00F55FBF"/>
    <w:rsid w:val="00F56DBD"/>
    <w:rsid w:val="00F57924"/>
    <w:rsid w:val="00F6048F"/>
    <w:rsid w:val="00F608C0"/>
    <w:rsid w:val="00F60FE5"/>
    <w:rsid w:val="00F62C87"/>
    <w:rsid w:val="00F63060"/>
    <w:rsid w:val="00F63AB7"/>
    <w:rsid w:val="00F64C83"/>
    <w:rsid w:val="00F661E6"/>
    <w:rsid w:val="00F6654F"/>
    <w:rsid w:val="00F66B2B"/>
    <w:rsid w:val="00F67405"/>
    <w:rsid w:val="00F6799A"/>
    <w:rsid w:val="00F7058F"/>
    <w:rsid w:val="00F708D3"/>
    <w:rsid w:val="00F70EE0"/>
    <w:rsid w:val="00F72B6F"/>
    <w:rsid w:val="00F73628"/>
    <w:rsid w:val="00F74E3C"/>
    <w:rsid w:val="00F75BB2"/>
    <w:rsid w:val="00F76CC3"/>
    <w:rsid w:val="00F7739D"/>
    <w:rsid w:val="00F7747E"/>
    <w:rsid w:val="00F80824"/>
    <w:rsid w:val="00F813C8"/>
    <w:rsid w:val="00F821B8"/>
    <w:rsid w:val="00F83401"/>
    <w:rsid w:val="00F83831"/>
    <w:rsid w:val="00F83AC8"/>
    <w:rsid w:val="00F84082"/>
    <w:rsid w:val="00F844AF"/>
    <w:rsid w:val="00F85B50"/>
    <w:rsid w:val="00F85CCA"/>
    <w:rsid w:val="00F86B4F"/>
    <w:rsid w:val="00F906AF"/>
    <w:rsid w:val="00F9126F"/>
    <w:rsid w:val="00F91879"/>
    <w:rsid w:val="00F91950"/>
    <w:rsid w:val="00F91E3F"/>
    <w:rsid w:val="00F92A63"/>
    <w:rsid w:val="00F92AB8"/>
    <w:rsid w:val="00F94215"/>
    <w:rsid w:val="00F94C7A"/>
    <w:rsid w:val="00F94FFB"/>
    <w:rsid w:val="00F96A29"/>
    <w:rsid w:val="00F97B8F"/>
    <w:rsid w:val="00FA05F5"/>
    <w:rsid w:val="00FA0A94"/>
    <w:rsid w:val="00FA1CC0"/>
    <w:rsid w:val="00FA26D0"/>
    <w:rsid w:val="00FA2BD0"/>
    <w:rsid w:val="00FA3115"/>
    <w:rsid w:val="00FA3641"/>
    <w:rsid w:val="00FA429B"/>
    <w:rsid w:val="00FA4CB4"/>
    <w:rsid w:val="00FA5831"/>
    <w:rsid w:val="00FA62CE"/>
    <w:rsid w:val="00FA6D9A"/>
    <w:rsid w:val="00FB041B"/>
    <w:rsid w:val="00FB5FA3"/>
    <w:rsid w:val="00FB657A"/>
    <w:rsid w:val="00FB7B06"/>
    <w:rsid w:val="00FC02B1"/>
    <w:rsid w:val="00FC0C4C"/>
    <w:rsid w:val="00FC14EE"/>
    <w:rsid w:val="00FC1838"/>
    <w:rsid w:val="00FC2793"/>
    <w:rsid w:val="00FC3677"/>
    <w:rsid w:val="00FC406B"/>
    <w:rsid w:val="00FC4847"/>
    <w:rsid w:val="00FC5B8D"/>
    <w:rsid w:val="00FC6E57"/>
    <w:rsid w:val="00FC7AE1"/>
    <w:rsid w:val="00FC7CF4"/>
    <w:rsid w:val="00FD019B"/>
    <w:rsid w:val="00FD06AC"/>
    <w:rsid w:val="00FD06EC"/>
    <w:rsid w:val="00FD2568"/>
    <w:rsid w:val="00FD2DAB"/>
    <w:rsid w:val="00FD35DC"/>
    <w:rsid w:val="00FD4D98"/>
    <w:rsid w:val="00FD4EEE"/>
    <w:rsid w:val="00FD50A1"/>
    <w:rsid w:val="00FD5BA1"/>
    <w:rsid w:val="00FD7015"/>
    <w:rsid w:val="00FD7796"/>
    <w:rsid w:val="00FD790E"/>
    <w:rsid w:val="00FD7F3F"/>
    <w:rsid w:val="00FE08D7"/>
    <w:rsid w:val="00FE09DE"/>
    <w:rsid w:val="00FE0A11"/>
    <w:rsid w:val="00FE0E8E"/>
    <w:rsid w:val="00FE10A7"/>
    <w:rsid w:val="00FE28AC"/>
    <w:rsid w:val="00FE39B3"/>
    <w:rsid w:val="00FE4161"/>
    <w:rsid w:val="00FE4216"/>
    <w:rsid w:val="00FE48B6"/>
    <w:rsid w:val="00FE4AE9"/>
    <w:rsid w:val="00FE55C6"/>
    <w:rsid w:val="00FE5BD3"/>
    <w:rsid w:val="00FE6416"/>
    <w:rsid w:val="00FE6654"/>
    <w:rsid w:val="00FE6BDB"/>
    <w:rsid w:val="00FE6D5B"/>
    <w:rsid w:val="00FF1829"/>
    <w:rsid w:val="00FF2FB5"/>
    <w:rsid w:val="00FF36B6"/>
    <w:rsid w:val="00FF3AE3"/>
    <w:rsid w:val="00FF4236"/>
    <w:rsid w:val="00FF57B6"/>
    <w:rsid w:val="00FF5874"/>
    <w:rsid w:val="00FF6860"/>
    <w:rsid w:val="00FF7385"/>
    <w:rsid w:val="01EE6A3E"/>
    <w:rsid w:val="01F1625A"/>
    <w:rsid w:val="01F3682A"/>
    <w:rsid w:val="0213ED5C"/>
    <w:rsid w:val="02581B17"/>
    <w:rsid w:val="02BFE1BE"/>
    <w:rsid w:val="02C4B8FD"/>
    <w:rsid w:val="03BA82B9"/>
    <w:rsid w:val="0440A587"/>
    <w:rsid w:val="04682584"/>
    <w:rsid w:val="04CF549B"/>
    <w:rsid w:val="05EC0E34"/>
    <w:rsid w:val="05ECFB97"/>
    <w:rsid w:val="063182C0"/>
    <w:rsid w:val="065C6272"/>
    <w:rsid w:val="06870A9C"/>
    <w:rsid w:val="06A099BB"/>
    <w:rsid w:val="06DA132C"/>
    <w:rsid w:val="07608A0C"/>
    <w:rsid w:val="07841DAE"/>
    <w:rsid w:val="07F1C5DE"/>
    <w:rsid w:val="07FD815E"/>
    <w:rsid w:val="0818C070"/>
    <w:rsid w:val="0835A994"/>
    <w:rsid w:val="087FD394"/>
    <w:rsid w:val="09107403"/>
    <w:rsid w:val="09123A4C"/>
    <w:rsid w:val="095BFF6B"/>
    <w:rsid w:val="09AFFCB6"/>
    <w:rsid w:val="09B0BCFB"/>
    <w:rsid w:val="09FBC4E7"/>
    <w:rsid w:val="0A1A0F6D"/>
    <w:rsid w:val="0A1FFCB0"/>
    <w:rsid w:val="0A22B74B"/>
    <w:rsid w:val="0A668DA8"/>
    <w:rsid w:val="0A699EB0"/>
    <w:rsid w:val="0A86EB8E"/>
    <w:rsid w:val="0ABD058A"/>
    <w:rsid w:val="0AEB1676"/>
    <w:rsid w:val="0AECC193"/>
    <w:rsid w:val="0AF20E37"/>
    <w:rsid w:val="0B4EA8FD"/>
    <w:rsid w:val="0B504D38"/>
    <w:rsid w:val="0B55EC52"/>
    <w:rsid w:val="0C0BF225"/>
    <w:rsid w:val="0C7BF128"/>
    <w:rsid w:val="0C854B78"/>
    <w:rsid w:val="0CCD488A"/>
    <w:rsid w:val="0CFDF066"/>
    <w:rsid w:val="0D00F615"/>
    <w:rsid w:val="0D2623FB"/>
    <w:rsid w:val="0D331857"/>
    <w:rsid w:val="0D94C991"/>
    <w:rsid w:val="0DA402FF"/>
    <w:rsid w:val="0DB099D9"/>
    <w:rsid w:val="0DB290B9"/>
    <w:rsid w:val="0DBA1E5C"/>
    <w:rsid w:val="0DF3F10D"/>
    <w:rsid w:val="0E1188AD"/>
    <w:rsid w:val="0E2D80D7"/>
    <w:rsid w:val="0E4E7A33"/>
    <w:rsid w:val="0E507189"/>
    <w:rsid w:val="0E52B9C0"/>
    <w:rsid w:val="0EC4664A"/>
    <w:rsid w:val="0EDC2F06"/>
    <w:rsid w:val="0EEC1390"/>
    <w:rsid w:val="0F319569"/>
    <w:rsid w:val="0F436247"/>
    <w:rsid w:val="0F8A24F9"/>
    <w:rsid w:val="1030AB4B"/>
    <w:rsid w:val="1050AABE"/>
    <w:rsid w:val="1067E44F"/>
    <w:rsid w:val="11057619"/>
    <w:rsid w:val="116FDA05"/>
    <w:rsid w:val="1183E334"/>
    <w:rsid w:val="119945BB"/>
    <w:rsid w:val="11C1627D"/>
    <w:rsid w:val="11F8B8DA"/>
    <w:rsid w:val="122923D4"/>
    <w:rsid w:val="123EEF90"/>
    <w:rsid w:val="124BB507"/>
    <w:rsid w:val="12BE7ED9"/>
    <w:rsid w:val="12C7963D"/>
    <w:rsid w:val="12DF5088"/>
    <w:rsid w:val="13711A2D"/>
    <w:rsid w:val="13EEC711"/>
    <w:rsid w:val="1417AF90"/>
    <w:rsid w:val="144EA7BA"/>
    <w:rsid w:val="1469B5B8"/>
    <w:rsid w:val="14A0FE1D"/>
    <w:rsid w:val="15040170"/>
    <w:rsid w:val="154E881C"/>
    <w:rsid w:val="159D76AD"/>
    <w:rsid w:val="15A0A23E"/>
    <w:rsid w:val="15E5DB4C"/>
    <w:rsid w:val="15FB37F7"/>
    <w:rsid w:val="161C8B57"/>
    <w:rsid w:val="162F9B5E"/>
    <w:rsid w:val="16B857F4"/>
    <w:rsid w:val="16C5A58B"/>
    <w:rsid w:val="16E8B8CA"/>
    <w:rsid w:val="16EEA488"/>
    <w:rsid w:val="1708E137"/>
    <w:rsid w:val="179D5544"/>
    <w:rsid w:val="17A766A4"/>
    <w:rsid w:val="17D394D2"/>
    <w:rsid w:val="1809768F"/>
    <w:rsid w:val="180EDE7F"/>
    <w:rsid w:val="18161BBD"/>
    <w:rsid w:val="181B2E66"/>
    <w:rsid w:val="182C6F3F"/>
    <w:rsid w:val="183970E2"/>
    <w:rsid w:val="18562121"/>
    <w:rsid w:val="189D210B"/>
    <w:rsid w:val="189E4138"/>
    <w:rsid w:val="18C6734F"/>
    <w:rsid w:val="1A25A73F"/>
    <w:rsid w:val="1A3B4E25"/>
    <w:rsid w:val="1A42FD70"/>
    <w:rsid w:val="1A66AE57"/>
    <w:rsid w:val="1A71232D"/>
    <w:rsid w:val="1B9128CD"/>
    <w:rsid w:val="1BD71A5F"/>
    <w:rsid w:val="1C7CDE16"/>
    <w:rsid w:val="1C7E45D6"/>
    <w:rsid w:val="1C9D233C"/>
    <w:rsid w:val="1CD269A1"/>
    <w:rsid w:val="1CEE42F6"/>
    <w:rsid w:val="1CF1BDAD"/>
    <w:rsid w:val="1D18946A"/>
    <w:rsid w:val="1D91ED21"/>
    <w:rsid w:val="1D98C981"/>
    <w:rsid w:val="1E1805AB"/>
    <w:rsid w:val="1E651CA8"/>
    <w:rsid w:val="1E8CF1EB"/>
    <w:rsid w:val="1EA5A014"/>
    <w:rsid w:val="1EB4D430"/>
    <w:rsid w:val="1EE8CA02"/>
    <w:rsid w:val="1F60ED71"/>
    <w:rsid w:val="1FA8F5C7"/>
    <w:rsid w:val="1FC3D12C"/>
    <w:rsid w:val="1FD17D6C"/>
    <w:rsid w:val="203B9A92"/>
    <w:rsid w:val="2051BD92"/>
    <w:rsid w:val="206A2AAB"/>
    <w:rsid w:val="20E2E0FD"/>
    <w:rsid w:val="213C8E92"/>
    <w:rsid w:val="219626AD"/>
    <w:rsid w:val="221F06D6"/>
    <w:rsid w:val="2222A58C"/>
    <w:rsid w:val="22473FA6"/>
    <w:rsid w:val="22C834CE"/>
    <w:rsid w:val="2312C724"/>
    <w:rsid w:val="231EE5EB"/>
    <w:rsid w:val="236D70C8"/>
    <w:rsid w:val="23A05922"/>
    <w:rsid w:val="23AC2125"/>
    <w:rsid w:val="23C4454A"/>
    <w:rsid w:val="2403C60F"/>
    <w:rsid w:val="24340281"/>
    <w:rsid w:val="243F76CF"/>
    <w:rsid w:val="245A0219"/>
    <w:rsid w:val="2467D622"/>
    <w:rsid w:val="2468206A"/>
    <w:rsid w:val="248C459B"/>
    <w:rsid w:val="24938499"/>
    <w:rsid w:val="24AE79F8"/>
    <w:rsid w:val="24DF6B27"/>
    <w:rsid w:val="25020D25"/>
    <w:rsid w:val="2508AA9C"/>
    <w:rsid w:val="25888AE4"/>
    <w:rsid w:val="25E08C31"/>
    <w:rsid w:val="25FD25BD"/>
    <w:rsid w:val="26320EFF"/>
    <w:rsid w:val="265E9ABE"/>
    <w:rsid w:val="268F4378"/>
    <w:rsid w:val="27430D01"/>
    <w:rsid w:val="2746E65B"/>
    <w:rsid w:val="2789BD98"/>
    <w:rsid w:val="278DBC18"/>
    <w:rsid w:val="283B6975"/>
    <w:rsid w:val="283D133E"/>
    <w:rsid w:val="28D960AC"/>
    <w:rsid w:val="290CD4F1"/>
    <w:rsid w:val="2928F345"/>
    <w:rsid w:val="2938EEDE"/>
    <w:rsid w:val="295DF595"/>
    <w:rsid w:val="296D4A94"/>
    <w:rsid w:val="296DC3F5"/>
    <w:rsid w:val="29B142BE"/>
    <w:rsid w:val="29D22C51"/>
    <w:rsid w:val="2A4BF3F6"/>
    <w:rsid w:val="2A4D43D7"/>
    <w:rsid w:val="2A545B79"/>
    <w:rsid w:val="2A7FB8D0"/>
    <w:rsid w:val="2AE2314B"/>
    <w:rsid w:val="2B8C6647"/>
    <w:rsid w:val="2BDCF055"/>
    <w:rsid w:val="2C2F2D8A"/>
    <w:rsid w:val="2C6CD8AE"/>
    <w:rsid w:val="2C7A3842"/>
    <w:rsid w:val="2D510FB5"/>
    <w:rsid w:val="2D7814F7"/>
    <w:rsid w:val="2DA52388"/>
    <w:rsid w:val="2E3259C2"/>
    <w:rsid w:val="2E921DC6"/>
    <w:rsid w:val="2F185F18"/>
    <w:rsid w:val="2F19FBC0"/>
    <w:rsid w:val="2F3BFBAB"/>
    <w:rsid w:val="2FD779C6"/>
    <w:rsid w:val="300FB420"/>
    <w:rsid w:val="30422ECF"/>
    <w:rsid w:val="3049C722"/>
    <w:rsid w:val="306008E5"/>
    <w:rsid w:val="30A9BA1B"/>
    <w:rsid w:val="30BCB9A3"/>
    <w:rsid w:val="30CA20BE"/>
    <w:rsid w:val="30CFA8C6"/>
    <w:rsid w:val="30E49123"/>
    <w:rsid w:val="31292BAE"/>
    <w:rsid w:val="3134AE59"/>
    <w:rsid w:val="314D7986"/>
    <w:rsid w:val="3212617F"/>
    <w:rsid w:val="327307C7"/>
    <w:rsid w:val="32DE172B"/>
    <w:rsid w:val="336A5408"/>
    <w:rsid w:val="33B32A82"/>
    <w:rsid w:val="33DDBF51"/>
    <w:rsid w:val="344C7DDA"/>
    <w:rsid w:val="345F364E"/>
    <w:rsid w:val="34A78654"/>
    <w:rsid w:val="34B55EB4"/>
    <w:rsid w:val="34C349D9"/>
    <w:rsid w:val="35035952"/>
    <w:rsid w:val="35095624"/>
    <w:rsid w:val="354E6C81"/>
    <w:rsid w:val="35570941"/>
    <w:rsid w:val="3569F40A"/>
    <w:rsid w:val="36562C25"/>
    <w:rsid w:val="36938B89"/>
    <w:rsid w:val="3706D775"/>
    <w:rsid w:val="3724A17A"/>
    <w:rsid w:val="3741B674"/>
    <w:rsid w:val="3752CCE1"/>
    <w:rsid w:val="375B27E0"/>
    <w:rsid w:val="37B03494"/>
    <w:rsid w:val="3843D006"/>
    <w:rsid w:val="3847095A"/>
    <w:rsid w:val="38A3BA40"/>
    <w:rsid w:val="39288E08"/>
    <w:rsid w:val="392B2BF9"/>
    <w:rsid w:val="392D8180"/>
    <w:rsid w:val="395D76CF"/>
    <w:rsid w:val="3982BA96"/>
    <w:rsid w:val="3A400D12"/>
    <w:rsid w:val="3A90BFCB"/>
    <w:rsid w:val="3ADD8F60"/>
    <w:rsid w:val="3AFAA010"/>
    <w:rsid w:val="3AFAA448"/>
    <w:rsid w:val="3B539B8A"/>
    <w:rsid w:val="3B5D7D9E"/>
    <w:rsid w:val="3B981002"/>
    <w:rsid w:val="3D15B2B3"/>
    <w:rsid w:val="3D621623"/>
    <w:rsid w:val="3D83E381"/>
    <w:rsid w:val="3DFF8EDC"/>
    <w:rsid w:val="3E73D127"/>
    <w:rsid w:val="3E7B2E49"/>
    <w:rsid w:val="3EC58D2F"/>
    <w:rsid w:val="3EDE5F6D"/>
    <w:rsid w:val="3F14FA0F"/>
    <w:rsid w:val="3F32C774"/>
    <w:rsid w:val="3F350970"/>
    <w:rsid w:val="3F94F3DF"/>
    <w:rsid w:val="40871F28"/>
    <w:rsid w:val="40872479"/>
    <w:rsid w:val="41345888"/>
    <w:rsid w:val="413581ED"/>
    <w:rsid w:val="41782A1B"/>
    <w:rsid w:val="424F4F50"/>
    <w:rsid w:val="42C55755"/>
    <w:rsid w:val="4301A84D"/>
    <w:rsid w:val="44C06B7A"/>
    <w:rsid w:val="44C612C4"/>
    <w:rsid w:val="44D93373"/>
    <w:rsid w:val="44E127AC"/>
    <w:rsid w:val="44F1FF5F"/>
    <w:rsid w:val="452A408E"/>
    <w:rsid w:val="4537203C"/>
    <w:rsid w:val="4545953D"/>
    <w:rsid w:val="4587F7B7"/>
    <w:rsid w:val="45AED778"/>
    <w:rsid w:val="45B9FBFF"/>
    <w:rsid w:val="45CD11FA"/>
    <w:rsid w:val="46302356"/>
    <w:rsid w:val="4640E733"/>
    <w:rsid w:val="4684DF1F"/>
    <w:rsid w:val="4694E8EE"/>
    <w:rsid w:val="46A1F1BE"/>
    <w:rsid w:val="46D5A649"/>
    <w:rsid w:val="47534143"/>
    <w:rsid w:val="47E7EFC6"/>
    <w:rsid w:val="47F2CA4A"/>
    <w:rsid w:val="481A928B"/>
    <w:rsid w:val="4873F9C2"/>
    <w:rsid w:val="48817F8C"/>
    <w:rsid w:val="48D59FFC"/>
    <w:rsid w:val="493D14FB"/>
    <w:rsid w:val="4972F707"/>
    <w:rsid w:val="49754886"/>
    <w:rsid w:val="49878D0E"/>
    <w:rsid w:val="49A13B0D"/>
    <w:rsid w:val="49A3B9A7"/>
    <w:rsid w:val="49BBE147"/>
    <w:rsid w:val="49D6542E"/>
    <w:rsid w:val="49DC7C0B"/>
    <w:rsid w:val="49E3BF41"/>
    <w:rsid w:val="49F87450"/>
    <w:rsid w:val="49F87EA5"/>
    <w:rsid w:val="49FC7FE2"/>
    <w:rsid w:val="4A6C858C"/>
    <w:rsid w:val="4A7200D9"/>
    <w:rsid w:val="4AC209F4"/>
    <w:rsid w:val="4AC9047D"/>
    <w:rsid w:val="4AFCCAEB"/>
    <w:rsid w:val="4B19BB21"/>
    <w:rsid w:val="4B2590D3"/>
    <w:rsid w:val="4B33745F"/>
    <w:rsid w:val="4B414227"/>
    <w:rsid w:val="4B760334"/>
    <w:rsid w:val="4BD2CB77"/>
    <w:rsid w:val="4C420F74"/>
    <w:rsid w:val="4C4D8743"/>
    <w:rsid w:val="4D1DB851"/>
    <w:rsid w:val="4D24733B"/>
    <w:rsid w:val="4D710E5E"/>
    <w:rsid w:val="4DEBCCE5"/>
    <w:rsid w:val="4E14CDF8"/>
    <w:rsid w:val="4E2567F3"/>
    <w:rsid w:val="4E47993A"/>
    <w:rsid w:val="4E6C3DD1"/>
    <w:rsid w:val="4E6FEBA9"/>
    <w:rsid w:val="4EF25AAC"/>
    <w:rsid w:val="4EF299E7"/>
    <w:rsid w:val="4EFEEEE6"/>
    <w:rsid w:val="4F9DA21A"/>
    <w:rsid w:val="4FB6B7F0"/>
    <w:rsid w:val="5012A0FF"/>
    <w:rsid w:val="5021D69D"/>
    <w:rsid w:val="50628A3B"/>
    <w:rsid w:val="50933175"/>
    <w:rsid w:val="50A6CC59"/>
    <w:rsid w:val="50B7E57D"/>
    <w:rsid w:val="5122DFA9"/>
    <w:rsid w:val="5146FF97"/>
    <w:rsid w:val="51BA567F"/>
    <w:rsid w:val="51C69A43"/>
    <w:rsid w:val="51E81F5D"/>
    <w:rsid w:val="520C0131"/>
    <w:rsid w:val="525795E7"/>
    <w:rsid w:val="5300C40F"/>
    <w:rsid w:val="53082ED7"/>
    <w:rsid w:val="534401B3"/>
    <w:rsid w:val="536EA147"/>
    <w:rsid w:val="53A889D8"/>
    <w:rsid w:val="546ADF92"/>
    <w:rsid w:val="546DEDDC"/>
    <w:rsid w:val="550B3241"/>
    <w:rsid w:val="550FD3FD"/>
    <w:rsid w:val="557032A4"/>
    <w:rsid w:val="55AB840C"/>
    <w:rsid w:val="55EFA7E7"/>
    <w:rsid w:val="5617C806"/>
    <w:rsid w:val="561BB22B"/>
    <w:rsid w:val="570290AA"/>
    <w:rsid w:val="57A34C31"/>
    <w:rsid w:val="57C20D47"/>
    <w:rsid w:val="583C8A7A"/>
    <w:rsid w:val="5854C4AD"/>
    <w:rsid w:val="58688C5F"/>
    <w:rsid w:val="588D78D9"/>
    <w:rsid w:val="58B799AC"/>
    <w:rsid w:val="58E2186C"/>
    <w:rsid w:val="58EC8317"/>
    <w:rsid w:val="593FE5F1"/>
    <w:rsid w:val="59862CA6"/>
    <w:rsid w:val="5A0D3763"/>
    <w:rsid w:val="5A2FB0A3"/>
    <w:rsid w:val="5A306BAC"/>
    <w:rsid w:val="5A4B3328"/>
    <w:rsid w:val="5AE0EA41"/>
    <w:rsid w:val="5B033F3D"/>
    <w:rsid w:val="5BB139C4"/>
    <w:rsid w:val="5BB4E814"/>
    <w:rsid w:val="5BBD053E"/>
    <w:rsid w:val="5BC07E71"/>
    <w:rsid w:val="5C004D3F"/>
    <w:rsid w:val="5C2A539C"/>
    <w:rsid w:val="5C4A40B6"/>
    <w:rsid w:val="5D37ABC0"/>
    <w:rsid w:val="5D5CA438"/>
    <w:rsid w:val="5D8529F3"/>
    <w:rsid w:val="5D8A3CF0"/>
    <w:rsid w:val="5DC24F77"/>
    <w:rsid w:val="5DD427EA"/>
    <w:rsid w:val="5DD65044"/>
    <w:rsid w:val="5DE31B26"/>
    <w:rsid w:val="5E15D9CF"/>
    <w:rsid w:val="5E16E4C2"/>
    <w:rsid w:val="5E54EFCE"/>
    <w:rsid w:val="5ED8E593"/>
    <w:rsid w:val="5FF8628A"/>
    <w:rsid w:val="601C8B9B"/>
    <w:rsid w:val="60212F0C"/>
    <w:rsid w:val="6035D269"/>
    <w:rsid w:val="6052AB97"/>
    <w:rsid w:val="60944303"/>
    <w:rsid w:val="60A7AE53"/>
    <w:rsid w:val="60CE50EF"/>
    <w:rsid w:val="60D16D1B"/>
    <w:rsid w:val="60E4A21A"/>
    <w:rsid w:val="60F4E666"/>
    <w:rsid w:val="60FCE19F"/>
    <w:rsid w:val="610F6B6E"/>
    <w:rsid w:val="619FC87E"/>
    <w:rsid w:val="61C2E574"/>
    <w:rsid w:val="61C3DE9A"/>
    <w:rsid w:val="61F8E446"/>
    <w:rsid w:val="6216109D"/>
    <w:rsid w:val="62167E76"/>
    <w:rsid w:val="62471065"/>
    <w:rsid w:val="625497DF"/>
    <w:rsid w:val="625CA15D"/>
    <w:rsid w:val="62633A91"/>
    <w:rsid w:val="628B71FF"/>
    <w:rsid w:val="62AE5F45"/>
    <w:rsid w:val="631C9C63"/>
    <w:rsid w:val="6332969F"/>
    <w:rsid w:val="63389799"/>
    <w:rsid w:val="6345EAF1"/>
    <w:rsid w:val="6379B33E"/>
    <w:rsid w:val="63E3C45D"/>
    <w:rsid w:val="63E76DD0"/>
    <w:rsid w:val="64412089"/>
    <w:rsid w:val="64BA4C3F"/>
    <w:rsid w:val="65433DEE"/>
    <w:rsid w:val="65591FCB"/>
    <w:rsid w:val="655F7A9F"/>
    <w:rsid w:val="657EC3AC"/>
    <w:rsid w:val="65CEC640"/>
    <w:rsid w:val="6673B9AE"/>
    <w:rsid w:val="66813D25"/>
    <w:rsid w:val="68228CF8"/>
    <w:rsid w:val="68281378"/>
    <w:rsid w:val="682DCE95"/>
    <w:rsid w:val="687D2E08"/>
    <w:rsid w:val="68BC5652"/>
    <w:rsid w:val="69070FF5"/>
    <w:rsid w:val="6923A929"/>
    <w:rsid w:val="699F68C1"/>
    <w:rsid w:val="69D594CE"/>
    <w:rsid w:val="6A2093BA"/>
    <w:rsid w:val="6A62CED5"/>
    <w:rsid w:val="6B2610F5"/>
    <w:rsid w:val="6BA60576"/>
    <w:rsid w:val="6BB75106"/>
    <w:rsid w:val="6BBCD7E1"/>
    <w:rsid w:val="6BD6824F"/>
    <w:rsid w:val="6C182009"/>
    <w:rsid w:val="6C359AF6"/>
    <w:rsid w:val="6C888571"/>
    <w:rsid w:val="6C962813"/>
    <w:rsid w:val="6D335BE0"/>
    <w:rsid w:val="6D68C5BE"/>
    <w:rsid w:val="6D944153"/>
    <w:rsid w:val="6DAF1E33"/>
    <w:rsid w:val="6DBED1D7"/>
    <w:rsid w:val="6DDD387E"/>
    <w:rsid w:val="6DECBDC6"/>
    <w:rsid w:val="6DFE4D99"/>
    <w:rsid w:val="6E8ECF10"/>
    <w:rsid w:val="6EA0F6B1"/>
    <w:rsid w:val="6EBF2BAD"/>
    <w:rsid w:val="6F8146C7"/>
    <w:rsid w:val="6FDA4EB7"/>
    <w:rsid w:val="704D7ACF"/>
    <w:rsid w:val="70706676"/>
    <w:rsid w:val="7071D881"/>
    <w:rsid w:val="70760B6B"/>
    <w:rsid w:val="707FD7BF"/>
    <w:rsid w:val="70882942"/>
    <w:rsid w:val="70C0956A"/>
    <w:rsid w:val="71780138"/>
    <w:rsid w:val="7235709D"/>
    <w:rsid w:val="725642C9"/>
    <w:rsid w:val="72A9DF7F"/>
    <w:rsid w:val="72E99060"/>
    <w:rsid w:val="7318D5E1"/>
    <w:rsid w:val="73480006"/>
    <w:rsid w:val="736F02EF"/>
    <w:rsid w:val="73726E37"/>
    <w:rsid w:val="737A9180"/>
    <w:rsid w:val="73893E84"/>
    <w:rsid w:val="73B40736"/>
    <w:rsid w:val="741AD39D"/>
    <w:rsid w:val="7543A7BE"/>
    <w:rsid w:val="75A1E729"/>
    <w:rsid w:val="75CAA93B"/>
    <w:rsid w:val="76442663"/>
    <w:rsid w:val="76515AE7"/>
    <w:rsid w:val="76A1C479"/>
    <w:rsid w:val="76A5374B"/>
    <w:rsid w:val="76B2D050"/>
    <w:rsid w:val="76CFCF9B"/>
    <w:rsid w:val="76E1C1BF"/>
    <w:rsid w:val="776F2050"/>
    <w:rsid w:val="77FA3547"/>
    <w:rsid w:val="787D2E07"/>
    <w:rsid w:val="78978D58"/>
    <w:rsid w:val="78D1A819"/>
    <w:rsid w:val="78D2E5E3"/>
    <w:rsid w:val="79844631"/>
    <w:rsid w:val="79992FFE"/>
    <w:rsid w:val="79DE1A5F"/>
    <w:rsid w:val="79FB5E01"/>
    <w:rsid w:val="7A08F085"/>
    <w:rsid w:val="7A0AFA06"/>
    <w:rsid w:val="7A342CAB"/>
    <w:rsid w:val="7A43CCD1"/>
    <w:rsid w:val="7A91BDC7"/>
    <w:rsid w:val="7AB10190"/>
    <w:rsid w:val="7ACCE839"/>
    <w:rsid w:val="7B0218D8"/>
    <w:rsid w:val="7B6155C7"/>
    <w:rsid w:val="7B7E70FA"/>
    <w:rsid w:val="7BE675CB"/>
    <w:rsid w:val="7C39889D"/>
    <w:rsid w:val="7CC8EAE2"/>
    <w:rsid w:val="7D13EB21"/>
    <w:rsid w:val="7D88778A"/>
    <w:rsid w:val="7DADE6FD"/>
    <w:rsid w:val="7DB58FCD"/>
    <w:rsid w:val="7E83FFC3"/>
    <w:rsid w:val="7ECADF02"/>
    <w:rsid w:val="7EDC7BB6"/>
    <w:rsid w:val="7EFD1514"/>
    <w:rsid w:val="7F1FF4B9"/>
    <w:rsid w:val="7F7C6AA1"/>
    <w:rsid w:val="7F914D62"/>
    <w:rsid w:val="7F984434"/>
    <w:rsid w:val="7FC75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3CFC1E"/>
  <w15:chartTrackingRefBased/>
  <w15:docId w15:val="{04FB40E0-720A-4DA0-8729-55B3AEF79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F23A4"/>
    <w:rPr>
      <w:rFonts w:ascii="Times New Roman" w:eastAsia="Times New Roman" w:hAnsi="Times New Roman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87DA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87DA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30B68"/>
    <w:pPr>
      <w:ind w:left="720"/>
      <w:contextualSpacing/>
    </w:pPr>
    <w:rPr>
      <w:rFonts w:ascii="Times" w:eastAsiaTheme="minorEastAsia" w:hAnsi="Times" w:cs="Times New Roman (Body CS)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87DA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87DA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87DA3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  <w:lang w:eastAsia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87DA3"/>
    <w:rPr>
      <w:rFonts w:ascii="Times New Roman" w:hAnsi="Times New Roman" w:cs="Times New Roman"/>
      <w:color w:val="5A5A5A" w:themeColor="text1" w:themeTint="A5"/>
      <w:spacing w:val="15"/>
      <w:sz w:val="22"/>
      <w:szCs w:val="22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4E7847"/>
  </w:style>
  <w:style w:type="paragraph" w:styleId="StandardWeb">
    <w:name w:val="Normal (Web)"/>
    <w:basedOn w:val="Standard"/>
    <w:uiPriority w:val="99"/>
    <w:unhideWhenUsed/>
    <w:rsid w:val="005B34CA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Standard"/>
    <w:link w:val="EndNoteBibliographyTitleChar"/>
    <w:rsid w:val="00221D1B"/>
    <w:pPr>
      <w:jc w:val="center"/>
    </w:pPr>
    <w:rPr>
      <w:rFonts w:ascii="Times" w:eastAsiaTheme="minorEastAsia" w:hAnsi="Times" w:cs="Times New Roman (Body CS)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221D1B"/>
    <w:rPr>
      <w:rFonts w:ascii="Times" w:hAnsi="Times" w:cs="Times New Roman (Body CS)"/>
    </w:rPr>
  </w:style>
  <w:style w:type="paragraph" w:customStyle="1" w:styleId="EndNoteBibliography">
    <w:name w:val="EndNote Bibliography"/>
    <w:basedOn w:val="Standard"/>
    <w:link w:val="EndNoteBibliographyChar"/>
    <w:rsid w:val="00221D1B"/>
    <w:rPr>
      <w:rFonts w:ascii="Times" w:eastAsiaTheme="minorEastAsia" w:hAnsi="Times" w:cs="Times New Roman (Body CS)"/>
    </w:rPr>
  </w:style>
  <w:style w:type="character" w:customStyle="1" w:styleId="EndNoteBibliographyChar">
    <w:name w:val="EndNote Bibliography Char"/>
    <w:basedOn w:val="Absatz-Standardschriftart"/>
    <w:link w:val="EndNoteBibliography"/>
    <w:rsid w:val="00221D1B"/>
    <w:rPr>
      <w:rFonts w:ascii="Times" w:hAnsi="Times" w:cs="Times New Roman (Body CS)"/>
    </w:rPr>
  </w:style>
  <w:style w:type="character" w:styleId="Platzhaltertext">
    <w:name w:val="Placeholder Text"/>
    <w:basedOn w:val="Absatz-Standardschriftart"/>
    <w:uiPriority w:val="99"/>
    <w:semiHidden/>
    <w:rsid w:val="00221D1B"/>
    <w:rPr>
      <w:color w:val="808080"/>
    </w:rPr>
  </w:style>
  <w:style w:type="paragraph" w:styleId="Kommentartext">
    <w:name w:val="annotation text"/>
    <w:basedOn w:val="Standard"/>
    <w:link w:val="KommentartextZchn"/>
    <w:unhideWhenUsed/>
    <w:rPr>
      <w:rFonts w:ascii="Times" w:eastAsiaTheme="minorEastAsia" w:hAnsi="Times" w:cs="Times New Roman (Body CS)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Pr>
      <w:rFonts w:ascii="Times" w:hAnsi="Times" w:cs="Times New Roman (Body CS)"/>
      <w:sz w:val="20"/>
      <w:szCs w:val="20"/>
    </w:rPr>
  </w:style>
  <w:style w:type="character" w:styleId="Kommentarzeichen">
    <w:name w:val="annotation reference"/>
    <w:basedOn w:val="Absatz-Standardschriftart"/>
    <w:unhideWhenUsed/>
    <w:rPr>
      <w:sz w:val="16"/>
      <w:szCs w:val="16"/>
    </w:rPr>
  </w:style>
  <w:style w:type="paragraph" w:styleId="berarbeitung">
    <w:name w:val="Revision"/>
    <w:hidden/>
    <w:uiPriority w:val="99"/>
    <w:semiHidden/>
    <w:rsid w:val="004536AF"/>
    <w:rPr>
      <w:rFonts w:ascii="Times" w:hAnsi="Times" w:cs="Times New Roman (Body CS)"/>
    </w:rPr>
  </w:style>
  <w:style w:type="table" w:styleId="TabellemithellemGitternetz">
    <w:name w:val="Grid Table Light"/>
    <w:basedOn w:val="NormaleTabelle"/>
    <w:uiPriority w:val="40"/>
    <w:rsid w:val="00D6461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enraster">
    <w:name w:val="Table Grid"/>
    <w:basedOn w:val="NormaleTabelle"/>
    <w:uiPriority w:val="39"/>
    <w:rsid w:val="00D646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F159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F1590"/>
    <w:rPr>
      <w:rFonts w:ascii="Times" w:hAnsi="Times" w:cs="Times New Roman (Body CS)"/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6E2A54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6E2A54"/>
    <w:rPr>
      <w:color w:val="954F72"/>
      <w:u w:val="single"/>
    </w:rPr>
  </w:style>
  <w:style w:type="paragraph" w:customStyle="1" w:styleId="msonormal0">
    <w:name w:val="msonormal"/>
    <w:basedOn w:val="Standard"/>
    <w:rsid w:val="006E2A54"/>
    <w:pPr>
      <w:spacing w:before="100" w:beforeAutospacing="1" w:after="100" w:afterAutospacing="1"/>
    </w:pPr>
  </w:style>
  <w:style w:type="paragraph" w:customStyle="1" w:styleId="xl65">
    <w:name w:val="xl65"/>
    <w:basedOn w:val="Standard"/>
    <w:rsid w:val="006E2A54"/>
    <w:pPr>
      <w:spacing w:before="100" w:beforeAutospacing="1" w:after="100" w:afterAutospacing="1"/>
      <w:textAlignment w:val="top"/>
    </w:pPr>
    <w:rPr>
      <w:rFonts w:ascii="Times Roman" w:hAnsi="Times Roman"/>
    </w:rPr>
  </w:style>
  <w:style w:type="paragraph" w:customStyle="1" w:styleId="xl66">
    <w:name w:val="xl66"/>
    <w:basedOn w:val="Standard"/>
    <w:rsid w:val="006E2A54"/>
    <w:pPr>
      <w:pBdr>
        <w:bottom w:val="double" w:sz="6" w:space="0" w:color="auto"/>
      </w:pBdr>
      <w:spacing w:before="100" w:beforeAutospacing="1" w:after="100" w:afterAutospacing="1"/>
      <w:textAlignment w:val="top"/>
    </w:pPr>
    <w:rPr>
      <w:rFonts w:ascii="Times Roman" w:hAnsi="Times Roman"/>
    </w:rPr>
  </w:style>
  <w:style w:type="table" w:styleId="EinfacheTabelle3">
    <w:name w:val="Plain Table 3"/>
    <w:basedOn w:val="NormaleTabelle"/>
    <w:uiPriority w:val="43"/>
    <w:rsid w:val="006E2A5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itternetztabelle1hell">
    <w:name w:val="Grid Table 1 Light"/>
    <w:basedOn w:val="NormaleTabelle"/>
    <w:uiPriority w:val="46"/>
    <w:rsid w:val="00EC7AC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2">
    <w:name w:val="Plain Table 2"/>
    <w:basedOn w:val="NormaleTabelle"/>
    <w:uiPriority w:val="42"/>
    <w:rsid w:val="00381F6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63">
    <w:name w:val="xl63"/>
    <w:basedOn w:val="Standard"/>
    <w:rsid w:val="005D24B8"/>
    <w:pPr>
      <w:spacing w:before="100" w:beforeAutospacing="1" w:after="100" w:afterAutospacing="1"/>
      <w:textAlignment w:val="top"/>
    </w:pPr>
    <w:rPr>
      <w:rFonts w:ascii="Times Roman" w:hAnsi="Times Roman"/>
    </w:rPr>
  </w:style>
  <w:style w:type="paragraph" w:customStyle="1" w:styleId="xl64">
    <w:name w:val="xl64"/>
    <w:basedOn w:val="Standard"/>
    <w:rsid w:val="005D24B8"/>
    <w:pPr>
      <w:spacing w:before="100" w:beforeAutospacing="1" w:after="100" w:afterAutospacing="1"/>
      <w:textAlignment w:val="top"/>
    </w:pPr>
    <w:rPr>
      <w:rFonts w:ascii="Times Roman" w:hAnsi="Times Roman"/>
    </w:rPr>
  </w:style>
  <w:style w:type="paragraph" w:customStyle="1" w:styleId="xl67">
    <w:name w:val="xl67"/>
    <w:basedOn w:val="Standard"/>
    <w:rsid w:val="005D24B8"/>
    <w:pPr>
      <w:spacing w:before="100" w:beforeAutospacing="1" w:after="100" w:afterAutospacing="1"/>
      <w:textAlignment w:val="top"/>
    </w:pPr>
    <w:rPr>
      <w:rFonts w:ascii="Times Roman" w:hAnsi="Times Roman"/>
    </w:rPr>
  </w:style>
  <w:style w:type="paragraph" w:customStyle="1" w:styleId="xl68">
    <w:name w:val="xl68"/>
    <w:basedOn w:val="Standard"/>
    <w:rsid w:val="005D24B8"/>
    <w:pPr>
      <w:spacing w:before="100" w:beforeAutospacing="1" w:after="100" w:afterAutospacing="1"/>
      <w:textAlignment w:val="top"/>
    </w:pPr>
    <w:rPr>
      <w:rFonts w:ascii="Times Roman" w:hAnsi="Times Roman"/>
      <w:b/>
      <w:bCs/>
    </w:rPr>
  </w:style>
  <w:style w:type="paragraph" w:customStyle="1" w:styleId="xl69">
    <w:name w:val="xl69"/>
    <w:basedOn w:val="Standard"/>
    <w:rsid w:val="005D24B8"/>
    <w:pPr>
      <w:spacing w:before="100" w:beforeAutospacing="1" w:after="100" w:afterAutospacing="1"/>
      <w:textAlignment w:val="top"/>
    </w:pPr>
    <w:rPr>
      <w:rFonts w:ascii="Times Roman" w:hAnsi="Times Roman"/>
      <w:b/>
      <w:bCs/>
    </w:rPr>
  </w:style>
  <w:style w:type="paragraph" w:customStyle="1" w:styleId="xl70">
    <w:name w:val="xl70"/>
    <w:basedOn w:val="Standard"/>
    <w:rsid w:val="005D24B8"/>
    <w:pPr>
      <w:spacing w:before="100" w:beforeAutospacing="1" w:after="100" w:afterAutospacing="1"/>
      <w:textAlignment w:val="top"/>
    </w:pPr>
    <w:rPr>
      <w:rFonts w:ascii="Times Roman" w:hAnsi="Times Roman"/>
      <w:b/>
      <w:bCs/>
    </w:rPr>
  </w:style>
  <w:style w:type="paragraph" w:customStyle="1" w:styleId="xl71">
    <w:name w:val="xl71"/>
    <w:basedOn w:val="Standard"/>
    <w:rsid w:val="005D24B8"/>
    <w:pPr>
      <w:spacing w:before="100" w:beforeAutospacing="1" w:after="100" w:afterAutospacing="1"/>
    </w:pPr>
    <w:rPr>
      <w:b/>
      <w:bCs/>
    </w:rPr>
  </w:style>
  <w:style w:type="paragraph" w:customStyle="1" w:styleId="xl72">
    <w:name w:val="xl72"/>
    <w:basedOn w:val="Standard"/>
    <w:rsid w:val="00B32EC4"/>
    <w:pPr>
      <w:spacing w:before="100" w:beforeAutospacing="1" w:after="100" w:afterAutospacing="1"/>
      <w:textAlignment w:val="top"/>
    </w:pPr>
    <w:rPr>
      <w:rFonts w:ascii="Times Roman" w:hAnsi="Times Roman"/>
    </w:rPr>
  </w:style>
  <w:style w:type="paragraph" w:customStyle="1" w:styleId="xl73">
    <w:name w:val="xl73"/>
    <w:basedOn w:val="Standard"/>
    <w:rsid w:val="00B32EC4"/>
    <w:pPr>
      <w:spacing w:before="100" w:beforeAutospacing="1" w:after="100" w:afterAutospacing="1"/>
      <w:textAlignment w:val="top"/>
    </w:pPr>
    <w:rPr>
      <w:rFonts w:ascii="Times Roman" w:hAnsi="Times Roman"/>
      <w:b/>
      <w:bCs/>
    </w:rPr>
  </w:style>
  <w:style w:type="paragraph" w:customStyle="1" w:styleId="xl74">
    <w:name w:val="xl74"/>
    <w:basedOn w:val="Standard"/>
    <w:rsid w:val="00B32EC4"/>
    <w:pPr>
      <w:spacing w:before="100" w:beforeAutospacing="1" w:after="100" w:afterAutospacing="1"/>
      <w:textAlignment w:val="top"/>
    </w:pPr>
    <w:rPr>
      <w:rFonts w:ascii="Times Roman" w:hAnsi="Times Roman"/>
      <w:b/>
      <w:bCs/>
    </w:rPr>
  </w:style>
  <w:style w:type="paragraph" w:customStyle="1" w:styleId="xl75">
    <w:name w:val="xl75"/>
    <w:basedOn w:val="Standard"/>
    <w:rsid w:val="00B32EC4"/>
    <w:pPr>
      <w:spacing w:before="100" w:beforeAutospacing="1" w:after="100" w:afterAutospacing="1"/>
    </w:pPr>
    <w:rPr>
      <w:rFonts w:ascii="Times Roman" w:hAnsi="Times Roman"/>
    </w:rPr>
  </w:style>
  <w:style w:type="paragraph" w:customStyle="1" w:styleId="MDPI21heading1">
    <w:name w:val="MDPI_2.1_heading1"/>
    <w:qFormat/>
    <w:rsid w:val="006E01BB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  <w:style w:type="paragraph" w:customStyle="1" w:styleId="MDPI17abstract">
    <w:name w:val="MDPI_1.7_abstract"/>
    <w:next w:val="Standard"/>
    <w:qFormat/>
    <w:rsid w:val="00BC683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val="en-US" w:eastAsia="de-DE" w:bidi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031BF"/>
    <w:rPr>
      <w:color w:val="605E5C"/>
      <w:shd w:val="clear" w:color="auto" w:fill="E1DFDD"/>
    </w:rPr>
  </w:style>
  <w:style w:type="paragraph" w:customStyle="1" w:styleId="xmsolistparagraph">
    <w:name w:val="x_msolistparagraph"/>
    <w:basedOn w:val="Standard"/>
    <w:rsid w:val="003631A7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bsatz-Standardschriftart"/>
    <w:rsid w:val="00F03285"/>
  </w:style>
  <w:style w:type="character" w:customStyle="1" w:styleId="html-italic">
    <w:name w:val="html-italic"/>
    <w:basedOn w:val="Absatz-Standardschriftart"/>
    <w:rsid w:val="00F03285"/>
  </w:style>
  <w:style w:type="character" w:customStyle="1" w:styleId="VerbatimChar">
    <w:name w:val="Verbatim Char"/>
    <w:basedOn w:val="Absatz-Standardschriftart"/>
    <w:link w:val="SourceCode"/>
    <w:rsid w:val="00C4684D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Standard"/>
    <w:link w:val="VerbatimChar"/>
    <w:rsid w:val="00C4684D"/>
    <w:pPr>
      <w:shd w:val="clear" w:color="auto" w:fill="F8F8F8"/>
      <w:wordWrap w:val="0"/>
      <w:spacing w:after="200"/>
    </w:pPr>
    <w:rPr>
      <w:rFonts w:ascii="Consolas" w:eastAsiaTheme="minorEastAsia" w:hAnsi="Consolas" w:cstheme="minorBidi"/>
      <w:sz w:val="2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A5C6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A5C69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8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54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21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423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543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298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2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32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270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984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51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9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7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73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960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906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218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2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2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8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72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439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100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9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71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53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521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36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435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382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9763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32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994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91449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52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388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458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027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6809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5872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529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121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693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73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3810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203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5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4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2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4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3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4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3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0548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48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4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4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1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35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467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646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3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349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75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237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988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361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603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8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05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247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12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912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13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55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16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67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18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041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89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298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383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194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966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6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89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601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2849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53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6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2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36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03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738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84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899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3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2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1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7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82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961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413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7F07E9-D94E-46D4-9920-DDADDCFA39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90</Words>
  <Characters>8762</Characters>
  <Application>Microsoft Office Word</Application>
  <DocSecurity>0</DocSecurity>
  <Lines>73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32</CharactersWithSpaces>
  <SharedDoc>false</SharedDoc>
  <HLinks>
    <vt:vector size="12" baseType="variant">
      <vt:variant>
        <vt:i4>7012465</vt:i4>
      </vt:variant>
      <vt:variant>
        <vt:i4>69</vt:i4>
      </vt:variant>
      <vt:variant>
        <vt:i4>0</vt:i4>
      </vt:variant>
      <vt:variant>
        <vt:i4>5</vt:i4>
      </vt:variant>
      <vt:variant>
        <vt:lpwstr>https://corvion.com/technology-corvion/</vt:lpwstr>
      </vt:variant>
      <vt:variant>
        <vt:lpwstr/>
      </vt:variant>
      <vt:variant>
        <vt:i4>655424</vt:i4>
      </vt:variant>
      <vt:variant>
        <vt:i4>66</vt:i4>
      </vt:variant>
      <vt:variant>
        <vt:i4>0</vt:i4>
      </vt:variant>
      <vt:variant>
        <vt:i4>5</vt:i4>
      </vt:variant>
      <vt:variant>
        <vt:lpwstr>https://www.cardiovascular.abbott/int/en/hcp/product-advisories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Anna</dc:creator>
  <cp:keywords/>
  <dc:description/>
  <cp:lastModifiedBy>Huang, Anna</cp:lastModifiedBy>
  <cp:revision>13</cp:revision>
  <cp:lastPrinted>2025-10-07T11:11:00Z</cp:lastPrinted>
  <dcterms:created xsi:type="dcterms:W3CDTF">2026-02-22T16:25:00Z</dcterms:created>
  <dcterms:modified xsi:type="dcterms:W3CDTF">2026-04-21T08:18:00Z</dcterms:modified>
</cp:coreProperties>
</file>